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4453EF2">
      <w:pPr>
        <w:keepNext/>
        <w:spacing w:line="240" w:lineRule="auto"/>
        <w:ind w:firstLine="0" w:firstLineChars="0"/>
        <w:jc w:val="center"/>
        <w:rPr>
          <w:sz w:val="20"/>
          <w:szCs w:val="20"/>
        </w:rPr>
      </w:pPr>
      <w:r>
        <w:rPr>
          <w:sz w:val="20"/>
          <w:szCs w:val="20"/>
        </w:rPr>
        <w:drawing>
          <wp:inline distT="0" distB="0" distL="0" distR="0">
            <wp:extent cx="4521200" cy="3708400"/>
            <wp:effectExtent l="0" t="0" r="5080" b="10160"/>
            <wp:docPr id="31992279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9922792" name="图片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521200" cy="3708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A39CE3">
      <w:pPr>
        <w:pStyle w:val="11"/>
        <w:spacing w:line="240" w:lineRule="auto"/>
        <w:ind w:firstLine="0" w:firstLineChars="0"/>
        <w:jc w:val="both"/>
        <w:rPr>
          <w:rFonts w:eastAsia="宋体"/>
          <w:b w:val="0"/>
          <w:bCs w:val="0"/>
          <w:sz w:val="20"/>
          <w:szCs w:val="20"/>
        </w:rPr>
      </w:pPr>
      <w:bookmarkStart w:id="0" w:name="_Ref197526504"/>
      <w:r>
        <w:rPr>
          <w:rFonts w:eastAsia="宋体"/>
          <w:color w:val="000000"/>
          <w:kern w:val="0"/>
          <w:sz w:val="20"/>
          <w:szCs w:val="20"/>
          <w:lang w:bidi="ar"/>
        </w:rPr>
        <w:t>Supplementary</w:t>
      </w:r>
      <w:r>
        <w:rPr>
          <w:sz w:val="20"/>
          <w:szCs w:val="20"/>
        </w:rPr>
        <w:t xml:space="preserve"> Fi</w:t>
      </w:r>
      <w:r>
        <w:rPr>
          <w:rFonts w:hint="eastAsia" w:eastAsiaTheme="minorEastAsia"/>
          <w:sz w:val="20"/>
          <w:szCs w:val="20"/>
        </w:rPr>
        <w:t>g.</w:t>
      </w:r>
      <w:r>
        <w:rPr>
          <w:sz w:val="20"/>
          <w:szCs w:val="20"/>
        </w:rPr>
        <w:t xml:space="preserve"> </w:t>
      </w:r>
      <w:r>
        <w:rPr>
          <w:rFonts w:hint="eastAsia" w:eastAsiaTheme="minorEastAsia"/>
          <w:sz w:val="20"/>
          <w:szCs w:val="20"/>
        </w:rPr>
        <w:t>S</w:t>
      </w:r>
      <w:r>
        <w:rPr>
          <w:sz w:val="20"/>
          <w:szCs w:val="20"/>
        </w:rPr>
        <w:fldChar w:fldCharType="begin"/>
      </w:r>
      <w:r>
        <w:rPr>
          <w:sz w:val="20"/>
          <w:szCs w:val="20"/>
        </w:rPr>
        <w:instrText xml:space="preserve"> SEQ Figure \* ARABIC </w:instrText>
      </w:r>
      <w:r>
        <w:rPr>
          <w:sz w:val="20"/>
          <w:szCs w:val="20"/>
        </w:rPr>
        <w:fldChar w:fldCharType="separate"/>
      </w:r>
      <w:r>
        <w:rPr>
          <w:sz w:val="20"/>
          <w:szCs w:val="20"/>
        </w:rPr>
        <w:t>1</w:t>
      </w:r>
      <w:r>
        <w:rPr>
          <w:sz w:val="20"/>
          <w:szCs w:val="20"/>
        </w:rPr>
        <w:fldChar w:fldCharType="end"/>
      </w:r>
      <w:bookmarkEnd w:id="0"/>
      <w:r>
        <w:rPr>
          <w:rFonts w:hint="eastAsia" w:eastAsiaTheme="minorEastAsia"/>
          <w:sz w:val="20"/>
          <w:szCs w:val="20"/>
        </w:rPr>
        <w:t xml:space="preserve"> </w:t>
      </w:r>
      <w:r>
        <w:rPr>
          <w:b w:val="0"/>
          <w:bCs w:val="0"/>
          <w:sz w:val="20"/>
          <w:szCs w:val="20"/>
        </w:rPr>
        <w:t>Validation of plasmid transformation ability of NJ-SQYY strain</w:t>
      </w:r>
      <w:r>
        <w:rPr>
          <w:rFonts w:eastAsia="宋体"/>
          <w:b w:val="0"/>
          <w:bCs w:val="0"/>
          <w:sz w:val="20"/>
          <w:szCs w:val="20"/>
        </w:rPr>
        <w:t>.</w:t>
      </w:r>
      <w:r>
        <w:rPr>
          <w:rFonts w:hint="eastAsia" w:eastAsia="宋体"/>
          <w:b w:val="0"/>
          <w:bCs w:val="0"/>
          <w:sz w:val="20"/>
          <w:szCs w:val="20"/>
        </w:rPr>
        <w:t xml:space="preserve"> </w:t>
      </w:r>
      <w:r>
        <w:rPr>
          <w:rFonts w:eastAsia="宋体"/>
          <w:b w:val="0"/>
          <w:bCs w:val="0"/>
          <w:sz w:val="20"/>
          <w:szCs w:val="20"/>
        </w:rPr>
        <w:t>A</w:t>
      </w:r>
      <w:r>
        <w:rPr>
          <w:rFonts w:hint="eastAsia" w:eastAsia="宋体"/>
          <w:b w:val="0"/>
          <w:bCs w:val="0"/>
          <w:sz w:val="20"/>
          <w:szCs w:val="20"/>
        </w:rPr>
        <w:t>-B</w:t>
      </w:r>
      <w:r>
        <w:rPr>
          <w:rFonts w:eastAsia="宋体"/>
          <w:b w:val="0"/>
          <w:bCs w:val="0"/>
          <w:sz w:val="20"/>
          <w:szCs w:val="20"/>
        </w:rPr>
        <w:t>)</w:t>
      </w:r>
      <w:r>
        <w:rPr>
          <w:sz w:val="20"/>
          <w:szCs w:val="20"/>
        </w:rPr>
        <w:t xml:space="preserve"> </w:t>
      </w:r>
      <w:r>
        <w:rPr>
          <w:rFonts w:eastAsia="宋体"/>
          <w:b w:val="0"/>
          <w:bCs w:val="0"/>
          <w:sz w:val="20"/>
          <w:szCs w:val="20"/>
        </w:rPr>
        <w:t xml:space="preserve">The antibiotic resistance of NJ-SQYY to different concentrations of G418 </w:t>
      </w:r>
      <w:r>
        <w:rPr>
          <w:rFonts w:hint="eastAsia" w:eastAsia="宋体"/>
          <w:b w:val="0"/>
          <w:bCs w:val="0"/>
          <w:sz w:val="20"/>
          <w:szCs w:val="20"/>
        </w:rPr>
        <w:t>or</w:t>
      </w:r>
      <w:r>
        <w:rPr>
          <w:rFonts w:eastAsia="宋体"/>
          <w:b w:val="0"/>
          <w:bCs w:val="0"/>
          <w:sz w:val="20"/>
          <w:szCs w:val="20"/>
        </w:rPr>
        <w:t xml:space="preserve"> HygB</w:t>
      </w:r>
      <w:r>
        <w:rPr>
          <w:rFonts w:hint="eastAsia" w:eastAsia="宋体"/>
          <w:b w:val="0"/>
          <w:bCs w:val="0"/>
          <w:sz w:val="20"/>
          <w:szCs w:val="20"/>
        </w:rPr>
        <w:t xml:space="preserve">. C) </w:t>
      </w:r>
      <w:r>
        <w:rPr>
          <w:rFonts w:eastAsia="宋体"/>
          <w:b w:val="0"/>
          <w:bCs w:val="0"/>
          <w:sz w:val="20"/>
          <w:szCs w:val="20"/>
        </w:rPr>
        <w:t>Plate results of the NJ-SQYY strain transformed with plasmids carrying antibiotic resistance genes</w:t>
      </w:r>
      <w:r>
        <w:rPr>
          <w:rFonts w:hint="eastAsia" w:eastAsia="宋体"/>
          <w:b w:val="0"/>
          <w:bCs w:val="0"/>
          <w:sz w:val="20"/>
          <w:szCs w:val="20"/>
        </w:rPr>
        <w:t>. D-E)</w:t>
      </w:r>
      <w:r>
        <w:rPr>
          <w:sz w:val="20"/>
          <w:szCs w:val="20"/>
        </w:rPr>
        <w:t xml:space="preserve"> </w:t>
      </w:r>
      <w:r>
        <w:rPr>
          <w:rFonts w:eastAsia="宋体"/>
          <w:b w:val="0"/>
          <w:bCs w:val="0"/>
          <w:sz w:val="20"/>
          <w:szCs w:val="20"/>
        </w:rPr>
        <w:t>Results of agarose gel electrophoresis verified by plasmid</w:t>
      </w:r>
      <w:r>
        <w:rPr>
          <w:rFonts w:hint="eastAsia" w:eastAsia="宋体"/>
          <w:b w:val="0"/>
          <w:bCs w:val="0"/>
          <w:sz w:val="20"/>
          <w:szCs w:val="20"/>
        </w:rPr>
        <w:t>s</w:t>
      </w:r>
      <w:r>
        <w:rPr>
          <w:rFonts w:eastAsia="宋体"/>
          <w:b w:val="0"/>
          <w:bCs w:val="0"/>
          <w:sz w:val="20"/>
          <w:szCs w:val="20"/>
        </w:rPr>
        <w:t xml:space="preserve"> transformants of strain NJ-SQYY</w:t>
      </w:r>
      <w:r>
        <w:rPr>
          <w:rFonts w:hint="eastAsia" w:eastAsia="宋体"/>
          <w:b w:val="0"/>
          <w:bCs w:val="0"/>
          <w:sz w:val="20"/>
          <w:szCs w:val="20"/>
        </w:rPr>
        <w:t>. M, DNA maker; NC, the wild-type NJ-SQYY; PC, p</w:t>
      </w:r>
      <w:r>
        <w:rPr>
          <w:rFonts w:eastAsia="宋体"/>
          <w:b w:val="0"/>
          <w:bCs w:val="0"/>
          <w:sz w:val="20"/>
          <w:szCs w:val="20"/>
        </w:rPr>
        <w:t>lasmid</w:t>
      </w:r>
      <w:r>
        <w:rPr>
          <w:rFonts w:hint="eastAsia" w:eastAsia="宋体"/>
          <w:b w:val="0"/>
          <w:bCs w:val="0"/>
          <w:sz w:val="20"/>
          <w:szCs w:val="20"/>
        </w:rPr>
        <w:t>.</w:t>
      </w:r>
    </w:p>
    <w:p w14:paraId="4AFDB052">
      <w:pPr>
        <w:widowControl/>
        <w:spacing w:line="240" w:lineRule="auto"/>
        <w:ind w:firstLine="0" w:firstLineChars="0"/>
        <w:jc w:val="left"/>
        <w:rPr>
          <w:rFonts w:eastAsia="宋体"/>
          <w:sz w:val="20"/>
          <w:szCs w:val="20"/>
        </w:rPr>
      </w:pPr>
      <w:r>
        <w:rPr>
          <w:rFonts w:eastAsia="宋体"/>
          <w:b/>
          <w:bCs/>
          <w:sz w:val="20"/>
          <w:szCs w:val="20"/>
        </w:rPr>
        <w:br w:type="page"/>
      </w:r>
    </w:p>
    <w:p w14:paraId="31175AE9">
      <w:pPr>
        <w:keepNext/>
        <w:spacing w:line="240" w:lineRule="auto"/>
        <w:ind w:firstLine="0" w:firstLineChars="0"/>
        <w:jc w:val="center"/>
        <w:rPr>
          <w:sz w:val="20"/>
          <w:szCs w:val="20"/>
        </w:rPr>
      </w:pPr>
      <w:r>
        <w:rPr>
          <w:sz w:val="20"/>
          <w:szCs w:val="20"/>
        </w:rPr>
        <w:drawing>
          <wp:inline distT="0" distB="0" distL="0" distR="0">
            <wp:extent cx="5507990" cy="2827020"/>
            <wp:effectExtent l="0" t="0" r="8890" b="7620"/>
            <wp:docPr id="84739979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7399797" name="图片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507990" cy="2827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EFFD57">
      <w:pPr>
        <w:pStyle w:val="11"/>
        <w:spacing w:line="240" w:lineRule="auto"/>
        <w:ind w:firstLine="0" w:firstLineChars="0"/>
        <w:jc w:val="both"/>
        <w:rPr>
          <w:sz w:val="20"/>
          <w:szCs w:val="20"/>
        </w:rPr>
      </w:pPr>
      <w:bookmarkStart w:id="1" w:name="_Ref197526785"/>
      <w:r>
        <w:rPr>
          <w:rFonts w:eastAsia="宋体"/>
          <w:color w:val="000000"/>
          <w:kern w:val="0"/>
          <w:sz w:val="20"/>
          <w:szCs w:val="20"/>
          <w:lang w:bidi="ar"/>
        </w:rPr>
        <w:t>Supplementary</w:t>
      </w:r>
      <w:r>
        <w:rPr>
          <w:sz w:val="20"/>
          <w:szCs w:val="20"/>
        </w:rPr>
        <w:t xml:space="preserve"> Fig</w:t>
      </w:r>
      <w:r>
        <w:rPr>
          <w:rFonts w:hint="eastAsia" w:eastAsiaTheme="minorEastAsia"/>
          <w:sz w:val="20"/>
          <w:szCs w:val="20"/>
        </w:rPr>
        <w:t>.</w:t>
      </w:r>
      <w:r>
        <w:rPr>
          <w:sz w:val="20"/>
          <w:szCs w:val="20"/>
        </w:rPr>
        <w:t xml:space="preserve"> </w:t>
      </w:r>
      <w:r>
        <w:rPr>
          <w:rFonts w:hint="eastAsia" w:eastAsiaTheme="minorEastAsia"/>
          <w:sz w:val="20"/>
          <w:szCs w:val="20"/>
        </w:rPr>
        <w:t>S</w:t>
      </w:r>
      <w:r>
        <w:rPr>
          <w:sz w:val="20"/>
          <w:szCs w:val="20"/>
        </w:rPr>
        <w:fldChar w:fldCharType="begin"/>
      </w:r>
      <w:r>
        <w:rPr>
          <w:sz w:val="20"/>
          <w:szCs w:val="20"/>
        </w:rPr>
        <w:instrText xml:space="preserve"> SEQ Figure \* ARABIC </w:instrText>
      </w:r>
      <w:r>
        <w:rPr>
          <w:sz w:val="20"/>
          <w:szCs w:val="20"/>
        </w:rPr>
        <w:fldChar w:fldCharType="separate"/>
      </w:r>
      <w:r>
        <w:rPr>
          <w:sz w:val="20"/>
          <w:szCs w:val="20"/>
        </w:rPr>
        <w:t>2</w:t>
      </w:r>
      <w:r>
        <w:rPr>
          <w:sz w:val="20"/>
          <w:szCs w:val="20"/>
        </w:rPr>
        <w:fldChar w:fldCharType="end"/>
      </w:r>
      <w:bookmarkEnd w:id="1"/>
      <w:r>
        <w:rPr>
          <w:rFonts w:hint="eastAsia" w:eastAsiaTheme="minorEastAsia"/>
          <w:sz w:val="20"/>
          <w:szCs w:val="20"/>
        </w:rPr>
        <w:t xml:space="preserve"> </w:t>
      </w:r>
      <w:r>
        <w:rPr>
          <w:b w:val="0"/>
          <w:bCs w:val="0"/>
          <w:sz w:val="20"/>
          <w:szCs w:val="20"/>
        </w:rPr>
        <w:t xml:space="preserve">Validation results of </w:t>
      </w:r>
      <w:r>
        <w:rPr>
          <w:b w:val="0"/>
          <w:bCs w:val="0"/>
          <w:i/>
          <w:iCs/>
          <w:sz w:val="20"/>
          <w:szCs w:val="20"/>
        </w:rPr>
        <w:t>gshAB_Ap</w:t>
      </w:r>
      <w:r>
        <w:rPr>
          <w:b w:val="0"/>
          <w:bCs w:val="0"/>
          <w:sz w:val="20"/>
          <w:szCs w:val="20"/>
        </w:rPr>
        <w:t xml:space="preserve"> knock-in NJ-SQYY</w:t>
      </w:r>
      <w:r>
        <w:rPr>
          <w:rFonts w:hint="eastAsia" w:eastAsiaTheme="minorEastAsia"/>
          <w:b w:val="0"/>
          <w:bCs w:val="0"/>
          <w:sz w:val="20"/>
          <w:szCs w:val="20"/>
        </w:rPr>
        <w:t xml:space="preserve">. A) </w:t>
      </w:r>
      <w:r>
        <w:rPr>
          <w:rFonts w:eastAsiaTheme="minorEastAsia"/>
          <w:b w:val="0"/>
          <w:bCs w:val="0"/>
          <w:sz w:val="20"/>
          <w:szCs w:val="20"/>
        </w:rPr>
        <w:t>Results of agarose gel electrophoresis of DNA fragments of P</w:t>
      </w:r>
      <w:r>
        <w:rPr>
          <w:rFonts w:eastAsiaTheme="minorEastAsia"/>
          <w:b w:val="0"/>
          <w:bCs w:val="0"/>
          <w:sz w:val="20"/>
          <w:szCs w:val="20"/>
          <w:vertAlign w:val="subscript"/>
        </w:rPr>
        <w:t>tHXT7</w:t>
      </w:r>
      <w:r>
        <w:rPr>
          <w:rFonts w:eastAsiaTheme="minorEastAsia"/>
          <w:b w:val="0"/>
          <w:bCs w:val="0"/>
          <w:sz w:val="20"/>
          <w:szCs w:val="20"/>
        </w:rPr>
        <w:t>, T</w:t>
      </w:r>
      <w:r>
        <w:rPr>
          <w:rFonts w:eastAsiaTheme="minorEastAsia"/>
          <w:b w:val="0"/>
          <w:bCs w:val="0"/>
          <w:sz w:val="20"/>
          <w:szCs w:val="20"/>
          <w:vertAlign w:val="subscript"/>
        </w:rPr>
        <w:t>CYC1</w:t>
      </w:r>
      <w:r>
        <w:rPr>
          <w:rFonts w:eastAsiaTheme="minorEastAsia"/>
          <w:b w:val="0"/>
          <w:bCs w:val="0"/>
          <w:sz w:val="20"/>
          <w:szCs w:val="20"/>
        </w:rPr>
        <w:t xml:space="preserve"> and </w:t>
      </w:r>
      <w:r>
        <w:rPr>
          <w:rFonts w:eastAsiaTheme="minorEastAsia"/>
          <w:b w:val="0"/>
          <w:bCs w:val="0"/>
          <w:i/>
          <w:iCs/>
          <w:sz w:val="20"/>
          <w:szCs w:val="20"/>
        </w:rPr>
        <w:t>gshAB_Ap</w:t>
      </w:r>
      <w:r>
        <w:rPr>
          <w:rFonts w:hint="eastAsia" w:eastAsiaTheme="minorEastAsia"/>
          <w:b w:val="0"/>
          <w:bCs w:val="0"/>
          <w:sz w:val="20"/>
          <w:szCs w:val="20"/>
        </w:rPr>
        <w:t xml:space="preserve">. B) </w:t>
      </w:r>
      <w:r>
        <w:rPr>
          <w:rFonts w:eastAsiaTheme="minorEastAsia"/>
          <w:b w:val="0"/>
          <w:bCs w:val="0"/>
          <w:sz w:val="20"/>
          <w:szCs w:val="20"/>
        </w:rPr>
        <w:t>Validation by agarose gel electrophoresis of gshAB_Ap knock-in NJ-SQYY</w:t>
      </w:r>
      <w:r>
        <w:rPr>
          <w:rFonts w:hint="eastAsia" w:eastAsiaTheme="minorEastAsia"/>
          <w:b w:val="0"/>
          <w:bCs w:val="0"/>
          <w:sz w:val="20"/>
          <w:szCs w:val="20"/>
        </w:rPr>
        <w:t>. C) V</w:t>
      </w:r>
      <w:r>
        <w:rPr>
          <w:rFonts w:eastAsiaTheme="minorEastAsia"/>
          <w:b w:val="0"/>
          <w:bCs w:val="0"/>
          <w:sz w:val="20"/>
          <w:szCs w:val="20"/>
        </w:rPr>
        <w:t xml:space="preserve">alidation results </w:t>
      </w:r>
      <w:r>
        <w:rPr>
          <w:rFonts w:hint="eastAsia" w:eastAsiaTheme="minorEastAsia"/>
          <w:b w:val="0"/>
          <w:bCs w:val="0"/>
          <w:sz w:val="20"/>
          <w:szCs w:val="20"/>
        </w:rPr>
        <w:t>of the</w:t>
      </w:r>
      <w:r>
        <w:rPr>
          <w:rFonts w:eastAsiaTheme="minorEastAsia"/>
          <w:b w:val="0"/>
          <w:bCs w:val="0"/>
          <w:sz w:val="20"/>
          <w:szCs w:val="20"/>
        </w:rPr>
        <w:t xml:space="preserve"> mutant strain</w:t>
      </w:r>
      <w:r>
        <w:rPr>
          <w:rFonts w:hint="eastAsia" w:eastAsiaTheme="minorEastAsia"/>
          <w:b w:val="0"/>
          <w:bCs w:val="0"/>
          <w:sz w:val="20"/>
          <w:szCs w:val="20"/>
        </w:rPr>
        <w:t xml:space="preserve"> </w:t>
      </w:r>
      <w:r>
        <w:rPr>
          <w:rFonts w:eastAsiaTheme="minorEastAsia"/>
          <w:b w:val="0"/>
          <w:bCs w:val="0"/>
          <w:sz w:val="20"/>
          <w:szCs w:val="20"/>
        </w:rPr>
        <w:t>NJ-SQYY</w:t>
      </w:r>
      <w:r>
        <w:rPr>
          <w:rFonts w:hint="eastAsia" w:eastAsiaTheme="minorEastAsia"/>
          <w:b w:val="0"/>
          <w:bCs w:val="0"/>
          <w:sz w:val="20"/>
          <w:szCs w:val="20"/>
        </w:rPr>
        <w:t>/</w:t>
      </w:r>
      <w:r>
        <w:rPr>
          <w:rFonts w:eastAsiaTheme="minorEastAsia"/>
          <w:b w:val="0"/>
          <w:bCs w:val="0"/>
          <w:i/>
          <w:iCs/>
          <w:sz w:val="20"/>
          <w:szCs w:val="20"/>
        </w:rPr>
        <w:t xml:space="preserve"> gshAB_Ap</w:t>
      </w:r>
      <w:r>
        <w:rPr>
          <w:rFonts w:hint="eastAsia" w:eastAsiaTheme="minorEastAsia"/>
          <w:b w:val="0"/>
          <w:bCs w:val="0"/>
          <w:sz w:val="20"/>
          <w:szCs w:val="20"/>
        </w:rPr>
        <w:t xml:space="preserve"> </w:t>
      </w:r>
      <w:r>
        <w:rPr>
          <w:rFonts w:eastAsiaTheme="minorEastAsia"/>
          <w:b w:val="0"/>
          <w:bCs w:val="0"/>
          <w:sz w:val="20"/>
          <w:szCs w:val="20"/>
        </w:rPr>
        <w:t>los</w:t>
      </w:r>
      <w:r>
        <w:rPr>
          <w:rFonts w:hint="eastAsia" w:eastAsiaTheme="minorEastAsia"/>
          <w:b w:val="0"/>
          <w:bCs w:val="0"/>
          <w:sz w:val="20"/>
          <w:szCs w:val="20"/>
        </w:rPr>
        <w:t>ing</w:t>
      </w:r>
      <w:r>
        <w:rPr>
          <w:rFonts w:eastAsiaTheme="minorEastAsia"/>
          <w:b w:val="0"/>
          <w:bCs w:val="0"/>
          <w:sz w:val="20"/>
          <w:szCs w:val="20"/>
        </w:rPr>
        <w:t xml:space="preserve"> plasmid</w:t>
      </w:r>
      <w:r>
        <w:rPr>
          <w:rFonts w:hint="eastAsia" w:eastAsiaTheme="minorEastAsia"/>
          <w:b w:val="0"/>
          <w:bCs w:val="0"/>
          <w:sz w:val="20"/>
          <w:szCs w:val="20"/>
        </w:rPr>
        <w:t xml:space="preserve">s. NC, </w:t>
      </w:r>
      <w:r>
        <w:rPr>
          <w:rFonts w:hint="eastAsia" w:eastAsia="宋体"/>
          <w:b w:val="0"/>
          <w:bCs w:val="0"/>
          <w:sz w:val="20"/>
          <w:szCs w:val="20"/>
        </w:rPr>
        <w:t>the wild-type NJ-SQYY; P1, P2, p</w:t>
      </w:r>
      <w:r>
        <w:rPr>
          <w:rFonts w:eastAsia="宋体"/>
          <w:b w:val="0"/>
          <w:bCs w:val="0"/>
          <w:sz w:val="20"/>
          <w:szCs w:val="20"/>
        </w:rPr>
        <w:t>lasmid</w:t>
      </w:r>
      <w:r>
        <w:rPr>
          <w:rFonts w:hint="eastAsia" w:eastAsia="宋体"/>
          <w:b w:val="0"/>
          <w:bCs w:val="0"/>
          <w:sz w:val="20"/>
          <w:szCs w:val="20"/>
        </w:rPr>
        <w:t>; P3,</w:t>
      </w:r>
      <w:r>
        <w:rPr>
          <w:rFonts w:hint="eastAsia" w:eastAsiaTheme="minorEastAsia"/>
          <w:b w:val="0"/>
          <w:bCs w:val="0"/>
          <w:sz w:val="20"/>
          <w:szCs w:val="20"/>
        </w:rPr>
        <w:t xml:space="preserve"> the</w:t>
      </w:r>
      <w:r>
        <w:rPr>
          <w:rFonts w:eastAsiaTheme="minorEastAsia"/>
          <w:b w:val="0"/>
          <w:bCs w:val="0"/>
          <w:sz w:val="20"/>
          <w:szCs w:val="20"/>
        </w:rPr>
        <w:t xml:space="preserve"> mutant strain</w:t>
      </w:r>
      <w:r>
        <w:rPr>
          <w:rFonts w:hint="eastAsia" w:eastAsiaTheme="minorEastAsia"/>
          <w:b w:val="0"/>
          <w:bCs w:val="0"/>
          <w:sz w:val="20"/>
          <w:szCs w:val="20"/>
        </w:rPr>
        <w:t xml:space="preserve"> </w:t>
      </w:r>
      <w:r>
        <w:rPr>
          <w:rFonts w:eastAsiaTheme="minorEastAsia"/>
          <w:b w:val="0"/>
          <w:bCs w:val="0"/>
          <w:sz w:val="20"/>
          <w:szCs w:val="20"/>
        </w:rPr>
        <w:t>NJ-SQYY</w:t>
      </w:r>
      <w:r>
        <w:rPr>
          <w:rFonts w:hint="eastAsia" w:eastAsiaTheme="minorEastAsia"/>
          <w:b w:val="0"/>
          <w:bCs w:val="0"/>
          <w:sz w:val="20"/>
          <w:szCs w:val="20"/>
        </w:rPr>
        <w:t>/</w:t>
      </w:r>
      <w:r>
        <w:rPr>
          <w:rFonts w:eastAsiaTheme="minorEastAsia"/>
          <w:b w:val="0"/>
          <w:bCs w:val="0"/>
          <w:i/>
          <w:iCs/>
          <w:sz w:val="20"/>
          <w:szCs w:val="20"/>
        </w:rPr>
        <w:t xml:space="preserve"> gshAB_Ap</w:t>
      </w:r>
      <w:r>
        <w:rPr>
          <w:rFonts w:hint="eastAsia" w:eastAsiaTheme="minorEastAsia"/>
          <w:b w:val="0"/>
          <w:bCs w:val="0"/>
          <w:sz w:val="20"/>
          <w:szCs w:val="20"/>
        </w:rPr>
        <w:t>.</w:t>
      </w:r>
    </w:p>
    <w:p w14:paraId="3A12CF52">
      <w:pPr>
        <w:widowControl/>
        <w:spacing w:line="240" w:lineRule="auto"/>
        <w:ind w:firstLine="0" w:firstLineChars="0"/>
        <w:rPr>
          <w:rFonts w:eastAsia="宋体"/>
          <w:sz w:val="20"/>
          <w:szCs w:val="20"/>
        </w:rPr>
      </w:pPr>
      <w:r>
        <w:rPr>
          <w:rFonts w:eastAsia="宋体"/>
          <w:sz w:val="20"/>
          <w:szCs w:val="20"/>
        </w:rPr>
        <w:br w:type="page"/>
      </w:r>
    </w:p>
    <w:p w14:paraId="0CF561B3">
      <w:pPr>
        <w:pStyle w:val="11"/>
        <w:keepNext/>
        <w:spacing w:line="240" w:lineRule="auto"/>
        <w:ind w:firstLine="0" w:firstLineChars="0"/>
        <w:jc w:val="both"/>
        <w:rPr>
          <w:sz w:val="20"/>
          <w:szCs w:val="20"/>
        </w:rPr>
      </w:pPr>
      <w:r>
        <w:rPr>
          <w:rFonts w:eastAsia="宋体"/>
          <w:color w:val="000000"/>
          <w:kern w:val="0"/>
          <w:sz w:val="20"/>
          <w:szCs w:val="20"/>
          <w:lang w:bidi="ar"/>
        </w:rPr>
        <w:t>Supplementary</w:t>
      </w:r>
      <w:r>
        <w:rPr>
          <w:sz w:val="20"/>
          <w:szCs w:val="20"/>
        </w:rPr>
        <w:t xml:space="preserve"> Table </w:t>
      </w:r>
      <w:r>
        <w:rPr>
          <w:rFonts w:hint="eastAsia"/>
          <w:sz w:val="20"/>
          <w:szCs w:val="20"/>
        </w:rPr>
        <w:t>S</w:t>
      </w:r>
      <w:r>
        <w:rPr>
          <w:sz w:val="20"/>
          <w:szCs w:val="20"/>
        </w:rPr>
        <w:fldChar w:fldCharType="begin"/>
      </w:r>
      <w:r>
        <w:rPr>
          <w:sz w:val="20"/>
          <w:szCs w:val="20"/>
        </w:rPr>
        <w:instrText xml:space="preserve"> SEQ Table \* ARABIC </w:instrText>
      </w:r>
      <w:r>
        <w:rPr>
          <w:sz w:val="20"/>
          <w:szCs w:val="20"/>
        </w:rPr>
        <w:fldChar w:fldCharType="separate"/>
      </w:r>
      <w:r>
        <w:rPr>
          <w:sz w:val="20"/>
          <w:szCs w:val="20"/>
        </w:rPr>
        <w:t>1</w:t>
      </w:r>
      <w:r>
        <w:rPr>
          <w:sz w:val="20"/>
          <w:szCs w:val="20"/>
        </w:rPr>
        <w:fldChar w:fldCharType="end"/>
      </w:r>
      <w:r>
        <w:rPr>
          <w:rFonts w:hint="eastAsia"/>
          <w:b w:val="0"/>
          <w:bCs w:val="0"/>
          <w:sz w:val="20"/>
          <w:szCs w:val="20"/>
        </w:rPr>
        <w:t xml:space="preserve"> </w:t>
      </w:r>
      <w:r>
        <w:rPr>
          <w:b w:val="0"/>
          <w:bCs w:val="0"/>
          <w:sz w:val="20"/>
          <w:szCs w:val="20"/>
        </w:rPr>
        <w:t>Strains used in this study</w:t>
      </w:r>
    </w:p>
    <w:tbl>
      <w:tblPr>
        <w:tblStyle w:val="17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5528"/>
        <w:gridCol w:w="1586"/>
      </w:tblGrid>
      <w:tr w14:paraId="688836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560" w:type="dxa"/>
            <w:tcBorders>
              <w:top w:val="single" w:color="auto" w:sz="12" w:space="0"/>
              <w:bottom w:val="single" w:color="auto" w:sz="8" w:space="0"/>
            </w:tcBorders>
          </w:tcPr>
          <w:p w14:paraId="01921FBD">
            <w:pPr>
              <w:spacing w:line="240" w:lineRule="auto"/>
              <w:ind w:firstLine="0" w:firstLineChars="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train</w:t>
            </w:r>
          </w:p>
        </w:tc>
        <w:tc>
          <w:tcPr>
            <w:tcW w:w="5528" w:type="dxa"/>
            <w:tcBorders>
              <w:top w:val="single" w:color="auto" w:sz="12" w:space="0"/>
              <w:bottom w:val="single" w:color="auto" w:sz="8" w:space="0"/>
            </w:tcBorders>
          </w:tcPr>
          <w:p w14:paraId="51CB537B">
            <w:pPr>
              <w:spacing w:line="240" w:lineRule="auto"/>
              <w:ind w:firstLine="0" w:firstLineChars="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Relevant genotype/property</w:t>
            </w:r>
          </w:p>
        </w:tc>
        <w:tc>
          <w:tcPr>
            <w:tcW w:w="1586" w:type="dxa"/>
            <w:tcBorders>
              <w:top w:val="single" w:color="auto" w:sz="12" w:space="0"/>
              <w:bottom w:val="single" w:color="auto" w:sz="8" w:space="0"/>
            </w:tcBorders>
          </w:tcPr>
          <w:p w14:paraId="7150C57F">
            <w:pPr>
              <w:spacing w:line="240" w:lineRule="auto"/>
              <w:ind w:firstLine="0" w:firstLineChars="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ource</w:t>
            </w:r>
          </w:p>
        </w:tc>
      </w:tr>
      <w:tr w14:paraId="222FCE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560" w:type="dxa"/>
            <w:tcBorders>
              <w:top w:val="single" w:color="auto" w:sz="8" w:space="0"/>
            </w:tcBorders>
          </w:tcPr>
          <w:p w14:paraId="46E3F025">
            <w:pPr>
              <w:spacing w:line="240" w:lineRule="auto"/>
              <w:ind w:firstLine="0" w:firstLineChars="0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.</w:t>
            </w:r>
            <w:r>
              <w:rPr>
                <w:rFonts w:hint="eastAsia"/>
                <w:i/>
                <w:iCs/>
                <w:sz w:val="20"/>
                <w:szCs w:val="20"/>
              </w:rPr>
              <w:t xml:space="preserve"> </w:t>
            </w:r>
            <w:r>
              <w:rPr>
                <w:i/>
                <w:iCs/>
                <w:sz w:val="20"/>
                <w:szCs w:val="20"/>
              </w:rPr>
              <w:t xml:space="preserve">coli </w:t>
            </w:r>
          </w:p>
          <w:p w14:paraId="6E684B79">
            <w:pPr>
              <w:spacing w:line="240" w:lineRule="auto"/>
              <w:ind w:firstLine="0" w:firstLineChars="0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DH5a</w:t>
            </w:r>
          </w:p>
        </w:tc>
        <w:tc>
          <w:tcPr>
            <w:tcW w:w="5528" w:type="dxa"/>
            <w:tcBorders>
              <w:top w:val="single" w:color="auto" w:sz="8" w:space="0"/>
            </w:tcBorders>
          </w:tcPr>
          <w:p w14:paraId="108EE556">
            <w:pPr>
              <w:spacing w:line="240" w:lineRule="auto"/>
              <w:ind w:firstLine="0" w:firstLineChars="0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F– endA1 glnV44 thi-1 recA1 relA1 gyrA96 deoR nupG purB20 φ80dlacZΔM15Δ(lacZYA-argF) U169, hsdR17(rK–mK+), λ–</w:t>
            </w:r>
          </w:p>
        </w:tc>
        <w:tc>
          <w:tcPr>
            <w:tcW w:w="1586" w:type="dxa"/>
            <w:tcBorders>
              <w:top w:val="single" w:color="auto" w:sz="8" w:space="0"/>
            </w:tcBorders>
          </w:tcPr>
          <w:p w14:paraId="2C6D4401">
            <w:pPr>
              <w:spacing w:line="240" w:lineRule="auto"/>
              <w:ind w:firstLine="0" w:firstLineChars="0"/>
              <w:rPr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  <w:lang w:bidi="ar"/>
              </w:rPr>
              <w:t>Lab storage</w:t>
            </w:r>
          </w:p>
        </w:tc>
      </w:tr>
      <w:tr w14:paraId="46ECA2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560" w:type="dxa"/>
          </w:tcPr>
          <w:p w14:paraId="2BB36FC5">
            <w:pPr>
              <w:spacing w:line="240" w:lineRule="auto"/>
              <w:ind w:firstLine="0" w:firstLineChars="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BY4741</w:t>
            </w:r>
          </w:p>
        </w:tc>
        <w:tc>
          <w:tcPr>
            <w:tcW w:w="5528" w:type="dxa"/>
          </w:tcPr>
          <w:p w14:paraId="28713039">
            <w:pPr>
              <w:spacing w:line="240" w:lineRule="auto"/>
              <w:ind w:firstLine="0" w:firstLineChars="0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accharomyces cerevisiae</w:t>
            </w:r>
            <w:r>
              <w:rPr>
                <w:rFonts w:hint="eastAsia"/>
                <w:sz w:val="20"/>
                <w:szCs w:val="20"/>
              </w:rPr>
              <w:t>,</w:t>
            </w:r>
            <w:r>
              <w:rPr>
                <w:rFonts w:hint="eastAsia"/>
                <w:i/>
                <w:iCs/>
                <w:sz w:val="20"/>
                <w:szCs w:val="20"/>
              </w:rPr>
              <w:t xml:space="preserve"> </w:t>
            </w:r>
            <w:r>
              <w:rPr>
                <w:i/>
                <w:iCs/>
                <w:sz w:val="20"/>
                <w:szCs w:val="20"/>
              </w:rPr>
              <w:t>MATa his3Δ1 leu2 met15Δ ura3-52</w:t>
            </w:r>
          </w:p>
        </w:tc>
        <w:tc>
          <w:tcPr>
            <w:tcW w:w="1586" w:type="dxa"/>
          </w:tcPr>
          <w:p w14:paraId="1C4F75A5">
            <w:pPr>
              <w:spacing w:line="240" w:lineRule="auto"/>
              <w:ind w:firstLine="0" w:firstLineChars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b storage</w:t>
            </w:r>
          </w:p>
        </w:tc>
      </w:tr>
      <w:tr w14:paraId="631220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560" w:type="dxa"/>
          </w:tcPr>
          <w:p w14:paraId="3FDB4993">
            <w:pPr>
              <w:spacing w:line="240" w:lineRule="auto"/>
              <w:ind w:firstLine="0" w:firstLineChars="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J-SQYY</w:t>
            </w:r>
          </w:p>
        </w:tc>
        <w:tc>
          <w:tcPr>
            <w:tcW w:w="5528" w:type="dxa"/>
          </w:tcPr>
          <w:p w14:paraId="710D0ABE">
            <w:pPr>
              <w:spacing w:line="240" w:lineRule="auto"/>
              <w:ind w:firstLine="0" w:firstLineChars="0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accharomyces cerevisiae</w:t>
            </w:r>
            <w:r>
              <w:rPr>
                <w:rFonts w:hint="eastAsia"/>
                <w:sz w:val="20"/>
                <w:szCs w:val="20"/>
              </w:rPr>
              <w:t>, wild type</w:t>
            </w:r>
          </w:p>
        </w:tc>
        <w:tc>
          <w:tcPr>
            <w:tcW w:w="1586" w:type="dxa"/>
          </w:tcPr>
          <w:p w14:paraId="53FEAAEA">
            <w:pPr>
              <w:spacing w:line="240" w:lineRule="auto"/>
              <w:ind w:firstLine="0" w:firstLineChars="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This study</w:t>
            </w:r>
          </w:p>
        </w:tc>
      </w:tr>
      <w:tr w14:paraId="62A5AB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560" w:type="dxa"/>
          </w:tcPr>
          <w:p w14:paraId="68FFF611">
            <w:pPr>
              <w:spacing w:line="240" w:lineRule="auto"/>
              <w:ind w:firstLine="0" w:firstLineChars="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J1447</w:t>
            </w:r>
          </w:p>
        </w:tc>
        <w:tc>
          <w:tcPr>
            <w:tcW w:w="5528" w:type="dxa"/>
          </w:tcPr>
          <w:p w14:paraId="1534FD29">
            <w:pPr>
              <w:spacing w:line="240" w:lineRule="auto"/>
              <w:ind w:firstLine="0" w:firstLineChars="0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accharomyces cerevisiae</w:t>
            </w:r>
            <w:r>
              <w:rPr>
                <w:rFonts w:hint="eastAsia"/>
                <w:sz w:val="20"/>
                <w:szCs w:val="20"/>
              </w:rPr>
              <w:t>, wild type</w:t>
            </w:r>
          </w:p>
        </w:tc>
        <w:tc>
          <w:tcPr>
            <w:tcW w:w="1586" w:type="dxa"/>
          </w:tcPr>
          <w:p w14:paraId="5119B045">
            <w:pPr>
              <w:spacing w:line="240" w:lineRule="auto"/>
              <w:ind w:firstLine="0" w:firstLineChars="0"/>
              <w:rPr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  <w:lang w:bidi="ar"/>
              </w:rPr>
              <w:t>Lab storage</w:t>
            </w:r>
          </w:p>
        </w:tc>
      </w:tr>
      <w:tr w14:paraId="6F8115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560" w:type="dxa"/>
          </w:tcPr>
          <w:p w14:paraId="7E3EBF0F">
            <w:pPr>
              <w:spacing w:line="240" w:lineRule="auto"/>
              <w:ind w:firstLine="0" w:firstLineChars="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J-O</w:t>
            </w:r>
          </w:p>
        </w:tc>
        <w:tc>
          <w:tcPr>
            <w:tcW w:w="5528" w:type="dxa"/>
          </w:tcPr>
          <w:p w14:paraId="694E5576">
            <w:pPr>
              <w:spacing w:line="240" w:lineRule="auto"/>
              <w:ind w:firstLine="0" w:firstLineChars="0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accharomyces cerevisiae</w:t>
            </w:r>
            <w:r>
              <w:rPr>
                <w:rFonts w:hint="eastAsia"/>
                <w:sz w:val="20"/>
                <w:szCs w:val="20"/>
              </w:rPr>
              <w:t>, wild type</w:t>
            </w:r>
          </w:p>
        </w:tc>
        <w:tc>
          <w:tcPr>
            <w:tcW w:w="1586" w:type="dxa"/>
          </w:tcPr>
          <w:p w14:paraId="521240B1">
            <w:pPr>
              <w:spacing w:line="240" w:lineRule="auto"/>
              <w:ind w:firstLine="0" w:firstLineChars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b storage</w:t>
            </w:r>
          </w:p>
        </w:tc>
      </w:tr>
      <w:tr w14:paraId="4DF757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560" w:type="dxa"/>
          </w:tcPr>
          <w:p w14:paraId="3012C3DB">
            <w:pPr>
              <w:spacing w:line="240" w:lineRule="auto"/>
              <w:ind w:firstLine="0" w:firstLineChars="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J-H</w:t>
            </w:r>
          </w:p>
        </w:tc>
        <w:tc>
          <w:tcPr>
            <w:tcW w:w="5528" w:type="dxa"/>
          </w:tcPr>
          <w:p w14:paraId="233E752C">
            <w:pPr>
              <w:spacing w:line="240" w:lineRule="auto"/>
              <w:ind w:firstLine="0" w:firstLineChars="0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accharomyces cerevisiae</w:t>
            </w:r>
            <w:r>
              <w:rPr>
                <w:rFonts w:hint="eastAsia"/>
                <w:sz w:val="20"/>
                <w:szCs w:val="20"/>
              </w:rPr>
              <w:t>, wild type</w:t>
            </w:r>
          </w:p>
        </w:tc>
        <w:tc>
          <w:tcPr>
            <w:tcW w:w="1586" w:type="dxa"/>
          </w:tcPr>
          <w:p w14:paraId="228F2FD1">
            <w:pPr>
              <w:spacing w:line="240" w:lineRule="auto"/>
              <w:ind w:firstLine="0" w:firstLineChars="0"/>
              <w:rPr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  <w:lang w:bidi="ar"/>
              </w:rPr>
              <w:t>Lab storage</w:t>
            </w:r>
          </w:p>
        </w:tc>
      </w:tr>
      <w:tr w14:paraId="18A3DB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560" w:type="dxa"/>
          </w:tcPr>
          <w:p w14:paraId="3F2E6987">
            <w:pPr>
              <w:spacing w:line="240" w:lineRule="auto"/>
              <w:ind w:firstLine="0" w:firstLineChars="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J-B</w:t>
            </w:r>
          </w:p>
        </w:tc>
        <w:tc>
          <w:tcPr>
            <w:tcW w:w="5528" w:type="dxa"/>
          </w:tcPr>
          <w:p w14:paraId="534AE81E">
            <w:pPr>
              <w:spacing w:line="240" w:lineRule="auto"/>
              <w:ind w:firstLine="0" w:firstLineChars="0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accharomyces cerevisiae</w:t>
            </w:r>
            <w:r>
              <w:rPr>
                <w:rFonts w:hint="eastAsia"/>
                <w:sz w:val="20"/>
                <w:szCs w:val="20"/>
              </w:rPr>
              <w:t>, wild type</w:t>
            </w:r>
          </w:p>
        </w:tc>
        <w:tc>
          <w:tcPr>
            <w:tcW w:w="1586" w:type="dxa"/>
          </w:tcPr>
          <w:p w14:paraId="0E07A00C">
            <w:pPr>
              <w:spacing w:line="240" w:lineRule="auto"/>
              <w:ind w:firstLine="0" w:firstLineChars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b storage</w:t>
            </w:r>
          </w:p>
        </w:tc>
      </w:tr>
      <w:tr w14:paraId="76C091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560" w:type="dxa"/>
          </w:tcPr>
          <w:p w14:paraId="2B0A8DF5">
            <w:pPr>
              <w:spacing w:line="240" w:lineRule="auto"/>
              <w:ind w:firstLine="0" w:firstLineChars="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WA1339</w:t>
            </w:r>
          </w:p>
        </w:tc>
        <w:tc>
          <w:tcPr>
            <w:tcW w:w="5528" w:type="dxa"/>
          </w:tcPr>
          <w:p w14:paraId="1C2B4D42">
            <w:pPr>
              <w:spacing w:line="240" w:lineRule="auto"/>
              <w:ind w:firstLine="0" w:firstLineChars="0"/>
              <w:rPr>
                <w:sz w:val="20"/>
                <w:szCs w:val="20"/>
              </w:rPr>
            </w:pPr>
            <w:r>
              <w:rPr>
                <w:rFonts w:hint="eastAsia"/>
                <w:i/>
                <w:iCs/>
                <w:sz w:val="20"/>
                <w:szCs w:val="20"/>
              </w:rPr>
              <w:t>Wickerhamomyces anomal</w:t>
            </w:r>
            <w:r>
              <w:rPr>
                <w:rFonts w:hint="eastAsia"/>
                <w:sz w:val="20"/>
                <w:szCs w:val="20"/>
              </w:rPr>
              <w:t>,</w:t>
            </w:r>
            <w:r>
              <w:rPr>
                <w:rFonts w:hint="eastAsia"/>
                <w:i/>
                <w:iCs/>
                <w:sz w:val="20"/>
                <w:szCs w:val="20"/>
              </w:rPr>
              <w:t>us</w:t>
            </w:r>
            <w:r>
              <w:rPr>
                <w:rFonts w:hint="eastAsia"/>
                <w:sz w:val="20"/>
                <w:szCs w:val="20"/>
              </w:rPr>
              <w:t>, wild type</w:t>
            </w:r>
          </w:p>
        </w:tc>
        <w:tc>
          <w:tcPr>
            <w:tcW w:w="1586" w:type="dxa"/>
          </w:tcPr>
          <w:p w14:paraId="4DD3E48D">
            <w:pPr>
              <w:spacing w:line="240" w:lineRule="auto"/>
              <w:ind w:firstLine="0" w:firstLineChars="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This study</w:t>
            </w:r>
          </w:p>
        </w:tc>
      </w:tr>
      <w:tr w14:paraId="5044FA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560" w:type="dxa"/>
          </w:tcPr>
          <w:p w14:paraId="6F01EC63">
            <w:pPr>
              <w:spacing w:line="240" w:lineRule="auto"/>
              <w:ind w:firstLine="0" w:firstLineChars="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WA-J</w:t>
            </w:r>
          </w:p>
        </w:tc>
        <w:tc>
          <w:tcPr>
            <w:tcW w:w="5528" w:type="dxa"/>
          </w:tcPr>
          <w:p w14:paraId="130EE74F">
            <w:pPr>
              <w:spacing w:line="240" w:lineRule="auto"/>
              <w:ind w:firstLine="0" w:firstLineChars="0"/>
              <w:rPr>
                <w:sz w:val="20"/>
                <w:szCs w:val="20"/>
              </w:rPr>
            </w:pPr>
            <w:r>
              <w:rPr>
                <w:rFonts w:hint="eastAsia"/>
                <w:i/>
                <w:iCs/>
                <w:sz w:val="20"/>
                <w:szCs w:val="20"/>
              </w:rPr>
              <w:t>Wickerhamomyces anomalus</w:t>
            </w:r>
            <w:r>
              <w:rPr>
                <w:rFonts w:hint="eastAsia"/>
                <w:sz w:val="20"/>
                <w:szCs w:val="20"/>
              </w:rPr>
              <w:t>, wild type</w:t>
            </w:r>
          </w:p>
        </w:tc>
        <w:tc>
          <w:tcPr>
            <w:tcW w:w="1586" w:type="dxa"/>
          </w:tcPr>
          <w:p w14:paraId="7C34B4F4">
            <w:pPr>
              <w:spacing w:line="240" w:lineRule="auto"/>
              <w:ind w:firstLine="0" w:firstLineChars="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This study</w:t>
            </w:r>
          </w:p>
        </w:tc>
      </w:tr>
      <w:tr w14:paraId="6B282A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560" w:type="dxa"/>
          </w:tcPr>
          <w:p w14:paraId="7410A086">
            <w:pPr>
              <w:spacing w:line="240" w:lineRule="auto"/>
              <w:ind w:firstLine="0" w:firstLineChars="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CJ-C</w:t>
            </w:r>
          </w:p>
        </w:tc>
        <w:tc>
          <w:tcPr>
            <w:tcW w:w="5528" w:type="dxa"/>
          </w:tcPr>
          <w:p w14:paraId="674557C8">
            <w:pPr>
              <w:spacing w:line="240" w:lineRule="auto"/>
              <w:ind w:firstLine="0" w:firstLineChars="0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andida utilis</w:t>
            </w:r>
            <w:r>
              <w:rPr>
                <w:rFonts w:hint="eastAsia"/>
                <w:sz w:val="20"/>
                <w:szCs w:val="20"/>
              </w:rPr>
              <w:t>, wild type</w:t>
            </w:r>
          </w:p>
        </w:tc>
        <w:tc>
          <w:tcPr>
            <w:tcW w:w="1586" w:type="dxa"/>
          </w:tcPr>
          <w:p w14:paraId="65D69678">
            <w:pPr>
              <w:spacing w:line="240" w:lineRule="auto"/>
              <w:ind w:firstLine="0" w:firstLineChars="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This study</w:t>
            </w:r>
          </w:p>
        </w:tc>
      </w:tr>
      <w:tr w14:paraId="1469FF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560" w:type="dxa"/>
          </w:tcPr>
          <w:p w14:paraId="047E6093">
            <w:pPr>
              <w:spacing w:line="240" w:lineRule="auto"/>
              <w:ind w:firstLine="0" w:firstLineChars="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CJ-Z</w:t>
            </w:r>
          </w:p>
        </w:tc>
        <w:tc>
          <w:tcPr>
            <w:tcW w:w="5528" w:type="dxa"/>
          </w:tcPr>
          <w:p w14:paraId="6CA63F36">
            <w:pPr>
              <w:spacing w:line="240" w:lineRule="auto"/>
              <w:ind w:firstLine="0" w:firstLineChars="0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andida utilis</w:t>
            </w:r>
            <w:r>
              <w:rPr>
                <w:rFonts w:hint="eastAsia"/>
                <w:sz w:val="20"/>
                <w:szCs w:val="20"/>
              </w:rPr>
              <w:t>, wild type</w:t>
            </w:r>
          </w:p>
        </w:tc>
        <w:tc>
          <w:tcPr>
            <w:tcW w:w="1586" w:type="dxa"/>
          </w:tcPr>
          <w:p w14:paraId="10D48DD3">
            <w:pPr>
              <w:spacing w:line="240" w:lineRule="auto"/>
              <w:ind w:firstLine="0" w:firstLineChars="0"/>
              <w:rPr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  <w:lang w:bidi="ar"/>
              </w:rPr>
              <w:t>Lab storage</w:t>
            </w:r>
          </w:p>
        </w:tc>
      </w:tr>
      <w:tr w14:paraId="3837F4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560" w:type="dxa"/>
          </w:tcPr>
          <w:p w14:paraId="62055FFE">
            <w:pPr>
              <w:spacing w:line="240" w:lineRule="auto"/>
              <w:ind w:firstLine="0" w:firstLineChars="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MK-1</w:t>
            </w:r>
          </w:p>
        </w:tc>
        <w:tc>
          <w:tcPr>
            <w:tcW w:w="5528" w:type="dxa"/>
          </w:tcPr>
          <w:p w14:paraId="37384F25">
            <w:pPr>
              <w:spacing w:line="240" w:lineRule="auto"/>
              <w:ind w:firstLine="0" w:firstLineChars="0"/>
              <w:rPr>
                <w:sz w:val="20"/>
                <w:szCs w:val="20"/>
              </w:rPr>
            </w:pPr>
            <w:r>
              <w:rPr>
                <w:rFonts w:hint="eastAsia"/>
                <w:i/>
                <w:iCs/>
                <w:sz w:val="20"/>
                <w:szCs w:val="20"/>
              </w:rPr>
              <w:t>Kluyveromyces marxianus</w:t>
            </w:r>
            <w:r>
              <w:rPr>
                <w:rFonts w:hint="eastAsia"/>
                <w:sz w:val="20"/>
                <w:szCs w:val="20"/>
              </w:rPr>
              <w:t>, wild type</w:t>
            </w:r>
          </w:p>
        </w:tc>
        <w:tc>
          <w:tcPr>
            <w:tcW w:w="1586" w:type="dxa"/>
          </w:tcPr>
          <w:p w14:paraId="1BA3A223">
            <w:pPr>
              <w:spacing w:line="240" w:lineRule="auto"/>
              <w:ind w:firstLine="0" w:firstLineChars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b storage</w:t>
            </w:r>
          </w:p>
        </w:tc>
      </w:tr>
      <w:tr w14:paraId="36AB37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560" w:type="dxa"/>
          </w:tcPr>
          <w:p w14:paraId="09925B46">
            <w:pPr>
              <w:spacing w:line="240" w:lineRule="auto"/>
              <w:ind w:firstLine="0" w:firstLineChars="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MK-2</w:t>
            </w:r>
          </w:p>
        </w:tc>
        <w:tc>
          <w:tcPr>
            <w:tcW w:w="5528" w:type="dxa"/>
          </w:tcPr>
          <w:p w14:paraId="480D0F50">
            <w:pPr>
              <w:spacing w:line="240" w:lineRule="auto"/>
              <w:ind w:firstLine="0" w:firstLineChars="0"/>
              <w:rPr>
                <w:sz w:val="20"/>
                <w:szCs w:val="20"/>
              </w:rPr>
            </w:pPr>
            <w:r>
              <w:rPr>
                <w:rFonts w:hint="eastAsia"/>
                <w:i/>
                <w:iCs/>
                <w:sz w:val="20"/>
                <w:szCs w:val="20"/>
              </w:rPr>
              <w:t>Kluyveromyces marxianus</w:t>
            </w:r>
            <w:r>
              <w:rPr>
                <w:rFonts w:hint="eastAsia"/>
                <w:sz w:val="20"/>
                <w:szCs w:val="20"/>
              </w:rPr>
              <w:t>, wild type</w:t>
            </w:r>
          </w:p>
        </w:tc>
        <w:tc>
          <w:tcPr>
            <w:tcW w:w="1586" w:type="dxa"/>
          </w:tcPr>
          <w:p w14:paraId="6F46229A">
            <w:pPr>
              <w:spacing w:line="240" w:lineRule="auto"/>
              <w:ind w:firstLine="0" w:firstLineChars="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This study</w:t>
            </w:r>
          </w:p>
        </w:tc>
      </w:tr>
      <w:tr w14:paraId="3083C0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560" w:type="dxa"/>
          </w:tcPr>
          <w:p w14:paraId="16C1D525">
            <w:pPr>
              <w:spacing w:line="240" w:lineRule="auto"/>
              <w:ind w:firstLine="0" w:firstLineChars="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Q1</w:t>
            </w:r>
          </w:p>
        </w:tc>
        <w:tc>
          <w:tcPr>
            <w:tcW w:w="5528" w:type="dxa"/>
          </w:tcPr>
          <w:p w14:paraId="640028D9">
            <w:pPr>
              <w:spacing w:line="240" w:lineRule="auto"/>
              <w:ind w:firstLine="0" w:firstLineChars="0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accharomyces cerevisiae</w:t>
            </w:r>
            <w:r>
              <w:rPr>
                <w:rFonts w:hint="eastAsia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hint="eastAsia"/>
                <w:sz w:val="20"/>
                <w:szCs w:val="20"/>
              </w:rPr>
              <w:t xml:space="preserve">NJ-SQYY transformed with </w:t>
            </w:r>
            <w:r>
              <w:rPr>
                <w:rFonts w:hint="eastAsia"/>
                <w:i/>
                <w:iCs/>
                <w:sz w:val="20"/>
                <w:szCs w:val="20"/>
              </w:rPr>
              <w:t>gshABAp</w:t>
            </w:r>
          </w:p>
        </w:tc>
        <w:tc>
          <w:tcPr>
            <w:tcW w:w="1586" w:type="dxa"/>
          </w:tcPr>
          <w:p w14:paraId="0C0A077A">
            <w:pPr>
              <w:spacing w:line="240" w:lineRule="auto"/>
              <w:ind w:firstLine="0" w:firstLineChars="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This study</w:t>
            </w:r>
          </w:p>
        </w:tc>
      </w:tr>
      <w:tr w14:paraId="467063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560" w:type="dxa"/>
          </w:tcPr>
          <w:p w14:paraId="442CAA3B">
            <w:pPr>
              <w:spacing w:line="240" w:lineRule="auto"/>
              <w:ind w:firstLine="0" w:firstLineChars="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Q8</w:t>
            </w:r>
          </w:p>
        </w:tc>
        <w:tc>
          <w:tcPr>
            <w:tcW w:w="5528" w:type="dxa"/>
          </w:tcPr>
          <w:p w14:paraId="5C52D4F1">
            <w:pPr>
              <w:spacing w:line="240" w:lineRule="auto"/>
              <w:ind w:firstLine="0" w:firstLineChars="0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accharomyces cerevisiae</w:t>
            </w:r>
            <w:r>
              <w:rPr>
                <w:rFonts w:hint="eastAsia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hint="eastAsia"/>
                <w:sz w:val="20"/>
                <w:szCs w:val="20"/>
              </w:rPr>
              <w:t xml:space="preserve">NJ-SQYY transformed with </w:t>
            </w:r>
            <w:r>
              <w:rPr>
                <w:rFonts w:hint="eastAsia"/>
                <w:i/>
                <w:iCs/>
                <w:sz w:val="20"/>
                <w:szCs w:val="20"/>
              </w:rPr>
              <w:t>gshABSt</w:t>
            </w:r>
          </w:p>
        </w:tc>
        <w:tc>
          <w:tcPr>
            <w:tcW w:w="1586" w:type="dxa"/>
          </w:tcPr>
          <w:p w14:paraId="13332712">
            <w:pPr>
              <w:spacing w:line="240" w:lineRule="auto"/>
              <w:ind w:firstLine="0" w:firstLineChars="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This study</w:t>
            </w:r>
          </w:p>
        </w:tc>
      </w:tr>
      <w:tr w14:paraId="0842C1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560" w:type="dxa"/>
          </w:tcPr>
          <w:p w14:paraId="38FD2664">
            <w:pPr>
              <w:spacing w:line="240" w:lineRule="auto"/>
              <w:ind w:firstLine="0" w:firstLineChars="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Q1g</w:t>
            </w:r>
          </w:p>
        </w:tc>
        <w:tc>
          <w:tcPr>
            <w:tcW w:w="5528" w:type="dxa"/>
          </w:tcPr>
          <w:p w14:paraId="0EBEDCE2">
            <w:pPr>
              <w:spacing w:line="240" w:lineRule="auto"/>
              <w:ind w:firstLine="0" w:firstLineChars="0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accharomyces cerevisiae</w:t>
            </w:r>
            <w:r>
              <w:rPr>
                <w:rFonts w:hint="eastAsia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hint="eastAsia"/>
                <w:sz w:val="20"/>
                <w:szCs w:val="20"/>
              </w:rPr>
              <w:t xml:space="preserve">SQ1 transformed with </w:t>
            </w:r>
            <w:r>
              <w:rPr>
                <w:rFonts w:hint="eastAsia"/>
                <w:i/>
                <w:iCs/>
                <w:sz w:val="20"/>
                <w:szCs w:val="20"/>
              </w:rPr>
              <w:t>groSL</w:t>
            </w:r>
          </w:p>
        </w:tc>
        <w:tc>
          <w:tcPr>
            <w:tcW w:w="1586" w:type="dxa"/>
          </w:tcPr>
          <w:p w14:paraId="406A87AE">
            <w:pPr>
              <w:spacing w:line="240" w:lineRule="auto"/>
              <w:ind w:firstLine="0" w:firstLineChars="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This study</w:t>
            </w:r>
          </w:p>
        </w:tc>
      </w:tr>
      <w:tr w14:paraId="474F7C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560" w:type="dxa"/>
          </w:tcPr>
          <w:p w14:paraId="61131A47">
            <w:pPr>
              <w:spacing w:line="240" w:lineRule="auto"/>
              <w:ind w:firstLine="0" w:firstLineChars="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Q8Y</w:t>
            </w:r>
          </w:p>
        </w:tc>
        <w:tc>
          <w:tcPr>
            <w:tcW w:w="5528" w:type="dxa"/>
          </w:tcPr>
          <w:p w14:paraId="59728103">
            <w:pPr>
              <w:spacing w:line="240" w:lineRule="auto"/>
              <w:ind w:firstLine="0" w:firstLineChars="0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accharomyces cerevisiae</w:t>
            </w:r>
            <w:r>
              <w:rPr>
                <w:rFonts w:hint="eastAsia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hint="eastAsia"/>
                <w:sz w:val="20"/>
                <w:szCs w:val="20"/>
              </w:rPr>
              <w:t xml:space="preserve">SQ8 transformed with </w:t>
            </w:r>
            <w:r>
              <w:rPr>
                <w:rFonts w:hint="eastAsia"/>
                <w:i/>
                <w:iCs/>
                <w:sz w:val="20"/>
                <w:szCs w:val="20"/>
              </w:rPr>
              <w:t>YAP1</w:t>
            </w:r>
          </w:p>
        </w:tc>
        <w:tc>
          <w:tcPr>
            <w:tcW w:w="1586" w:type="dxa"/>
          </w:tcPr>
          <w:p w14:paraId="5C742AE1">
            <w:pPr>
              <w:spacing w:line="240" w:lineRule="auto"/>
              <w:ind w:firstLine="0" w:firstLineChars="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This study</w:t>
            </w:r>
          </w:p>
        </w:tc>
      </w:tr>
      <w:tr w14:paraId="1B765D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560" w:type="dxa"/>
          </w:tcPr>
          <w:p w14:paraId="4DBE307F">
            <w:pPr>
              <w:spacing w:line="240" w:lineRule="auto"/>
              <w:ind w:firstLine="0" w:firstLineChars="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Q81</w:t>
            </w:r>
          </w:p>
        </w:tc>
        <w:tc>
          <w:tcPr>
            <w:tcW w:w="5528" w:type="dxa"/>
          </w:tcPr>
          <w:p w14:paraId="491CFC8E">
            <w:pPr>
              <w:spacing w:line="240" w:lineRule="auto"/>
              <w:ind w:firstLine="0" w:firstLineChars="0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accharomyces cerevisiae</w:t>
            </w:r>
            <w:r>
              <w:rPr>
                <w:rFonts w:hint="eastAsia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hint="eastAsia"/>
                <w:sz w:val="20"/>
                <w:szCs w:val="20"/>
              </w:rPr>
              <w:t xml:space="preserve">NJ-SQYY transformed with codon-optimized </w:t>
            </w:r>
            <w:r>
              <w:rPr>
                <w:rFonts w:hint="eastAsia"/>
                <w:i/>
                <w:iCs/>
                <w:sz w:val="20"/>
                <w:szCs w:val="20"/>
              </w:rPr>
              <w:t>gshABSt</w:t>
            </w:r>
          </w:p>
        </w:tc>
        <w:tc>
          <w:tcPr>
            <w:tcW w:w="1586" w:type="dxa"/>
          </w:tcPr>
          <w:p w14:paraId="6635895C">
            <w:pPr>
              <w:spacing w:line="240" w:lineRule="auto"/>
              <w:ind w:firstLine="0" w:firstLineChars="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This study</w:t>
            </w:r>
          </w:p>
        </w:tc>
      </w:tr>
      <w:tr w14:paraId="6F2630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560" w:type="dxa"/>
          </w:tcPr>
          <w:p w14:paraId="09016AFC">
            <w:pPr>
              <w:spacing w:line="240" w:lineRule="auto"/>
              <w:ind w:firstLine="0" w:firstLineChars="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Q82</w:t>
            </w:r>
          </w:p>
        </w:tc>
        <w:tc>
          <w:tcPr>
            <w:tcW w:w="5528" w:type="dxa"/>
          </w:tcPr>
          <w:p w14:paraId="45F230EE">
            <w:pPr>
              <w:spacing w:line="240" w:lineRule="auto"/>
              <w:ind w:firstLine="0" w:firstLineChars="0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accharomyces cerevisiae</w:t>
            </w:r>
            <w:r>
              <w:rPr>
                <w:rFonts w:hint="eastAsia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hint="eastAsia"/>
                <w:sz w:val="20"/>
                <w:szCs w:val="20"/>
              </w:rPr>
              <w:t>NJ-SQYY transformed with P</w:t>
            </w:r>
            <w:r>
              <w:rPr>
                <w:rFonts w:hint="eastAsia"/>
                <w:sz w:val="20"/>
                <w:szCs w:val="20"/>
                <w:vertAlign w:val="subscript"/>
              </w:rPr>
              <w:t>TDH3</w:t>
            </w:r>
            <w:r>
              <w:rPr>
                <w:rFonts w:hint="eastAsia"/>
                <w:sz w:val="20"/>
                <w:szCs w:val="20"/>
              </w:rPr>
              <w:t xml:space="preserve">-drived </w:t>
            </w:r>
            <w:r>
              <w:rPr>
                <w:rFonts w:hint="eastAsia"/>
                <w:i/>
                <w:iCs/>
                <w:sz w:val="20"/>
                <w:szCs w:val="20"/>
              </w:rPr>
              <w:t>gshABSt</w:t>
            </w:r>
          </w:p>
        </w:tc>
        <w:tc>
          <w:tcPr>
            <w:tcW w:w="1586" w:type="dxa"/>
          </w:tcPr>
          <w:p w14:paraId="31DB1BE3">
            <w:pPr>
              <w:spacing w:line="240" w:lineRule="auto"/>
              <w:ind w:firstLine="0" w:firstLineChars="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This study</w:t>
            </w:r>
          </w:p>
        </w:tc>
      </w:tr>
      <w:tr w14:paraId="4E953A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560" w:type="dxa"/>
          </w:tcPr>
          <w:p w14:paraId="690F5959">
            <w:pPr>
              <w:spacing w:line="240" w:lineRule="auto"/>
              <w:ind w:firstLine="0" w:firstLineChars="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Q83</w:t>
            </w:r>
          </w:p>
        </w:tc>
        <w:tc>
          <w:tcPr>
            <w:tcW w:w="5528" w:type="dxa"/>
          </w:tcPr>
          <w:p w14:paraId="232B3667">
            <w:pPr>
              <w:spacing w:line="240" w:lineRule="auto"/>
              <w:ind w:firstLine="0" w:firstLineChars="0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accharomyces cerevisiae</w:t>
            </w:r>
            <w:r>
              <w:rPr>
                <w:rFonts w:hint="eastAsia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hint="eastAsia"/>
                <w:sz w:val="20"/>
                <w:szCs w:val="20"/>
              </w:rPr>
              <w:t xml:space="preserve">SQ82 transformed with codon-optimized </w:t>
            </w:r>
            <w:r>
              <w:rPr>
                <w:rFonts w:hint="eastAsia"/>
                <w:i/>
                <w:iCs/>
                <w:sz w:val="20"/>
                <w:szCs w:val="20"/>
              </w:rPr>
              <w:t>gshABSt</w:t>
            </w:r>
          </w:p>
        </w:tc>
        <w:tc>
          <w:tcPr>
            <w:tcW w:w="1586" w:type="dxa"/>
          </w:tcPr>
          <w:p w14:paraId="778AC216">
            <w:pPr>
              <w:spacing w:line="240" w:lineRule="auto"/>
              <w:ind w:firstLine="0" w:firstLineChars="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This study</w:t>
            </w:r>
          </w:p>
        </w:tc>
      </w:tr>
      <w:tr w14:paraId="18B5D7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560" w:type="dxa"/>
          </w:tcPr>
          <w:p w14:paraId="3EE33A20">
            <w:pPr>
              <w:spacing w:line="240" w:lineRule="auto"/>
              <w:ind w:firstLine="0" w:firstLineChars="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Q84</w:t>
            </w:r>
          </w:p>
        </w:tc>
        <w:tc>
          <w:tcPr>
            <w:tcW w:w="5528" w:type="dxa"/>
          </w:tcPr>
          <w:p w14:paraId="61EE38BF">
            <w:pPr>
              <w:spacing w:line="240" w:lineRule="auto"/>
              <w:ind w:firstLine="0" w:firstLineChars="0"/>
              <w:rPr>
                <w:rFonts w:eastAsiaTheme="minorEastAsia"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accharomyces cerevisiae</w:t>
            </w:r>
            <w:r>
              <w:rPr>
                <w:rFonts w:hint="eastAsia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hint="eastAsia"/>
                <w:sz w:val="20"/>
                <w:szCs w:val="20"/>
              </w:rPr>
              <w:t>SQ83 transformed with f</w:t>
            </w:r>
            <w:r>
              <w:rPr>
                <w:sz w:val="20"/>
                <w:szCs w:val="20"/>
              </w:rPr>
              <w:t>usion expression protein gene</w:t>
            </w:r>
            <w:r>
              <w:rPr>
                <w:rFonts w:hint="eastAsia"/>
                <w:i/>
                <w:iCs/>
                <w:sz w:val="20"/>
                <w:szCs w:val="20"/>
              </w:rPr>
              <w:t xml:space="preserve"> GSH1-GSH2</w:t>
            </w:r>
            <w:r>
              <w:rPr>
                <w:rFonts w:hint="eastAsia" w:eastAsiaTheme="minorEastAsia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hint="eastAsia" w:eastAsiaTheme="minorEastAsia"/>
                <w:sz w:val="20"/>
                <w:szCs w:val="20"/>
              </w:rPr>
              <w:t>(</w:t>
            </w:r>
            <w:r>
              <w:rPr>
                <w:rFonts w:hint="eastAsia" w:eastAsiaTheme="minorEastAsia"/>
                <w:i/>
                <w:iCs/>
                <w:sz w:val="20"/>
                <w:szCs w:val="20"/>
              </w:rPr>
              <w:t>GLG</w:t>
            </w:r>
            <w:r>
              <w:rPr>
                <w:rFonts w:hint="eastAsia" w:eastAsiaTheme="minorEastAsia"/>
                <w:sz w:val="20"/>
                <w:szCs w:val="20"/>
              </w:rPr>
              <w:t>)</w:t>
            </w:r>
          </w:p>
        </w:tc>
        <w:tc>
          <w:tcPr>
            <w:tcW w:w="1586" w:type="dxa"/>
          </w:tcPr>
          <w:p w14:paraId="1F40BCE9">
            <w:pPr>
              <w:spacing w:line="240" w:lineRule="auto"/>
              <w:ind w:firstLine="0" w:firstLineChars="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This study</w:t>
            </w:r>
          </w:p>
        </w:tc>
      </w:tr>
      <w:tr w14:paraId="6ECE7A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560" w:type="dxa"/>
            <w:tcBorders>
              <w:bottom w:val="single" w:color="auto" w:sz="12" w:space="0"/>
            </w:tcBorders>
          </w:tcPr>
          <w:p w14:paraId="091911F0">
            <w:pPr>
              <w:spacing w:line="240" w:lineRule="auto"/>
              <w:ind w:firstLine="0" w:firstLineChars="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Q842</w:t>
            </w:r>
          </w:p>
        </w:tc>
        <w:tc>
          <w:tcPr>
            <w:tcW w:w="5528" w:type="dxa"/>
            <w:tcBorders>
              <w:bottom w:val="single" w:color="auto" w:sz="12" w:space="0"/>
            </w:tcBorders>
          </w:tcPr>
          <w:p w14:paraId="701BBCCE">
            <w:pPr>
              <w:spacing w:line="240" w:lineRule="auto"/>
              <w:ind w:firstLine="0" w:firstLineChars="0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accharomyces cerevisiae</w:t>
            </w:r>
            <w:r>
              <w:rPr>
                <w:rFonts w:hint="eastAsia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hint="eastAsia"/>
                <w:sz w:val="20"/>
                <w:szCs w:val="20"/>
              </w:rPr>
              <w:t xml:space="preserve">SQ83 transformed with </w:t>
            </w:r>
            <w:r>
              <w:rPr>
                <w:rFonts w:hint="eastAsia"/>
                <w:i/>
                <w:iCs/>
                <w:sz w:val="20"/>
                <w:szCs w:val="20"/>
              </w:rPr>
              <w:t>CYS3</w:t>
            </w:r>
          </w:p>
        </w:tc>
        <w:tc>
          <w:tcPr>
            <w:tcW w:w="1586" w:type="dxa"/>
            <w:tcBorders>
              <w:bottom w:val="single" w:color="auto" w:sz="12" w:space="0"/>
            </w:tcBorders>
          </w:tcPr>
          <w:p w14:paraId="79F56B9A">
            <w:pPr>
              <w:spacing w:line="240" w:lineRule="auto"/>
              <w:ind w:firstLine="0" w:firstLineChars="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This study</w:t>
            </w:r>
          </w:p>
        </w:tc>
      </w:tr>
    </w:tbl>
    <w:p w14:paraId="58D52373">
      <w:pPr>
        <w:widowControl/>
        <w:spacing w:line="240" w:lineRule="auto"/>
        <w:ind w:firstLine="0" w:firstLineChars="0"/>
        <w:jc w:val="left"/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5F886469">
      <w:pPr>
        <w:pStyle w:val="11"/>
        <w:keepNext/>
        <w:spacing w:line="240" w:lineRule="auto"/>
        <w:ind w:firstLine="0" w:firstLineChars="0"/>
        <w:rPr>
          <w:sz w:val="20"/>
          <w:szCs w:val="20"/>
        </w:rPr>
      </w:pPr>
      <w:bookmarkStart w:id="2" w:name="_Ref195630405"/>
      <w:r>
        <w:rPr>
          <w:rFonts w:eastAsia="宋体"/>
          <w:color w:val="000000"/>
          <w:kern w:val="0"/>
          <w:sz w:val="20"/>
          <w:szCs w:val="20"/>
          <w:lang w:bidi="ar"/>
        </w:rPr>
        <w:t>Supplementary</w:t>
      </w:r>
      <w:r>
        <w:rPr>
          <w:sz w:val="20"/>
          <w:szCs w:val="20"/>
        </w:rPr>
        <w:t xml:space="preserve"> Table </w:t>
      </w:r>
      <w:r>
        <w:rPr>
          <w:rFonts w:hint="eastAsia"/>
          <w:sz w:val="20"/>
          <w:szCs w:val="20"/>
        </w:rPr>
        <w:t>S</w:t>
      </w:r>
      <w:r>
        <w:rPr>
          <w:sz w:val="20"/>
          <w:szCs w:val="20"/>
        </w:rPr>
        <w:fldChar w:fldCharType="begin"/>
      </w:r>
      <w:r>
        <w:rPr>
          <w:sz w:val="20"/>
          <w:szCs w:val="20"/>
        </w:rPr>
        <w:instrText xml:space="preserve"> SEQ Table \* ARABIC </w:instrText>
      </w:r>
      <w:r>
        <w:rPr>
          <w:sz w:val="20"/>
          <w:szCs w:val="20"/>
        </w:rPr>
        <w:fldChar w:fldCharType="separate"/>
      </w:r>
      <w:r>
        <w:rPr>
          <w:sz w:val="20"/>
          <w:szCs w:val="20"/>
        </w:rPr>
        <w:t>2</w:t>
      </w:r>
      <w:r>
        <w:rPr>
          <w:sz w:val="20"/>
          <w:szCs w:val="20"/>
        </w:rPr>
        <w:fldChar w:fldCharType="end"/>
      </w:r>
      <w:bookmarkEnd w:id="2"/>
      <w:r>
        <w:rPr>
          <w:rFonts w:hint="eastAsia"/>
          <w:sz w:val="20"/>
          <w:szCs w:val="20"/>
        </w:rPr>
        <w:t xml:space="preserve"> </w:t>
      </w:r>
      <w:r>
        <w:rPr>
          <w:b w:val="0"/>
          <w:bCs w:val="0"/>
          <w:sz w:val="20"/>
          <w:szCs w:val="20"/>
        </w:rPr>
        <w:t>Yeast primary screening results</w:t>
      </w:r>
    </w:p>
    <w:tbl>
      <w:tblPr>
        <w:tblStyle w:val="17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9"/>
        <w:gridCol w:w="4587"/>
        <w:gridCol w:w="2126"/>
      </w:tblGrid>
      <w:tr w14:paraId="369071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509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37014964">
            <w:pPr>
              <w:spacing w:line="240" w:lineRule="auto"/>
              <w:ind w:firstLine="0" w:firstLineChars="0"/>
              <w:jc w:val="lef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erial number</w:t>
            </w:r>
          </w:p>
        </w:tc>
        <w:tc>
          <w:tcPr>
            <w:tcW w:w="4587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7744310A">
            <w:pPr>
              <w:spacing w:line="240" w:lineRule="auto"/>
              <w:ind w:firstLine="0" w:firstLineChars="0"/>
              <w:jc w:val="left"/>
              <w:rPr>
                <w:b/>
                <w:bCs/>
                <w:sz w:val="20"/>
                <w:szCs w:val="20"/>
              </w:rPr>
            </w:pPr>
            <w:r>
              <w:rPr>
                <w:rFonts w:hint="eastAsia"/>
                <w:b/>
                <w:bCs/>
                <w:sz w:val="20"/>
                <w:szCs w:val="20"/>
              </w:rPr>
              <w:t>N</w:t>
            </w:r>
            <w:r>
              <w:rPr>
                <w:b/>
                <w:bCs/>
                <w:sz w:val="20"/>
                <w:szCs w:val="20"/>
              </w:rPr>
              <w:t>ame</w:t>
            </w:r>
          </w:p>
        </w:tc>
        <w:tc>
          <w:tcPr>
            <w:tcW w:w="2126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01CEC22E">
            <w:pPr>
              <w:spacing w:line="240" w:lineRule="auto"/>
              <w:ind w:firstLine="0" w:firstLineChars="0"/>
              <w:jc w:val="lef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umber of strains</w:t>
            </w:r>
          </w:p>
        </w:tc>
      </w:tr>
      <w:tr w14:paraId="094053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509" w:type="dxa"/>
            <w:tcBorders>
              <w:top w:val="single" w:color="auto" w:sz="8" w:space="0"/>
            </w:tcBorders>
          </w:tcPr>
          <w:p w14:paraId="0A67EF28">
            <w:pPr>
              <w:spacing w:line="240" w:lineRule="auto"/>
              <w:ind w:firstLine="0" w:firstLineChars="0"/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4587" w:type="dxa"/>
            <w:tcBorders>
              <w:top w:val="single" w:color="auto" w:sz="8" w:space="0"/>
            </w:tcBorders>
          </w:tcPr>
          <w:p w14:paraId="2C6176A8">
            <w:pPr>
              <w:spacing w:line="240" w:lineRule="auto"/>
              <w:ind w:firstLine="0" w:firstLineChars="0"/>
              <w:jc w:val="left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Wickerhamiella pararμgosa</w:t>
            </w:r>
          </w:p>
        </w:tc>
        <w:tc>
          <w:tcPr>
            <w:tcW w:w="2126" w:type="dxa"/>
            <w:tcBorders>
              <w:top w:val="single" w:color="auto" w:sz="8" w:space="0"/>
            </w:tcBorders>
          </w:tcPr>
          <w:p w14:paraId="6483471B">
            <w:pPr>
              <w:spacing w:line="240" w:lineRule="auto"/>
              <w:ind w:firstLine="0" w:firstLineChars="0"/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</w:p>
        </w:tc>
      </w:tr>
      <w:tr w14:paraId="30FC8E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509" w:type="dxa"/>
          </w:tcPr>
          <w:p w14:paraId="43648F20">
            <w:pPr>
              <w:spacing w:line="240" w:lineRule="auto"/>
              <w:ind w:firstLine="0" w:firstLineChars="0"/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</w:t>
            </w:r>
          </w:p>
        </w:tc>
        <w:tc>
          <w:tcPr>
            <w:tcW w:w="4587" w:type="dxa"/>
          </w:tcPr>
          <w:p w14:paraId="57CDD294">
            <w:pPr>
              <w:spacing w:line="240" w:lineRule="auto"/>
              <w:ind w:firstLine="0" w:firstLineChars="0"/>
              <w:jc w:val="left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tarmera stellimalicola</w:t>
            </w:r>
          </w:p>
        </w:tc>
        <w:tc>
          <w:tcPr>
            <w:tcW w:w="2126" w:type="dxa"/>
          </w:tcPr>
          <w:p w14:paraId="78754DCE">
            <w:pPr>
              <w:spacing w:line="240" w:lineRule="auto"/>
              <w:ind w:firstLine="0" w:firstLineChars="0"/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</w:p>
        </w:tc>
      </w:tr>
      <w:tr w14:paraId="7E3479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509" w:type="dxa"/>
          </w:tcPr>
          <w:p w14:paraId="221EEB30">
            <w:pPr>
              <w:spacing w:line="240" w:lineRule="auto"/>
              <w:ind w:firstLine="0" w:firstLineChars="0"/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</w:t>
            </w:r>
          </w:p>
        </w:tc>
        <w:tc>
          <w:tcPr>
            <w:tcW w:w="4587" w:type="dxa"/>
          </w:tcPr>
          <w:p w14:paraId="3A52444B">
            <w:pPr>
              <w:spacing w:line="240" w:lineRule="auto"/>
              <w:ind w:firstLine="0" w:firstLineChars="0"/>
              <w:jc w:val="left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Diutina catenμLata</w:t>
            </w:r>
          </w:p>
        </w:tc>
        <w:tc>
          <w:tcPr>
            <w:tcW w:w="2126" w:type="dxa"/>
          </w:tcPr>
          <w:p w14:paraId="4298FFB2">
            <w:pPr>
              <w:spacing w:line="240" w:lineRule="auto"/>
              <w:ind w:firstLine="0" w:firstLineChars="0"/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</w:p>
        </w:tc>
      </w:tr>
      <w:tr w14:paraId="6F7BAE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509" w:type="dxa"/>
          </w:tcPr>
          <w:p w14:paraId="1E91B975">
            <w:pPr>
              <w:spacing w:line="240" w:lineRule="auto"/>
              <w:ind w:firstLine="0" w:firstLineChars="0"/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</w:t>
            </w:r>
          </w:p>
        </w:tc>
        <w:tc>
          <w:tcPr>
            <w:tcW w:w="4587" w:type="dxa"/>
          </w:tcPr>
          <w:p w14:paraId="08E4ED8C">
            <w:pPr>
              <w:spacing w:line="240" w:lineRule="auto"/>
              <w:ind w:firstLine="0" w:firstLineChars="0"/>
              <w:jc w:val="left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yberlindnera jadinii</w:t>
            </w:r>
          </w:p>
        </w:tc>
        <w:tc>
          <w:tcPr>
            <w:tcW w:w="2126" w:type="dxa"/>
          </w:tcPr>
          <w:p w14:paraId="731F8730">
            <w:pPr>
              <w:spacing w:line="240" w:lineRule="auto"/>
              <w:ind w:firstLine="0" w:firstLineChars="0"/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</w:p>
        </w:tc>
      </w:tr>
      <w:tr w14:paraId="39DC0C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509" w:type="dxa"/>
          </w:tcPr>
          <w:p w14:paraId="3EF801A8">
            <w:pPr>
              <w:spacing w:line="240" w:lineRule="auto"/>
              <w:ind w:firstLine="0" w:firstLineChars="0"/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</w:t>
            </w:r>
          </w:p>
        </w:tc>
        <w:tc>
          <w:tcPr>
            <w:tcW w:w="4587" w:type="dxa"/>
          </w:tcPr>
          <w:p w14:paraId="6316A71C">
            <w:pPr>
              <w:spacing w:line="240" w:lineRule="auto"/>
              <w:ind w:firstLine="0" w:firstLineChars="0"/>
              <w:jc w:val="left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accharomycopsis schoenii</w:t>
            </w:r>
          </w:p>
        </w:tc>
        <w:tc>
          <w:tcPr>
            <w:tcW w:w="2126" w:type="dxa"/>
          </w:tcPr>
          <w:p w14:paraId="13EB9434">
            <w:pPr>
              <w:spacing w:line="240" w:lineRule="auto"/>
              <w:ind w:firstLine="0" w:firstLineChars="0"/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</w:p>
        </w:tc>
      </w:tr>
      <w:tr w14:paraId="791A74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509" w:type="dxa"/>
          </w:tcPr>
          <w:p w14:paraId="7EA3B0E3">
            <w:pPr>
              <w:spacing w:line="240" w:lineRule="auto"/>
              <w:ind w:firstLine="0" w:firstLineChars="0"/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</w:t>
            </w:r>
          </w:p>
        </w:tc>
        <w:tc>
          <w:tcPr>
            <w:tcW w:w="4587" w:type="dxa"/>
          </w:tcPr>
          <w:p w14:paraId="330FE414">
            <w:pPr>
              <w:spacing w:line="240" w:lineRule="auto"/>
              <w:ind w:firstLine="0" w:firstLineChars="0"/>
              <w:jc w:val="left"/>
              <w:rPr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Galactomyces geotrichum</w:t>
            </w:r>
          </w:p>
        </w:tc>
        <w:tc>
          <w:tcPr>
            <w:tcW w:w="2126" w:type="dxa"/>
          </w:tcPr>
          <w:p w14:paraId="09131C3A">
            <w:pPr>
              <w:spacing w:line="240" w:lineRule="auto"/>
              <w:ind w:firstLine="0" w:firstLineChars="0"/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</w:t>
            </w:r>
          </w:p>
        </w:tc>
      </w:tr>
      <w:tr w14:paraId="4122B9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509" w:type="dxa"/>
          </w:tcPr>
          <w:p w14:paraId="2B684755">
            <w:pPr>
              <w:spacing w:line="240" w:lineRule="auto"/>
              <w:ind w:firstLine="0" w:firstLineChars="0"/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</w:t>
            </w:r>
          </w:p>
        </w:tc>
        <w:tc>
          <w:tcPr>
            <w:tcW w:w="4587" w:type="dxa"/>
          </w:tcPr>
          <w:p w14:paraId="3252B08C">
            <w:pPr>
              <w:spacing w:line="240" w:lineRule="auto"/>
              <w:ind w:firstLine="0" w:firstLineChars="0"/>
              <w:jc w:val="left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Trichosporon </w:t>
            </w:r>
            <w:r>
              <w:rPr>
                <w:rFonts w:hint="eastAsia"/>
                <w:i/>
                <w:iCs/>
                <w:sz w:val="20"/>
                <w:szCs w:val="20"/>
              </w:rPr>
              <w:t>caseorum</w:t>
            </w:r>
          </w:p>
        </w:tc>
        <w:tc>
          <w:tcPr>
            <w:tcW w:w="2126" w:type="dxa"/>
          </w:tcPr>
          <w:p w14:paraId="2971DCDE">
            <w:pPr>
              <w:spacing w:line="240" w:lineRule="auto"/>
              <w:ind w:firstLine="0" w:firstLineChars="0"/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</w:t>
            </w:r>
          </w:p>
        </w:tc>
      </w:tr>
      <w:tr w14:paraId="33EFC3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509" w:type="dxa"/>
          </w:tcPr>
          <w:p w14:paraId="74F13FE4">
            <w:pPr>
              <w:spacing w:line="240" w:lineRule="auto"/>
              <w:ind w:firstLine="0" w:firstLineChars="0"/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</w:t>
            </w:r>
          </w:p>
        </w:tc>
        <w:tc>
          <w:tcPr>
            <w:tcW w:w="4587" w:type="dxa"/>
          </w:tcPr>
          <w:p w14:paraId="2C81BD5E">
            <w:pPr>
              <w:spacing w:line="240" w:lineRule="auto"/>
              <w:ind w:firstLine="0" w:firstLineChars="0"/>
              <w:jc w:val="left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Diutina rμgosa</w:t>
            </w:r>
          </w:p>
        </w:tc>
        <w:tc>
          <w:tcPr>
            <w:tcW w:w="2126" w:type="dxa"/>
          </w:tcPr>
          <w:p w14:paraId="2ABC4757">
            <w:pPr>
              <w:spacing w:line="240" w:lineRule="auto"/>
              <w:ind w:firstLine="0" w:firstLineChars="0"/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</w:p>
        </w:tc>
      </w:tr>
      <w:tr w14:paraId="1F82A4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509" w:type="dxa"/>
          </w:tcPr>
          <w:p w14:paraId="5C209959">
            <w:pPr>
              <w:spacing w:line="240" w:lineRule="auto"/>
              <w:ind w:firstLine="0" w:firstLineChars="0"/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</w:t>
            </w:r>
          </w:p>
        </w:tc>
        <w:tc>
          <w:tcPr>
            <w:tcW w:w="4587" w:type="dxa"/>
          </w:tcPr>
          <w:p w14:paraId="2B1F8859">
            <w:pPr>
              <w:spacing w:line="240" w:lineRule="auto"/>
              <w:ind w:firstLine="0" w:firstLineChars="0"/>
              <w:jc w:val="left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Meyerozyma </w:t>
            </w:r>
            <w:r>
              <w:rPr>
                <w:rFonts w:hint="eastAsia"/>
                <w:i/>
                <w:iCs/>
                <w:sz w:val="20"/>
                <w:szCs w:val="20"/>
              </w:rPr>
              <w:t>guillier</w:t>
            </w:r>
            <w:r>
              <w:rPr>
                <w:i/>
                <w:iCs/>
                <w:sz w:val="20"/>
                <w:szCs w:val="20"/>
              </w:rPr>
              <w:t>mondii</w:t>
            </w:r>
          </w:p>
        </w:tc>
        <w:tc>
          <w:tcPr>
            <w:tcW w:w="2126" w:type="dxa"/>
          </w:tcPr>
          <w:p w14:paraId="011C85D3">
            <w:pPr>
              <w:spacing w:line="240" w:lineRule="auto"/>
              <w:ind w:firstLine="0" w:firstLineChars="0"/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</w:t>
            </w:r>
          </w:p>
        </w:tc>
      </w:tr>
      <w:tr w14:paraId="314A7C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509" w:type="dxa"/>
          </w:tcPr>
          <w:p w14:paraId="4E327ECF">
            <w:pPr>
              <w:spacing w:line="240" w:lineRule="auto"/>
              <w:ind w:firstLine="0" w:firstLineChars="0"/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0</w:t>
            </w:r>
          </w:p>
        </w:tc>
        <w:tc>
          <w:tcPr>
            <w:tcW w:w="4587" w:type="dxa"/>
          </w:tcPr>
          <w:p w14:paraId="0B2FA72F">
            <w:pPr>
              <w:spacing w:line="240" w:lineRule="auto"/>
              <w:ind w:firstLine="0" w:firstLineChars="0"/>
              <w:jc w:val="left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ichia fermentans</w:t>
            </w:r>
          </w:p>
        </w:tc>
        <w:tc>
          <w:tcPr>
            <w:tcW w:w="2126" w:type="dxa"/>
          </w:tcPr>
          <w:p w14:paraId="25FFF15F">
            <w:pPr>
              <w:spacing w:line="240" w:lineRule="auto"/>
              <w:ind w:firstLine="0" w:firstLineChars="0"/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</w:p>
        </w:tc>
      </w:tr>
      <w:tr w14:paraId="571F90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509" w:type="dxa"/>
          </w:tcPr>
          <w:p w14:paraId="3E7FA024">
            <w:pPr>
              <w:spacing w:line="240" w:lineRule="auto"/>
              <w:ind w:firstLine="0" w:firstLineChars="0"/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1</w:t>
            </w:r>
          </w:p>
        </w:tc>
        <w:tc>
          <w:tcPr>
            <w:tcW w:w="4587" w:type="dxa"/>
          </w:tcPr>
          <w:p w14:paraId="50527860">
            <w:pPr>
              <w:spacing w:line="240" w:lineRule="auto"/>
              <w:ind w:firstLine="0" w:firstLineChars="0"/>
              <w:jc w:val="left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ichia manshurica</w:t>
            </w:r>
          </w:p>
        </w:tc>
        <w:tc>
          <w:tcPr>
            <w:tcW w:w="2126" w:type="dxa"/>
          </w:tcPr>
          <w:p w14:paraId="5BBB3432">
            <w:pPr>
              <w:spacing w:line="240" w:lineRule="auto"/>
              <w:ind w:firstLine="0" w:firstLineChars="0"/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</w:t>
            </w:r>
          </w:p>
        </w:tc>
      </w:tr>
      <w:tr w14:paraId="18F075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509" w:type="dxa"/>
          </w:tcPr>
          <w:p w14:paraId="44DF37F6">
            <w:pPr>
              <w:spacing w:line="240" w:lineRule="auto"/>
              <w:ind w:firstLine="0" w:firstLineChars="0"/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2</w:t>
            </w:r>
          </w:p>
        </w:tc>
        <w:tc>
          <w:tcPr>
            <w:tcW w:w="4587" w:type="dxa"/>
          </w:tcPr>
          <w:p w14:paraId="1EAAE060">
            <w:pPr>
              <w:spacing w:line="240" w:lineRule="auto"/>
              <w:ind w:firstLine="0" w:firstLineChars="0"/>
              <w:jc w:val="left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aturnispora mendoncae</w:t>
            </w:r>
          </w:p>
        </w:tc>
        <w:tc>
          <w:tcPr>
            <w:tcW w:w="2126" w:type="dxa"/>
          </w:tcPr>
          <w:p w14:paraId="20B70705">
            <w:pPr>
              <w:spacing w:line="240" w:lineRule="auto"/>
              <w:ind w:firstLine="0" w:firstLineChars="0"/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</w:p>
        </w:tc>
      </w:tr>
      <w:tr w14:paraId="51FFD3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509" w:type="dxa"/>
          </w:tcPr>
          <w:p w14:paraId="6DCFA618">
            <w:pPr>
              <w:spacing w:line="240" w:lineRule="auto"/>
              <w:ind w:firstLine="0" w:firstLineChars="0"/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3</w:t>
            </w:r>
          </w:p>
        </w:tc>
        <w:tc>
          <w:tcPr>
            <w:tcW w:w="4587" w:type="dxa"/>
          </w:tcPr>
          <w:p w14:paraId="7BA9E13B">
            <w:pPr>
              <w:spacing w:line="240" w:lineRule="auto"/>
              <w:ind w:firstLine="0" w:firstLineChars="0"/>
              <w:jc w:val="left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Zygosaccharomyces </w:t>
            </w:r>
            <w:r>
              <w:rPr>
                <w:rFonts w:hint="eastAsia"/>
                <w:i/>
                <w:iCs/>
                <w:sz w:val="20"/>
                <w:szCs w:val="20"/>
              </w:rPr>
              <w:t>bailii</w:t>
            </w:r>
          </w:p>
        </w:tc>
        <w:tc>
          <w:tcPr>
            <w:tcW w:w="2126" w:type="dxa"/>
          </w:tcPr>
          <w:p w14:paraId="04C901DC">
            <w:pPr>
              <w:spacing w:line="240" w:lineRule="auto"/>
              <w:ind w:firstLine="0" w:firstLineChars="0"/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</w:p>
        </w:tc>
      </w:tr>
      <w:tr w14:paraId="467ABE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509" w:type="dxa"/>
          </w:tcPr>
          <w:p w14:paraId="0B3FB6D0">
            <w:pPr>
              <w:spacing w:line="240" w:lineRule="auto"/>
              <w:ind w:firstLine="0" w:firstLineChars="0"/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4</w:t>
            </w:r>
          </w:p>
        </w:tc>
        <w:tc>
          <w:tcPr>
            <w:tcW w:w="4587" w:type="dxa"/>
          </w:tcPr>
          <w:p w14:paraId="6D09D8A8">
            <w:pPr>
              <w:spacing w:line="240" w:lineRule="auto"/>
              <w:ind w:firstLine="0" w:firstLineChars="0"/>
              <w:jc w:val="left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ichia kudriavzevii</w:t>
            </w:r>
          </w:p>
        </w:tc>
        <w:tc>
          <w:tcPr>
            <w:tcW w:w="2126" w:type="dxa"/>
          </w:tcPr>
          <w:p w14:paraId="6C8552AC">
            <w:pPr>
              <w:spacing w:line="240" w:lineRule="auto"/>
              <w:ind w:firstLine="0" w:firstLineChars="0"/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</w:t>
            </w:r>
          </w:p>
        </w:tc>
      </w:tr>
      <w:tr w14:paraId="4082F2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509" w:type="dxa"/>
          </w:tcPr>
          <w:p w14:paraId="00FC6C2F">
            <w:pPr>
              <w:spacing w:line="240" w:lineRule="auto"/>
              <w:ind w:firstLine="0" w:firstLineChars="0"/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5</w:t>
            </w:r>
          </w:p>
        </w:tc>
        <w:tc>
          <w:tcPr>
            <w:tcW w:w="4587" w:type="dxa"/>
          </w:tcPr>
          <w:p w14:paraId="027D177F">
            <w:pPr>
              <w:spacing w:line="240" w:lineRule="auto"/>
              <w:ind w:firstLine="0" w:firstLineChars="0"/>
              <w:jc w:val="left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Lodderomyces elongisporus</w:t>
            </w:r>
          </w:p>
        </w:tc>
        <w:tc>
          <w:tcPr>
            <w:tcW w:w="2126" w:type="dxa"/>
          </w:tcPr>
          <w:p w14:paraId="1CF7ED8A">
            <w:pPr>
              <w:spacing w:line="240" w:lineRule="auto"/>
              <w:ind w:firstLine="0" w:firstLineChars="0"/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</w:p>
        </w:tc>
      </w:tr>
      <w:tr w14:paraId="3EBA47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509" w:type="dxa"/>
          </w:tcPr>
          <w:p w14:paraId="66D7A6C5">
            <w:pPr>
              <w:spacing w:line="240" w:lineRule="auto"/>
              <w:ind w:firstLine="0" w:firstLineChars="0"/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6</w:t>
            </w:r>
          </w:p>
        </w:tc>
        <w:tc>
          <w:tcPr>
            <w:tcW w:w="4587" w:type="dxa"/>
          </w:tcPr>
          <w:p w14:paraId="034A6241">
            <w:pPr>
              <w:spacing w:line="240" w:lineRule="auto"/>
              <w:ind w:firstLine="0" w:firstLineChars="0"/>
              <w:jc w:val="left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andida glabrata</w:t>
            </w:r>
          </w:p>
        </w:tc>
        <w:tc>
          <w:tcPr>
            <w:tcW w:w="2126" w:type="dxa"/>
          </w:tcPr>
          <w:p w14:paraId="6623C480">
            <w:pPr>
              <w:spacing w:line="240" w:lineRule="auto"/>
              <w:ind w:firstLine="0" w:firstLineChars="0"/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</w:p>
        </w:tc>
      </w:tr>
      <w:tr w14:paraId="5369AE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509" w:type="dxa"/>
          </w:tcPr>
          <w:p w14:paraId="7396B86B">
            <w:pPr>
              <w:spacing w:line="240" w:lineRule="auto"/>
              <w:ind w:firstLine="0" w:firstLineChars="0"/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7</w:t>
            </w:r>
          </w:p>
        </w:tc>
        <w:tc>
          <w:tcPr>
            <w:tcW w:w="4587" w:type="dxa"/>
          </w:tcPr>
          <w:p w14:paraId="209BDF8A">
            <w:pPr>
              <w:spacing w:line="240" w:lineRule="auto"/>
              <w:ind w:firstLine="0" w:firstLineChars="0"/>
              <w:jc w:val="left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andida parapsilosis</w:t>
            </w:r>
          </w:p>
        </w:tc>
        <w:tc>
          <w:tcPr>
            <w:tcW w:w="2126" w:type="dxa"/>
          </w:tcPr>
          <w:p w14:paraId="76B4ACA9">
            <w:pPr>
              <w:spacing w:line="240" w:lineRule="auto"/>
              <w:ind w:firstLine="0" w:firstLineChars="0"/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</w:p>
        </w:tc>
      </w:tr>
      <w:tr w14:paraId="68F7D2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509" w:type="dxa"/>
          </w:tcPr>
          <w:p w14:paraId="56BF2FD7">
            <w:pPr>
              <w:spacing w:line="240" w:lineRule="auto"/>
              <w:ind w:firstLine="0" w:firstLineChars="0"/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8</w:t>
            </w:r>
          </w:p>
        </w:tc>
        <w:tc>
          <w:tcPr>
            <w:tcW w:w="4587" w:type="dxa"/>
          </w:tcPr>
          <w:p w14:paraId="75C5DF1E">
            <w:pPr>
              <w:spacing w:line="240" w:lineRule="auto"/>
              <w:ind w:firstLine="0" w:firstLineChars="0"/>
              <w:jc w:val="left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Wickerhamomyces anomalus</w:t>
            </w:r>
          </w:p>
        </w:tc>
        <w:tc>
          <w:tcPr>
            <w:tcW w:w="2126" w:type="dxa"/>
          </w:tcPr>
          <w:p w14:paraId="3FDC5D03">
            <w:pPr>
              <w:spacing w:line="240" w:lineRule="auto"/>
              <w:ind w:firstLine="0" w:firstLineChars="0"/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</w:p>
        </w:tc>
      </w:tr>
      <w:tr w14:paraId="195950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509" w:type="dxa"/>
          </w:tcPr>
          <w:p w14:paraId="789FFD8C">
            <w:pPr>
              <w:spacing w:line="240" w:lineRule="auto"/>
              <w:ind w:firstLine="0" w:firstLineChars="0"/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9</w:t>
            </w:r>
          </w:p>
        </w:tc>
        <w:tc>
          <w:tcPr>
            <w:tcW w:w="4587" w:type="dxa"/>
          </w:tcPr>
          <w:p w14:paraId="4154E33A">
            <w:pPr>
              <w:spacing w:line="240" w:lineRule="auto"/>
              <w:ind w:firstLine="0" w:firstLineChars="0"/>
              <w:jc w:val="left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apiliotrema flavescens</w:t>
            </w:r>
          </w:p>
        </w:tc>
        <w:tc>
          <w:tcPr>
            <w:tcW w:w="2126" w:type="dxa"/>
          </w:tcPr>
          <w:p w14:paraId="0AF8B37F">
            <w:pPr>
              <w:spacing w:line="240" w:lineRule="auto"/>
              <w:ind w:firstLine="0" w:firstLineChars="0"/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</w:p>
        </w:tc>
      </w:tr>
      <w:tr w14:paraId="24C25A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509" w:type="dxa"/>
          </w:tcPr>
          <w:p w14:paraId="58B38F94">
            <w:pPr>
              <w:spacing w:line="240" w:lineRule="auto"/>
              <w:ind w:firstLine="0" w:firstLineChars="0"/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0</w:t>
            </w:r>
          </w:p>
        </w:tc>
        <w:tc>
          <w:tcPr>
            <w:tcW w:w="4587" w:type="dxa"/>
          </w:tcPr>
          <w:p w14:paraId="49307F01">
            <w:pPr>
              <w:spacing w:line="240" w:lineRule="auto"/>
              <w:ind w:firstLine="0" w:firstLineChars="0"/>
              <w:jc w:val="left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hodotorμLa mucilaginosa</w:t>
            </w:r>
          </w:p>
        </w:tc>
        <w:tc>
          <w:tcPr>
            <w:tcW w:w="2126" w:type="dxa"/>
          </w:tcPr>
          <w:p w14:paraId="0C1E9B94">
            <w:pPr>
              <w:spacing w:line="240" w:lineRule="auto"/>
              <w:ind w:firstLine="0" w:firstLineChars="0"/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</w:p>
        </w:tc>
      </w:tr>
      <w:tr w14:paraId="733025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509" w:type="dxa"/>
          </w:tcPr>
          <w:p w14:paraId="61F87D68">
            <w:pPr>
              <w:spacing w:line="240" w:lineRule="auto"/>
              <w:ind w:firstLine="0" w:firstLineChars="0"/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1</w:t>
            </w:r>
          </w:p>
        </w:tc>
        <w:tc>
          <w:tcPr>
            <w:tcW w:w="4587" w:type="dxa"/>
          </w:tcPr>
          <w:p w14:paraId="6BAC2D8B">
            <w:pPr>
              <w:spacing w:line="240" w:lineRule="auto"/>
              <w:ind w:firstLine="0" w:firstLineChars="0"/>
              <w:jc w:val="left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accharomyces cerevisiae</w:t>
            </w:r>
          </w:p>
        </w:tc>
        <w:tc>
          <w:tcPr>
            <w:tcW w:w="2126" w:type="dxa"/>
          </w:tcPr>
          <w:p w14:paraId="70CAF34D">
            <w:pPr>
              <w:spacing w:line="240" w:lineRule="auto"/>
              <w:ind w:firstLine="0" w:firstLineChars="0"/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</w:p>
        </w:tc>
      </w:tr>
      <w:tr w14:paraId="066F0D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509" w:type="dxa"/>
          </w:tcPr>
          <w:p w14:paraId="767E3369">
            <w:pPr>
              <w:spacing w:line="240" w:lineRule="auto"/>
              <w:ind w:firstLine="0" w:firstLineChars="0"/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2</w:t>
            </w:r>
          </w:p>
        </w:tc>
        <w:tc>
          <w:tcPr>
            <w:tcW w:w="4587" w:type="dxa"/>
          </w:tcPr>
          <w:p w14:paraId="3C786639">
            <w:pPr>
              <w:spacing w:line="240" w:lineRule="auto"/>
              <w:ind w:firstLine="0" w:firstLineChars="0"/>
              <w:jc w:val="left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Kluyveromyces marxianus</w:t>
            </w:r>
          </w:p>
        </w:tc>
        <w:tc>
          <w:tcPr>
            <w:tcW w:w="2126" w:type="dxa"/>
          </w:tcPr>
          <w:p w14:paraId="22FED1F5">
            <w:pPr>
              <w:spacing w:line="240" w:lineRule="auto"/>
              <w:ind w:firstLine="0" w:firstLineChars="0"/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</w:p>
        </w:tc>
      </w:tr>
      <w:tr w14:paraId="5AD81A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509" w:type="dxa"/>
          </w:tcPr>
          <w:p w14:paraId="2C0D5D79">
            <w:pPr>
              <w:spacing w:line="240" w:lineRule="auto"/>
              <w:ind w:firstLine="0" w:firstLineChars="0"/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3</w:t>
            </w:r>
          </w:p>
        </w:tc>
        <w:tc>
          <w:tcPr>
            <w:tcW w:w="4587" w:type="dxa"/>
          </w:tcPr>
          <w:p w14:paraId="3F3DEB0B">
            <w:pPr>
              <w:spacing w:line="240" w:lineRule="auto"/>
              <w:ind w:firstLine="0" w:firstLineChars="0"/>
              <w:jc w:val="left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Zygosaccharomyces parabailii</w:t>
            </w:r>
          </w:p>
        </w:tc>
        <w:tc>
          <w:tcPr>
            <w:tcW w:w="2126" w:type="dxa"/>
          </w:tcPr>
          <w:p w14:paraId="1AE536E6">
            <w:pPr>
              <w:spacing w:line="240" w:lineRule="auto"/>
              <w:ind w:firstLine="0" w:firstLineChars="0"/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</w:p>
        </w:tc>
      </w:tr>
      <w:tr w14:paraId="7A2765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509" w:type="dxa"/>
            <w:tcBorders>
              <w:bottom w:val="single" w:color="auto" w:sz="12" w:space="0"/>
            </w:tcBorders>
          </w:tcPr>
          <w:p w14:paraId="73CD1BED">
            <w:pPr>
              <w:spacing w:line="240" w:lineRule="auto"/>
              <w:ind w:firstLine="0" w:firstLineChars="0"/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4</w:t>
            </w:r>
          </w:p>
        </w:tc>
        <w:tc>
          <w:tcPr>
            <w:tcW w:w="4587" w:type="dxa"/>
            <w:tcBorders>
              <w:bottom w:val="single" w:color="auto" w:sz="12" w:space="0"/>
            </w:tcBorders>
          </w:tcPr>
          <w:p w14:paraId="77A6FD92">
            <w:pPr>
              <w:spacing w:line="240" w:lineRule="auto"/>
              <w:ind w:firstLine="0" w:firstLineChars="0"/>
              <w:jc w:val="left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Zygosaccharomyces bailii</w:t>
            </w:r>
          </w:p>
        </w:tc>
        <w:tc>
          <w:tcPr>
            <w:tcW w:w="2126" w:type="dxa"/>
            <w:tcBorders>
              <w:bottom w:val="single" w:color="auto" w:sz="12" w:space="0"/>
            </w:tcBorders>
          </w:tcPr>
          <w:p w14:paraId="375F73B9">
            <w:pPr>
              <w:spacing w:line="240" w:lineRule="auto"/>
              <w:ind w:firstLine="0" w:firstLineChars="0"/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</w:p>
        </w:tc>
      </w:tr>
    </w:tbl>
    <w:p w14:paraId="20867F7F">
      <w:pPr>
        <w:autoSpaceDE w:val="0"/>
        <w:autoSpaceDN w:val="0"/>
        <w:adjustRightInd w:val="0"/>
        <w:spacing w:line="240" w:lineRule="auto"/>
        <w:ind w:firstLine="0" w:firstLineChars="0"/>
        <w:jc w:val="left"/>
        <w:rPr>
          <w:sz w:val="20"/>
          <w:szCs w:val="20"/>
        </w:rPr>
      </w:pPr>
    </w:p>
    <w:p w14:paraId="3DE54C2F">
      <w:pPr>
        <w:widowControl/>
        <w:spacing w:line="240" w:lineRule="auto"/>
        <w:ind w:firstLine="0" w:firstLineChars="0"/>
        <w:jc w:val="left"/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320B03E3">
      <w:pPr>
        <w:pStyle w:val="11"/>
        <w:keepNext/>
        <w:spacing w:line="240" w:lineRule="auto"/>
        <w:ind w:firstLine="0" w:firstLineChars="0"/>
        <w:rPr>
          <w:rFonts w:eastAsiaTheme="minorEastAsia"/>
          <w:sz w:val="20"/>
          <w:szCs w:val="20"/>
        </w:rPr>
      </w:pPr>
      <w:r>
        <w:rPr>
          <w:rFonts w:eastAsia="宋体"/>
          <w:color w:val="000000"/>
          <w:kern w:val="0"/>
          <w:sz w:val="20"/>
          <w:szCs w:val="20"/>
          <w:lang w:bidi="ar"/>
        </w:rPr>
        <w:t>Supplementary</w:t>
      </w:r>
      <w:r>
        <w:rPr>
          <w:sz w:val="20"/>
          <w:szCs w:val="20"/>
        </w:rPr>
        <w:t xml:space="preserve"> Table </w:t>
      </w:r>
      <w:r>
        <w:rPr>
          <w:rFonts w:hint="eastAsia" w:eastAsiaTheme="minorEastAsia"/>
          <w:sz w:val="20"/>
          <w:szCs w:val="20"/>
        </w:rPr>
        <w:t>S</w:t>
      </w:r>
      <w:r>
        <w:rPr>
          <w:sz w:val="20"/>
          <w:szCs w:val="20"/>
        </w:rPr>
        <w:fldChar w:fldCharType="begin"/>
      </w:r>
      <w:r>
        <w:rPr>
          <w:sz w:val="20"/>
          <w:szCs w:val="20"/>
        </w:rPr>
        <w:instrText xml:space="preserve"> SEQ Table \* ARABIC </w:instrText>
      </w:r>
      <w:r>
        <w:rPr>
          <w:sz w:val="20"/>
          <w:szCs w:val="20"/>
        </w:rPr>
        <w:fldChar w:fldCharType="separate"/>
      </w:r>
      <w:r>
        <w:rPr>
          <w:sz w:val="20"/>
          <w:szCs w:val="20"/>
        </w:rPr>
        <w:t>3</w:t>
      </w:r>
      <w:r>
        <w:rPr>
          <w:sz w:val="20"/>
          <w:szCs w:val="20"/>
        </w:rPr>
        <w:fldChar w:fldCharType="end"/>
      </w:r>
      <w:r>
        <w:rPr>
          <w:rFonts w:hint="eastAsia" w:eastAsiaTheme="minorEastAsia"/>
          <w:sz w:val="20"/>
          <w:szCs w:val="20"/>
        </w:rPr>
        <w:t xml:space="preserve"> </w:t>
      </w:r>
      <w:r>
        <w:rPr>
          <w:rFonts w:hint="eastAsia" w:eastAsiaTheme="minorEastAsia"/>
          <w:b w:val="0"/>
          <w:bCs w:val="0"/>
          <w:sz w:val="20"/>
          <w:szCs w:val="20"/>
        </w:rPr>
        <w:t>Plasmid</w:t>
      </w:r>
      <w:r>
        <w:rPr>
          <w:b w:val="0"/>
          <w:bCs w:val="0"/>
          <w:sz w:val="20"/>
          <w:szCs w:val="20"/>
        </w:rPr>
        <w:t>s used in this study</w:t>
      </w:r>
    </w:p>
    <w:tbl>
      <w:tblPr>
        <w:tblStyle w:val="17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06"/>
        <w:gridCol w:w="4347"/>
        <w:gridCol w:w="1237"/>
      </w:tblGrid>
      <w:tr w14:paraId="68527C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694" w:type="dxa"/>
            <w:tcBorders>
              <w:top w:val="single" w:color="auto" w:sz="12" w:space="0"/>
              <w:bottom w:val="single" w:color="auto" w:sz="8" w:space="0"/>
            </w:tcBorders>
          </w:tcPr>
          <w:p w14:paraId="43A20F78">
            <w:pPr>
              <w:widowControl/>
              <w:spacing w:line="240" w:lineRule="auto"/>
              <w:ind w:firstLine="0" w:firstLineChars="0"/>
              <w:jc w:val="left"/>
              <w:rPr>
                <w:rFonts w:eastAsiaTheme="minorEastAsia"/>
                <w:sz w:val="20"/>
                <w:szCs w:val="20"/>
              </w:rPr>
            </w:pPr>
            <w:r>
              <w:rPr>
                <w:rFonts w:hint="eastAsia"/>
                <w:b/>
                <w:bCs/>
                <w:sz w:val="20"/>
                <w:szCs w:val="20"/>
              </w:rPr>
              <w:t>Plasmid</w:t>
            </w:r>
          </w:p>
        </w:tc>
        <w:tc>
          <w:tcPr>
            <w:tcW w:w="4677" w:type="dxa"/>
            <w:tcBorders>
              <w:top w:val="single" w:color="auto" w:sz="12" w:space="0"/>
              <w:bottom w:val="single" w:color="auto" w:sz="8" w:space="0"/>
            </w:tcBorders>
          </w:tcPr>
          <w:p w14:paraId="43130A61">
            <w:pPr>
              <w:widowControl/>
              <w:spacing w:line="240" w:lineRule="auto"/>
              <w:ind w:firstLine="0" w:firstLineChars="0"/>
              <w:jc w:val="left"/>
              <w:rPr>
                <w:rFonts w:eastAsiaTheme="minorEastAsia"/>
                <w:sz w:val="20"/>
                <w:szCs w:val="20"/>
              </w:rPr>
            </w:pPr>
            <w:r>
              <w:rPr>
                <w:rFonts w:hint="eastAsia"/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1293" w:type="dxa"/>
            <w:tcBorders>
              <w:top w:val="single" w:color="auto" w:sz="12" w:space="0"/>
              <w:bottom w:val="single" w:color="auto" w:sz="8" w:space="0"/>
            </w:tcBorders>
          </w:tcPr>
          <w:p w14:paraId="47727E53">
            <w:pPr>
              <w:widowControl/>
              <w:spacing w:line="240" w:lineRule="auto"/>
              <w:ind w:firstLine="0" w:firstLineChars="0"/>
              <w:jc w:val="left"/>
              <w:rPr>
                <w:rFonts w:eastAsiaTheme="minorEastAsia"/>
                <w:sz w:val="20"/>
                <w:szCs w:val="20"/>
              </w:rPr>
            </w:pPr>
            <w:r>
              <w:rPr>
                <w:rFonts w:hint="eastAsia"/>
                <w:b/>
                <w:bCs/>
                <w:sz w:val="20"/>
                <w:szCs w:val="20"/>
              </w:rPr>
              <w:t>Origin</w:t>
            </w:r>
          </w:p>
        </w:tc>
      </w:tr>
      <w:tr w14:paraId="1E5BA4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694" w:type="dxa"/>
            <w:tcBorders>
              <w:top w:val="single" w:color="auto" w:sz="8" w:space="0"/>
            </w:tcBorders>
          </w:tcPr>
          <w:p w14:paraId="24958997">
            <w:pPr>
              <w:widowControl/>
              <w:spacing w:line="240" w:lineRule="auto"/>
              <w:ind w:firstLine="0" w:firstLineChars="0"/>
              <w:jc w:val="left"/>
              <w:rPr>
                <w:rFonts w:eastAsiaTheme="minor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p415</w:t>
            </w:r>
            <w:bookmarkStart w:id="3" w:name="_Hlk190891936"/>
            <w:r>
              <w:rPr>
                <w:rFonts w:hint="eastAsia"/>
                <w:sz w:val="20"/>
                <w:szCs w:val="20"/>
              </w:rPr>
              <w:t>-GalL-Cas9</w:t>
            </w:r>
            <w:bookmarkEnd w:id="3"/>
          </w:p>
        </w:tc>
        <w:tc>
          <w:tcPr>
            <w:tcW w:w="4677" w:type="dxa"/>
            <w:tcBorders>
              <w:top w:val="single" w:color="auto" w:sz="8" w:space="0"/>
            </w:tcBorders>
          </w:tcPr>
          <w:p w14:paraId="1B20E7F4">
            <w:pPr>
              <w:widowControl/>
              <w:spacing w:line="240" w:lineRule="auto"/>
              <w:ind w:firstLine="0" w:firstLineChars="0"/>
              <w:jc w:val="left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Skeleton of a plasmid expressing Cas9 protein</w:t>
            </w:r>
          </w:p>
        </w:tc>
        <w:tc>
          <w:tcPr>
            <w:tcW w:w="1293" w:type="dxa"/>
            <w:tcBorders>
              <w:top w:val="single" w:color="auto" w:sz="8" w:space="0"/>
            </w:tcBorders>
          </w:tcPr>
          <w:p w14:paraId="3DF8C1E8">
            <w:pPr>
              <w:widowControl/>
              <w:spacing w:line="240" w:lineRule="auto"/>
              <w:ind w:firstLine="0" w:firstLineChars="0"/>
              <w:jc w:val="left"/>
              <w:rPr>
                <w:rFonts w:eastAsiaTheme="minorEastAsia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  <w:lang w:bidi="ar"/>
              </w:rPr>
              <w:t>Lab storage</w:t>
            </w:r>
          </w:p>
        </w:tc>
      </w:tr>
      <w:tr w14:paraId="2F1772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694" w:type="dxa"/>
          </w:tcPr>
          <w:p w14:paraId="21D50A1B">
            <w:pPr>
              <w:widowControl/>
              <w:spacing w:line="240" w:lineRule="auto"/>
              <w:ind w:firstLine="0" w:firstLineChars="0"/>
              <w:jc w:val="left"/>
              <w:rPr>
                <w:rFonts w:eastAsiaTheme="minor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p416-SNR52-GTR</w:t>
            </w:r>
          </w:p>
        </w:tc>
        <w:tc>
          <w:tcPr>
            <w:tcW w:w="4677" w:type="dxa"/>
          </w:tcPr>
          <w:p w14:paraId="207A0DA1">
            <w:pPr>
              <w:widowControl/>
              <w:spacing w:line="240" w:lineRule="auto"/>
              <w:ind w:firstLine="0" w:firstLineChars="0"/>
              <w:jc w:val="left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Skeleton of the plasmid expressing sgRNA</w:t>
            </w:r>
          </w:p>
        </w:tc>
        <w:tc>
          <w:tcPr>
            <w:tcW w:w="1293" w:type="dxa"/>
          </w:tcPr>
          <w:p w14:paraId="574810A9">
            <w:pPr>
              <w:widowControl/>
              <w:spacing w:line="240" w:lineRule="auto"/>
              <w:ind w:firstLine="0" w:firstLineChars="0"/>
              <w:jc w:val="left"/>
              <w:rPr>
                <w:rFonts w:eastAsiaTheme="minor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Lab storage</w:t>
            </w:r>
          </w:p>
        </w:tc>
      </w:tr>
      <w:tr w14:paraId="230ABA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694" w:type="dxa"/>
          </w:tcPr>
          <w:p w14:paraId="1AB60673">
            <w:pPr>
              <w:widowControl/>
              <w:spacing w:line="240" w:lineRule="auto"/>
              <w:ind w:firstLine="0" w:firstLineChars="0"/>
              <w:jc w:val="left"/>
              <w:rPr>
                <w:rFonts w:eastAsiaTheme="minor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p415-Cas9-HygR</w:t>
            </w:r>
          </w:p>
        </w:tc>
        <w:tc>
          <w:tcPr>
            <w:tcW w:w="4677" w:type="dxa"/>
          </w:tcPr>
          <w:p w14:paraId="5B556211">
            <w:pPr>
              <w:widowControl/>
              <w:spacing w:line="240" w:lineRule="auto"/>
              <w:ind w:firstLine="0" w:firstLineChars="0"/>
              <w:jc w:val="left"/>
              <w:rPr>
                <w:rFonts w:eastAsiaTheme="minor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he screening marker for </w:t>
            </w:r>
            <w:r>
              <w:rPr>
                <w:rFonts w:hint="eastAsia"/>
                <w:sz w:val="20"/>
                <w:szCs w:val="20"/>
              </w:rPr>
              <w:t>p415-GalL-Cas9</w:t>
            </w:r>
            <w:r>
              <w:rPr>
                <w:sz w:val="20"/>
                <w:szCs w:val="20"/>
              </w:rPr>
              <w:t xml:space="preserve"> was changed to </w:t>
            </w:r>
            <w:r>
              <w:rPr>
                <w:rFonts w:hint="eastAsia" w:eastAsiaTheme="minorEastAsia"/>
                <w:i/>
                <w:iCs/>
                <w:sz w:val="20"/>
                <w:szCs w:val="20"/>
              </w:rPr>
              <w:t>Hyg</w:t>
            </w:r>
            <w:r>
              <w:rPr>
                <w:i/>
                <w:iCs/>
                <w:sz w:val="20"/>
                <w:szCs w:val="20"/>
              </w:rPr>
              <w:t>R</w:t>
            </w:r>
          </w:p>
        </w:tc>
        <w:tc>
          <w:tcPr>
            <w:tcW w:w="1293" w:type="dxa"/>
          </w:tcPr>
          <w:p w14:paraId="31EF67E6">
            <w:pPr>
              <w:widowControl/>
              <w:spacing w:line="240" w:lineRule="auto"/>
              <w:ind w:firstLine="0" w:firstLineChars="0"/>
              <w:jc w:val="left"/>
              <w:rPr>
                <w:rFonts w:eastAsiaTheme="minor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This study</w:t>
            </w:r>
          </w:p>
        </w:tc>
      </w:tr>
      <w:tr w14:paraId="6A4E49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694" w:type="dxa"/>
          </w:tcPr>
          <w:p w14:paraId="65C12191">
            <w:pPr>
              <w:widowControl/>
              <w:spacing w:line="240" w:lineRule="auto"/>
              <w:ind w:firstLine="0" w:firstLineChars="0"/>
              <w:jc w:val="left"/>
              <w:rPr>
                <w:rFonts w:eastAsiaTheme="minor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p415-TEF2p-Cas9-HygR</w:t>
            </w:r>
          </w:p>
        </w:tc>
        <w:tc>
          <w:tcPr>
            <w:tcW w:w="4677" w:type="dxa"/>
          </w:tcPr>
          <w:p w14:paraId="6C245250">
            <w:pPr>
              <w:widowControl/>
              <w:spacing w:line="240" w:lineRule="auto"/>
              <w:ind w:firstLine="0" w:firstLineChars="0"/>
              <w:jc w:val="left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 xml:space="preserve">The promoter </w:t>
            </w:r>
            <w:r>
              <w:rPr>
                <w:rFonts w:hint="eastAsia" w:eastAsiaTheme="minorEastAsia"/>
                <w:sz w:val="20"/>
                <w:szCs w:val="20"/>
              </w:rPr>
              <w:t xml:space="preserve">of </w:t>
            </w:r>
            <w:r>
              <w:rPr>
                <w:rFonts w:eastAsiaTheme="minorEastAsia"/>
                <w:sz w:val="20"/>
                <w:szCs w:val="20"/>
              </w:rPr>
              <w:t>Cas9 was replaced by P</w:t>
            </w:r>
            <w:r>
              <w:rPr>
                <w:rFonts w:eastAsiaTheme="minorEastAsia"/>
                <w:sz w:val="20"/>
                <w:szCs w:val="20"/>
                <w:vertAlign w:val="subscript"/>
              </w:rPr>
              <w:t>TEF2</w:t>
            </w:r>
          </w:p>
        </w:tc>
        <w:tc>
          <w:tcPr>
            <w:tcW w:w="1293" w:type="dxa"/>
          </w:tcPr>
          <w:p w14:paraId="145BE3B5">
            <w:pPr>
              <w:widowControl/>
              <w:spacing w:line="240" w:lineRule="auto"/>
              <w:ind w:firstLine="0" w:firstLineChars="0"/>
              <w:jc w:val="left"/>
              <w:rPr>
                <w:rFonts w:eastAsiaTheme="minor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This study</w:t>
            </w:r>
          </w:p>
        </w:tc>
      </w:tr>
      <w:tr w14:paraId="66F202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694" w:type="dxa"/>
          </w:tcPr>
          <w:p w14:paraId="2282EC68">
            <w:pPr>
              <w:widowControl/>
              <w:spacing w:line="240" w:lineRule="auto"/>
              <w:ind w:firstLine="0" w:firstLineChars="0"/>
              <w:jc w:val="left"/>
              <w:rPr>
                <w:rFonts w:eastAsiaTheme="minor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p416-sgRNA-NeoR</w:t>
            </w:r>
          </w:p>
        </w:tc>
        <w:tc>
          <w:tcPr>
            <w:tcW w:w="4677" w:type="dxa"/>
          </w:tcPr>
          <w:p w14:paraId="409272E5">
            <w:pPr>
              <w:widowControl/>
              <w:spacing w:line="240" w:lineRule="auto"/>
              <w:ind w:firstLine="0" w:firstLineChars="0"/>
              <w:jc w:val="left"/>
              <w:rPr>
                <w:rFonts w:eastAsiaTheme="minor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he screening marker for p416-SNR52-GTR was changed to </w:t>
            </w:r>
            <w:r>
              <w:rPr>
                <w:i/>
                <w:iCs/>
                <w:sz w:val="20"/>
                <w:szCs w:val="20"/>
              </w:rPr>
              <w:t>NeoR</w:t>
            </w:r>
          </w:p>
        </w:tc>
        <w:tc>
          <w:tcPr>
            <w:tcW w:w="1293" w:type="dxa"/>
          </w:tcPr>
          <w:p w14:paraId="39FB60CF">
            <w:pPr>
              <w:widowControl/>
              <w:spacing w:line="240" w:lineRule="auto"/>
              <w:ind w:firstLine="0" w:firstLineChars="0"/>
              <w:jc w:val="left"/>
              <w:rPr>
                <w:rFonts w:eastAsiaTheme="minor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This study</w:t>
            </w:r>
          </w:p>
        </w:tc>
      </w:tr>
      <w:tr w14:paraId="48990F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694" w:type="dxa"/>
          </w:tcPr>
          <w:p w14:paraId="0F6D6BB0">
            <w:pPr>
              <w:widowControl/>
              <w:spacing w:line="240" w:lineRule="auto"/>
              <w:ind w:firstLine="0" w:firstLineChars="0"/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p416SN-gshAB_Ap-SP6</w:t>
            </w:r>
          </w:p>
        </w:tc>
        <w:tc>
          <w:tcPr>
            <w:tcW w:w="4677" w:type="dxa"/>
          </w:tcPr>
          <w:p w14:paraId="45E166E5">
            <w:pPr>
              <w:widowControl/>
              <w:spacing w:line="240" w:lineRule="auto"/>
              <w:ind w:firstLine="0" w:firstLineChars="0"/>
              <w:jc w:val="left"/>
              <w:rPr>
                <w:rFonts w:eastAsiaTheme="minorEastAsia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  <w:lang w:bidi="ar"/>
              </w:rPr>
              <w:t xml:space="preserve">Editing plasmid for </w:t>
            </w:r>
            <w:r>
              <w:rPr>
                <w:rFonts w:hint="eastAsia" w:eastAsia="宋体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gshAB_Ap</w:t>
            </w:r>
            <w:r>
              <w:rPr>
                <w:rFonts w:eastAsia="宋体"/>
                <w:color w:val="000000"/>
                <w:kern w:val="0"/>
                <w:sz w:val="20"/>
                <w:szCs w:val="20"/>
                <w:lang w:bidi="ar"/>
              </w:rPr>
              <w:t xml:space="preserve"> gene 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bidi="ar"/>
              </w:rPr>
              <w:t>inser</w:t>
            </w:r>
            <w:r>
              <w:rPr>
                <w:rFonts w:eastAsia="宋体"/>
                <w:color w:val="000000"/>
                <w:kern w:val="0"/>
                <w:sz w:val="20"/>
                <w:szCs w:val="20"/>
                <w:lang w:bidi="ar"/>
              </w:rPr>
              <w:t>tion</w:t>
            </w:r>
          </w:p>
        </w:tc>
        <w:tc>
          <w:tcPr>
            <w:tcW w:w="1293" w:type="dxa"/>
          </w:tcPr>
          <w:p w14:paraId="0083E636">
            <w:pPr>
              <w:widowControl/>
              <w:spacing w:line="240" w:lineRule="auto"/>
              <w:ind w:firstLine="0" w:firstLineChars="0"/>
              <w:jc w:val="left"/>
              <w:rPr>
                <w:rFonts w:eastAsiaTheme="minor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This study</w:t>
            </w:r>
          </w:p>
        </w:tc>
      </w:tr>
      <w:tr w14:paraId="58D1F8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694" w:type="dxa"/>
          </w:tcPr>
          <w:p w14:paraId="1D401117">
            <w:pPr>
              <w:widowControl/>
              <w:spacing w:line="240" w:lineRule="auto"/>
              <w:ind w:firstLine="0" w:firstLineChars="0"/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p416SN-gshAB_Cp-SP6</w:t>
            </w:r>
          </w:p>
        </w:tc>
        <w:tc>
          <w:tcPr>
            <w:tcW w:w="4677" w:type="dxa"/>
          </w:tcPr>
          <w:p w14:paraId="37921605">
            <w:pPr>
              <w:widowControl/>
              <w:spacing w:line="240" w:lineRule="auto"/>
              <w:ind w:firstLine="0" w:firstLineChars="0"/>
              <w:jc w:val="left"/>
              <w:rPr>
                <w:rFonts w:eastAsiaTheme="minorEastAsia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  <w:lang w:bidi="ar"/>
              </w:rPr>
              <w:t xml:space="preserve">Editing plasmid for </w:t>
            </w:r>
            <w:r>
              <w:rPr>
                <w:rFonts w:hint="eastAsia" w:eastAsia="宋体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gshAB_Cp</w:t>
            </w:r>
            <w:r>
              <w:rPr>
                <w:rFonts w:eastAsia="宋体"/>
                <w:color w:val="000000"/>
                <w:kern w:val="0"/>
                <w:sz w:val="20"/>
                <w:szCs w:val="20"/>
                <w:lang w:bidi="ar"/>
              </w:rPr>
              <w:t xml:space="preserve"> gene 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bidi="ar"/>
              </w:rPr>
              <w:t>inser</w:t>
            </w:r>
            <w:r>
              <w:rPr>
                <w:rFonts w:eastAsia="宋体"/>
                <w:color w:val="000000"/>
                <w:kern w:val="0"/>
                <w:sz w:val="20"/>
                <w:szCs w:val="20"/>
                <w:lang w:bidi="ar"/>
              </w:rPr>
              <w:t>tion</w:t>
            </w:r>
          </w:p>
        </w:tc>
        <w:tc>
          <w:tcPr>
            <w:tcW w:w="1293" w:type="dxa"/>
          </w:tcPr>
          <w:p w14:paraId="114171BE">
            <w:pPr>
              <w:widowControl/>
              <w:spacing w:line="240" w:lineRule="auto"/>
              <w:ind w:firstLine="0" w:firstLineChars="0"/>
              <w:jc w:val="left"/>
              <w:rPr>
                <w:rFonts w:eastAsiaTheme="minor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This study</w:t>
            </w:r>
          </w:p>
        </w:tc>
      </w:tr>
      <w:tr w14:paraId="022A7C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694" w:type="dxa"/>
          </w:tcPr>
          <w:p w14:paraId="0CF05B1E">
            <w:pPr>
              <w:widowControl/>
              <w:spacing w:line="240" w:lineRule="auto"/>
              <w:ind w:firstLine="0" w:firstLineChars="0"/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p416SN-gshAB_St-SP6</w:t>
            </w:r>
          </w:p>
        </w:tc>
        <w:tc>
          <w:tcPr>
            <w:tcW w:w="4677" w:type="dxa"/>
          </w:tcPr>
          <w:p w14:paraId="697A5121">
            <w:pPr>
              <w:widowControl/>
              <w:spacing w:line="240" w:lineRule="auto"/>
              <w:ind w:firstLine="0" w:firstLineChars="0"/>
              <w:jc w:val="left"/>
              <w:rPr>
                <w:rFonts w:eastAsiaTheme="minorEastAsia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  <w:lang w:bidi="ar"/>
              </w:rPr>
              <w:t xml:space="preserve">Editing plasmid for </w:t>
            </w:r>
            <w:r>
              <w:rPr>
                <w:rFonts w:hint="eastAsia" w:eastAsia="宋体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gshAB_St</w:t>
            </w:r>
            <w:r>
              <w:rPr>
                <w:rFonts w:eastAsia="宋体"/>
                <w:color w:val="000000"/>
                <w:kern w:val="0"/>
                <w:sz w:val="20"/>
                <w:szCs w:val="20"/>
                <w:lang w:bidi="ar"/>
              </w:rPr>
              <w:t xml:space="preserve"> gene 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bidi="ar"/>
              </w:rPr>
              <w:t>inser</w:t>
            </w:r>
            <w:r>
              <w:rPr>
                <w:rFonts w:eastAsia="宋体"/>
                <w:color w:val="000000"/>
                <w:kern w:val="0"/>
                <w:sz w:val="20"/>
                <w:szCs w:val="20"/>
                <w:lang w:bidi="ar"/>
              </w:rPr>
              <w:t>tion</w:t>
            </w:r>
          </w:p>
        </w:tc>
        <w:tc>
          <w:tcPr>
            <w:tcW w:w="1293" w:type="dxa"/>
          </w:tcPr>
          <w:p w14:paraId="37586A58">
            <w:pPr>
              <w:widowControl/>
              <w:spacing w:line="240" w:lineRule="auto"/>
              <w:ind w:firstLine="0" w:firstLineChars="0"/>
              <w:jc w:val="left"/>
              <w:rPr>
                <w:rFonts w:eastAsiaTheme="minor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This study</w:t>
            </w:r>
          </w:p>
        </w:tc>
      </w:tr>
      <w:tr w14:paraId="58B2D4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694" w:type="dxa"/>
          </w:tcPr>
          <w:p w14:paraId="2CAC1136">
            <w:pPr>
              <w:widowControl/>
              <w:spacing w:line="240" w:lineRule="auto"/>
              <w:ind w:firstLine="0" w:firstLineChars="0"/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p416SN-gshAB_Lr-SP6</w:t>
            </w:r>
          </w:p>
        </w:tc>
        <w:tc>
          <w:tcPr>
            <w:tcW w:w="4677" w:type="dxa"/>
          </w:tcPr>
          <w:p w14:paraId="2F4FFA69">
            <w:pPr>
              <w:widowControl/>
              <w:spacing w:line="240" w:lineRule="auto"/>
              <w:ind w:firstLine="0" w:firstLineChars="0"/>
              <w:jc w:val="left"/>
              <w:rPr>
                <w:rFonts w:eastAsiaTheme="minorEastAsia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  <w:lang w:bidi="ar"/>
              </w:rPr>
              <w:t xml:space="preserve">Editing plasmid for </w:t>
            </w:r>
            <w:r>
              <w:rPr>
                <w:rFonts w:hint="eastAsia" w:eastAsia="宋体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gshAB_Lr</w:t>
            </w:r>
            <w:r>
              <w:rPr>
                <w:rFonts w:eastAsia="宋体"/>
                <w:color w:val="000000"/>
                <w:kern w:val="0"/>
                <w:sz w:val="20"/>
                <w:szCs w:val="20"/>
                <w:lang w:bidi="ar"/>
              </w:rPr>
              <w:t xml:space="preserve"> gene 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bidi="ar"/>
              </w:rPr>
              <w:t>inser</w:t>
            </w:r>
            <w:r>
              <w:rPr>
                <w:rFonts w:eastAsia="宋体"/>
                <w:color w:val="000000"/>
                <w:kern w:val="0"/>
                <w:sz w:val="20"/>
                <w:szCs w:val="20"/>
                <w:lang w:bidi="ar"/>
              </w:rPr>
              <w:t>tion</w:t>
            </w:r>
          </w:p>
        </w:tc>
        <w:tc>
          <w:tcPr>
            <w:tcW w:w="1293" w:type="dxa"/>
          </w:tcPr>
          <w:p w14:paraId="65995095">
            <w:pPr>
              <w:widowControl/>
              <w:spacing w:line="240" w:lineRule="auto"/>
              <w:ind w:firstLine="0" w:firstLineChars="0"/>
              <w:jc w:val="left"/>
              <w:rPr>
                <w:rFonts w:eastAsiaTheme="minor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This study</w:t>
            </w:r>
          </w:p>
        </w:tc>
      </w:tr>
      <w:tr w14:paraId="0D28F7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694" w:type="dxa"/>
          </w:tcPr>
          <w:p w14:paraId="7DAB46B3">
            <w:pPr>
              <w:widowControl/>
              <w:spacing w:line="240" w:lineRule="auto"/>
              <w:ind w:firstLine="0" w:firstLineChars="0"/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p416SN-gshAB_Lc-SP6</w:t>
            </w:r>
          </w:p>
        </w:tc>
        <w:tc>
          <w:tcPr>
            <w:tcW w:w="4677" w:type="dxa"/>
          </w:tcPr>
          <w:p w14:paraId="0B2ABC14">
            <w:pPr>
              <w:widowControl/>
              <w:spacing w:line="240" w:lineRule="auto"/>
              <w:ind w:firstLine="0" w:firstLineChars="0"/>
              <w:jc w:val="left"/>
              <w:rPr>
                <w:rFonts w:eastAsiaTheme="minorEastAsia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  <w:lang w:bidi="ar"/>
              </w:rPr>
              <w:t xml:space="preserve">Editing plasmid for </w:t>
            </w:r>
            <w:r>
              <w:rPr>
                <w:rFonts w:hint="eastAsia" w:eastAsia="宋体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gshAB_Lc</w:t>
            </w:r>
            <w:r>
              <w:rPr>
                <w:rFonts w:eastAsia="宋体"/>
                <w:color w:val="000000"/>
                <w:kern w:val="0"/>
                <w:sz w:val="20"/>
                <w:szCs w:val="20"/>
                <w:lang w:bidi="ar"/>
              </w:rPr>
              <w:t xml:space="preserve"> gene 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bidi="ar"/>
              </w:rPr>
              <w:t>inser</w:t>
            </w:r>
            <w:r>
              <w:rPr>
                <w:rFonts w:eastAsia="宋体"/>
                <w:color w:val="000000"/>
                <w:kern w:val="0"/>
                <w:sz w:val="20"/>
                <w:szCs w:val="20"/>
                <w:lang w:bidi="ar"/>
              </w:rPr>
              <w:t>tion</w:t>
            </w:r>
          </w:p>
        </w:tc>
        <w:tc>
          <w:tcPr>
            <w:tcW w:w="1293" w:type="dxa"/>
          </w:tcPr>
          <w:p w14:paraId="59343838">
            <w:pPr>
              <w:widowControl/>
              <w:spacing w:line="240" w:lineRule="auto"/>
              <w:ind w:firstLine="0" w:firstLineChars="0"/>
              <w:jc w:val="left"/>
              <w:rPr>
                <w:rFonts w:eastAsiaTheme="minor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This study</w:t>
            </w:r>
          </w:p>
        </w:tc>
      </w:tr>
      <w:tr w14:paraId="081A20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694" w:type="dxa"/>
          </w:tcPr>
          <w:p w14:paraId="530C6624">
            <w:pPr>
              <w:widowControl/>
              <w:spacing w:line="240" w:lineRule="auto"/>
              <w:ind w:firstLine="0" w:firstLineChars="0"/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p416SN-gshAB_Lpl-SP6</w:t>
            </w:r>
          </w:p>
        </w:tc>
        <w:tc>
          <w:tcPr>
            <w:tcW w:w="4677" w:type="dxa"/>
          </w:tcPr>
          <w:p w14:paraId="725D3254">
            <w:pPr>
              <w:widowControl/>
              <w:spacing w:line="240" w:lineRule="auto"/>
              <w:ind w:firstLine="0" w:firstLineChars="0"/>
              <w:jc w:val="left"/>
              <w:rPr>
                <w:rFonts w:eastAsiaTheme="minorEastAsia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  <w:lang w:bidi="ar"/>
              </w:rPr>
              <w:t xml:space="preserve">Editing plasmid for </w:t>
            </w:r>
            <w:r>
              <w:rPr>
                <w:rFonts w:hint="eastAsia" w:eastAsia="宋体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gshAB_Lpl</w:t>
            </w:r>
            <w:r>
              <w:rPr>
                <w:rFonts w:eastAsia="宋体"/>
                <w:color w:val="000000"/>
                <w:kern w:val="0"/>
                <w:sz w:val="20"/>
                <w:szCs w:val="20"/>
                <w:lang w:bidi="ar"/>
              </w:rPr>
              <w:t xml:space="preserve"> gene 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bidi="ar"/>
              </w:rPr>
              <w:t>inser</w:t>
            </w:r>
            <w:r>
              <w:rPr>
                <w:rFonts w:eastAsia="宋体"/>
                <w:color w:val="000000"/>
                <w:kern w:val="0"/>
                <w:sz w:val="20"/>
                <w:szCs w:val="20"/>
                <w:lang w:bidi="ar"/>
              </w:rPr>
              <w:t>tion</w:t>
            </w:r>
          </w:p>
        </w:tc>
        <w:tc>
          <w:tcPr>
            <w:tcW w:w="1293" w:type="dxa"/>
          </w:tcPr>
          <w:p w14:paraId="74A840A5">
            <w:pPr>
              <w:widowControl/>
              <w:spacing w:line="240" w:lineRule="auto"/>
              <w:ind w:firstLine="0" w:firstLineChars="0"/>
              <w:jc w:val="left"/>
              <w:rPr>
                <w:rFonts w:eastAsiaTheme="minor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This study</w:t>
            </w:r>
          </w:p>
        </w:tc>
      </w:tr>
      <w:tr w14:paraId="305017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694" w:type="dxa"/>
          </w:tcPr>
          <w:p w14:paraId="3886E6BA">
            <w:pPr>
              <w:widowControl/>
              <w:spacing w:line="240" w:lineRule="auto"/>
              <w:ind w:firstLine="0" w:firstLineChars="0"/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p416SN-gshAB_Lpa-SP6</w:t>
            </w:r>
          </w:p>
        </w:tc>
        <w:tc>
          <w:tcPr>
            <w:tcW w:w="4677" w:type="dxa"/>
          </w:tcPr>
          <w:p w14:paraId="4BDC3095">
            <w:pPr>
              <w:widowControl/>
              <w:spacing w:line="240" w:lineRule="auto"/>
              <w:ind w:firstLine="0" w:firstLineChars="0"/>
              <w:jc w:val="left"/>
              <w:rPr>
                <w:rFonts w:eastAsiaTheme="minorEastAsia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  <w:lang w:bidi="ar"/>
              </w:rPr>
              <w:t xml:space="preserve">Editing plasmid for </w:t>
            </w:r>
            <w:r>
              <w:rPr>
                <w:rFonts w:hint="eastAsia" w:eastAsia="宋体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gshAB_Lpa</w:t>
            </w:r>
            <w:r>
              <w:rPr>
                <w:rFonts w:eastAsia="宋体"/>
                <w:color w:val="000000"/>
                <w:kern w:val="0"/>
                <w:sz w:val="20"/>
                <w:szCs w:val="20"/>
                <w:lang w:bidi="ar"/>
              </w:rPr>
              <w:t xml:space="preserve"> gene 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bidi="ar"/>
              </w:rPr>
              <w:t>inser</w:t>
            </w:r>
            <w:r>
              <w:rPr>
                <w:rFonts w:eastAsia="宋体"/>
                <w:color w:val="000000"/>
                <w:kern w:val="0"/>
                <w:sz w:val="20"/>
                <w:szCs w:val="20"/>
                <w:lang w:bidi="ar"/>
              </w:rPr>
              <w:t>tion</w:t>
            </w:r>
          </w:p>
        </w:tc>
        <w:tc>
          <w:tcPr>
            <w:tcW w:w="1293" w:type="dxa"/>
          </w:tcPr>
          <w:p w14:paraId="35241147">
            <w:pPr>
              <w:widowControl/>
              <w:spacing w:line="240" w:lineRule="auto"/>
              <w:ind w:firstLine="0" w:firstLineChars="0"/>
              <w:jc w:val="left"/>
              <w:rPr>
                <w:rFonts w:eastAsiaTheme="minor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This study</w:t>
            </w:r>
          </w:p>
        </w:tc>
      </w:tr>
      <w:tr w14:paraId="74A4FC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694" w:type="dxa"/>
          </w:tcPr>
          <w:p w14:paraId="2FAFA630">
            <w:pPr>
              <w:widowControl/>
              <w:spacing w:line="240" w:lineRule="auto"/>
              <w:ind w:firstLine="0" w:firstLineChars="0"/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p416SN-gshAB_Efa-SP6</w:t>
            </w:r>
          </w:p>
        </w:tc>
        <w:tc>
          <w:tcPr>
            <w:tcW w:w="4677" w:type="dxa"/>
          </w:tcPr>
          <w:p w14:paraId="260885DD">
            <w:pPr>
              <w:widowControl/>
              <w:spacing w:line="240" w:lineRule="auto"/>
              <w:ind w:firstLine="0" w:firstLineChars="0"/>
              <w:jc w:val="left"/>
              <w:rPr>
                <w:rFonts w:eastAsiaTheme="minorEastAsia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  <w:lang w:bidi="ar"/>
              </w:rPr>
              <w:t xml:space="preserve">Editing plasmid for </w:t>
            </w:r>
            <w:r>
              <w:rPr>
                <w:rFonts w:hint="eastAsia" w:eastAsia="宋体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gshAB_Efa</w:t>
            </w:r>
            <w:r>
              <w:rPr>
                <w:rFonts w:eastAsia="宋体"/>
                <w:color w:val="000000"/>
                <w:kern w:val="0"/>
                <w:sz w:val="20"/>
                <w:szCs w:val="20"/>
                <w:lang w:bidi="ar"/>
              </w:rPr>
              <w:t xml:space="preserve"> gene 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bidi="ar"/>
              </w:rPr>
              <w:t>inser</w:t>
            </w:r>
            <w:r>
              <w:rPr>
                <w:rFonts w:eastAsia="宋体"/>
                <w:color w:val="000000"/>
                <w:kern w:val="0"/>
                <w:sz w:val="20"/>
                <w:szCs w:val="20"/>
                <w:lang w:bidi="ar"/>
              </w:rPr>
              <w:t>tion</w:t>
            </w:r>
          </w:p>
        </w:tc>
        <w:tc>
          <w:tcPr>
            <w:tcW w:w="1293" w:type="dxa"/>
          </w:tcPr>
          <w:p w14:paraId="664FA9F6">
            <w:pPr>
              <w:widowControl/>
              <w:spacing w:line="240" w:lineRule="auto"/>
              <w:ind w:firstLine="0" w:firstLineChars="0"/>
              <w:jc w:val="left"/>
              <w:rPr>
                <w:rFonts w:eastAsiaTheme="minor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This study</w:t>
            </w:r>
          </w:p>
        </w:tc>
      </w:tr>
      <w:tr w14:paraId="79FDAA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694" w:type="dxa"/>
          </w:tcPr>
          <w:p w14:paraId="4783EE49">
            <w:pPr>
              <w:widowControl/>
              <w:spacing w:line="240" w:lineRule="auto"/>
              <w:ind w:firstLine="0" w:firstLineChars="0"/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p416SN-gshAB_Efi-SP6</w:t>
            </w:r>
          </w:p>
        </w:tc>
        <w:tc>
          <w:tcPr>
            <w:tcW w:w="4677" w:type="dxa"/>
          </w:tcPr>
          <w:p w14:paraId="67B75967">
            <w:pPr>
              <w:widowControl/>
              <w:spacing w:line="240" w:lineRule="auto"/>
              <w:ind w:firstLine="0" w:firstLineChars="0"/>
              <w:jc w:val="left"/>
              <w:rPr>
                <w:rFonts w:eastAsiaTheme="minorEastAsia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  <w:lang w:bidi="ar"/>
              </w:rPr>
              <w:t xml:space="preserve">Editing plasmid for </w:t>
            </w:r>
            <w:r>
              <w:rPr>
                <w:rFonts w:hint="eastAsia" w:eastAsia="宋体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gshAB_Efi</w:t>
            </w:r>
            <w:r>
              <w:rPr>
                <w:rFonts w:eastAsia="宋体"/>
                <w:color w:val="000000"/>
                <w:kern w:val="0"/>
                <w:sz w:val="20"/>
                <w:szCs w:val="20"/>
                <w:lang w:bidi="ar"/>
              </w:rPr>
              <w:t xml:space="preserve"> gene 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bidi="ar"/>
              </w:rPr>
              <w:t>inser</w:t>
            </w:r>
            <w:r>
              <w:rPr>
                <w:rFonts w:eastAsia="宋体"/>
                <w:color w:val="000000"/>
                <w:kern w:val="0"/>
                <w:sz w:val="20"/>
                <w:szCs w:val="20"/>
                <w:lang w:bidi="ar"/>
              </w:rPr>
              <w:t>tion</w:t>
            </w:r>
          </w:p>
        </w:tc>
        <w:tc>
          <w:tcPr>
            <w:tcW w:w="1293" w:type="dxa"/>
          </w:tcPr>
          <w:p w14:paraId="6391847A">
            <w:pPr>
              <w:widowControl/>
              <w:spacing w:line="240" w:lineRule="auto"/>
              <w:ind w:firstLine="0" w:firstLineChars="0"/>
              <w:jc w:val="left"/>
              <w:rPr>
                <w:rFonts w:eastAsiaTheme="minor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This study</w:t>
            </w:r>
          </w:p>
        </w:tc>
      </w:tr>
      <w:tr w14:paraId="208CC3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694" w:type="dxa"/>
          </w:tcPr>
          <w:p w14:paraId="67CFE2D4">
            <w:pPr>
              <w:widowControl/>
              <w:spacing w:line="240" w:lineRule="auto"/>
              <w:ind w:firstLine="0" w:firstLineChars="0"/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p416SN-YAP1-SP1</w:t>
            </w:r>
          </w:p>
        </w:tc>
        <w:tc>
          <w:tcPr>
            <w:tcW w:w="4677" w:type="dxa"/>
          </w:tcPr>
          <w:p w14:paraId="4B328134">
            <w:pPr>
              <w:widowControl/>
              <w:spacing w:line="240" w:lineRule="auto"/>
              <w:ind w:firstLine="0" w:firstLineChars="0"/>
              <w:jc w:val="left"/>
              <w:rPr>
                <w:rFonts w:eastAsiaTheme="minorEastAsia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  <w:lang w:bidi="ar"/>
              </w:rPr>
              <w:t xml:space="preserve">Editing plasmid for </w:t>
            </w:r>
            <w:r>
              <w:rPr>
                <w:rFonts w:hint="eastAsia" w:eastAsia="宋体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YAP1</w:t>
            </w:r>
            <w:r>
              <w:rPr>
                <w:rFonts w:eastAsia="宋体"/>
                <w:color w:val="000000"/>
                <w:kern w:val="0"/>
                <w:sz w:val="20"/>
                <w:szCs w:val="20"/>
                <w:lang w:bidi="ar"/>
              </w:rPr>
              <w:t xml:space="preserve"> gene 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bidi="ar"/>
              </w:rPr>
              <w:t>inser</w:t>
            </w:r>
            <w:r>
              <w:rPr>
                <w:rFonts w:eastAsia="宋体"/>
                <w:color w:val="000000"/>
                <w:kern w:val="0"/>
                <w:sz w:val="20"/>
                <w:szCs w:val="20"/>
                <w:lang w:bidi="ar"/>
              </w:rPr>
              <w:t>tion</w:t>
            </w:r>
          </w:p>
        </w:tc>
        <w:tc>
          <w:tcPr>
            <w:tcW w:w="1293" w:type="dxa"/>
          </w:tcPr>
          <w:p w14:paraId="7A93DC1C">
            <w:pPr>
              <w:widowControl/>
              <w:spacing w:line="240" w:lineRule="auto"/>
              <w:ind w:firstLine="0" w:firstLineChars="0"/>
              <w:jc w:val="left"/>
              <w:rPr>
                <w:rFonts w:eastAsiaTheme="minor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This study</w:t>
            </w:r>
          </w:p>
        </w:tc>
      </w:tr>
      <w:tr w14:paraId="4A8EB6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694" w:type="dxa"/>
          </w:tcPr>
          <w:p w14:paraId="143C6C97">
            <w:pPr>
              <w:widowControl/>
              <w:spacing w:line="240" w:lineRule="auto"/>
              <w:ind w:firstLine="0" w:firstLineChars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>
              <w:rPr>
                <w:rFonts w:hint="eastAsia"/>
                <w:sz w:val="20"/>
                <w:szCs w:val="20"/>
              </w:rPr>
              <w:t>416SN-groSL-SP1</w:t>
            </w:r>
          </w:p>
        </w:tc>
        <w:tc>
          <w:tcPr>
            <w:tcW w:w="4677" w:type="dxa"/>
          </w:tcPr>
          <w:p w14:paraId="52AB862D">
            <w:pPr>
              <w:widowControl/>
              <w:spacing w:line="240" w:lineRule="auto"/>
              <w:ind w:firstLine="0" w:firstLineChars="0"/>
              <w:jc w:val="left"/>
              <w:rPr>
                <w:rFonts w:eastAsiaTheme="minorEastAsia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  <w:lang w:bidi="ar"/>
              </w:rPr>
              <w:t xml:space="preserve">Editing plasmid for </w:t>
            </w:r>
            <w:r>
              <w:rPr>
                <w:rFonts w:hint="eastAsia" w:eastAsia="宋体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groSL</w:t>
            </w:r>
            <w:r>
              <w:rPr>
                <w:rFonts w:eastAsia="宋体"/>
                <w:color w:val="000000"/>
                <w:kern w:val="0"/>
                <w:sz w:val="20"/>
                <w:szCs w:val="20"/>
                <w:lang w:bidi="ar"/>
              </w:rPr>
              <w:t xml:space="preserve"> gene 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bidi="ar"/>
              </w:rPr>
              <w:t>inser</w:t>
            </w:r>
            <w:r>
              <w:rPr>
                <w:rFonts w:eastAsia="宋体"/>
                <w:color w:val="000000"/>
                <w:kern w:val="0"/>
                <w:sz w:val="20"/>
                <w:szCs w:val="20"/>
                <w:lang w:bidi="ar"/>
              </w:rPr>
              <w:t>tion</w:t>
            </w:r>
          </w:p>
        </w:tc>
        <w:tc>
          <w:tcPr>
            <w:tcW w:w="1293" w:type="dxa"/>
          </w:tcPr>
          <w:p w14:paraId="746DBE9F">
            <w:pPr>
              <w:widowControl/>
              <w:spacing w:line="240" w:lineRule="auto"/>
              <w:ind w:firstLine="0" w:firstLineChars="0"/>
              <w:jc w:val="left"/>
              <w:rPr>
                <w:rFonts w:eastAsiaTheme="minor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This study</w:t>
            </w:r>
          </w:p>
        </w:tc>
      </w:tr>
      <w:tr w14:paraId="057282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694" w:type="dxa"/>
          </w:tcPr>
          <w:p w14:paraId="5BE5031E">
            <w:pPr>
              <w:widowControl/>
              <w:spacing w:line="240" w:lineRule="auto"/>
              <w:ind w:firstLine="0" w:firstLineChars="0"/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p416SN-gshAB_St(op)-SP6</w:t>
            </w:r>
          </w:p>
        </w:tc>
        <w:tc>
          <w:tcPr>
            <w:tcW w:w="4677" w:type="dxa"/>
          </w:tcPr>
          <w:p w14:paraId="1367119E">
            <w:pPr>
              <w:widowControl/>
              <w:spacing w:line="240" w:lineRule="auto"/>
              <w:ind w:firstLine="0" w:firstLineChars="0"/>
              <w:jc w:val="left"/>
              <w:rPr>
                <w:rFonts w:eastAsiaTheme="minorEastAsia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  <w:lang w:bidi="ar"/>
              </w:rPr>
              <w:t xml:space="preserve">Editing plasmid for </w:t>
            </w:r>
            <w:r>
              <w:rPr>
                <w:rFonts w:hint="eastAsia" w:eastAsia="宋体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gshAB_St</w:t>
            </w:r>
            <w:r>
              <w:rPr>
                <w:rFonts w:eastAsia="宋体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bidi="ar"/>
              </w:rPr>
              <w:t xml:space="preserve">(Codon-Op) </w:t>
            </w:r>
            <w:r>
              <w:rPr>
                <w:rFonts w:eastAsia="宋体"/>
                <w:color w:val="000000"/>
                <w:kern w:val="0"/>
                <w:sz w:val="20"/>
                <w:szCs w:val="20"/>
                <w:lang w:bidi="ar"/>
              </w:rPr>
              <w:t xml:space="preserve">gene 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bidi="ar"/>
              </w:rPr>
              <w:t>inser</w:t>
            </w:r>
            <w:r>
              <w:rPr>
                <w:rFonts w:eastAsia="宋体"/>
                <w:color w:val="000000"/>
                <w:kern w:val="0"/>
                <w:sz w:val="20"/>
                <w:szCs w:val="20"/>
                <w:lang w:bidi="ar"/>
              </w:rPr>
              <w:t>tion</w:t>
            </w:r>
          </w:p>
        </w:tc>
        <w:tc>
          <w:tcPr>
            <w:tcW w:w="1293" w:type="dxa"/>
          </w:tcPr>
          <w:p w14:paraId="51F4B8D3">
            <w:pPr>
              <w:widowControl/>
              <w:spacing w:line="240" w:lineRule="auto"/>
              <w:ind w:firstLine="0" w:firstLineChars="0"/>
              <w:jc w:val="left"/>
              <w:rPr>
                <w:rFonts w:eastAsiaTheme="minor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This study</w:t>
            </w:r>
          </w:p>
        </w:tc>
      </w:tr>
      <w:tr w14:paraId="15F51C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694" w:type="dxa"/>
          </w:tcPr>
          <w:p w14:paraId="060381C2">
            <w:pPr>
              <w:widowControl/>
              <w:spacing w:line="240" w:lineRule="auto"/>
              <w:ind w:firstLine="0" w:firstLineChars="0"/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p416SN-gshAB_St(op)-SP6-ADH2p</w:t>
            </w:r>
          </w:p>
        </w:tc>
        <w:tc>
          <w:tcPr>
            <w:tcW w:w="4677" w:type="dxa"/>
          </w:tcPr>
          <w:p w14:paraId="3D8657BB">
            <w:pPr>
              <w:widowControl/>
              <w:spacing w:line="240" w:lineRule="auto"/>
              <w:ind w:firstLine="0" w:firstLineChars="0"/>
              <w:jc w:val="left"/>
              <w:rPr>
                <w:rFonts w:eastAsiaTheme="minorEastAsia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  <w:lang w:bidi="ar"/>
              </w:rPr>
              <w:t xml:space="preserve">Editing plasmid for 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ADH2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hint="eastAsia" w:eastAsia="宋体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gshAB_St</w:t>
            </w:r>
            <w:r>
              <w:rPr>
                <w:rFonts w:eastAsia="宋体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bidi="ar"/>
              </w:rPr>
              <w:t xml:space="preserve">(Codon-Op) </w:t>
            </w:r>
            <w:r>
              <w:rPr>
                <w:rFonts w:eastAsia="宋体"/>
                <w:color w:val="000000"/>
                <w:kern w:val="0"/>
                <w:sz w:val="20"/>
                <w:szCs w:val="20"/>
                <w:lang w:bidi="ar"/>
              </w:rPr>
              <w:t xml:space="preserve">gene 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bidi="ar"/>
              </w:rPr>
              <w:t>inser</w:t>
            </w:r>
            <w:r>
              <w:rPr>
                <w:rFonts w:eastAsia="宋体"/>
                <w:color w:val="000000"/>
                <w:kern w:val="0"/>
                <w:sz w:val="20"/>
                <w:szCs w:val="20"/>
                <w:lang w:bidi="ar"/>
              </w:rPr>
              <w:t>tion</w:t>
            </w:r>
          </w:p>
        </w:tc>
        <w:tc>
          <w:tcPr>
            <w:tcW w:w="1293" w:type="dxa"/>
          </w:tcPr>
          <w:p w14:paraId="23646868">
            <w:pPr>
              <w:widowControl/>
              <w:spacing w:line="240" w:lineRule="auto"/>
              <w:ind w:firstLine="0" w:firstLineChars="0"/>
              <w:jc w:val="left"/>
              <w:rPr>
                <w:rFonts w:eastAsiaTheme="minor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This study</w:t>
            </w:r>
          </w:p>
        </w:tc>
      </w:tr>
      <w:tr w14:paraId="083BDE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694" w:type="dxa"/>
          </w:tcPr>
          <w:p w14:paraId="653CE515">
            <w:pPr>
              <w:widowControl/>
              <w:spacing w:line="240" w:lineRule="auto"/>
              <w:ind w:firstLine="0" w:firstLineChars="0"/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p416SN-gshAB_St(op)-SP6-CCW12p</w:t>
            </w:r>
          </w:p>
        </w:tc>
        <w:tc>
          <w:tcPr>
            <w:tcW w:w="4677" w:type="dxa"/>
          </w:tcPr>
          <w:p w14:paraId="110B2336">
            <w:pPr>
              <w:widowControl/>
              <w:spacing w:line="240" w:lineRule="auto"/>
              <w:ind w:firstLine="0" w:firstLineChars="0"/>
              <w:jc w:val="left"/>
              <w:rPr>
                <w:rFonts w:eastAsiaTheme="minorEastAsia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  <w:lang w:bidi="ar"/>
              </w:rPr>
              <w:t xml:space="preserve">Editing plasmid for 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CCW12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hint="eastAsia" w:eastAsia="宋体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gshAB_St</w:t>
            </w:r>
            <w:r>
              <w:rPr>
                <w:rFonts w:eastAsia="宋体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bidi="ar"/>
              </w:rPr>
              <w:t xml:space="preserve">(Codon-Op) </w:t>
            </w:r>
            <w:r>
              <w:rPr>
                <w:rFonts w:eastAsia="宋体"/>
                <w:color w:val="000000"/>
                <w:kern w:val="0"/>
                <w:sz w:val="20"/>
                <w:szCs w:val="20"/>
                <w:lang w:bidi="ar"/>
              </w:rPr>
              <w:t xml:space="preserve">gene 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bidi="ar"/>
              </w:rPr>
              <w:t>inser</w:t>
            </w:r>
            <w:r>
              <w:rPr>
                <w:rFonts w:eastAsia="宋体"/>
                <w:color w:val="000000"/>
                <w:kern w:val="0"/>
                <w:sz w:val="20"/>
                <w:szCs w:val="20"/>
                <w:lang w:bidi="ar"/>
              </w:rPr>
              <w:t>tion</w:t>
            </w:r>
          </w:p>
        </w:tc>
        <w:tc>
          <w:tcPr>
            <w:tcW w:w="1293" w:type="dxa"/>
          </w:tcPr>
          <w:p w14:paraId="16806E80">
            <w:pPr>
              <w:widowControl/>
              <w:spacing w:line="240" w:lineRule="auto"/>
              <w:ind w:firstLine="0" w:firstLineChars="0"/>
              <w:jc w:val="left"/>
              <w:rPr>
                <w:rFonts w:eastAsiaTheme="minor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This study</w:t>
            </w:r>
          </w:p>
        </w:tc>
      </w:tr>
      <w:tr w14:paraId="20C5FA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694" w:type="dxa"/>
          </w:tcPr>
          <w:p w14:paraId="6323B475">
            <w:pPr>
              <w:widowControl/>
              <w:spacing w:line="240" w:lineRule="auto"/>
              <w:ind w:firstLine="0" w:firstLineChars="0"/>
              <w:jc w:val="left"/>
              <w:rPr>
                <w:rFonts w:eastAsiaTheme="minor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p416SN-gshAB_St(op)-SP6-G</w:t>
            </w:r>
            <w:r>
              <w:rPr>
                <w:rFonts w:hint="eastAsia" w:eastAsiaTheme="minorEastAsia"/>
                <w:sz w:val="20"/>
                <w:szCs w:val="20"/>
              </w:rPr>
              <w:t>SH</w:t>
            </w: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rFonts w:hint="eastAsia" w:eastAsiaTheme="minorEastAsia"/>
                <w:sz w:val="20"/>
                <w:szCs w:val="20"/>
              </w:rPr>
              <w:t>p</w:t>
            </w:r>
          </w:p>
        </w:tc>
        <w:tc>
          <w:tcPr>
            <w:tcW w:w="4677" w:type="dxa"/>
          </w:tcPr>
          <w:p w14:paraId="20309B17">
            <w:pPr>
              <w:widowControl/>
              <w:spacing w:line="240" w:lineRule="auto"/>
              <w:ind w:firstLine="0" w:firstLineChars="0"/>
              <w:jc w:val="left"/>
              <w:rPr>
                <w:rFonts w:eastAsiaTheme="minorEastAsia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  <w:lang w:bidi="ar"/>
              </w:rPr>
              <w:t xml:space="preserve">Editing plasmid for 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GSH1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hint="eastAsia" w:eastAsia="宋体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gshAB_St</w:t>
            </w:r>
            <w:r>
              <w:rPr>
                <w:rFonts w:eastAsia="宋体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bidi="ar"/>
              </w:rPr>
              <w:t xml:space="preserve">(Codon-Op) </w:t>
            </w:r>
            <w:r>
              <w:rPr>
                <w:rFonts w:eastAsia="宋体"/>
                <w:color w:val="000000"/>
                <w:kern w:val="0"/>
                <w:sz w:val="20"/>
                <w:szCs w:val="20"/>
                <w:lang w:bidi="ar"/>
              </w:rPr>
              <w:t xml:space="preserve">gene 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bidi="ar"/>
              </w:rPr>
              <w:t>inser</w:t>
            </w:r>
            <w:r>
              <w:rPr>
                <w:rFonts w:eastAsia="宋体"/>
                <w:color w:val="000000"/>
                <w:kern w:val="0"/>
                <w:sz w:val="20"/>
                <w:szCs w:val="20"/>
                <w:lang w:bidi="ar"/>
              </w:rPr>
              <w:t>tion</w:t>
            </w:r>
          </w:p>
        </w:tc>
        <w:tc>
          <w:tcPr>
            <w:tcW w:w="1293" w:type="dxa"/>
          </w:tcPr>
          <w:p w14:paraId="64C5F29F">
            <w:pPr>
              <w:widowControl/>
              <w:spacing w:line="240" w:lineRule="auto"/>
              <w:ind w:firstLine="0" w:firstLineChars="0"/>
              <w:jc w:val="left"/>
              <w:rPr>
                <w:rFonts w:eastAsiaTheme="minor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This study</w:t>
            </w:r>
          </w:p>
        </w:tc>
      </w:tr>
      <w:tr w14:paraId="34F40B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694" w:type="dxa"/>
          </w:tcPr>
          <w:p w14:paraId="136F9D40">
            <w:pPr>
              <w:widowControl/>
              <w:spacing w:line="240" w:lineRule="auto"/>
              <w:ind w:firstLine="0" w:firstLineChars="0"/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p416SN-gshAB_St(op)-SP6-HSP26p</w:t>
            </w:r>
          </w:p>
        </w:tc>
        <w:tc>
          <w:tcPr>
            <w:tcW w:w="4677" w:type="dxa"/>
          </w:tcPr>
          <w:p w14:paraId="64FEFD0C">
            <w:pPr>
              <w:widowControl/>
              <w:spacing w:line="240" w:lineRule="auto"/>
              <w:ind w:firstLine="0" w:firstLineChars="0"/>
              <w:jc w:val="left"/>
              <w:rPr>
                <w:rFonts w:eastAsiaTheme="minorEastAsia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  <w:lang w:bidi="ar"/>
              </w:rPr>
              <w:t xml:space="preserve">Editing plasmid for 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HSP26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hint="eastAsia" w:eastAsia="宋体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gshAB_St</w:t>
            </w:r>
            <w:r>
              <w:rPr>
                <w:rFonts w:eastAsia="宋体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bidi="ar"/>
              </w:rPr>
              <w:t xml:space="preserve">(Codon-Op) </w:t>
            </w:r>
            <w:r>
              <w:rPr>
                <w:rFonts w:eastAsia="宋体"/>
                <w:color w:val="000000"/>
                <w:kern w:val="0"/>
                <w:sz w:val="20"/>
                <w:szCs w:val="20"/>
                <w:lang w:bidi="ar"/>
              </w:rPr>
              <w:t xml:space="preserve">gene 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bidi="ar"/>
              </w:rPr>
              <w:t>inser</w:t>
            </w:r>
            <w:r>
              <w:rPr>
                <w:rFonts w:eastAsia="宋体"/>
                <w:color w:val="000000"/>
                <w:kern w:val="0"/>
                <w:sz w:val="20"/>
                <w:szCs w:val="20"/>
                <w:lang w:bidi="ar"/>
              </w:rPr>
              <w:t>tion</w:t>
            </w:r>
          </w:p>
        </w:tc>
        <w:tc>
          <w:tcPr>
            <w:tcW w:w="1293" w:type="dxa"/>
          </w:tcPr>
          <w:p w14:paraId="62A362FB">
            <w:pPr>
              <w:widowControl/>
              <w:spacing w:line="240" w:lineRule="auto"/>
              <w:ind w:firstLine="0" w:firstLineChars="0"/>
              <w:jc w:val="left"/>
              <w:rPr>
                <w:rFonts w:eastAsiaTheme="minor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This study</w:t>
            </w:r>
          </w:p>
        </w:tc>
      </w:tr>
      <w:tr w14:paraId="4A416E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694" w:type="dxa"/>
          </w:tcPr>
          <w:p w14:paraId="29907BAD">
            <w:pPr>
              <w:widowControl/>
              <w:spacing w:line="240" w:lineRule="auto"/>
              <w:ind w:firstLine="0" w:firstLineChars="0"/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p416SN-gshAB_St(op)-SP6-PGK1p</w:t>
            </w:r>
          </w:p>
        </w:tc>
        <w:tc>
          <w:tcPr>
            <w:tcW w:w="4677" w:type="dxa"/>
          </w:tcPr>
          <w:p w14:paraId="41D08A0A">
            <w:pPr>
              <w:widowControl/>
              <w:spacing w:line="240" w:lineRule="auto"/>
              <w:ind w:firstLine="0" w:firstLineChars="0"/>
              <w:jc w:val="left"/>
              <w:rPr>
                <w:rFonts w:eastAsiaTheme="minorEastAsia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  <w:lang w:bidi="ar"/>
              </w:rPr>
              <w:t xml:space="preserve">Editing plasmid for 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PGK1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hint="eastAsia" w:eastAsia="宋体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gshAB_St</w:t>
            </w:r>
            <w:r>
              <w:rPr>
                <w:rFonts w:eastAsia="宋体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bidi="ar"/>
              </w:rPr>
              <w:t xml:space="preserve">(Codon-Op) </w:t>
            </w:r>
            <w:r>
              <w:rPr>
                <w:rFonts w:eastAsia="宋体"/>
                <w:color w:val="000000"/>
                <w:kern w:val="0"/>
                <w:sz w:val="20"/>
                <w:szCs w:val="20"/>
                <w:lang w:bidi="ar"/>
              </w:rPr>
              <w:t xml:space="preserve">gene 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bidi="ar"/>
              </w:rPr>
              <w:t>inser</w:t>
            </w:r>
            <w:r>
              <w:rPr>
                <w:rFonts w:eastAsia="宋体"/>
                <w:color w:val="000000"/>
                <w:kern w:val="0"/>
                <w:sz w:val="20"/>
                <w:szCs w:val="20"/>
                <w:lang w:bidi="ar"/>
              </w:rPr>
              <w:t>tion</w:t>
            </w:r>
          </w:p>
        </w:tc>
        <w:tc>
          <w:tcPr>
            <w:tcW w:w="1293" w:type="dxa"/>
          </w:tcPr>
          <w:p w14:paraId="233E6F9F">
            <w:pPr>
              <w:widowControl/>
              <w:spacing w:line="240" w:lineRule="auto"/>
              <w:ind w:firstLine="0" w:firstLineChars="0"/>
              <w:jc w:val="left"/>
              <w:rPr>
                <w:rFonts w:eastAsiaTheme="minor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This study</w:t>
            </w:r>
          </w:p>
        </w:tc>
      </w:tr>
      <w:tr w14:paraId="5EF31D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694" w:type="dxa"/>
          </w:tcPr>
          <w:p w14:paraId="00EB6700">
            <w:pPr>
              <w:widowControl/>
              <w:spacing w:line="240" w:lineRule="auto"/>
              <w:ind w:firstLine="0" w:firstLineChars="0"/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p416SN-gshAB_St(op)-SP6-TDH3p</w:t>
            </w:r>
          </w:p>
        </w:tc>
        <w:tc>
          <w:tcPr>
            <w:tcW w:w="4677" w:type="dxa"/>
          </w:tcPr>
          <w:p w14:paraId="51BAFB24">
            <w:pPr>
              <w:widowControl/>
              <w:spacing w:line="240" w:lineRule="auto"/>
              <w:ind w:firstLine="0" w:firstLineChars="0"/>
              <w:jc w:val="left"/>
              <w:rPr>
                <w:rFonts w:eastAsiaTheme="minorEastAsia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  <w:lang w:bidi="ar"/>
              </w:rPr>
              <w:t xml:space="preserve">Editing plasmid for 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TDH3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hint="eastAsia" w:eastAsia="宋体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gshAB_St</w:t>
            </w:r>
            <w:r>
              <w:rPr>
                <w:rFonts w:eastAsia="宋体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bidi="ar"/>
              </w:rPr>
              <w:t xml:space="preserve">(Codon-Op) </w:t>
            </w:r>
            <w:r>
              <w:rPr>
                <w:rFonts w:eastAsia="宋体"/>
                <w:color w:val="000000"/>
                <w:kern w:val="0"/>
                <w:sz w:val="20"/>
                <w:szCs w:val="20"/>
                <w:lang w:bidi="ar"/>
              </w:rPr>
              <w:t xml:space="preserve">gene 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bidi="ar"/>
              </w:rPr>
              <w:t>inser</w:t>
            </w:r>
            <w:r>
              <w:rPr>
                <w:rFonts w:eastAsia="宋体"/>
                <w:color w:val="000000"/>
                <w:kern w:val="0"/>
                <w:sz w:val="20"/>
                <w:szCs w:val="20"/>
                <w:lang w:bidi="ar"/>
              </w:rPr>
              <w:t>tion</w:t>
            </w:r>
          </w:p>
        </w:tc>
        <w:tc>
          <w:tcPr>
            <w:tcW w:w="1293" w:type="dxa"/>
          </w:tcPr>
          <w:p w14:paraId="77C07CB9">
            <w:pPr>
              <w:widowControl/>
              <w:spacing w:line="240" w:lineRule="auto"/>
              <w:ind w:firstLine="0" w:firstLineChars="0"/>
              <w:jc w:val="left"/>
              <w:rPr>
                <w:rFonts w:eastAsiaTheme="minor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This study</w:t>
            </w:r>
          </w:p>
        </w:tc>
      </w:tr>
      <w:tr w14:paraId="2C0C44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694" w:type="dxa"/>
          </w:tcPr>
          <w:p w14:paraId="5DEDC2F2">
            <w:pPr>
              <w:widowControl/>
              <w:spacing w:line="240" w:lineRule="auto"/>
              <w:ind w:firstLine="0" w:firstLineChars="0"/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p416SN-gshAB_St(op)-SP6-TEF1p</w:t>
            </w:r>
          </w:p>
        </w:tc>
        <w:tc>
          <w:tcPr>
            <w:tcW w:w="4677" w:type="dxa"/>
          </w:tcPr>
          <w:p w14:paraId="45FDB38B">
            <w:pPr>
              <w:widowControl/>
              <w:spacing w:line="240" w:lineRule="auto"/>
              <w:ind w:firstLine="0" w:firstLineChars="0"/>
              <w:jc w:val="left"/>
              <w:rPr>
                <w:rFonts w:eastAsiaTheme="minorEastAsia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  <w:lang w:bidi="ar"/>
              </w:rPr>
              <w:t xml:space="preserve">Editing plasmid for 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TEF1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hint="eastAsia" w:eastAsia="宋体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gshAB_St</w:t>
            </w:r>
            <w:r>
              <w:rPr>
                <w:rFonts w:eastAsia="宋体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bidi="ar"/>
              </w:rPr>
              <w:t xml:space="preserve">(Codon-Op) </w:t>
            </w:r>
            <w:r>
              <w:rPr>
                <w:rFonts w:eastAsia="宋体"/>
                <w:color w:val="000000"/>
                <w:kern w:val="0"/>
                <w:sz w:val="20"/>
                <w:szCs w:val="20"/>
                <w:lang w:bidi="ar"/>
              </w:rPr>
              <w:t xml:space="preserve">gene 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bidi="ar"/>
              </w:rPr>
              <w:t>inser</w:t>
            </w:r>
            <w:r>
              <w:rPr>
                <w:rFonts w:eastAsia="宋体"/>
                <w:color w:val="000000"/>
                <w:kern w:val="0"/>
                <w:sz w:val="20"/>
                <w:szCs w:val="20"/>
                <w:lang w:bidi="ar"/>
              </w:rPr>
              <w:t>tion</w:t>
            </w:r>
          </w:p>
        </w:tc>
        <w:tc>
          <w:tcPr>
            <w:tcW w:w="1293" w:type="dxa"/>
          </w:tcPr>
          <w:p w14:paraId="5BC32862">
            <w:pPr>
              <w:widowControl/>
              <w:spacing w:line="240" w:lineRule="auto"/>
              <w:ind w:firstLine="0" w:firstLineChars="0"/>
              <w:jc w:val="left"/>
              <w:rPr>
                <w:rFonts w:eastAsiaTheme="minor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This study</w:t>
            </w:r>
          </w:p>
        </w:tc>
      </w:tr>
      <w:tr w14:paraId="4180FD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694" w:type="dxa"/>
          </w:tcPr>
          <w:p w14:paraId="3337C23D">
            <w:pPr>
              <w:widowControl/>
              <w:spacing w:line="240" w:lineRule="auto"/>
              <w:ind w:firstLine="0" w:firstLineChars="0"/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p416SN-gshAB_St(op)-SP6-TEF2p</w:t>
            </w:r>
          </w:p>
        </w:tc>
        <w:tc>
          <w:tcPr>
            <w:tcW w:w="4677" w:type="dxa"/>
          </w:tcPr>
          <w:p w14:paraId="505D1A06">
            <w:pPr>
              <w:widowControl/>
              <w:spacing w:line="240" w:lineRule="auto"/>
              <w:ind w:firstLine="0" w:firstLineChars="0"/>
              <w:jc w:val="left"/>
              <w:rPr>
                <w:rFonts w:eastAsiaTheme="minorEastAsia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  <w:lang w:bidi="ar"/>
              </w:rPr>
              <w:t xml:space="preserve">Editing plasmid for 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TEF2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hint="eastAsia" w:eastAsia="宋体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gshAB_St</w:t>
            </w:r>
            <w:r>
              <w:rPr>
                <w:rFonts w:eastAsia="宋体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bidi="ar"/>
              </w:rPr>
              <w:t xml:space="preserve">(Codon-Op) </w:t>
            </w:r>
            <w:r>
              <w:rPr>
                <w:rFonts w:eastAsia="宋体"/>
                <w:color w:val="000000"/>
                <w:kern w:val="0"/>
                <w:sz w:val="20"/>
                <w:szCs w:val="20"/>
                <w:lang w:bidi="ar"/>
              </w:rPr>
              <w:t xml:space="preserve">gene 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bidi="ar"/>
              </w:rPr>
              <w:t>inser</w:t>
            </w:r>
            <w:r>
              <w:rPr>
                <w:rFonts w:eastAsia="宋体"/>
                <w:color w:val="000000"/>
                <w:kern w:val="0"/>
                <w:sz w:val="20"/>
                <w:szCs w:val="20"/>
                <w:lang w:bidi="ar"/>
              </w:rPr>
              <w:t>tion</w:t>
            </w:r>
          </w:p>
        </w:tc>
        <w:tc>
          <w:tcPr>
            <w:tcW w:w="1293" w:type="dxa"/>
          </w:tcPr>
          <w:p w14:paraId="116E16F1">
            <w:pPr>
              <w:widowControl/>
              <w:spacing w:line="240" w:lineRule="auto"/>
              <w:ind w:firstLine="0" w:firstLineChars="0"/>
              <w:jc w:val="left"/>
              <w:rPr>
                <w:rFonts w:eastAsiaTheme="minor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This study</w:t>
            </w:r>
          </w:p>
        </w:tc>
      </w:tr>
      <w:tr w14:paraId="6BB225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694" w:type="dxa"/>
          </w:tcPr>
          <w:p w14:paraId="5715E325">
            <w:pPr>
              <w:widowControl/>
              <w:spacing w:line="240" w:lineRule="auto"/>
              <w:ind w:firstLine="0" w:firstLineChars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>
              <w:rPr>
                <w:rFonts w:hint="eastAsia"/>
                <w:sz w:val="20"/>
                <w:szCs w:val="20"/>
              </w:rPr>
              <w:t>416SN-GLG-SP3</w:t>
            </w:r>
          </w:p>
        </w:tc>
        <w:tc>
          <w:tcPr>
            <w:tcW w:w="4677" w:type="dxa"/>
          </w:tcPr>
          <w:p w14:paraId="0B993D7D">
            <w:pPr>
              <w:widowControl/>
              <w:spacing w:line="240" w:lineRule="auto"/>
              <w:ind w:firstLine="0" w:firstLineChars="0"/>
              <w:jc w:val="left"/>
              <w:rPr>
                <w:rFonts w:eastAsiaTheme="minorEastAsia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  <w:lang w:bidi="ar"/>
              </w:rPr>
              <w:t xml:space="preserve">Editing plasmid for </w:t>
            </w:r>
            <w:r>
              <w:rPr>
                <w:rFonts w:hint="eastAsia" w:eastAsia="宋体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GLG</w:t>
            </w:r>
            <w:r>
              <w:rPr>
                <w:rFonts w:eastAsia="宋体"/>
                <w:color w:val="000000"/>
                <w:kern w:val="0"/>
                <w:sz w:val="20"/>
                <w:szCs w:val="20"/>
                <w:lang w:bidi="ar"/>
              </w:rPr>
              <w:t xml:space="preserve"> gene 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bidi="ar"/>
              </w:rPr>
              <w:t>inser</w:t>
            </w:r>
            <w:r>
              <w:rPr>
                <w:rFonts w:eastAsia="宋体"/>
                <w:color w:val="000000"/>
                <w:kern w:val="0"/>
                <w:sz w:val="20"/>
                <w:szCs w:val="20"/>
                <w:lang w:bidi="ar"/>
              </w:rPr>
              <w:t>tion</w:t>
            </w:r>
          </w:p>
        </w:tc>
        <w:tc>
          <w:tcPr>
            <w:tcW w:w="1293" w:type="dxa"/>
          </w:tcPr>
          <w:p w14:paraId="12E6D722">
            <w:pPr>
              <w:widowControl/>
              <w:spacing w:line="240" w:lineRule="auto"/>
              <w:ind w:firstLine="0" w:firstLineChars="0"/>
              <w:jc w:val="left"/>
              <w:rPr>
                <w:rFonts w:eastAsiaTheme="minor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This study</w:t>
            </w:r>
          </w:p>
        </w:tc>
      </w:tr>
      <w:tr w14:paraId="7CEC91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694" w:type="dxa"/>
          </w:tcPr>
          <w:p w14:paraId="01572282">
            <w:pPr>
              <w:widowControl/>
              <w:spacing w:line="240" w:lineRule="auto"/>
              <w:ind w:firstLine="0" w:firstLineChars="0"/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p416SN-CYS3-SP14</w:t>
            </w:r>
          </w:p>
        </w:tc>
        <w:tc>
          <w:tcPr>
            <w:tcW w:w="4677" w:type="dxa"/>
          </w:tcPr>
          <w:p w14:paraId="623CD099">
            <w:pPr>
              <w:widowControl/>
              <w:spacing w:line="240" w:lineRule="auto"/>
              <w:ind w:firstLine="0" w:firstLineChars="0"/>
              <w:jc w:val="left"/>
              <w:rPr>
                <w:rFonts w:eastAsiaTheme="minorEastAsia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  <w:lang w:bidi="ar"/>
              </w:rPr>
              <w:t xml:space="preserve">Editing plasmid for </w:t>
            </w:r>
            <w:r>
              <w:rPr>
                <w:rFonts w:hint="eastAsia" w:eastAsia="宋体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YS3</w:t>
            </w:r>
            <w:r>
              <w:rPr>
                <w:rFonts w:eastAsia="宋体"/>
                <w:color w:val="000000"/>
                <w:kern w:val="0"/>
                <w:sz w:val="20"/>
                <w:szCs w:val="20"/>
                <w:lang w:bidi="ar"/>
              </w:rPr>
              <w:t xml:space="preserve"> gene 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bidi="ar"/>
              </w:rPr>
              <w:t>inser</w:t>
            </w:r>
            <w:r>
              <w:rPr>
                <w:rFonts w:eastAsia="宋体"/>
                <w:color w:val="000000"/>
                <w:kern w:val="0"/>
                <w:sz w:val="20"/>
                <w:szCs w:val="20"/>
                <w:lang w:bidi="ar"/>
              </w:rPr>
              <w:t>tion</w:t>
            </w:r>
          </w:p>
        </w:tc>
        <w:tc>
          <w:tcPr>
            <w:tcW w:w="1293" w:type="dxa"/>
          </w:tcPr>
          <w:p w14:paraId="7A5D6D77">
            <w:pPr>
              <w:widowControl/>
              <w:spacing w:line="240" w:lineRule="auto"/>
              <w:ind w:firstLine="0" w:firstLineChars="0"/>
              <w:jc w:val="left"/>
              <w:rPr>
                <w:rFonts w:eastAsiaTheme="minor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This study</w:t>
            </w:r>
          </w:p>
        </w:tc>
      </w:tr>
      <w:tr w14:paraId="0E0EFD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694" w:type="dxa"/>
          </w:tcPr>
          <w:p w14:paraId="787898AB">
            <w:pPr>
              <w:widowControl/>
              <w:spacing w:line="240" w:lineRule="auto"/>
              <w:ind w:firstLine="0" w:firstLineChars="0"/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p416SN-CYS4-SP14</w:t>
            </w:r>
          </w:p>
        </w:tc>
        <w:tc>
          <w:tcPr>
            <w:tcW w:w="4677" w:type="dxa"/>
          </w:tcPr>
          <w:p w14:paraId="33904BD6">
            <w:pPr>
              <w:widowControl/>
              <w:spacing w:line="240" w:lineRule="auto"/>
              <w:ind w:firstLine="0" w:firstLineChars="0"/>
              <w:jc w:val="left"/>
              <w:rPr>
                <w:rFonts w:eastAsiaTheme="minorEastAsia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  <w:lang w:bidi="ar"/>
              </w:rPr>
              <w:t xml:space="preserve">Editing plasmid for </w:t>
            </w:r>
            <w:r>
              <w:rPr>
                <w:rFonts w:hint="eastAsia" w:eastAsia="宋体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CYS4</w:t>
            </w:r>
            <w:r>
              <w:rPr>
                <w:rFonts w:eastAsia="宋体"/>
                <w:color w:val="000000"/>
                <w:kern w:val="0"/>
                <w:sz w:val="20"/>
                <w:szCs w:val="20"/>
                <w:lang w:bidi="ar"/>
              </w:rPr>
              <w:t xml:space="preserve"> gene 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bidi="ar"/>
              </w:rPr>
              <w:t>inser</w:t>
            </w:r>
            <w:r>
              <w:rPr>
                <w:rFonts w:eastAsia="宋体"/>
                <w:color w:val="000000"/>
                <w:kern w:val="0"/>
                <w:sz w:val="20"/>
                <w:szCs w:val="20"/>
                <w:lang w:bidi="ar"/>
              </w:rPr>
              <w:t>tion</w:t>
            </w:r>
          </w:p>
        </w:tc>
        <w:tc>
          <w:tcPr>
            <w:tcW w:w="1293" w:type="dxa"/>
          </w:tcPr>
          <w:p w14:paraId="7A4F3BB3">
            <w:pPr>
              <w:widowControl/>
              <w:spacing w:line="240" w:lineRule="auto"/>
              <w:ind w:firstLine="0" w:firstLineChars="0"/>
              <w:jc w:val="left"/>
              <w:rPr>
                <w:rFonts w:eastAsiaTheme="minor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This study</w:t>
            </w:r>
          </w:p>
        </w:tc>
      </w:tr>
      <w:tr w14:paraId="586975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694" w:type="dxa"/>
          </w:tcPr>
          <w:p w14:paraId="280434CB">
            <w:pPr>
              <w:widowControl/>
              <w:spacing w:line="240" w:lineRule="auto"/>
              <w:ind w:firstLine="0" w:firstLineChars="0"/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p416SN-SER3-SP14</w:t>
            </w:r>
          </w:p>
        </w:tc>
        <w:tc>
          <w:tcPr>
            <w:tcW w:w="4677" w:type="dxa"/>
          </w:tcPr>
          <w:p w14:paraId="58D9B6FB">
            <w:pPr>
              <w:widowControl/>
              <w:spacing w:line="240" w:lineRule="auto"/>
              <w:ind w:firstLine="0" w:firstLineChars="0"/>
              <w:jc w:val="left"/>
              <w:rPr>
                <w:rFonts w:eastAsiaTheme="minorEastAsia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  <w:lang w:bidi="ar"/>
              </w:rPr>
              <w:t xml:space="preserve">Editing plasmid for </w:t>
            </w:r>
            <w:r>
              <w:rPr>
                <w:rFonts w:hint="eastAsia" w:eastAsia="宋体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SER3</w:t>
            </w:r>
            <w:r>
              <w:rPr>
                <w:rFonts w:eastAsia="宋体"/>
                <w:color w:val="000000"/>
                <w:kern w:val="0"/>
                <w:sz w:val="20"/>
                <w:szCs w:val="20"/>
                <w:lang w:bidi="ar"/>
              </w:rPr>
              <w:t xml:space="preserve"> gene 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bidi="ar"/>
              </w:rPr>
              <w:t>inser</w:t>
            </w:r>
            <w:r>
              <w:rPr>
                <w:rFonts w:eastAsia="宋体"/>
                <w:color w:val="000000"/>
                <w:kern w:val="0"/>
                <w:sz w:val="20"/>
                <w:szCs w:val="20"/>
                <w:lang w:bidi="ar"/>
              </w:rPr>
              <w:t>tion</w:t>
            </w:r>
          </w:p>
        </w:tc>
        <w:tc>
          <w:tcPr>
            <w:tcW w:w="1293" w:type="dxa"/>
          </w:tcPr>
          <w:p w14:paraId="224D7925">
            <w:pPr>
              <w:widowControl/>
              <w:spacing w:line="240" w:lineRule="auto"/>
              <w:ind w:firstLine="0" w:firstLineChars="0"/>
              <w:jc w:val="left"/>
              <w:rPr>
                <w:rFonts w:eastAsiaTheme="minor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This study</w:t>
            </w:r>
          </w:p>
        </w:tc>
      </w:tr>
      <w:tr w14:paraId="540FD8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694" w:type="dxa"/>
          </w:tcPr>
          <w:p w14:paraId="399A5F30">
            <w:pPr>
              <w:widowControl/>
              <w:spacing w:line="240" w:lineRule="auto"/>
              <w:ind w:firstLine="0" w:firstLineChars="0"/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p416SN-MET16-SP14</w:t>
            </w:r>
          </w:p>
        </w:tc>
        <w:tc>
          <w:tcPr>
            <w:tcW w:w="4677" w:type="dxa"/>
          </w:tcPr>
          <w:p w14:paraId="731B6FF4">
            <w:pPr>
              <w:widowControl/>
              <w:spacing w:line="240" w:lineRule="auto"/>
              <w:ind w:firstLine="0" w:firstLineChars="0"/>
              <w:jc w:val="left"/>
              <w:rPr>
                <w:rFonts w:eastAsiaTheme="minorEastAsia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  <w:lang w:bidi="ar"/>
              </w:rPr>
              <w:t xml:space="preserve">Editing plasmid for </w:t>
            </w:r>
            <w:r>
              <w:rPr>
                <w:rFonts w:hint="eastAsia" w:eastAsia="宋体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MET16</w:t>
            </w:r>
            <w:r>
              <w:rPr>
                <w:rFonts w:eastAsia="宋体"/>
                <w:color w:val="000000"/>
                <w:kern w:val="0"/>
                <w:sz w:val="20"/>
                <w:szCs w:val="20"/>
                <w:lang w:bidi="ar"/>
              </w:rPr>
              <w:t xml:space="preserve"> gene 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bidi="ar"/>
              </w:rPr>
              <w:t>inser</w:t>
            </w:r>
            <w:r>
              <w:rPr>
                <w:rFonts w:eastAsia="宋体"/>
                <w:color w:val="000000"/>
                <w:kern w:val="0"/>
                <w:sz w:val="20"/>
                <w:szCs w:val="20"/>
                <w:lang w:bidi="ar"/>
              </w:rPr>
              <w:t>tion</w:t>
            </w:r>
          </w:p>
        </w:tc>
        <w:tc>
          <w:tcPr>
            <w:tcW w:w="1293" w:type="dxa"/>
          </w:tcPr>
          <w:p w14:paraId="1E89FD30">
            <w:pPr>
              <w:widowControl/>
              <w:spacing w:line="240" w:lineRule="auto"/>
              <w:ind w:firstLine="0" w:firstLineChars="0"/>
              <w:jc w:val="left"/>
              <w:rPr>
                <w:rFonts w:eastAsiaTheme="minor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This study</w:t>
            </w:r>
          </w:p>
        </w:tc>
      </w:tr>
      <w:tr w14:paraId="4707F4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694" w:type="dxa"/>
            <w:tcBorders>
              <w:bottom w:val="single" w:color="auto" w:sz="12" w:space="0"/>
            </w:tcBorders>
          </w:tcPr>
          <w:p w14:paraId="0679D2FF">
            <w:pPr>
              <w:widowControl/>
              <w:spacing w:line="240" w:lineRule="auto"/>
              <w:ind w:firstLine="0" w:firstLineChars="0"/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p416SN-SHM2-SP14</w:t>
            </w:r>
          </w:p>
        </w:tc>
        <w:tc>
          <w:tcPr>
            <w:tcW w:w="4677" w:type="dxa"/>
            <w:tcBorders>
              <w:bottom w:val="single" w:color="auto" w:sz="12" w:space="0"/>
            </w:tcBorders>
          </w:tcPr>
          <w:p w14:paraId="2F44C5F7">
            <w:pPr>
              <w:widowControl/>
              <w:spacing w:line="240" w:lineRule="auto"/>
              <w:ind w:firstLine="0" w:firstLineChars="0"/>
              <w:jc w:val="left"/>
              <w:rPr>
                <w:rFonts w:eastAsiaTheme="minorEastAsia"/>
                <w:sz w:val="20"/>
                <w:szCs w:val="20"/>
              </w:rPr>
            </w:pPr>
            <w:r>
              <w:rPr>
                <w:rFonts w:eastAsia="宋体"/>
                <w:color w:val="000000"/>
                <w:kern w:val="0"/>
                <w:sz w:val="20"/>
                <w:szCs w:val="20"/>
                <w:lang w:bidi="ar"/>
              </w:rPr>
              <w:t xml:space="preserve">Editing plasmid for </w:t>
            </w:r>
            <w:r>
              <w:rPr>
                <w:rFonts w:hint="eastAsia" w:eastAsia="宋体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SHM2</w:t>
            </w:r>
            <w:r>
              <w:rPr>
                <w:rFonts w:eastAsia="宋体"/>
                <w:color w:val="000000"/>
                <w:kern w:val="0"/>
                <w:sz w:val="20"/>
                <w:szCs w:val="20"/>
                <w:lang w:bidi="ar"/>
              </w:rPr>
              <w:t xml:space="preserve"> gene </w:t>
            </w:r>
            <w:r>
              <w:rPr>
                <w:rFonts w:hint="eastAsia" w:eastAsia="宋体"/>
                <w:color w:val="000000"/>
                <w:kern w:val="0"/>
                <w:sz w:val="20"/>
                <w:szCs w:val="20"/>
                <w:lang w:bidi="ar"/>
              </w:rPr>
              <w:t>inser</w:t>
            </w:r>
            <w:r>
              <w:rPr>
                <w:rFonts w:eastAsia="宋体"/>
                <w:color w:val="000000"/>
                <w:kern w:val="0"/>
                <w:sz w:val="20"/>
                <w:szCs w:val="20"/>
                <w:lang w:bidi="ar"/>
              </w:rPr>
              <w:t>tion</w:t>
            </w:r>
          </w:p>
        </w:tc>
        <w:tc>
          <w:tcPr>
            <w:tcW w:w="1293" w:type="dxa"/>
            <w:tcBorders>
              <w:bottom w:val="single" w:color="auto" w:sz="12" w:space="0"/>
            </w:tcBorders>
          </w:tcPr>
          <w:p w14:paraId="5039A8BC">
            <w:pPr>
              <w:widowControl/>
              <w:spacing w:line="240" w:lineRule="auto"/>
              <w:ind w:firstLine="0" w:firstLineChars="0"/>
              <w:jc w:val="left"/>
              <w:rPr>
                <w:rFonts w:eastAsiaTheme="minor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This study</w:t>
            </w:r>
          </w:p>
        </w:tc>
      </w:tr>
    </w:tbl>
    <w:p w14:paraId="54359721">
      <w:pPr>
        <w:pStyle w:val="11"/>
        <w:keepNext/>
        <w:spacing w:line="240" w:lineRule="auto"/>
        <w:ind w:firstLine="0" w:firstLineChars="0"/>
        <w:rPr>
          <w:rFonts w:eastAsiaTheme="minorEastAsia"/>
          <w:sz w:val="20"/>
          <w:szCs w:val="20"/>
        </w:rPr>
      </w:pPr>
      <w:r>
        <w:rPr>
          <w:rFonts w:eastAsia="宋体"/>
          <w:color w:val="000000"/>
          <w:kern w:val="0"/>
          <w:sz w:val="20"/>
          <w:szCs w:val="20"/>
          <w:lang w:bidi="ar"/>
        </w:rPr>
        <w:t>Supplementary</w:t>
      </w:r>
      <w:r>
        <w:rPr>
          <w:sz w:val="20"/>
          <w:szCs w:val="20"/>
        </w:rPr>
        <w:t xml:space="preserve"> Table </w:t>
      </w:r>
      <w:r>
        <w:rPr>
          <w:rFonts w:hint="eastAsia" w:eastAsiaTheme="minorEastAsia"/>
          <w:sz w:val="20"/>
          <w:szCs w:val="20"/>
        </w:rPr>
        <w:t>S</w:t>
      </w:r>
      <w:r>
        <w:rPr>
          <w:sz w:val="20"/>
          <w:szCs w:val="20"/>
        </w:rPr>
        <w:fldChar w:fldCharType="begin"/>
      </w:r>
      <w:r>
        <w:rPr>
          <w:sz w:val="20"/>
          <w:szCs w:val="20"/>
        </w:rPr>
        <w:instrText xml:space="preserve"> SEQ Table \* ARABIC </w:instrText>
      </w:r>
      <w:r>
        <w:rPr>
          <w:sz w:val="20"/>
          <w:szCs w:val="20"/>
        </w:rPr>
        <w:fldChar w:fldCharType="separate"/>
      </w:r>
      <w:r>
        <w:rPr>
          <w:sz w:val="20"/>
          <w:szCs w:val="20"/>
        </w:rPr>
        <w:t>4</w:t>
      </w:r>
      <w:r>
        <w:rPr>
          <w:sz w:val="20"/>
          <w:szCs w:val="20"/>
        </w:rPr>
        <w:fldChar w:fldCharType="end"/>
      </w:r>
      <w:r>
        <w:rPr>
          <w:rFonts w:hint="eastAsia" w:eastAsiaTheme="minorEastAsia"/>
          <w:sz w:val="20"/>
          <w:szCs w:val="20"/>
        </w:rPr>
        <w:t xml:space="preserve"> </w:t>
      </w:r>
      <w:r>
        <w:rPr>
          <w:rFonts w:eastAsiaTheme="minorEastAsia"/>
          <w:b w:val="0"/>
          <w:bCs w:val="0"/>
          <w:sz w:val="20"/>
          <w:szCs w:val="20"/>
        </w:rPr>
        <w:t>Primers used in this study</w:t>
      </w:r>
    </w:p>
    <w:tbl>
      <w:tblPr>
        <w:tblStyle w:val="17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6396"/>
      </w:tblGrid>
      <w:tr w14:paraId="608095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68" w:type="dxa"/>
            <w:tcBorders>
              <w:top w:val="single" w:color="auto" w:sz="12" w:space="0"/>
              <w:bottom w:val="single" w:color="auto" w:sz="8" w:space="0"/>
            </w:tcBorders>
          </w:tcPr>
          <w:p w14:paraId="046C9C5B">
            <w:pPr>
              <w:spacing w:line="240" w:lineRule="auto"/>
              <w:ind w:firstLine="0" w:firstLineChars="0"/>
              <w:jc w:val="left"/>
              <w:rPr>
                <w:b/>
                <w:bCs/>
                <w:sz w:val="20"/>
                <w:szCs w:val="20"/>
              </w:rPr>
            </w:pPr>
            <w:r>
              <w:rPr>
                <w:rFonts w:hint="eastAsia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6396" w:type="dxa"/>
            <w:tcBorders>
              <w:top w:val="single" w:color="auto" w:sz="12" w:space="0"/>
              <w:bottom w:val="single" w:color="auto" w:sz="8" w:space="0"/>
            </w:tcBorders>
          </w:tcPr>
          <w:p w14:paraId="2E725899">
            <w:pPr>
              <w:spacing w:line="240" w:lineRule="auto"/>
              <w:ind w:firstLine="0" w:firstLineChars="0"/>
              <w:jc w:val="left"/>
              <w:rPr>
                <w:b/>
                <w:bCs/>
                <w:sz w:val="20"/>
                <w:szCs w:val="20"/>
              </w:rPr>
            </w:pPr>
            <w:r>
              <w:rPr>
                <w:rFonts w:hint="eastAsia"/>
                <w:b/>
                <w:bCs/>
                <w:sz w:val="20"/>
                <w:szCs w:val="20"/>
              </w:rPr>
              <w:t>Sequence</w:t>
            </w:r>
            <w:r>
              <w:rPr>
                <w:rFonts w:hint="eastAsia" w:ascii="宋体" w:hAnsi="宋体" w:eastAsia="宋体" w:cs="宋体"/>
                <w:b/>
                <w:bCs/>
                <w:sz w:val="20"/>
                <w:szCs w:val="20"/>
              </w:rPr>
              <w:t xml:space="preserve"> (</w:t>
            </w:r>
            <w:r>
              <w:rPr>
                <w:rFonts w:hint="eastAsia"/>
                <w:b/>
                <w:bCs/>
                <w:sz w:val="20"/>
                <w:szCs w:val="20"/>
              </w:rPr>
              <w:t>5</w:t>
            </w:r>
            <w:r>
              <w:rPr>
                <w:b/>
                <w:bCs/>
                <w:sz w:val="20"/>
                <w:szCs w:val="20"/>
              </w:rPr>
              <w:t>’</w:t>
            </w:r>
            <w:r>
              <w:rPr>
                <w:rFonts w:hint="eastAsia"/>
                <w:b/>
                <w:bCs/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→</w:t>
            </w:r>
            <w:r>
              <w:rPr>
                <w:rFonts w:hint="eastAsia"/>
                <w:b/>
                <w:bCs/>
                <w:sz w:val="20"/>
                <w:szCs w:val="20"/>
              </w:rPr>
              <w:t xml:space="preserve"> 3</w:t>
            </w:r>
            <w:r>
              <w:rPr>
                <w:b/>
                <w:bCs/>
                <w:sz w:val="20"/>
                <w:szCs w:val="20"/>
              </w:rPr>
              <w:t>’</w:t>
            </w:r>
            <w:r>
              <w:rPr>
                <w:rFonts w:hint="eastAsia" w:ascii="宋体" w:hAnsi="宋体" w:eastAsia="宋体" w:cs="宋体"/>
                <w:b/>
                <w:bCs/>
                <w:sz w:val="20"/>
                <w:szCs w:val="20"/>
              </w:rPr>
              <w:t>)</w:t>
            </w:r>
          </w:p>
        </w:tc>
      </w:tr>
      <w:tr w14:paraId="39B445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68" w:type="dxa"/>
            <w:tcBorders>
              <w:top w:val="single" w:color="auto" w:sz="8" w:space="0"/>
            </w:tcBorders>
          </w:tcPr>
          <w:p w14:paraId="54419B59">
            <w:pPr>
              <w:spacing w:line="240" w:lineRule="auto"/>
              <w:ind w:firstLine="0" w:firstLineChars="0"/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pacer (CS6)-F</w:t>
            </w:r>
          </w:p>
        </w:tc>
        <w:tc>
          <w:tcPr>
            <w:tcW w:w="6396" w:type="dxa"/>
            <w:tcBorders>
              <w:top w:val="single" w:color="auto" w:sz="8" w:space="0"/>
            </w:tcBorders>
          </w:tcPr>
          <w:p w14:paraId="79A09963">
            <w:pPr>
              <w:spacing w:line="240" w:lineRule="auto"/>
              <w:ind w:firstLine="0" w:firstLineChars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u w:val="single"/>
              </w:rPr>
              <w:t>AAAC</w:t>
            </w:r>
            <w:r>
              <w:rPr>
                <w:sz w:val="20"/>
                <w:szCs w:val="20"/>
              </w:rPr>
              <w:t>CTCCACAGATCGATACTTAT</w:t>
            </w:r>
          </w:p>
        </w:tc>
      </w:tr>
      <w:tr w14:paraId="2B2F03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68" w:type="dxa"/>
          </w:tcPr>
          <w:p w14:paraId="1D6C825D">
            <w:pPr>
              <w:spacing w:line="240" w:lineRule="auto"/>
              <w:ind w:firstLine="0" w:firstLineChars="0"/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pacer (CS6)-R</w:t>
            </w:r>
          </w:p>
        </w:tc>
        <w:tc>
          <w:tcPr>
            <w:tcW w:w="6396" w:type="dxa"/>
          </w:tcPr>
          <w:p w14:paraId="7E36FB3B">
            <w:pPr>
              <w:spacing w:line="240" w:lineRule="auto"/>
              <w:ind w:firstLine="0" w:firstLineChars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u w:val="single"/>
              </w:rPr>
              <w:t>TGCA</w:t>
            </w:r>
            <w:r>
              <w:rPr>
                <w:sz w:val="20"/>
                <w:szCs w:val="20"/>
              </w:rPr>
              <w:t>ATAAGTATCGATCTGTGGAG</w:t>
            </w:r>
          </w:p>
        </w:tc>
      </w:tr>
      <w:tr w14:paraId="52B500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68" w:type="dxa"/>
          </w:tcPr>
          <w:p w14:paraId="3F7279C0">
            <w:pPr>
              <w:spacing w:line="240" w:lineRule="auto"/>
              <w:ind w:firstLine="0" w:firstLineChars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acer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SPB1)-F</w:t>
            </w:r>
          </w:p>
        </w:tc>
        <w:tc>
          <w:tcPr>
            <w:tcW w:w="6396" w:type="dxa"/>
          </w:tcPr>
          <w:p w14:paraId="57F0F7FB">
            <w:pPr>
              <w:spacing w:line="240" w:lineRule="auto"/>
              <w:ind w:firstLine="0" w:firstLineChars="0"/>
              <w:jc w:val="left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AAAC</w:t>
            </w:r>
            <w:r>
              <w:rPr>
                <w:sz w:val="20"/>
                <w:szCs w:val="20"/>
              </w:rPr>
              <w:t>TTGTACAATATTGAAAATAA</w:t>
            </w:r>
          </w:p>
        </w:tc>
      </w:tr>
      <w:tr w14:paraId="1F928C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68" w:type="dxa"/>
          </w:tcPr>
          <w:p w14:paraId="7294FF2D">
            <w:pPr>
              <w:spacing w:line="240" w:lineRule="auto"/>
              <w:ind w:firstLine="0" w:firstLineChars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acer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SPB1)-R</w:t>
            </w:r>
          </w:p>
        </w:tc>
        <w:tc>
          <w:tcPr>
            <w:tcW w:w="6396" w:type="dxa"/>
          </w:tcPr>
          <w:p w14:paraId="0CC8E692">
            <w:pPr>
              <w:spacing w:line="240" w:lineRule="auto"/>
              <w:ind w:firstLine="0" w:firstLineChars="0"/>
              <w:jc w:val="left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TGCA</w:t>
            </w:r>
            <w:r>
              <w:rPr>
                <w:sz w:val="20"/>
                <w:szCs w:val="20"/>
              </w:rPr>
              <w:t>TTATTTTCAATATTGTACAA</w:t>
            </w:r>
          </w:p>
        </w:tc>
      </w:tr>
      <w:tr w14:paraId="18706D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68" w:type="dxa"/>
          </w:tcPr>
          <w:p w14:paraId="19FEDD30">
            <w:pPr>
              <w:spacing w:line="240" w:lineRule="auto"/>
              <w:ind w:firstLine="0" w:firstLineChars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acer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</w:t>
            </w:r>
            <w:r>
              <w:rPr>
                <w:rFonts w:hint="eastAsia"/>
                <w:sz w:val="20"/>
                <w:szCs w:val="20"/>
              </w:rPr>
              <w:t>YPRC</w:t>
            </w:r>
            <w:r>
              <w:rPr>
                <w:sz w:val="20"/>
                <w:szCs w:val="20"/>
              </w:rPr>
              <w:t>τ</w:t>
            </w:r>
            <w:r>
              <w:rPr>
                <w:rFonts w:hint="eastAsia"/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)-F</w:t>
            </w:r>
          </w:p>
        </w:tc>
        <w:tc>
          <w:tcPr>
            <w:tcW w:w="6396" w:type="dxa"/>
          </w:tcPr>
          <w:p w14:paraId="407B6C35">
            <w:pPr>
              <w:spacing w:line="240" w:lineRule="auto"/>
              <w:ind w:firstLine="0" w:firstLineChars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u w:val="single"/>
              </w:rPr>
              <w:t>TGCA</w:t>
            </w:r>
            <w:r>
              <w:rPr>
                <w:sz w:val="20"/>
                <w:szCs w:val="20"/>
              </w:rPr>
              <w:t>TAGTGGAACACATTCCAAGG</w:t>
            </w:r>
          </w:p>
        </w:tc>
      </w:tr>
      <w:tr w14:paraId="2FAE84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68" w:type="dxa"/>
          </w:tcPr>
          <w:p w14:paraId="27890C2D">
            <w:pPr>
              <w:spacing w:line="240" w:lineRule="auto"/>
              <w:ind w:firstLine="0" w:firstLineChars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acer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</w:t>
            </w:r>
            <w:r>
              <w:rPr>
                <w:rFonts w:hint="eastAsia"/>
                <w:sz w:val="20"/>
                <w:szCs w:val="20"/>
              </w:rPr>
              <w:t>YPRC</w:t>
            </w:r>
            <w:r>
              <w:rPr>
                <w:sz w:val="20"/>
                <w:szCs w:val="20"/>
              </w:rPr>
              <w:t>τ</w:t>
            </w:r>
            <w:r>
              <w:rPr>
                <w:rFonts w:hint="eastAsia"/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)-R</w:t>
            </w:r>
          </w:p>
        </w:tc>
        <w:tc>
          <w:tcPr>
            <w:tcW w:w="6396" w:type="dxa"/>
          </w:tcPr>
          <w:p w14:paraId="77B3A483">
            <w:pPr>
              <w:spacing w:line="240" w:lineRule="auto"/>
              <w:ind w:firstLine="0" w:firstLineChars="0"/>
              <w:jc w:val="left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AAAC</w:t>
            </w:r>
            <w:r>
              <w:rPr>
                <w:sz w:val="20"/>
                <w:szCs w:val="20"/>
              </w:rPr>
              <w:t>CCTTGGAATGTGTTCCACTA</w:t>
            </w:r>
          </w:p>
        </w:tc>
      </w:tr>
      <w:tr w14:paraId="1C5B34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68" w:type="dxa"/>
          </w:tcPr>
          <w:p w14:paraId="0D7CA949">
            <w:pPr>
              <w:spacing w:line="240" w:lineRule="auto"/>
              <w:ind w:firstLine="0" w:firstLineChars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acer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</w:t>
            </w:r>
            <w:r>
              <w:rPr>
                <w:rFonts w:hint="eastAsia"/>
                <w:sz w:val="20"/>
                <w:szCs w:val="20"/>
              </w:rPr>
              <w:t>YHRC</w:t>
            </w:r>
            <w:r>
              <w:rPr>
                <w:sz w:val="20"/>
                <w:szCs w:val="20"/>
              </w:rPr>
              <w:t>δ</w:t>
            </w:r>
            <w:r>
              <w:rPr>
                <w:rFonts w:hint="eastAsia"/>
                <w:sz w:val="20"/>
                <w:szCs w:val="20"/>
              </w:rPr>
              <w:t>14</w:t>
            </w:r>
            <w:r>
              <w:rPr>
                <w:sz w:val="20"/>
                <w:szCs w:val="20"/>
              </w:rPr>
              <w:t>)-F</w:t>
            </w:r>
          </w:p>
        </w:tc>
        <w:tc>
          <w:tcPr>
            <w:tcW w:w="6396" w:type="dxa"/>
          </w:tcPr>
          <w:p w14:paraId="09315C15">
            <w:pPr>
              <w:spacing w:line="240" w:lineRule="auto"/>
              <w:ind w:firstLine="0" w:firstLineChars="0"/>
              <w:jc w:val="left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AAAC</w:t>
            </w:r>
            <w:r>
              <w:rPr>
                <w:sz w:val="20"/>
                <w:szCs w:val="20"/>
              </w:rPr>
              <w:t>CTGTATGTATGTGCCCTCGC</w:t>
            </w:r>
          </w:p>
        </w:tc>
      </w:tr>
      <w:tr w14:paraId="3C7B64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68" w:type="dxa"/>
          </w:tcPr>
          <w:p w14:paraId="7307C34A">
            <w:pPr>
              <w:spacing w:line="240" w:lineRule="auto"/>
              <w:ind w:firstLine="0" w:firstLineChars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acer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</w:t>
            </w:r>
            <w:r>
              <w:rPr>
                <w:rFonts w:hint="eastAsia"/>
                <w:sz w:val="20"/>
                <w:szCs w:val="20"/>
              </w:rPr>
              <w:t>YHRC</w:t>
            </w:r>
            <w:r>
              <w:rPr>
                <w:sz w:val="20"/>
                <w:szCs w:val="20"/>
              </w:rPr>
              <w:t>δ</w:t>
            </w:r>
            <w:r>
              <w:rPr>
                <w:rFonts w:hint="eastAsia"/>
                <w:sz w:val="20"/>
                <w:szCs w:val="20"/>
              </w:rPr>
              <w:t>14</w:t>
            </w:r>
            <w:r>
              <w:rPr>
                <w:sz w:val="20"/>
                <w:szCs w:val="20"/>
              </w:rPr>
              <w:t>)-R</w:t>
            </w:r>
          </w:p>
        </w:tc>
        <w:tc>
          <w:tcPr>
            <w:tcW w:w="6396" w:type="dxa"/>
          </w:tcPr>
          <w:p w14:paraId="614B5C94">
            <w:pPr>
              <w:spacing w:line="240" w:lineRule="auto"/>
              <w:ind w:firstLine="0" w:firstLineChars="0"/>
              <w:jc w:val="left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TGCA</w:t>
            </w:r>
            <w:r>
              <w:rPr>
                <w:sz w:val="20"/>
                <w:szCs w:val="20"/>
              </w:rPr>
              <w:t>GCGAGGGCACATACATACAG</w:t>
            </w:r>
          </w:p>
        </w:tc>
      </w:tr>
      <w:tr w14:paraId="6C5B59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68" w:type="dxa"/>
          </w:tcPr>
          <w:p w14:paraId="57FD0E93">
            <w:pPr>
              <w:spacing w:line="240" w:lineRule="auto"/>
              <w:ind w:firstLine="0" w:firstLineChars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R_HA</w:t>
            </w:r>
            <w:r>
              <w:rPr>
                <w:rFonts w:hint="eastAsia"/>
                <w:sz w:val="20"/>
                <w:szCs w:val="20"/>
              </w:rPr>
              <w:t xml:space="preserve"> (CS6)</w:t>
            </w:r>
            <w:r>
              <w:rPr>
                <w:sz w:val="20"/>
                <w:szCs w:val="20"/>
              </w:rPr>
              <w:t>-F</w:t>
            </w:r>
          </w:p>
        </w:tc>
        <w:tc>
          <w:tcPr>
            <w:tcW w:w="6396" w:type="dxa"/>
          </w:tcPr>
          <w:p w14:paraId="43B59A3C">
            <w:pPr>
              <w:spacing w:line="240" w:lineRule="auto"/>
              <w:ind w:firstLine="0" w:firstLineChars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u w:val="single"/>
              </w:rPr>
              <w:t>TCTCCGGGAGCTGCATGTGT</w:t>
            </w:r>
            <w:r>
              <w:rPr>
                <w:sz w:val="20"/>
                <w:szCs w:val="20"/>
              </w:rPr>
              <w:t>ATGTTTCACGATGGAGAATGATAACACACTAAGTGG</w:t>
            </w:r>
          </w:p>
        </w:tc>
      </w:tr>
      <w:tr w14:paraId="083388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68" w:type="dxa"/>
          </w:tcPr>
          <w:p w14:paraId="2EE67FC4">
            <w:pPr>
              <w:spacing w:line="240" w:lineRule="auto"/>
              <w:ind w:firstLine="0" w:firstLineChars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R_HA</w:t>
            </w:r>
            <w:r>
              <w:rPr>
                <w:rFonts w:hint="eastAsia"/>
                <w:sz w:val="20"/>
                <w:szCs w:val="20"/>
              </w:rPr>
              <w:t xml:space="preserve"> (CS6)</w:t>
            </w:r>
            <w:r>
              <w:rPr>
                <w:sz w:val="20"/>
                <w:szCs w:val="20"/>
              </w:rPr>
              <w:t>-R</w:t>
            </w:r>
          </w:p>
        </w:tc>
        <w:tc>
          <w:tcPr>
            <w:tcW w:w="6396" w:type="dxa"/>
          </w:tcPr>
          <w:p w14:paraId="7327293B">
            <w:pPr>
              <w:spacing w:line="240" w:lineRule="auto"/>
              <w:ind w:firstLine="0" w:firstLineChars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u w:val="single"/>
              </w:rPr>
              <w:t>GATGACGGTGAAAACCTCTG</w:t>
            </w:r>
            <w:r>
              <w:rPr>
                <w:sz w:val="20"/>
                <w:szCs w:val="20"/>
              </w:rPr>
              <w:t>ATAAACGAATTTTGCGTACTTGTAACAAAATTACTTTTC</w:t>
            </w:r>
          </w:p>
        </w:tc>
      </w:tr>
      <w:tr w14:paraId="5898DD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68" w:type="dxa"/>
          </w:tcPr>
          <w:p w14:paraId="3045E216">
            <w:pPr>
              <w:spacing w:line="240" w:lineRule="auto"/>
              <w:ind w:firstLine="0" w:firstLineChars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R_HA</w:t>
            </w:r>
            <w:r>
              <w:rPr>
                <w:rFonts w:hint="eastAsia"/>
                <w:sz w:val="20"/>
                <w:szCs w:val="20"/>
              </w:rPr>
              <w:t xml:space="preserve"> (SPB1)</w:t>
            </w:r>
            <w:r>
              <w:rPr>
                <w:sz w:val="20"/>
                <w:szCs w:val="20"/>
              </w:rPr>
              <w:t>-F</w:t>
            </w:r>
          </w:p>
        </w:tc>
        <w:tc>
          <w:tcPr>
            <w:tcW w:w="6396" w:type="dxa"/>
          </w:tcPr>
          <w:p w14:paraId="422CC430">
            <w:pPr>
              <w:spacing w:line="240" w:lineRule="auto"/>
              <w:ind w:firstLine="0" w:firstLineChars="0"/>
              <w:jc w:val="left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TCTCCGGGAGCTGCATGTGT</w:t>
            </w:r>
            <w:r>
              <w:rPr>
                <w:sz w:val="20"/>
                <w:szCs w:val="20"/>
              </w:rPr>
              <w:t>ATACACCTTCCGTGACACCGAAAAT</w:t>
            </w:r>
          </w:p>
        </w:tc>
      </w:tr>
      <w:tr w14:paraId="7350DF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68" w:type="dxa"/>
          </w:tcPr>
          <w:p w14:paraId="104AB481">
            <w:pPr>
              <w:spacing w:line="240" w:lineRule="auto"/>
              <w:ind w:firstLine="0" w:firstLineChars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R_HA</w:t>
            </w:r>
            <w:r>
              <w:rPr>
                <w:rFonts w:hint="eastAsia"/>
                <w:sz w:val="20"/>
                <w:szCs w:val="20"/>
              </w:rPr>
              <w:t xml:space="preserve"> (SPB1)</w:t>
            </w:r>
            <w:r>
              <w:rPr>
                <w:sz w:val="20"/>
                <w:szCs w:val="20"/>
              </w:rPr>
              <w:t>-</w:t>
            </w:r>
            <w:r>
              <w:rPr>
                <w:rFonts w:hint="eastAsia"/>
                <w:sz w:val="20"/>
                <w:szCs w:val="20"/>
              </w:rPr>
              <w:t>R</w:t>
            </w:r>
          </w:p>
        </w:tc>
        <w:tc>
          <w:tcPr>
            <w:tcW w:w="6396" w:type="dxa"/>
          </w:tcPr>
          <w:p w14:paraId="372A1281">
            <w:pPr>
              <w:spacing w:line="240" w:lineRule="auto"/>
              <w:ind w:firstLine="0" w:firstLineChars="0"/>
              <w:jc w:val="left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GATGACGGTGAAAACCTCTG</w:t>
            </w:r>
            <w:r>
              <w:rPr>
                <w:sz w:val="20"/>
                <w:szCs w:val="20"/>
              </w:rPr>
              <w:t>GCCGGCACAATGAATGAAGT</w:t>
            </w:r>
          </w:p>
        </w:tc>
      </w:tr>
      <w:tr w14:paraId="1A83F6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68" w:type="dxa"/>
          </w:tcPr>
          <w:p w14:paraId="3C12D2BF">
            <w:pPr>
              <w:spacing w:line="240" w:lineRule="auto"/>
              <w:ind w:firstLine="0" w:firstLineChars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R_HA</w:t>
            </w:r>
            <w:r>
              <w:rPr>
                <w:rFonts w:hint="eastAsia"/>
                <w:sz w:val="20"/>
                <w:szCs w:val="20"/>
              </w:rPr>
              <w:t xml:space="preserve"> (YPRC</w:t>
            </w:r>
            <w:r>
              <w:rPr>
                <w:sz w:val="20"/>
                <w:szCs w:val="20"/>
              </w:rPr>
              <w:t>τ</w:t>
            </w:r>
            <w:r>
              <w:rPr>
                <w:rFonts w:hint="eastAsia"/>
                <w:sz w:val="20"/>
                <w:szCs w:val="20"/>
              </w:rPr>
              <w:t>3)</w:t>
            </w:r>
            <w:r>
              <w:rPr>
                <w:sz w:val="20"/>
                <w:szCs w:val="20"/>
              </w:rPr>
              <w:t>-F</w:t>
            </w:r>
          </w:p>
        </w:tc>
        <w:tc>
          <w:tcPr>
            <w:tcW w:w="6396" w:type="dxa"/>
          </w:tcPr>
          <w:p w14:paraId="3E6166C7">
            <w:pPr>
              <w:spacing w:line="240" w:lineRule="auto"/>
              <w:ind w:firstLine="0" w:firstLineChars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u w:val="single"/>
              </w:rPr>
              <w:t>TCCGGGAGCTGCATGTGT</w:t>
            </w:r>
            <w:r>
              <w:rPr>
                <w:sz w:val="20"/>
                <w:szCs w:val="20"/>
              </w:rPr>
              <w:t>ATATATTCTAAAATATTGATAATTAATGGCAAAAAGGCAGT</w:t>
            </w:r>
          </w:p>
        </w:tc>
      </w:tr>
      <w:tr w14:paraId="410527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68" w:type="dxa"/>
          </w:tcPr>
          <w:p w14:paraId="4DC7E217">
            <w:pPr>
              <w:spacing w:line="240" w:lineRule="auto"/>
              <w:ind w:firstLine="0" w:firstLineChars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R_HA</w:t>
            </w:r>
            <w:r>
              <w:rPr>
                <w:rFonts w:hint="eastAsia"/>
                <w:sz w:val="20"/>
                <w:szCs w:val="20"/>
              </w:rPr>
              <w:t xml:space="preserve"> (YPRC</w:t>
            </w:r>
            <w:r>
              <w:rPr>
                <w:sz w:val="20"/>
                <w:szCs w:val="20"/>
              </w:rPr>
              <w:t>τ</w:t>
            </w:r>
            <w:r>
              <w:rPr>
                <w:rFonts w:hint="eastAsia"/>
                <w:sz w:val="20"/>
                <w:szCs w:val="20"/>
              </w:rPr>
              <w:t>3)</w:t>
            </w:r>
            <w:r>
              <w:rPr>
                <w:sz w:val="20"/>
                <w:szCs w:val="20"/>
              </w:rPr>
              <w:t>-</w:t>
            </w:r>
            <w:r>
              <w:rPr>
                <w:rFonts w:hint="eastAsia"/>
                <w:sz w:val="20"/>
                <w:szCs w:val="20"/>
              </w:rPr>
              <w:t>R</w:t>
            </w:r>
          </w:p>
        </w:tc>
        <w:tc>
          <w:tcPr>
            <w:tcW w:w="6396" w:type="dxa"/>
          </w:tcPr>
          <w:p w14:paraId="6AB47103">
            <w:pPr>
              <w:spacing w:line="240" w:lineRule="auto"/>
              <w:ind w:firstLine="0" w:firstLineChars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u w:val="single"/>
              </w:rPr>
              <w:t>GATGACGGTGAAAACCTCTG</w:t>
            </w:r>
            <w:r>
              <w:rPr>
                <w:sz w:val="20"/>
                <w:szCs w:val="20"/>
              </w:rPr>
              <w:t>TGGTCGTTTTTGTGCAGCATATTGT</w:t>
            </w:r>
          </w:p>
        </w:tc>
      </w:tr>
      <w:tr w14:paraId="69C8E0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68" w:type="dxa"/>
          </w:tcPr>
          <w:p w14:paraId="12F1AD80">
            <w:pPr>
              <w:spacing w:line="240" w:lineRule="auto"/>
              <w:ind w:firstLine="0" w:firstLineChars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R_HA</w:t>
            </w:r>
            <w:r>
              <w:rPr>
                <w:rFonts w:hint="eastAsia"/>
                <w:sz w:val="20"/>
                <w:szCs w:val="20"/>
              </w:rPr>
              <w:t xml:space="preserve"> (YHRC</w:t>
            </w:r>
            <w:r>
              <w:rPr>
                <w:sz w:val="20"/>
                <w:szCs w:val="20"/>
              </w:rPr>
              <w:t>δ</w:t>
            </w:r>
            <w:r>
              <w:rPr>
                <w:rFonts w:hint="eastAsia"/>
                <w:sz w:val="20"/>
                <w:szCs w:val="20"/>
              </w:rPr>
              <w:t>14)</w:t>
            </w:r>
            <w:r>
              <w:rPr>
                <w:sz w:val="20"/>
                <w:szCs w:val="20"/>
              </w:rPr>
              <w:t>-F</w:t>
            </w:r>
          </w:p>
        </w:tc>
        <w:tc>
          <w:tcPr>
            <w:tcW w:w="6396" w:type="dxa"/>
          </w:tcPr>
          <w:p w14:paraId="3776327D">
            <w:pPr>
              <w:spacing w:line="240" w:lineRule="auto"/>
              <w:ind w:firstLine="0" w:firstLineChars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u w:val="single"/>
              </w:rPr>
              <w:t>TCTCCGGGAGCTGCATGTGT</w:t>
            </w:r>
            <w:r>
              <w:rPr>
                <w:sz w:val="20"/>
                <w:szCs w:val="20"/>
              </w:rPr>
              <w:t>GTAGTAGTTCCATGAAGTCTAATGACACT</w:t>
            </w:r>
          </w:p>
        </w:tc>
      </w:tr>
      <w:tr w14:paraId="429392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68" w:type="dxa"/>
          </w:tcPr>
          <w:p w14:paraId="4A645581">
            <w:pPr>
              <w:spacing w:line="240" w:lineRule="auto"/>
              <w:ind w:firstLine="0" w:firstLineChars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R_HA</w:t>
            </w:r>
            <w:r>
              <w:rPr>
                <w:rFonts w:hint="eastAsia"/>
                <w:sz w:val="20"/>
                <w:szCs w:val="20"/>
              </w:rPr>
              <w:t xml:space="preserve"> (YHRC</w:t>
            </w:r>
            <w:r>
              <w:rPr>
                <w:sz w:val="20"/>
                <w:szCs w:val="20"/>
              </w:rPr>
              <w:t>δ</w:t>
            </w:r>
            <w:r>
              <w:rPr>
                <w:rFonts w:hint="eastAsia"/>
                <w:sz w:val="20"/>
                <w:szCs w:val="20"/>
              </w:rPr>
              <w:t>14)</w:t>
            </w:r>
            <w:r>
              <w:rPr>
                <w:sz w:val="20"/>
                <w:szCs w:val="20"/>
              </w:rPr>
              <w:t>-</w:t>
            </w:r>
            <w:r>
              <w:rPr>
                <w:rFonts w:hint="eastAsia"/>
                <w:sz w:val="20"/>
                <w:szCs w:val="20"/>
              </w:rPr>
              <w:t>R</w:t>
            </w:r>
          </w:p>
        </w:tc>
        <w:tc>
          <w:tcPr>
            <w:tcW w:w="6396" w:type="dxa"/>
          </w:tcPr>
          <w:p w14:paraId="3DCBE30D">
            <w:pPr>
              <w:spacing w:line="240" w:lineRule="auto"/>
              <w:ind w:firstLine="0" w:firstLineChars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u w:val="single"/>
              </w:rPr>
              <w:t>GATGACGGTGAAAACCTCTG</w:t>
            </w:r>
            <w:r>
              <w:rPr>
                <w:sz w:val="20"/>
                <w:szCs w:val="20"/>
              </w:rPr>
              <w:t>GAAATTTTACAGCAACAGAAAGCACAGT</w:t>
            </w:r>
          </w:p>
        </w:tc>
      </w:tr>
      <w:tr w14:paraId="697F65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68" w:type="dxa"/>
          </w:tcPr>
          <w:p w14:paraId="35E99EE1">
            <w:pPr>
              <w:spacing w:line="240" w:lineRule="auto"/>
              <w:ind w:firstLine="0" w:firstLineChars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S6-F</w:t>
            </w:r>
          </w:p>
        </w:tc>
        <w:tc>
          <w:tcPr>
            <w:tcW w:w="6396" w:type="dxa"/>
          </w:tcPr>
          <w:p w14:paraId="4A69219B">
            <w:pPr>
              <w:spacing w:line="240" w:lineRule="auto"/>
              <w:ind w:firstLine="0" w:firstLineChars="0"/>
              <w:jc w:val="left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cgaaagctctaccattgagccaccgcttc</w:t>
            </w:r>
          </w:p>
        </w:tc>
      </w:tr>
      <w:tr w14:paraId="69D54C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68" w:type="dxa"/>
          </w:tcPr>
          <w:p w14:paraId="27659222">
            <w:pPr>
              <w:spacing w:line="240" w:lineRule="auto"/>
              <w:ind w:firstLine="0" w:firstLineChars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S6-R</w:t>
            </w:r>
          </w:p>
        </w:tc>
        <w:tc>
          <w:tcPr>
            <w:tcW w:w="6396" w:type="dxa"/>
          </w:tcPr>
          <w:p w14:paraId="34F5BDD5">
            <w:pPr>
              <w:spacing w:line="240" w:lineRule="auto"/>
              <w:ind w:firstLine="0" w:firstLineChars="0"/>
              <w:jc w:val="left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ctgcccaatattcctttttcaatgggtttctaggcat</w:t>
            </w:r>
          </w:p>
        </w:tc>
      </w:tr>
      <w:tr w14:paraId="53DD13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68" w:type="dxa"/>
          </w:tcPr>
          <w:p w14:paraId="5BAAB82E">
            <w:pPr>
              <w:spacing w:line="240" w:lineRule="auto"/>
              <w:ind w:firstLine="0" w:firstLineChars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B1-F</w:t>
            </w:r>
          </w:p>
        </w:tc>
        <w:tc>
          <w:tcPr>
            <w:tcW w:w="6396" w:type="dxa"/>
          </w:tcPr>
          <w:p w14:paraId="21151763">
            <w:pPr>
              <w:spacing w:line="240" w:lineRule="auto"/>
              <w:ind w:firstLine="0" w:firstLineChars="0"/>
              <w:jc w:val="left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gagagttcaagtgatgactccgatttcga</w:t>
            </w:r>
          </w:p>
        </w:tc>
      </w:tr>
      <w:tr w14:paraId="49FC7F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68" w:type="dxa"/>
          </w:tcPr>
          <w:p w14:paraId="7ABC19F7">
            <w:pPr>
              <w:spacing w:line="240" w:lineRule="auto"/>
              <w:ind w:firstLine="0" w:firstLineChars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BN1-R</w:t>
            </w:r>
          </w:p>
        </w:tc>
        <w:tc>
          <w:tcPr>
            <w:tcW w:w="6396" w:type="dxa"/>
          </w:tcPr>
          <w:p w14:paraId="4F7C2D63">
            <w:pPr>
              <w:spacing w:line="240" w:lineRule="auto"/>
              <w:ind w:firstLine="0" w:firstLineChars="0"/>
              <w:jc w:val="left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gcatacaatcactcgacgactacgac</w:t>
            </w:r>
          </w:p>
        </w:tc>
      </w:tr>
      <w:tr w14:paraId="73BA8D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68" w:type="dxa"/>
          </w:tcPr>
          <w:p w14:paraId="2E6CC4B4">
            <w:pPr>
              <w:spacing w:line="240" w:lineRule="auto"/>
              <w:ind w:firstLine="0" w:firstLineChars="0"/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YPRC</w:t>
            </w:r>
            <w:r>
              <w:rPr>
                <w:sz w:val="20"/>
                <w:szCs w:val="20"/>
              </w:rPr>
              <w:t>τ</w:t>
            </w:r>
            <w:r>
              <w:rPr>
                <w:rFonts w:hint="eastAsia"/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-F</w:t>
            </w:r>
          </w:p>
        </w:tc>
        <w:tc>
          <w:tcPr>
            <w:tcW w:w="6396" w:type="dxa"/>
          </w:tcPr>
          <w:p w14:paraId="379D42BC">
            <w:pPr>
              <w:spacing w:line="240" w:lineRule="auto"/>
              <w:ind w:firstLine="0" w:firstLineChars="0"/>
              <w:jc w:val="left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GGATACGTCAGTATGACAATACTTCATCCTAAACGT</w:t>
            </w:r>
          </w:p>
        </w:tc>
      </w:tr>
      <w:tr w14:paraId="5857C0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68" w:type="dxa"/>
          </w:tcPr>
          <w:p w14:paraId="630C470D">
            <w:pPr>
              <w:spacing w:line="240" w:lineRule="auto"/>
              <w:ind w:firstLine="0" w:firstLineChars="0"/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YPRC</w:t>
            </w:r>
            <w:r>
              <w:rPr>
                <w:sz w:val="20"/>
                <w:szCs w:val="20"/>
              </w:rPr>
              <w:t>τ</w:t>
            </w:r>
            <w:r>
              <w:rPr>
                <w:rFonts w:hint="eastAsia"/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-R</w:t>
            </w:r>
          </w:p>
        </w:tc>
        <w:tc>
          <w:tcPr>
            <w:tcW w:w="6396" w:type="dxa"/>
          </w:tcPr>
          <w:p w14:paraId="1B62C4E1">
            <w:pPr>
              <w:spacing w:line="240" w:lineRule="auto"/>
              <w:ind w:firstLine="0" w:firstLineChars="0"/>
              <w:jc w:val="left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gtattgtggtgttcttttcgatattctcagataccgt</w:t>
            </w:r>
          </w:p>
        </w:tc>
      </w:tr>
      <w:tr w14:paraId="55F531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68" w:type="dxa"/>
          </w:tcPr>
          <w:p w14:paraId="202E4E40">
            <w:pPr>
              <w:spacing w:line="240" w:lineRule="auto"/>
              <w:ind w:firstLine="0" w:firstLineChars="0"/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YHRC</w:t>
            </w:r>
            <w:r>
              <w:rPr>
                <w:sz w:val="20"/>
                <w:szCs w:val="20"/>
              </w:rPr>
              <w:t>δ</w:t>
            </w:r>
            <w:r>
              <w:rPr>
                <w:rFonts w:hint="eastAsia"/>
                <w:sz w:val="20"/>
                <w:szCs w:val="20"/>
              </w:rPr>
              <w:t>14</w:t>
            </w:r>
            <w:r>
              <w:rPr>
                <w:sz w:val="20"/>
                <w:szCs w:val="20"/>
              </w:rPr>
              <w:t>-F</w:t>
            </w:r>
          </w:p>
        </w:tc>
        <w:tc>
          <w:tcPr>
            <w:tcW w:w="6396" w:type="dxa"/>
          </w:tcPr>
          <w:p w14:paraId="5CC95E6C">
            <w:pPr>
              <w:spacing w:line="240" w:lineRule="auto"/>
              <w:ind w:firstLine="0" w:firstLineChars="0"/>
              <w:jc w:val="left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gcaattaatgaaccatcgccaatttttgct</w:t>
            </w:r>
          </w:p>
        </w:tc>
      </w:tr>
      <w:tr w14:paraId="7D910F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68" w:type="dxa"/>
          </w:tcPr>
          <w:p w14:paraId="13F361A2">
            <w:pPr>
              <w:spacing w:line="240" w:lineRule="auto"/>
              <w:ind w:firstLine="0" w:firstLineChars="0"/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YHRC</w:t>
            </w:r>
            <w:r>
              <w:rPr>
                <w:sz w:val="20"/>
                <w:szCs w:val="20"/>
              </w:rPr>
              <w:t>δ</w:t>
            </w:r>
            <w:r>
              <w:rPr>
                <w:rFonts w:hint="eastAsia"/>
                <w:sz w:val="20"/>
                <w:szCs w:val="20"/>
              </w:rPr>
              <w:t>14</w:t>
            </w:r>
            <w:r>
              <w:rPr>
                <w:sz w:val="20"/>
                <w:szCs w:val="20"/>
              </w:rPr>
              <w:t>-R</w:t>
            </w:r>
          </w:p>
        </w:tc>
        <w:tc>
          <w:tcPr>
            <w:tcW w:w="6396" w:type="dxa"/>
          </w:tcPr>
          <w:p w14:paraId="7AFB58F6">
            <w:pPr>
              <w:spacing w:line="240" w:lineRule="auto"/>
              <w:ind w:firstLine="0" w:firstLineChars="0"/>
              <w:jc w:val="left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agctcatttccaaaacttcagttcgcct</w:t>
            </w:r>
          </w:p>
        </w:tc>
      </w:tr>
      <w:tr w14:paraId="102456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68" w:type="dxa"/>
          </w:tcPr>
          <w:p w14:paraId="69B40451">
            <w:pPr>
              <w:spacing w:line="240" w:lineRule="auto"/>
              <w:ind w:firstLine="0" w:firstLineChars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saI</w:t>
            </w:r>
            <w:r>
              <w:rPr>
                <w:rFonts w:hint="eastAsia"/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gshAB</w:t>
            </w:r>
            <w:r>
              <w:rPr>
                <w:rFonts w:hint="eastAsia"/>
                <w:sz w:val="20"/>
                <w:szCs w:val="20"/>
              </w:rPr>
              <w:t xml:space="preserve">_ </w:t>
            </w:r>
            <w:r>
              <w:rPr>
                <w:sz w:val="20"/>
                <w:szCs w:val="20"/>
              </w:rPr>
              <w:t>Ap</w:t>
            </w:r>
            <w:r>
              <w:rPr>
                <w:rFonts w:hint="eastAsia"/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F</w:t>
            </w:r>
          </w:p>
        </w:tc>
        <w:tc>
          <w:tcPr>
            <w:tcW w:w="6396" w:type="dxa"/>
          </w:tcPr>
          <w:p w14:paraId="64F60887">
            <w:pPr>
              <w:spacing w:line="240" w:lineRule="auto"/>
              <w:ind w:firstLine="0" w:firstLineChars="0"/>
              <w:jc w:val="left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  <w:u w:val="single"/>
              </w:rPr>
              <w:t>gctaGGTCTCgaaaa</w:t>
            </w:r>
            <w:r>
              <w:rPr>
                <w:caps/>
                <w:sz w:val="20"/>
                <w:szCs w:val="20"/>
              </w:rPr>
              <w:t>ATGAAATTACAACAACTAATTAAAACTCACCAAC</w:t>
            </w:r>
          </w:p>
        </w:tc>
      </w:tr>
      <w:tr w14:paraId="7F7410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68" w:type="dxa"/>
          </w:tcPr>
          <w:p w14:paraId="11400765">
            <w:pPr>
              <w:spacing w:line="240" w:lineRule="auto"/>
              <w:ind w:firstLine="0" w:firstLineChars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saI</w:t>
            </w:r>
            <w:r>
              <w:rPr>
                <w:rFonts w:hint="eastAsia"/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gshAB</w:t>
            </w:r>
            <w:r>
              <w:rPr>
                <w:rFonts w:hint="eastAsia"/>
                <w:sz w:val="20"/>
                <w:szCs w:val="20"/>
              </w:rPr>
              <w:t>_</w:t>
            </w:r>
            <w:r>
              <w:rPr>
                <w:sz w:val="20"/>
                <w:szCs w:val="20"/>
              </w:rPr>
              <w:t>Ap</w:t>
            </w:r>
            <w:r>
              <w:rPr>
                <w:rFonts w:hint="eastAsia"/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R</w:t>
            </w:r>
          </w:p>
        </w:tc>
        <w:tc>
          <w:tcPr>
            <w:tcW w:w="6396" w:type="dxa"/>
          </w:tcPr>
          <w:p w14:paraId="699CD4BE">
            <w:pPr>
              <w:spacing w:line="240" w:lineRule="auto"/>
              <w:ind w:firstLine="0" w:firstLineChars="0"/>
              <w:jc w:val="left"/>
              <w:rPr>
                <w:caps/>
                <w:sz w:val="20"/>
                <w:szCs w:val="20"/>
                <w:u w:val="single"/>
              </w:rPr>
            </w:pPr>
            <w:r>
              <w:rPr>
                <w:caps/>
                <w:sz w:val="20"/>
                <w:szCs w:val="20"/>
                <w:u w:val="single"/>
              </w:rPr>
              <w:t>gatcGGTCTCgATGA</w:t>
            </w:r>
            <w:r>
              <w:rPr>
                <w:caps/>
                <w:sz w:val="20"/>
                <w:szCs w:val="20"/>
              </w:rPr>
              <w:t>TTAAGGCAGTTCTGGGAACAG</w:t>
            </w:r>
          </w:p>
        </w:tc>
      </w:tr>
      <w:tr w14:paraId="6DF7F6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68" w:type="dxa"/>
          </w:tcPr>
          <w:p w14:paraId="29394719">
            <w:pPr>
              <w:spacing w:line="240" w:lineRule="auto"/>
              <w:ind w:firstLine="0" w:firstLineChars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R-gshAB_Cp-F</w:t>
            </w:r>
          </w:p>
        </w:tc>
        <w:tc>
          <w:tcPr>
            <w:tcW w:w="6396" w:type="dxa"/>
          </w:tcPr>
          <w:p w14:paraId="142A488F">
            <w:pPr>
              <w:spacing w:line="240" w:lineRule="auto"/>
              <w:ind w:firstLine="0" w:firstLineChars="0"/>
              <w:jc w:val="left"/>
              <w:rPr>
                <w:caps/>
                <w:sz w:val="20"/>
                <w:szCs w:val="20"/>
                <w:u w:val="single"/>
              </w:rPr>
            </w:pPr>
            <w:r>
              <w:rPr>
                <w:caps/>
                <w:sz w:val="20"/>
                <w:szCs w:val="20"/>
                <w:u w:val="single"/>
              </w:rPr>
              <w:t>taattttaatcaaaaa</w:t>
            </w:r>
            <w:r>
              <w:rPr>
                <w:caps/>
                <w:sz w:val="20"/>
                <w:szCs w:val="20"/>
              </w:rPr>
              <w:t>atggtgaatttagataaaggtttattaaaaattataaaagatg</w:t>
            </w:r>
          </w:p>
        </w:tc>
      </w:tr>
      <w:tr w14:paraId="7217A7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68" w:type="dxa"/>
          </w:tcPr>
          <w:p w14:paraId="6D1F800B">
            <w:pPr>
              <w:spacing w:line="240" w:lineRule="auto"/>
              <w:ind w:firstLine="0" w:firstLineChars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R-gshAB_Cp-R</w:t>
            </w:r>
          </w:p>
        </w:tc>
        <w:tc>
          <w:tcPr>
            <w:tcW w:w="6396" w:type="dxa"/>
          </w:tcPr>
          <w:p w14:paraId="164A3FC6">
            <w:pPr>
              <w:spacing w:line="240" w:lineRule="auto"/>
              <w:ind w:firstLine="0" w:firstLineChars="0"/>
              <w:jc w:val="left"/>
              <w:rPr>
                <w:caps/>
                <w:sz w:val="20"/>
                <w:szCs w:val="20"/>
                <w:u w:val="single"/>
              </w:rPr>
            </w:pPr>
            <w:r>
              <w:rPr>
                <w:caps/>
                <w:sz w:val="20"/>
                <w:szCs w:val="20"/>
                <w:u w:val="single"/>
              </w:rPr>
              <w:t>ACATAACTAATTACATGA</w:t>
            </w:r>
            <w:r>
              <w:rPr>
                <w:caps/>
                <w:sz w:val="20"/>
                <w:szCs w:val="20"/>
              </w:rPr>
              <w:t>ttaattaaacaataaatctaatatcttttcaccagcttttc</w:t>
            </w:r>
          </w:p>
        </w:tc>
      </w:tr>
      <w:tr w14:paraId="514C3F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68" w:type="dxa"/>
          </w:tcPr>
          <w:p w14:paraId="335EE6E6">
            <w:pPr>
              <w:spacing w:line="240" w:lineRule="auto"/>
              <w:ind w:firstLine="0" w:firstLineChars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R-gshAB_Efaeca-F</w:t>
            </w:r>
          </w:p>
        </w:tc>
        <w:tc>
          <w:tcPr>
            <w:tcW w:w="6396" w:type="dxa"/>
          </w:tcPr>
          <w:p w14:paraId="1D4DCDC2">
            <w:pPr>
              <w:spacing w:line="240" w:lineRule="auto"/>
              <w:ind w:firstLine="0" w:firstLineChars="0"/>
              <w:jc w:val="left"/>
              <w:rPr>
                <w:caps/>
                <w:sz w:val="20"/>
                <w:szCs w:val="20"/>
                <w:u w:val="single"/>
              </w:rPr>
            </w:pPr>
            <w:r>
              <w:rPr>
                <w:caps/>
                <w:sz w:val="20"/>
                <w:szCs w:val="20"/>
                <w:u w:val="single"/>
              </w:rPr>
              <w:t>tttttaattttaatcaaaaa</w:t>
            </w:r>
            <w:r>
              <w:rPr>
                <w:caps/>
                <w:sz w:val="20"/>
                <w:szCs w:val="20"/>
              </w:rPr>
              <w:t>atgaattatagagaattaatgcaaaagaaaaatgttcg</w:t>
            </w:r>
          </w:p>
        </w:tc>
      </w:tr>
      <w:tr w14:paraId="096ED9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68" w:type="dxa"/>
            <w:tcBorders>
              <w:bottom w:val="single" w:color="auto" w:sz="8" w:space="0"/>
            </w:tcBorders>
          </w:tcPr>
          <w:p w14:paraId="47EEB5C8">
            <w:pPr>
              <w:spacing w:line="240" w:lineRule="auto"/>
              <w:ind w:firstLine="0" w:firstLineChars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R-gshAB_Efaeca-R</w:t>
            </w:r>
          </w:p>
        </w:tc>
        <w:tc>
          <w:tcPr>
            <w:tcW w:w="6396" w:type="dxa"/>
            <w:tcBorders>
              <w:bottom w:val="single" w:color="auto" w:sz="8" w:space="0"/>
            </w:tcBorders>
          </w:tcPr>
          <w:p w14:paraId="4DE6FF88">
            <w:pPr>
              <w:spacing w:line="240" w:lineRule="auto"/>
              <w:ind w:firstLine="0" w:firstLineChars="0"/>
              <w:jc w:val="left"/>
              <w:rPr>
                <w:caps/>
                <w:sz w:val="20"/>
                <w:szCs w:val="20"/>
                <w:u w:val="single"/>
              </w:rPr>
            </w:pPr>
            <w:r>
              <w:rPr>
                <w:caps/>
                <w:sz w:val="20"/>
                <w:szCs w:val="20"/>
                <w:u w:val="single"/>
              </w:rPr>
              <w:t>TGACATAACTAATTACATGA</w:t>
            </w:r>
            <w:r>
              <w:rPr>
                <w:caps/>
                <w:sz w:val="20"/>
                <w:szCs w:val="20"/>
              </w:rPr>
              <w:t>ttattgaaccacttctgggtataaaagttttaaaac</w:t>
            </w:r>
          </w:p>
        </w:tc>
      </w:tr>
      <w:tr w14:paraId="1C1E88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68" w:type="dxa"/>
            <w:tcBorders>
              <w:top w:val="single" w:color="auto" w:sz="8" w:space="0"/>
            </w:tcBorders>
          </w:tcPr>
          <w:p w14:paraId="6DCAA2F1">
            <w:pPr>
              <w:spacing w:line="240" w:lineRule="auto"/>
              <w:ind w:firstLine="0" w:firstLineChars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R-gshAB_Efaeci-F</w:t>
            </w:r>
          </w:p>
        </w:tc>
        <w:tc>
          <w:tcPr>
            <w:tcW w:w="6396" w:type="dxa"/>
            <w:tcBorders>
              <w:top w:val="single" w:color="auto" w:sz="8" w:space="0"/>
            </w:tcBorders>
          </w:tcPr>
          <w:p w14:paraId="0E858CAB">
            <w:pPr>
              <w:spacing w:line="240" w:lineRule="auto"/>
              <w:ind w:firstLine="0" w:firstLineChars="0"/>
              <w:jc w:val="left"/>
              <w:rPr>
                <w:caps/>
                <w:sz w:val="20"/>
                <w:szCs w:val="20"/>
                <w:u w:val="single"/>
              </w:rPr>
            </w:pPr>
            <w:r>
              <w:rPr>
                <w:caps/>
                <w:sz w:val="20"/>
                <w:szCs w:val="20"/>
                <w:u w:val="single"/>
              </w:rPr>
              <w:t>tttttaattttaatcaaaaa</w:t>
            </w:r>
            <w:r>
              <w:rPr>
                <w:caps/>
                <w:sz w:val="20"/>
                <w:szCs w:val="20"/>
              </w:rPr>
              <w:t>atgatgaattttaagcaattattattgcatgtc</w:t>
            </w:r>
          </w:p>
        </w:tc>
      </w:tr>
      <w:tr w14:paraId="44A6B7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68" w:type="dxa"/>
          </w:tcPr>
          <w:p w14:paraId="13D104FF">
            <w:pPr>
              <w:spacing w:line="240" w:lineRule="auto"/>
              <w:ind w:firstLine="0" w:firstLineChars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R-gshAB_Efaeci-R</w:t>
            </w:r>
          </w:p>
        </w:tc>
        <w:tc>
          <w:tcPr>
            <w:tcW w:w="6396" w:type="dxa"/>
          </w:tcPr>
          <w:p w14:paraId="39003868">
            <w:pPr>
              <w:spacing w:line="240" w:lineRule="auto"/>
              <w:ind w:firstLine="0" w:firstLineChars="0"/>
              <w:jc w:val="left"/>
              <w:rPr>
                <w:caps/>
                <w:sz w:val="20"/>
                <w:szCs w:val="20"/>
                <w:u w:val="single"/>
              </w:rPr>
            </w:pPr>
            <w:r>
              <w:rPr>
                <w:caps/>
                <w:sz w:val="20"/>
                <w:szCs w:val="20"/>
                <w:u w:val="single"/>
              </w:rPr>
              <w:t>GACATAACTAATTACATGA</w:t>
            </w:r>
            <w:r>
              <w:rPr>
                <w:caps/>
                <w:sz w:val="20"/>
                <w:szCs w:val="20"/>
              </w:rPr>
              <w:t>ttaaaatacttcaggatataacaatttcaatacattcatc</w:t>
            </w:r>
          </w:p>
        </w:tc>
      </w:tr>
      <w:tr w14:paraId="04D7D4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68" w:type="dxa"/>
          </w:tcPr>
          <w:p w14:paraId="7B252076">
            <w:pPr>
              <w:spacing w:line="240" w:lineRule="auto"/>
              <w:ind w:firstLine="0" w:firstLineChars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R-gshAB_Lc-F</w:t>
            </w:r>
          </w:p>
        </w:tc>
        <w:tc>
          <w:tcPr>
            <w:tcW w:w="6396" w:type="dxa"/>
          </w:tcPr>
          <w:p w14:paraId="1736C2EB">
            <w:pPr>
              <w:spacing w:line="240" w:lineRule="auto"/>
              <w:ind w:firstLine="0" w:firstLineChars="0"/>
              <w:jc w:val="left"/>
              <w:rPr>
                <w:caps/>
                <w:sz w:val="20"/>
                <w:szCs w:val="20"/>
                <w:u w:val="single"/>
              </w:rPr>
            </w:pPr>
            <w:r>
              <w:rPr>
                <w:caps/>
                <w:sz w:val="20"/>
                <w:szCs w:val="20"/>
                <w:u w:val="single"/>
              </w:rPr>
              <w:t>tttttaattttaatcaaaaa</w:t>
            </w:r>
            <w:r>
              <w:rPr>
                <w:caps/>
                <w:sz w:val="20"/>
                <w:szCs w:val="20"/>
              </w:rPr>
              <w:t>atgttgaatcattattggcaactgatcc</w:t>
            </w:r>
          </w:p>
        </w:tc>
      </w:tr>
      <w:tr w14:paraId="795150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68" w:type="dxa"/>
          </w:tcPr>
          <w:p w14:paraId="304C18B5">
            <w:pPr>
              <w:spacing w:line="240" w:lineRule="auto"/>
              <w:ind w:firstLine="0" w:firstLineChars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R-gshAB_Lc-R</w:t>
            </w:r>
          </w:p>
        </w:tc>
        <w:tc>
          <w:tcPr>
            <w:tcW w:w="6396" w:type="dxa"/>
          </w:tcPr>
          <w:p w14:paraId="2C96FF20">
            <w:pPr>
              <w:spacing w:line="240" w:lineRule="auto"/>
              <w:ind w:firstLine="0" w:firstLineChars="0"/>
              <w:jc w:val="left"/>
              <w:rPr>
                <w:caps/>
                <w:sz w:val="20"/>
                <w:szCs w:val="20"/>
                <w:u w:val="single"/>
              </w:rPr>
            </w:pPr>
            <w:r>
              <w:rPr>
                <w:caps/>
                <w:sz w:val="20"/>
                <w:szCs w:val="20"/>
                <w:u w:val="single"/>
              </w:rPr>
              <w:t>TGACATAACTAATTACATGA</w:t>
            </w:r>
            <w:r>
              <w:rPr>
                <w:caps/>
                <w:sz w:val="20"/>
                <w:szCs w:val="20"/>
              </w:rPr>
              <w:t>ttatttttcgctaaacagatacgtgagtaaag</w:t>
            </w:r>
          </w:p>
        </w:tc>
      </w:tr>
      <w:tr w14:paraId="3BA76E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68" w:type="dxa"/>
          </w:tcPr>
          <w:p w14:paraId="001FB15F">
            <w:pPr>
              <w:spacing w:line="240" w:lineRule="auto"/>
              <w:ind w:firstLine="0" w:firstLineChars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R-gshAB_Lpara-F</w:t>
            </w:r>
          </w:p>
        </w:tc>
        <w:tc>
          <w:tcPr>
            <w:tcW w:w="6396" w:type="dxa"/>
          </w:tcPr>
          <w:p w14:paraId="60C3AFD2">
            <w:pPr>
              <w:spacing w:line="240" w:lineRule="auto"/>
              <w:ind w:firstLine="0" w:firstLineChars="0"/>
              <w:jc w:val="left"/>
              <w:rPr>
                <w:caps/>
                <w:sz w:val="20"/>
                <w:szCs w:val="20"/>
                <w:u w:val="single"/>
              </w:rPr>
            </w:pPr>
            <w:r>
              <w:rPr>
                <w:caps/>
                <w:sz w:val="20"/>
                <w:szCs w:val="20"/>
                <w:u w:val="single"/>
              </w:rPr>
              <w:t>tttttaattttaatcaaaaa</w:t>
            </w:r>
            <w:r>
              <w:rPr>
                <w:caps/>
                <w:sz w:val="20"/>
                <w:szCs w:val="20"/>
              </w:rPr>
              <w:t>atgttgaatcattattggcaactgatcc</w:t>
            </w:r>
          </w:p>
        </w:tc>
      </w:tr>
      <w:tr w14:paraId="4982A0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68" w:type="dxa"/>
          </w:tcPr>
          <w:p w14:paraId="2CD8B11D">
            <w:pPr>
              <w:spacing w:line="240" w:lineRule="auto"/>
              <w:ind w:firstLine="0" w:firstLineChars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R-gshAB_Lpara-R</w:t>
            </w:r>
          </w:p>
        </w:tc>
        <w:tc>
          <w:tcPr>
            <w:tcW w:w="6396" w:type="dxa"/>
          </w:tcPr>
          <w:p w14:paraId="7954A722">
            <w:pPr>
              <w:spacing w:line="240" w:lineRule="auto"/>
              <w:ind w:firstLine="0" w:firstLineChars="0"/>
              <w:jc w:val="left"/>
              <w:rPr>
                <w:caps/>
                <w:sz w:val="20"/>
                <w:szCs w:val="20"/>
                <w:u w:val="single"/>
              </w:rPr>
            </w:pPr>
            <w:r>
              <w:rPr>
                <w:caps/>
                <w:sz w:val="20"/>
                <w:szCs w:val="20"/>
                <w:u w:val="single"/>
              </w:rPr>
              <w:t>TGACATAACTAATTACATGA</w:t>
            </w:r>
            <w:r>
              <w:rPr>
                <w:caps/>
                <w:sz w:val="20"/>
                <w:szCs w:val="20"/>
              </w:rPr>
              <w:t>ttatttttcgctaaacagatacgtgagtaaag</w:t>
            </w:r>
          </w:p>
        </w:tc>
      </w:tr>
      <w:tr w14:paraId="6FBF51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68" w:type="dxa"/>
          </w:tcPr>
          <w:p w14:paraId="5049D296">
            <w:pPr>
              <w:spacing w:line="240" w:lineRule="auto"/>
              <w:ind w:firstLine="0" w:firstLineChars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R-gshAB_Lplant-F</w:t>
            </w:r>
          </w:p>
        </w:tc>
        <w:tc>
          <w:tcPr>
            <w:tcW w:w="6396" w:type="dxa"/>
          </w:tcPr>
          <w:p w14:paraId="1B6CBFE8">
            <w:pPr>
              <w:spacing w:line="240" w:lineRule="auto"/>
              <w:ind w:firstLine="0" w:firstLineChars="0"/>
              <w:jc w:val="left"/>
              <w:rPr>
                <w:caps/>
                <w:sz w:val="20"/>
                <w:szCs w:val="20"/>
                <w:u w:val="single"/>
              </w:rPr>
            </w:pPr>
            <w:r>
              <w:rPr>
                <w:caps/>
                <w:sz w:val="20"/>
                <w:szCs w:val="20"/>
                <w:u w:val="single"/>
              </w:rPr>
              <w:t>tttttaattttaatcaaaaa</w:t>
            </w:r>
            <w:r>
              <w:rPr>
                <w:caps/>
                <w:sz w:val="20"/>
                <w:szCs w:val="20"/>
              </w:rPr>
              <w:t>atggaattagatgccgttggtaag</w:t>
            </w:r>
          </w:p>
        </w:tc>
      </w:tr>
      <w:tr w14:paraId="0C6151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68" w:type="dxa"/>
          </w:tcPr>
          <w:p w14:paraId="1E892608">
            <w:pPr>
              <w:spacing w:line="240" w:lineRule="auto"/>
              <w:ind w:firstLine="0" w:firstLineChars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R-gshAB_Lplant-R</w:t>
            </w:r>
          </w:p>
        </w:tc>
        <w:tc>
          <w:tcPr>
            <w:tcW w:w="6396" w:type="dxa"/>
          </w:tcPr>
          <w:p w14:paraId="02A9E92E">
            <w:pPr>
              <w:spacing w:line="240" w:lineRule="auto"/>
              <w:ind w:firstLine="0" w:firstLineChars="0"/>
              <w:jc w:val="left"/>
              <w:rPr>
                <w:caps/>
                <w:sz w:val="20"/>
                <w:szCs w:val="20"/>
                <w:u w:val="single"/>
              </w:rPr>
            </w:pPr>
            <w:r>
              <w:rPr>
                <w:caps/>
                <w:sz w:val="20"/>
                <w:szCs w:val="20"/>
                <w:u w:val="single"/>
              </w:rPr>
              <w:t>TGACATAACTAATTACATGA</w:t>
            </w:r>
            <w:r>
              <w:rPr>
                <w:caps/>
                <w:sz w:val="20"/>
                <w:szCs w:val="20"/>
              </w:rPr>
              <w:t>ttaatcttcatttttaaacaatgcatccaacaac</w:t>
            </w:r>
          </w:p>
        </w:tc>
      </w:tr>
      <w:tr w14:paraId="4F8701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68" w:type="dxa"/>
          </w:tcPr>
          <w:p w14:paraId="483C2353">
            <w:pPr>
              <w:spacing w:line="240" w:lineRule="auto"/>
              <w:ind w:firstLine="0" w:firstLineChars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R-gshAB_Lr-F</w:t>
            </w:r>
          </w:p>
        </w:tc>
        <w:tc>
          <w:tcPr>
            <w:tcW w:w="6396" w:type="dxa"/>
          </w:tcPr>
          <w:p w14:paraId="457E35FF">
            <w:pPr>
              <w:spacing w:line="240" w:lineRule="auto"/>
              <w:ind w:firstLine="0" w:firstLineChars="0"/>
              <w:jc w:val="left"/>
              <w:rPr>
                <w:caps/>
                <w:sz w:val="20"/>
                <w:szCs w:val="20"/>
                <w:u w:val="single"/>
              </w:rPr>
            </w:pPr>
            <w:r>
              <w:rPr>
                <w:caps/>
                <w:sz w:val="20"/>
                <w:szCs w:val="20"/>
                <w:u w:val="single"/>
              </w:rPr>
              <w:t>tttttaattttaatcaaaaa</w:t>
            </w:r>
            <w:r>
              <w:rPr>
                <w:caps/>
                <w:sz w:val="20"/>
                <w:szCs w:val="20"/>
              </w:rPr>
              <w:t>atgaatcattattggcaactgattcg</w:t>
            </w:r>
          </w:p>
        </w:tc>
      </w:tr>
      <w:tr w14:paraId="5E902D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68" w:type="dxa"/>
          </w:tcPr>
          <w:p w14:paraId="2CEDD747">
            <w:pPr>
              <w:spacing w:line="240" w:lineRule="auto"/>
              <w:ind w:firstLine="0" w:firstLineChars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R-gshAB_Lr-R</w:t>
            </w:r>
          </w:p>
        </w:tc>
        <w:tc>
          <w:tcPr>
            <w:tcW w:w="6396" w:type="dxa"/>
          </w:tcPr>
          <w:p w14:paraId="5097C7D0">
            <w:pPr>
              <w:spacing w:line="240" w:lineRule="auto"/>
              <w:ind w:firstLine="0" w:firstLineChars="0"/>
              <w:jc w:val="left"/>
              <w:rPr>
                <w:caps/>
                <w:sz w:val="20"/>
                <w:szCs w:val="20"/>
                <w:u w:val="single"/>
              </w:rPr>
            </w:pPr>
            <w:r>
              <w:rPr>
                <w:caps/>
                <w:sz w:val="20"/>
                <w:szCs w:val="20"/>
                <w:u w:val="single"/>
              </w:rPr>
              <w:t>TGACATAACTAATTACATG</w:t>
            </w:r>
            <w:r>
              <w:rPr>
                <w:caps/>
                <w:sz w:val="20"/>
                <w:szCs w:val="20"/>
              </w:rPr>
              <w:t>Attatctcacagcaaacagccagt</w:t>
            </w:r>
          </w:p>
        </w:tc>
      </w:tr>
      <w:tr w14:paraId="239144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68" w:type="dxa"/>
          </w:tcPr>
          <w:p w14:paraId="68C68952">
            <w:pPr>
              <w:spacing w:line="240" w:lineRule="auto"/>
              <w:ind w:firstLine="0" w:firstLineChars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R-gshAB_St-F</w:t>
            </w:r>
          </w:p>
        </w:tc>
        <w:tc>
          <w:tcPr>
            <w:tcW w:w="6396" w:type="dxa"/>
          </w:tcPr>
          <w:p w14:paraId="1BC0C0A7">
            <w:pPr>
              <w:spacing w:line="240" w:lineRule="auto"/>
              <w:ind w:firstLine="0" w:firstLineChars="0"/>
              <w:jc w:val="left"/>
              <w:rPr>
                <w:caps/>
                <w:sz w:val="20"/>
                <w:szCs w:val="20"/>
                <w:u w:val="single"/>
              </w:rPr>
            </w:pPr>
            <w:r>
              <w:rPr>
                <w:caps/>
                <w:sz w:val="20"/>
                <w:szCs w:val="20"/>
                <w:u w:val="single"/>
              </w:rPr>
              <w:t>tttttaattttaatcaaaaa</w:t>
            </w:r>
            <w:r>
              <w:rPr>
                <w:caps/>
                <w:sz w:val="20"/>
                <w:szCs w:val="20"/>
              </w:rPr>
              <w:t>atgacattaaaccaacttcttcaaaaactg</w:t>
            </w:r>
          </w:p>
        </w:tc>
      </w:tr>
      <w:tr w14:paraId="69BB49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68" w:type="dxa"/>
          </w:tcPr>
          <w:p w14:paraId="6DF059FF">
            <w:pPr>
              <w:spacing w:line="240" w:lineRule="auto"/>
              <w:ind w:firstLine="0" w:firstLineChars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R-gshAB_St-R</w:t>
            </w:r>
          </w:p>
        </w:tc>
        <w:tc>
          <w:tcPr>
            <w:tcW w:w="6396" w:type="dxa"/>
          </w:tcPr>
          <w:p w14:paraId="02435155">
            <w:pPr>
              <w:spacing w:line="240" w:lineRule="auto"/>
              <w:ind w:firstLine="0" w:firstLineChars="0"/>
              <w:jc w:val="left"/>
              <w:rPr>
                <w:caps/>
                <w:sz w:val="20"/>
                <w:szCs w:val="20"/>
                <w:u w:val="single"/>
              </w:rPr>
            </w:pPr>
            <w:r>
              <w:rPr>
                <w:caps/>
                <w:sz w:val="20"/>
                <w:szCs w:val="20"/>
                <w:u w:val="single"/>
              </w:rPr>
              <w:t>TGACATAACTAATTACATGA</w:t>
            </w:r>
            <w:r>
              <w:rPr>
                <w:caps/>
                <w:sz w:val="20"/>
                <w:szCs w:val="20"/>
              </w:rPr>
              <w:t>ttaagtttgaccagccactatttctg</w:t>
            </w:r>
          </w:p>
        </w:tc>
      </w:tr>
      <w:tr w14:paraId="15C749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68" w:type="dxa"/>
          </w:tcPr>
          <w:p w14:paraId="1CEE18D7">
            <w:pPr>
              <w:spacing w:line="240" w:lineRule="auto"/>
              <w:ind w:firstLine="0" w:firstLineChars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XT7p-F</w:t>
            </w:r>
          </w:p>
        </w:tc>
        <w:tc>
          <w:tcPr>
            <w:tcW w:w="6396" w:type="dxa"/>
          </w:tcPr>
          <w:p w14:paraId="483DF6CE">
            <w:pPr>
              <w:spacing w:line="240" w:lineRule="auto"/>
              <w:ind w:firstLine="0" w:firstLineChars="0"/>
              <w:jc w:val="left"/>
              <w:rPr>
                <w:caps/>
                <w:sz w:val="20"/>
                <w:szCs w:val="20"/>
                <w:u w:val="single"/>
              </w:rPr>
            </w:pPr>
            <w:r>
              <w:rPr>
                <w:caps/>
                <w:sz w:val="20"/>
                <w:szCs w:val="20"/>
              </w:rPr>
              <w:t>tcgtaggaacaatttcgggc</w:t>
            </w:r>
          </w:p>
        </w:tc>
      </w:tr>
      <w:tr w14:paraId="29EE38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68" w:type="dxa"/>
          </w:tcPr>
          <w:p w14:paraId="520661C1">
            <w:pPr>
              <w:spacing w:line="240" w:lineRule="auto"/>
              <w:ind w:firstLine="0" w:firstLineChars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bsI_tHXT7p-R</w:t>
            </w:r>
          </w:p>
        </w:tc>
        <w:tc>
          <w:tcPr>
            <w:tcW w:w="6396" w:type="dxa"/>
          </w:tcPr>
          <w:p w14:paraId="6D764271">
            <w:pPr>
              <w:spacing w:line="240" w:lineRule="auto"/>
              <w:ind w:firstLine="0" w:firstLineChars="0"/>
              <w:jc w:val="left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  <w:u w:val="single"/>
              </w:rPr>
              <w:t>catgagcGTCTTccggcGAAGACgc</w:t>
            </w:r>
            <w:r>
              <w:rPr>
                <w:caps/>
                <w:sz w:val="20"/>
                <w:szCs w:val="20"/>
              </w:rPr>
              <w:t>tttttgattaaaattaaaaaaactttttgtttttgtgttta</w:t>
            </w:r>
          </w:p>
        </w:tc>
      </w:tr>
      <w:tr w14:paraId="360878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68" w:type="dxa"/>
          </w:tcPr>
          <w:p w14:paraId="257ACCC0">
            <w:pPr>
              <w:spacing w:line="240" w:lineRule="auto"/>
              <w:ind w:firstLine="0" w:firstLineChars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bsI_CYC1t-F</w:t>
            </w:r>
          </w:p>
        </w:tc>
        <w:tc>
          <w:tcPr>
            <w:tcW w:w="6396" w:type="dxa"/>
          </w:tcPr>
          <w:p w14:paraId="67C4A280">
            <w:pPr>
              <w:spacing w:line="240" w:lineRule="auto"/>
              <w:ind w:firstLine="0" w:firstLineChars="0"/>
              <w:jc w:val="left"/>
              <w:rPr>
                <w:caps/>
                <w:sz w:val="20"/>
                <w:szCs w:val="20"/>
                <w:u w:val="single"/>
              </w:rPr>
            </w:pPr>
            <w:r>
              <w:rPr>
                <w:caps/>
                <w:sz w:val="20"/>
                <w:szCs w:val="20"/>
                <w:u w:val="single"/>
              </w:rPr>
              <w:t>gcGTCTTCgccgGAAGACgc</w:t>
            </w:r>
            <w:r>
              <w:rPr>
                <w:caps/>
                <w:sz w:val="20"/>
                <w:szCs w:val="20"/>
              </w:rPr>
              <w:t>TCATGTAATTAGTTATGTCACGCTTAC</w:t>
            </w:r>
          </w:p>
        </w:tc>
      </w:tr>
      <w:tr w14:paraId="4E57AC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68" w:type="dxa"/>
          </w:tcPr>
          <w:p w14:paraId="79146265">
            <w:pPr>
              <w:spacing w:line="240" w:lineRule="auto"/>
              <w:ind w:firstLine="0" w:firstLineChars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C1t-R</w:t>
            </w:r>
          </w:p>
        </w:tc>
        <w:tc>
          <w:tcPr>
            <w:tcW w:w="6396" w:type="dxa"/>
          </w:tcPr>
          <w:p w14:paraId="660C5674">
            <w:pPr>
              <w:spacing w:line="240" w:lineRule="auto"/>
              <w:ind w:firstLine="0" w:firstLineChars="0"/>
              <w:jc w:val="left"/>
              <w:rPr>
                <w:caps/>
                <w:sz w:val="20"/>
                <w:szCs w:val="20"/>
                <w:u w:val="single"/>
              </w:rPr>
            </w:pPr>
            <w:r>
              <w:rPr>
                <w:caps/>
                <w:sz w:val="20"/>
                <w:szCs w:val="20"/>
              </w:rPr>
              <w:t>GCAAATTAAAGCCTTCGAGC</w:t>
            </w:r>
          </w:p>
        </w:tc>
      </w:tr>
      <w:tr w14:paraId="5B9832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68" w:type="dxa"/>
          </w:tcPr>
          <w:p w14:paraId="720DB426">
            <w:pPr>
              <w:spacing w:line="240" w:lineRule="auto"/>
              <w:ind w:firstLine="0" w:firstLineChars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H2p-F</w:t>
            </w:r>
          </w:p>
        </w:tc>
        <w:tc>
          <w:tcPr>
            <w:tcW w:w="6396" w:type="dxa"/>
          </w:tcPr>
          <w:p w14:paraId="647126F6">
            <w:pPr>
              <w:spacing w:line="240" w:lineRule="auto"/>
              <w:ind w:firstLine="0" w:firstLineChars="0"/>
              <w:jc w:val="left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  <w:u w:val="single"/>
              </w:rPr>
              <w:t>GAAGTTTTTTTACCCCTCTC</w:t>
            </w:r>
            <w:r>
              <w:rPr>
                <w:caps/>
                <w:sz w:val="20"/>
                <w:szCs w:val="20"/>
              </w:rPr>
              <w:t>tatcttaactgatagtttgatcaaaggggc</w:t>
            </w:r>
          </w:p>
        </w:tc>
      </w:tr>
      <w:tr w14:paraId="51638E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68" w:type="dxa"/>
          </w:tcPr>
          <w:p w14:paraId="368C4D2C">
            <w:pPr>
              <w:spacing w:line="240" w:lineRule="auto"/>
              <w:ind w:firstLine="0" w:firstLineChars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H2p-R</w:t>
            </w:r>
          </w:p>
        </w:tc>
        <w:tc>
          <w:tcPr>
            <w:tcW w:w="6396" w:type="dxa"/>
          </w:tcPr>
          <w:p w14:paraId="660019AE">
            <w:pPr>
              <w:spacing w:line="240" w:lineRule="auto"/>
              <w:ind w:firstLine="0" w:firstLineChars="0"/>
              <w:jc w:val="left"/>
              <w:rPr>
                <w:caps/>
                <w:sz w:val="20"/>
                <w:szCs w:val="20"/>
                <w:u w:val="single"/>
              </w:rPr>
            </w:pPr>
            <w:r>
              <w:rPr>
                <w:caps/>
                <w:sz w:val="20"/>
                <w:szCs w:val="20"/>
                <w:u w:val="single"/>
              </w:rPr>
              <w:t>AACAATTGGTTCAAAGTCAT</w:t>
            </w:r>
            <w:r>
              <w:rPr>
                <w:caps/>
                <w:sz w:val="20"/>
                <w:szCs w:val="20"/>
              </w:rPr>
              <w:t>tgtgtattacgatatagttaatagttgatagttgat</w:t>
            </w:r>
          </w:p>
        </w:tc>
      </w:tr>
      <w:tr w14:paraId="687D32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68" w:type="dxa"/>
          </w:tcPr>
          <w:p w14:paraId="70CF51B5">
            <w:pPr>
              <w:spacing w:line="240" w:lineRule="auto"/>
              <w:ind w:firstLine="0" w:firstLineChars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W12p-F</w:t>
            </w:r>
          </w:p>
        </w:tc>
        <w:tc>
          <w:tcPr>
            <w:tcW w:w="6396" w:type="dxa"/>
          </w:tcPr>
          <w:p w14:paraId="6D7F55D6">
            <w:pPr>
              <w:spacing w:line="240" w:lineRule="auto"/>
              <w:ind w:firstLine="0" w:firstLineChars="0"/>
              <w:jc w:val="left"/>
              <w:rPr>
                <w:caps/>
                <w:sz w:val="20"/>
                <w:szCs w:val="20"/>
                <w:u w:val="single"/>
              </w:rPr>
            </w:pPr>
            <w:r>
              <w:rPr>
                <w:caps/>
                <w:sz w:val="20"/>
                <w:szCs w:val="20"/>
                <w:u w:val="single"/>
              </w:rPr>
              <w:t>GAAGTTTTTTTACCCCTCTC</w:t>
            </w:r>
            <w:r>
              <w:rPr>
                <w:caps/>
                <w:sz w:val="20"/>
                <w:szCs w:val="20"/>
              </w:rPr>
              <w:t>GGATACTTCATGCTATTTATAGACGC</w:t>
            </w:r>
          </w:p>
        </w:tc>
      </w:tr>
      <w:tr w14:paraId="6AF9F0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68" w:type="dxa"/>
          </w:tcPr>
          <w:p w14:paraId="73624C62">
            <w:pPr>
              <w:spacing w:line="240" w:lineRule="auto"/>
              <w:ind w:firstLine="0" w:firstLineChars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W12p-R</w:t>
            </w:r>
          </w:p>
        </w:tc>
        <w:tc>
          <w:tcPr>
            <w:tcW w:w="6396" w:type="dxa"/>
          </w:tcPr>
          <w:p w14:paraId="3909A682">
            <w:pPr>
              <w:spacing w:line="240" w:lineRule="auto"/>
              <w:ind w:firstLine="0" w:firstLineChars="0"/>
              <w:jc w:val="left"/>
              <w:rPr>
                <w:caps/>
                <w:sz w:val="20"/>
                <w:szCs w:val="20"/>
                <w:u w:val="single"/>
              </w:rPr>
            </w:pPr>
            <w:r>
              <w:rPr>
                <w:caps/>
                <w:sz w:val="20"/>
                <w:szCs w:val="20"/>
                <w:u w:val="single"/>
              </w:rPr>
              <w:t>AACAATTGGTTCAAAGTCAT</w:t>
            </w:r>
            <w:r>
              <w:rPr>
                <w:caps/>
                <w:sz w:val="20"/>
                <w:szCs w:val="20"/>
              </w:rPr>
              <w:t>TATTGATATAGTGTTTAAGCGAATGACAG</w:t>
            </w:r>
          </w:p>
        </w:tc>
      </w:tr>
      <w:tr w14:paraId="691A4F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68" w:type="dxa"/>
          </w:tcPr>
          <w:p w14:paraId="157A6490">
            <w:pPr>
              <w:spacing w:line="240" w:lineRule="auto"/>
              <w:ind w:firstLine="0" w:firstLineChars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L2p-F</w:t>
            </w:r>
          </w:p>
        </w:tc>
        <w:tc>
          <w:tcPr>
            <w:tcW w:w="6396" w:type="dxa"/>
          </w:tcPr>
          <w:p w14:paraId="49F05E1F">
            <w:pPr>
              <w:spacing w:line="240" w:lineRule="auto"/>
              <w:ind w:firstLine="0" w:firstLineChars="0"/>
              <w:jc w:val="left"/>
              <w:rPr>
                <w:caps/>
                <w:sz w:val="20"/>
                <w:szCs w:val="20"/>
                <w:u w:val="single"/>
              </w:rPr>
            </w:pPr>
            <w:r>
              <w:rPr>
                <w:caps/>
                <w:sz w:val="20"/>
                <w:szCs w:val="20"/>
                <w:u w:val="single"/>
              </w:rPr>
              <w:t>GAAGTTTTTTTACCCCTCTC</w:t>
            </w:r>
            <w:r>
              <w:rPr>
                <w:caps/>
                <w:sz w:val="20"/>
                <w:szCs w:val="20"/>
              </w:rPr>
              <w:t>GCAACTACTTTGCATCAAACTCCAAT</w:t>
            </w:r>
          </w:p>
        </w:tc>
      </w:tr>
      <w:tr w14:paraId="53210F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68" w:type="dxa"/>
          </w:tcPr>
          <w:p w14:paraId="5A8EA708">
            <w:pPr>
              <w:spacing w:line="240" w:lineRule="auto"/>
              <w:ind w:firstLine="0" w:firstLineChars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L2p-R</w:t>
            </w:r>
          </w:p>
        </w:tc>
        <w:tc>
          <w:tcPr>
            <w:tcW w:w="6396" w:type="dxa"/>
          </w:tcPr>
          <w:p w14:paraId="0DF7C9E7">
            <w:pPr>
              <w:spacing w:line="240" w:lineRule="auto"/>
              <w:ind w:firstLine="0" w:firstLineChars="0"/>
              <w:jc w:val="left"/>
              <w:rPr>
                <w:caps/>
                <w:sz w:val="20"/>
                <w:szCs w:val="20"/>
                <w:u w:val="single"/>
              </w:rPr>
            </w:pPr>
            <w:r>
              <w:rPr>
                <w:caps/>
                <w:sz w:val="20"/>
                <w:szCs w:val="20"/>
                <w:u w:val="single"/>
              </w:rPr>
              <w:t>AACAATTGGTTCAAAGTCAT</w:t>
            </w:r>
            <w:r>
              <w:rPr>
                <w:caps/>
                <w:sz w:val="20"/>
                <w:szCs w:val="20"/>
              </w:rPr>
              <w:t>TATGAAAGAATTATTTTTTTTATTATGTTAATCTTGTGT</w:t>
            </w:r>
          </w:p>
        </w:tc>
      </w:tr>
      <w:tr w14:paraId="4C511D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68" w:type="dxa"/>
          </w:tcPr>
          <w:p w14:paraId="5C100FC3">
            <w:pPr>
              <w:spacing w:line="240" w:lineRule="auto"/>
              <w:ind w:firstLine="0" w:firstLineChars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H1p-F</w:t>
            </w:r>
          </w:p>
        </w:tc>
        <w:tc>
          <w:tcPr>
            <w:tcW w:w="6396" w:type="dxa"/>
          </w:tcPr>
          <w:p w14:paraId="6A1D002E">
            <w:pPr>
              <w:spacing w:line="240" w:lineRule="auto"/>
              <w:ind w:firstLine="0" w:firstLineChars="0"/>
              <w:jc w:val="left"/>
              <w:rPr>
                <w:caps/>
                <w:sz w:val="20"/>
                <w:szCs w:val="20"/>
                <w:u w:val="single"/>
              </w:rPr>
            </w:pPr>
            <w:r>
              <w:rPr>
                <w:caps/>
                <w:sz w:val="20"/>
                <w:szCs w:val="20"/>
                <w:u w:val="single"/>
              </w:rPr>
              <w:t>GAAGTTTTTTTACCCCTCTC</w:t>
            </w:r>
            <w:r>
              <w:rPr>
                <w:caps/>
                <w:sz w:val="20"/>
                <w:szCs w:val="20"/>
              </w:rPr>
              <w:t>cacacacgtattcttgtgcacac</w:t>
            </w:r>
          </w:p>
        </w:tc>
      </w:tr>
      <w:tr w14:paraId="5518D4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68" w:type="dxa"/>
          </w:tcPr>
          <w:p w14:paraId="5E0F2386">
            <w:pPr>
              <w:spacing w:line="240" w:lineRule="auto"/>
              <w:ind w:firstLine="0" w:firstLineChars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H1p-R</w:t>
            </w:r>
          </w:p>
        </w:tc>
        <w:tc>
          <w:tcPr>
            <w:tcW w:w="6396" w:type="dxa"/>
          </w:tcPr>
          <w:p w14:paraId="46285056">
            <w:pPr>
              <w:spacing w:line="240" w:lineRule="auto"/>
              <w:ind w:firstLine="0" w:firstLineChars="0"/>
              <w:jc w:val="left"/>
              <w:rPr>
                <w:caps/>
                <w:sz w:val="20"/>
                <w:szCs w:val="20"/>
                <w:u w:val="single"/>
              </w:rPr>
            </w:pPr>
            <w:r>
              <w:rPr>
                <w:caps/>
                <w:sz w:val="20"/>
                <w:szCs w:val="20"/>
                <w:u w:val="single"/>
              </w:rPr>
              <w:t>AACAATTGGTTCAAAGTCAT</w:t>
            </w:r>
            <w:r>
              <w:rPr>
                <w:caps/>
                <w:sz w:val="20"/>
                <w:szCs w:val="20"/>
              </w:rPr>
              <w:t>tttattcttctatatgtatattttcgatactctaaacc</w:t>
            </w:r>
          </w:p>
        </w:tc>
      </w:tr>
      <w:tr w14:paraId="35F82F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68" w:type="dxa"/>
            <w:tcBorders>
              <w:bottom w:val="single" w:color="auto" w:sz="8" w:space="0"/>
            </w:tcBorders>
          </w:tcPr>
          <w:p w14:paraId="31B27048">
            <w:pPr>
              <w:spacing w:line="240" w:lineRule="auto"/>
              <w:ind w:firstLine="0" w:firstLineChars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P26p-F</w:t>
            </w:r>
          </w:p>
        </w:tc>
        <w:tc>
          <w:tcPr>
            <w:tcW w:w="6396" w:type="dxa"/>
            <w:tcBorders>
              <w:bottom w:val="single" w:color="auto" w:sz="8" w:space="0"/>
            </w:tcBorders>
          </w:tcPr>
          <w:p w14:paraId="644EB724">
            <w:pPr>
              <w:spacing w:line="240" w:lineRule="auto"/>
              <w:ind w:firstLine="0" w:firstLineChars="0"/>
              <w:jc w:val="left"/>
              <w:rPr>
                <w:caps/>
                <w:sz w:val="20"/>
                <w:szCs w:val="20"/>
                <w:u w:val="single"/>
              </w:rPr>
            </w:pPr>
            <w:r>
              <w:rPr>
                <w:caps/>
                <w:sz w:val="20"/>
                <w:szCs w:val="20"/>
                <w:u w:val="single"/>
              </w:rPr>
              <w:t>GAAGTTTTTTTACCCCTCTC</w:t>
            </w:r>
            <w:r>
              <w:rPr>
                <w:caps/>
                <w:sz w:val="20"/>
                <w:szCs w:val="20"/>
              </w:rPr>
              <w:t>tagcttacagtaagccacaattctctt</w:t>
            </w:r>
          </w:p>
        </w:tc>
      </w:tr>
      <w:tr w14:paraId="4BFC64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68" w:type="dxa"/>
            <w:tcBorders>
              <w:top w:val="single" w:color="auto" w:sz="8" w:space="0"/>
            </w:tcBorders>
          </w:tcPr>
          <w:p w14:paraId="6B9B7D29">
            <w:pPr>
              <w:spacing w:line="240" w:lineRule="auto"/>
              <w:ind w:firstLine="0" w:firstLineChars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P26p-R</w:t>
            </w:r>
          </w:p>
        </w:tc>
        <w:tc>
          <w:tcPr>
            <w:tcW w:w="6396" w:type="dxa"/>
            <w:tcBorders>
              <w:top w:val="single" w:color="auto" w:sz="8" w:space="0"/>
            </w:tcBorders>
          </w:tcPr>
          <w:p w14:paraId="6DFADDFB">
            <w:pPr>
              <w:spacing w:line="240" w:lineRule="auto"/>
              <w:ind w:firstLine="0" w:firstLineChars="0"/>
              <w:jc w:val="left"/>
              <w:rPr>
                <w:caps/>
                <w:sz w:val="20"/>
                <w:szCs w:val="20"/>
                <w:u w:val="single"/>
              </w:rPr>
            </w:pPr>
            <w:r>
              <w:rPr>
                <w:caps/>
                <w:sz w:val="20"/>
                <w:szCs w:val="20"/>
                <w:u w:val="single"/>
              </w:rPr>
              <w:t>AACAATTGGTTCAAAGTCAT</w:t>
            </w:r>
            <w:r>
              <w:rPr>
                <w:caps/>
                <w:sz w:val="20"/>
                <w:szCs w:val="20"/>
              </w:rPr>
              <w:t>gttaatttgtttagtttgtttgtttgctt</w:t>
            </w:r>
          </w:p>
        </w:tc>
      </w:tr>
      <w:tr w14:paraId="245E8B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68" w:type="dxa"/>
          </w:tcPr>
          <w:p w14:paraId="7FB6D6CE">
            <w:pPr>
              <w:spacing w:line="240" w:lineRule="auto"/>
              <w:ind w:firstLine="0" w:firstLineChars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GK1p-F</w:t>
            </w:r>
          </w:p>
        </w:tc>
        <w:tc>
          <w:tcPr>
            <w:tcW w:w="6396" w:type="dxa"/>
          </w:tcPr>
          <w:p w14:paraId="2773C18F">
            <w:pPr>
              <w:spacing w:line="240" w:lineRule="auto"/>
              <w:ind w:firstLine="0" w:firstLineChars="0"/>
              <w:jc w:val="left"/>
              <w:rPr>
                <w:caps/>
                <w:sz w:val="20"/>
                <w:szCs w:val="20"/>
                <w:u w:val="single"/>
              </w:rPr>
            </w:pPr>
            <w:r>
              <w:rPr>
                <w:caps/>
                <w:sz w:val="20"/>
                <w:szCs w:val="20"/>
                <w:u w:val="single"/>
              </w:rPr>
              <w:t>GAAGTTTTTTTACCCCTCTC</w:t>
            </w:r>
            <w:r>
              <w:rPr>
                <w:caps/>
                <w:sz w:val="20"/>
                <w:szCs w:val="20"/>
              </w:rPr>
              <w:t>gagtgaggaactatcgcatacct</w:t>
            </w:r>
          </w:p>
        </w:tc>
      </w:tr>
      <w:tr w14:paraId="29DBC9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68" w:type="dxa"/>
          </w:tcPr>
          <w:p w14:paraId="6E65AA97">
            <w:pPr>
              <w:spacing w:line="240" w:lineRule="auto"/>
              <w:ind w:firstLine="0" w:firstLineChars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GK1p-R</w:t>
            </w:r>
          </w:p>
        </w:tc>
        <w:tc>
          <w:tcPr>
            <w:tcW w:w="6396" w:type="dxa"/>
          </w:tcPr>
          <w:p w14:paraId="59E447AC">
            <w:pPr>
              <w:spacing w:line="240" w:lineRule="auto"/>
              <w:ind w:firstLine="0" w:firstLineChars="0"/>
              <w:jc w:val="left"/>
              <w:rPr>
                <w:caps/>
                <w:sz w:val="20"/>
                <w:szCs w:val="20"/>
                <w:u w:val="single"/>
              </w:rPr>
            </w:pPr>
            <w:r>
              <w:rPr>
                <w:caps/>
                <w:sz w:val="20"/>
                <w:szCs w:val="20"/>
                <w:u w:val="single"/>
              </w:rPr>
              <w:t>AACAATTGGTTCAAAGTCAT</w:t>
            </w:r>
            <w:r>
              <w:rPr>
                <w:caps/>
                <w:sz w:val="20"/>
                <w:szCs w:val="20"/>
              </w:rPr>
              <w:t>tgttttatatttgttgtaaaaagtagataattacttcct</w:t>
            </w:r>
          </w:p>
        </w:tc>
      </w:tr>
      <w:tr w14:paraId="3E0BB6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68" w:type="dxa"/>
          </w:tcPr>
          <w:p w14:paraId="3971C38C">
            <w:pPr>
              <w:spacing w:line="240" w:lineRule="auto"/>
              <w:ind w:firstLine="0" w:firstLineChars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DH3p-F</w:t>
            </w:r>
          </w:p>
        </w:tc>
        <w:tc>
          <w:tcPr>
            <w:tcW w:w="6396" w:type="dxa"/>
          </w:tcPr>
          <w:p w14:paraId="05B3D096">
            <w:pPr>
              <w:spacing w:line="240" w:lineRule="auto"/>
              <w:ind w:firstLine="0" w:firstLineChars="0"/>
              <w:jc w:val="left"/>
              <w:rPr>
                <w:caps/>
                <w:sz w:val="20"/>
                <w:szCs w:val="20"/>
                <w:u w:val="single"/>
              </w:rPr>
            </w:pPr>
            <w:r>
              <w:rPr>
                <w:caps/>
                <w:sz w:val="20"/>
                <w:szCs w:val="20"/>
                <w:u w:val="single"/>
              </w:rPr>
              <w:t>GAAGTTTTTTTACCCCTCTC</w:t>
            </w:r>
            <w:r>
              <w:rPr>
                <w:caps/>
                <w:sz w:val="20"/>
                <w:szCs w:val="20"/>
              </w:rPr>
              <w:t>tcattatcaatactgccatttcaaagaat</w:t>
            </w:r>
          </w:p>
        </w:tc>
      </w:tr>
      <w:tr w14:paraId="63C6AB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68" w:type="dxa"/>
          </w:tcPr>
          <w:p w14:paraId="6D31645E">
            <w:pPr>
              <w:spacing w:line="240" w:lineRule="auto"/>
              <w:ind w:firstLine="0" w:firstLineChars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DH3p-R</w:t>
            </w:r>
          </w:p>
        </w:tc>
        <w:tc>
          <w:tcPr>
            <w:tcW w:w="6396" w:type="dxa"/>
          </w:tcPr>
          <w:p w14:paraId="00C86E1F">
            <w:pPr>
              <w:spacing w:line="240" w:lineRule="auto"/>
              <w:ind w:firstLine="0" w:firstLineChars="0"/>
              <w:jc w:val="left"/>
              <w:rPr>
                <w:caps/>
                <w:sz w:val="20"/>
                <w:szCs w:val="20"/>
                <w:u w:val="single"/>
              </w:rPr>
            </w:pPr>
            <w:r>
              <w:rPr>
                <w:caps/>
                <w:sz w:val="20"/>
                <w:szCs w:val="20"/>
                <w:u w:val="single"/>
              </w:rPr>
              <w:t>AACAATTGGTTCAAAGTCAT</w:t>
            </w:r>
            <w:r>
              <w:rPr>
                <w:caps/>
                <w:sz w:val="20"/>
                <w:szCs w:val="20"/>
              </w:rPr>
              <w:t>tttgtttgtttatgtgtgtttattcgaaact</w:t>
            </w:r>
          </w:p>
        </w:tc>
      </w:tr>
      <w:tr w14:paraId="47AF17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68" w:type="dxa"/>
          </w:tcPr>
          <w:p w14:paraId="59503D04">
            <w:pPr>
              <w:spacing w:line="240" w:lineRule="auto"/>
              <w:ind w:firstLine="0" w:firstLineChars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F1p-F</w:t>
            </w:r>
          </w:p>
        </w:tc>
        <w:tc>
          <w:tcPr>
            <w:tcW w:w="6396" w:type="dxa"/>
          </w:tcPr>
          <w:p w14:paraId="6C99D68E">
            <w:pPr>
              <w:spacing w:line="240" w:lineRule="auto"/>
              <w:ind w:firstLine="0" w:firstLineChars="0"/>
              <w:jc w:val="left"/>
              <w:rPr>
                <w:caps/>
                <w:sz w:val="20"/>
                <w:szCs w:val="20"/>
                <w:u w:val="single"/>
              </w:rPr>
            </w:pPr>
            <w:r>
              <w:rPr>
                <w:caps/>
                <w:sz w:val="20"/>
                <w:szCs w:val="20"/>
                <w:u w:val="single"/>
              </w:rPr>
              <w:t>GAAGTTTTTTTACCCCTCTC</w:t>
            </w:r>
            <w:r>
              <w:rPr>
                <w:caps/>
                <w:sz w:val="20"/>
                <w:szCs w:val="20"/>
              </w:rPr>
              <w:t>ccacacaccatagcttcaaaat</w:t>
            </w:r>
          </w:p>
        </w:tc>
      </w:tr>
      <w:tr w14:paraId="61994D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68" w:type="dxa"/>
          </w:tcPr>
          <w:p w14:paraId="13A923B8">
            <w:pPr>
              <w:spacing w:line="240" w:lineRule="auto"/>
              <w:ind w:firstLine="0" w:firstLineChars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F1p-R</w:t>
            </w:r>
          </w:p>
        </w:tc>
        <w:tc>
          <w:tcPr>
            <w:tcW w:w="6396" w:type="dxa"/>
          </w:tcPr>
          <w:p w14:paraId="04C7EF2F">
            <w:pPr>
              <w:spacing w:line="240" w:lineRule="auto"/>
              <w:ind w:firstLine="0" w:firstLineChars="0"/>
              <w:jc w:val="left"/>
              <w:rPr>
                <w:caps/>
                <w:sz w:val="20"/>
                <w:szCs w:val="20"/>
                <w:u w:val="single"/>
              </w:rPr>
            </w:pPr>
            <w:r>
              <w:rPr>
                <w:caps/>
                <w:sz w:val="20"/>
                <w:szCs w:val="20"/>
                <w:u w:val="single"/>
              </w:rPr>
              <w:t>AACAATTGGTTCAAAGTCAT</w:t>
            </w:r>
            <w:r>
              <w:rPr>
                <w:caps/>
                <w:sz w:val="20"/>
                <w:szCs w:val="20"/>
              </w:rPr>
              <w:t>tttgtaattaaaacttagattagattgctatgct</w:t>
            </w:r>
          </w:p>
        </w:tc>
      </w:tr>
      <w:tr w14:paraId="08CE73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68" w:type="dxa"/>
          </w:tcPr>
          <w:p w14:paraId="66C5311D">
            <w:pPr>
              <w:spacing w:line="240" w:lineRule="auto"/>
              <w:ind w:firstLine="0" w:firstLineChars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F2p-F</w:t>
            </w:r>
          </w:p>
        </w:tc>
        <w:tc>
          <w:tcPr>
            <w:tcW w:w="6396" w:type="dxa"/>
          </w:tcPr>
          <w:p w14:paraId="41DBE058">
            <w:pPr>
              <w:spacing w:line="240" w:lineRule="auto"/>
              <w:ind w:firstLine="0" w:firstLineChars="0"/>
              <w:jc w:val="left"/>
              <w:rPr>
                <w:caps/>
                <w:sz w:val="20"/>
                <w:szCs w:val="20"/>
                <w:u w:val="single"/>
              </w:rPr>
            </w:pPr>
            <w:r>
              <w:rPr>
                <w:caps/>
                <w:sz w:val="20"/>
                <w:szCs w:val="20"/>
                <w:u w:val="single"/>
              </w:rPr>
              <w:t>GAAGTTTTTTTACCCCTCTC</w:t>
            </w:r>
            <w:r>
              <w:rPr>
                <w:caps/>
                <w:sz w:val="20"/>
                <w:szCs w:val="20"/>
              </w:rPr>
              <w:t>taacatcaatcatgcggttgct</w:t>
            </w:r>
          </w:p>
        </w:tc>
      </w:tr>
      <w:tr w14:paraId="70A1CB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68" w:type="dxa"/>
          </w:tcPr>
          <w:p w14:paraId="5EA8EDC8">
            <w:pPr>
              <w:spacing w:line="240" w:lineRule="auto"/>
              <w:ind w:firstLine="0" w:firstLineChars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F2p-R</w:t>
            </w:r>
          </w:p>
        </w:tc>
        <w:tc>
          <w:tcPr>
            <w:tcW w:w="6396" w:type="dxa"/>
          </w:tcPr>
          <w:p w14:paraId="087B2275">
            <w:pPr>
              <w:spacing w:line="240" w:lineRule="auto"/>
              <w:ind w:firstLine="0" w:firstLineChars="0"/>
              <w:jc w:val="left"/>
              <w:rPr>
                <w:caps/>
                <w:sz w:val="20"/>
                <w:szCs w:val="20"/>
                <w:u w:val="single"/>
              </w:rPr>
            </w:pPr>
            <w:r>
              <w:rPr>
                <w:caps/>
                <w:sz w:val="20"/>
                <w:szCs w:val="20"/>
                <w:u w:val="single"/>
              </w:rPr>
              <w:t>AACAATTGGTTCAAAGTCAT</w:t>
            </w:r>
            <w:r>
              <w:rPr>
                <w:caps/>
                <w:sz w:val="20"/>
                <w:szCs w:val="20"/>
              </w:rPr>
              <w:t>gtttagttaattatagttcgttgaccgt</w:t>
            </w:r>
          </w:p>
        </w:tc>
      </w:tr>
      <w:tr w14:paraId="540240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68" w:type="dxa"/>
          </w:tcPr>
          <w:p w14:paraId="0A48A28F">
            <w:pPr>
              <w:spacing w:line="240" w:lineRule="auto"/>
              <w:ind w:firstLine="0" w:firstLineChars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R-YAP1-F</w:t>
            </w:r>
          </w:p>
        </w:tc>
        <w:tc>
          <w:tcPr>
            <w:tcW w:w="6396" w:type="dxa"/>
          </w:tcPr>
          <w:p w14:paraId="34BAD6C8">
            <w:pPr>
              <w:spacing w:line="240" w:lineRule="auto"/>
              <w:ind w:firstLine="0" w:firstLineChars="0"/>
              <w:jc w:val="left"/>
              <w:rPr>
                <w:caps/>
                <w:sz w:val="20"/>
                <w:szCs w:val="20"/>
                <w:u w:val="single"/>
              </w:rPr>
            </w:pPr>
            <w:r>
              <w:rPr>
                <w:caps/>
                <w:sz w:val="20"/>
                <w:szCs w:val="20"/>
                <w:u w:val="single"/>
              </w:rPr>
              <w:t>taattttaatcaaaaa</w:t>
            </w:r>
            <w:r>
              <w:rPr>
                <w:caps/>
                <w:sz w:val="20"/>
                <w:szCs w:val="20"/>
              </w:rPr>
              <w:t>atgagtgtgtctaccgccaag</w:t>
            </w:r>
          </w:p>
        </w:tc>
      </w:tr>
      <w:tr w14:paraId="73C071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68" w:type="dxa"/>
          </w:tcPr>
          <w:p w14:paraId="350E63B2">
            <w:pPr>
              <w:spacing w:line="240" w:lineRule="auto"/>
              <w:ind w:firstLine="0" w:firstLineChars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R-YAP1-R</w:t>
            </w:r>
          </w:p>
        </w:tc>
        <w:tc>
          <w:tcPr>
            <w:tcW w:w="6396" w:type="dxa"/>
          </w:tcPr>
          <w:p w14:paraId="6C03797B">
            <w:pPr>
              <w:spacing w:line="240" w:lineRule="auto"/>
              <w:ind w:firstLine="0" w:firstLineChars="0"/>
              <w:jc w:val="left"/>
              <w:rPr>
                <w:caps/>
                <w:sz w:val="20"/>
                <w:szCs w:val="20"/>
                <w:u w:val="single"/>
              </w:rPr>
            </w:pPr>
            <w:r>
              <w:rPr>
                <w:caps/>
                <w:sz w:val="20"/>
                <w:szCs w:val="20"/>
                <w:u w:val="single"/>
              </w:rPr>
              <w:t>ACATAACTAATTACATGA</w:t>
            </w:r>
            <w:r>
              <w:rPr>
                <w:caps/>
                <w:sz w:val="20"/>
                <w:szCs w:val="20"/>
              </w:rPr>
              <w:t>ttagttcatatgcttattcaaagctaattgaacgt</w:t>
            </w:r>
          </w:p>
        </w:tc>
      </w:tr>
      <w:tr w14:paraId="7ECC3F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68" w:type="dxa"/>
          </w:tcPr>
          <w:p w14:paraId="6C91AA3E">
            <w:pPr>
              <w:spacing w:line="240" w:lineRule="auto"/>
              <w:ind w:firstLine="0" w:firstLineChars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oS-KL-F</w:t>
            </w:r>
          </w:p>
        </w:tc>
        <w:tc>
          <w:tcPr>
            <w:tcW w:w="6396" w:type="dxa"/>
          </w:tcPr>
          <w:p w14:paraId="033A551E">
            <w:pPr>
              <w:spacing w:line="240" w:lineRule="auto"/>
              <w:ind w:firstLine="0" w:firstLineChars="0"/>
              <w:jc w:val="left"/>
              <w:rPr>
                <w:caps/>
                <w:sz w:val="20"/>
                <w:szCs w:val="20"/>
                <w:u w:val="single"/>
              </w:rPr>
            </w:pPr>
            <w:r>
              <w:rPr>
                <w:caps/>
                <w:sz w:val="20"/>
                <w:szCs w:val="20"/>
              </w:rPr>
              <w:t>atgaatattcgtccattgcatgatcgcgtgatcg</w:t>
            </w:r>
          </w:p>
        </w:tc>
      </w:tr>
      <w:tr w14:paraId="59C828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68" w:type="dxa"/>
          </w:tcPr>
          <w:p w14:paraId="1D8BF395">
            <w:pPr>
              <w:spacing w:line="240" w:lineRule="auto"/>
              <w:ind w:firstLine="0" w:firstLineChars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oS-KL-R</w:t>
            </w:r>
          </w:p>
        </w:tc>
        <w:tc>
          <w:tcPr>
            <w:tcW w:w="6396" w:type="dxa"/>
          </w:tcPr>
          <w:p w14:paraId="12AB94B2">
            <w:pPr>
              <w:spacing w:line="240" w:lineRule="auto"/>
              <w:ind w:firstLine="0" w:firstLineChars="0"/>
              <w:jc w:val="left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ttacgcttcaacaattgccagaatgtcgctttc</w:t>
            </w:r>
          </w:p>
        </w:tc>
      </w:tr>
      <w:tr w14:paraId="12A56D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68" w:type="dxa"/>
          </w:tcPr>
          <w:p w14:paraId="63B09D0D">
            <w:pPr>
              <w:spacing w:line="240" w:lineRule="auto"/>
              <w:ind w:firstLine="0" w:firstLineChars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oL-KL-F</w:t>
            </w:r>
          </w:p>
        </w:tc>
        <w:tc>
          <w:tcPr>
            <w:tcW w:w="6396" w:type="dxa"/>
          </w:tcPr>
          <w:p w14:paraId="13AF4E98">
            <w:pPr>
              <w:spacing w:line="240" w:lineRule="auto"/>
              <w:ind w:firstLine="0" w:firstLineChars="0"/>
              <w:jc w:val="left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atggcagctaaagacgtaaaattcggtaacgacg</w:t>
            </w:r>
          </w:p>
        </w:tc>
      </w:tr>
      <w:tr w14:paraId="2B02B9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68" w:type="dxa"/>
          </w:tcPr>
          <w:p w14:paraId="4D29B902">
            <w:pPr>
              <w:spacing w:line="240" w:lineRule="auto"/>
              <w:ind w:firstLine="0" w:firstLineChars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oL-KL-R</w:t>
            </w:r>
          </w:p>
        </w:tc>
        <w:tc>
          <w:tcPr>
            <w:tcW w:w="6396" w:type="dxa"/>
          </w:tcPr>
          <w:p w14:paraId="52206EE4">
            <w:pPr>
              <w:spacing w:line="240" w:lineRule="auto"/>
              <w:ind w:firstLine="0" w:firstLineChars="0"/>
              <w:jc w:val="left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ttacatcatgccgcccatgccaccca</w:t>
            </w:r>
          </w:p>
        </w:tc>
      </w:tr>
      <w:tr w14:paraId="652FE4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68" w:type="dxa"/>
          </w:tcPr>
          <w:p w14:paraId="3DA1C20A">
            <w:pPr>
              <w:spacing w:line="240" w:lineRule="auto"/>
              <w:ind w:firstLine="0" w:firstLineChars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oSL-KL-F</w:t>
            </w:r>
          </w:p>
        </w:tc>
        <w:tc>
          <w:tcPr>
            <w:tcW w:w="6396" w:type="dxa"/>
          </w:tcPr>
          <w:p w14:paraId="6CDDF279">
            <w:pPr>
              <w:spacing w:line="240" w:lineRule="auto"/>
              <w:ind w:firstLine="0" w:firstLineChars="0"/>
              <w:jc w:val="left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  <w:u w:val="single"/>
              </w:rPr>
              <w:t>gctaGGTCTCgaaaa</w:t>
            </w:r>
            <w:r>
              <w:rPr>
                <w:caps/>
                <w:sz w:val="20"/>
                <w:szCs w:val="20"/>
              </w:rPr>
              <w:t>atgaatattcgtccattgcatgatcgcgtgatcg</w:t>
            </w:r>
          </w:p>
        </w:tc>
      </w:tr>
      <w:tr w14:paraId="2C5BD1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68" w:type="dxa"/>
          </w:tcPr>
          <w:p w14:paraId="15B809E1">
            <w:pPr>
              <w:spacing w:line="240" w:lineRule="auto"/>
              <w:ind w:firstLine="0" w:firstLineChars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oSL-KL-R</w:t>
            </w:r>
          </w:p>
        </w:tc>
        <w:tc>
          <w:tcPr>
            <w:tcW w:w="6396" w:type="dxa"/>
          </w:tcPr>
          <w:p w14:paraId="725505DA">
            <w:pPr>
              <w:spacing w:line="240" w:lineRule="auto"/>
              <w:ind w:firstLine="0" w:firstLineChars="0"/>
              <w:jc w:val="left"/>
              <w:rPr>
                <w:caps/>
                <w:sz w:val="20"/>
                <w:szCs w:val="20"/>
                <w:u w:val="single"/>
              </w:rPr>
            </w:pPr>
            <w:r>
              <w:rPr>
                <w:caps/>
                <w:sz w:val="20"/>
                <w:szCs w:val="20"/>
                <w:u w:val="single"/>
              </w:rPr>
              <w:t>gatcGGTCTCgATGA</w:t>
            </w:r>
            <w:r>
              <w:rPr>
                <w:caps/>
                <w:sz w:val="20"/>
                <w:szCs w:val="20"/>
              </w:rPr>
              <w:t>ttacatcatgccgcccatgccac</w:t>
            </w:r>
          </w:p>
        </w:tc>
      </w:tr>
      <w:tr w14:paraId="40CD45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68" w:type="dxa"/>
          </w:tcPr>
          <w:p w14:paraId="3B040D59">
            <w:pPr>
              <w:spacing w:line="240" w:lineRule="auto"/>
              <w:ind w:firstLine="0" w:firstLineChars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W12-GSH1-F</w:t>
            </w:r>
          </w:p>
        </w:tc>
        <w:tc>
          <w:tcPr>
            <w:tcW w:w="6396" w:type="dxa"/>
          </w:tcPr>
          <w:p w14:paraId="68404541">
            <w:pPr>
              <w:spacing w:line="240" w:lineRule="auto"/>
              <w:ind w:firstLine="0" w:firstLineChars="0"/>
              <w:jc w:val="left"/>
              <w:rPr>
                <w:caps/>
                <w:sz w:val="20"/>
                <w:szCs w:val="20"/>
                <w:u w:val="single"/>
              </w:rPr>
            </w:pPr>
            <w:r>
              <w:rPr>
                <w:caps/>
                <w:sz w:val="20"/>
                <w:szCs w:val="20"/>
                <w:u w:val="single"/>
              </w:rPr>
              <w:t>GCTTAAACACTATATCAATA</w:t>
            </w:r>
            <w:r>
              <w:rPr>
                <w:caps/>
                <w:sz w:val="20"/>
                <w:szCs w:val="20"/>
              </w:rPr>
              <w:t>atgggactcttagctttgggcac</w:t>
            </w:r>
          </w:p>
        </w:tc>
      </w:tr>
      <w:tr w14:paraId="4A048758">
        <w:tc>
          <w:tcPr>
            <w:tcW w:w="2268" w:type="dxa"/>
          </w:tcPr>
          <w:p w14:paraId="59CBCE27">
            <w:pPr>
              <w:spacing w:line="240" w:lineRule="auto"/>
              <w:ind w:firstLine="0" w:firstLineChars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H1-R</w:t>
            </w:r>
          </w:p>
        </w:tc>
        <w:tc>
          <w:tcPr>
            <w:tcW w:w="6396" w:type="dxa"/>
          </w:tcPr>
          <w:p w14:paraId="1128A9E8">
            <w:pPr>
              <w:spacing w:line="240" w:lineRule="auto"/>
              <w:ind w:firstLine="0" w:firstLineChars="0"/>
              <w:jc w:val="left"/>
              <w:rPr>
                <w:caps/>
                <w:sz w:val="20"/>
                <w:szCs w:val="20"/>
                <w:u w:val="single"/>
              </w:rPr>
            </w:pPr>
            <w:r>
              <w:rPr>
                <w:caps/>
                <w:sz w:val="20"/>
                <w:szCs w:val="20"/>
              </w:rPr>
              <w:t>acatttgctttctattgaaggcttatttttttttacatattctgcaat</w:t>
            </w:r>
          </w:p>
        </w:tc>
      </w:tr>
      <w:tr w14:paraId="4CF48B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68" w:type="dxa"/>
          </w:tcPr>
          <w:p w14:paraId="095D6E6F">
            <w:pPr>
              <w:spacing w:line="240" w:lineRule="auto"/>
              <w:ind w:firstLine="0" w:firstLineChars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-L2-GSH1-R</w:t>
            </w:r>
          </w:p>
        </w:tc>
        <w:tc>
          <w:tcPr>
            <w:tcW w:w="6396" w:type="dxa"/>
          </w:tcPr>
          <w:p w14:paraId="0EFE2B71">
            <w:pPr>
              <w:spacing w:line="240" w:lineRule="auto"/>
              <w:ind w:firstLine="0" w:firstLineChars="0"/>
              <w:jc w:val="left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gcttcctcctcctccagaaccaccaccaccacatttg</w:t>
            </w:r>
          </w:p>
        </w:tc>
      </w:tr>
      <w:tr w14:paraId="3BE460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68" w:type="dxa"/>
          </w:tcPr>
          <w:p w14:paraId="6F8CE018">
            <w:pPr>
              <w:spacing w:line="240" w:lineRule="auto"/>
              <w:ind w:firstLine="0" w:firstLineChars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-L1-GSH2-F</w:t>
            </w:r>
          </w:p>
        </w:tc>
        <w:tc>
          <w:tcPr>
            <w:tcW w:w="6396" w:type="dxa"/>
          </w:tcPr>
          <w:p w14:paraId="0C9A0C0D">
            <w:pPr>
              <w:spacing w:line="240" w:lineRule="auto"/>
              <w:ind w:firstLine="0" w:firstLineChars="0"/>
              <w:jc w:val="left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cttcaatagaaagcaaatgtggtggtggtggttctgcacactatccaccttccaaggat</w:t>
            </w:r>
          </w:p>
        </w:tc>
      </w:tr>
      <w:tr w14:paraId="5CABD7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68" w:type="dxa"/>
          </w:tcPr>
          <w:p w14:paraId="6CCE716C">
            <w:pPr>
              <w:spacing w:line="240" w:lineRule="auto"/>
              <w:ind w:firstLine="0" w:firstLineChars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C1t-GSH2-R</w:t>
            </w:r>
          </w:p>
        </w:tc>
        <w:tc>
          <w:tcPr>
            <w:tcW w:w="6396" w:type="dxa"/>
          </w:tcPr>
          <w:p w14:paraId="354E4F33">
            <w:pPr>
              <w:spacing w:line="240" w:lineRule="auto"/>
              <w:ind w:firstLine="0" w:firstLineChars="0"/>
              <w:jc w:val="left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  <w:u w:val="single"/>
              </w:rPr>
              <w:t>TGACATAACTAATTACATGA</w:t>
            </w:r>
            <w:r>
              <w:rPr>
                <w:caps/>
                <w:sz w:val="20"/>
                <w:szCs w:val="20"/>
              </w:rPr>
              <w:t>ctagtaaagaataatactgtccaaacatccgaatcct</w:t>
            </w:r>
          </w:p>
        </w:tc>
      </w:tr>
      <w:tr w14:paraId="416791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68" w:type="dxa"/>
          </w:tcPr>
          <w:p w14:paraId="4ECF2A18">
            <w:pPr>
              <w:spacing w:line="240" w:lineRule="auto"/>
              <w:ind w:firstLine="0" w:firstLineChars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R-CYS3-R</w:t>
            </w:r>
          </w:p>
        </w:tc>
        <w:tc>
          <w:tcPr>
            <w:tcW w:w="6396" w:type="dxa"/>
          </w:tcPr>
          <w:p w14:paraId="73F90CA5">
            <w:pPr>
              <w:spacing w:line="240" w:lineRule="auto"/>
              <w:ind w:firstLine="0" w:firstLineChars="0"/>
              <w:jc w:val="left"/>
              <w:rPr>
                <w:caps/>
                <w:sz w:val="20"/>
                <w:szCs w:val="20"/>
                <w:u w:val="single"/>
              </w:rPr>
            </w:pPr>
            <w:r>
              <w:rPr>
                <w:caps/>
                <w:sz w:val="20"/>
                <w:szCs w:val="20"/>
                <w:u w:val="single"/>
              </w:rPr>
              <w:t>TGACATAACTAATTACATGA</w:t>
            </w:r>
            <w:r>
              <w:rPr>
                <w:caps/>
                <w:sz w:val="20"/>
                <w:szCs w:val="20"/>
              </w:rPr>
              <w:t>ttagttggtggcttgtttcaag</w:t>
            </w:r>
          </w:p>
        </w:tc>
      </w:tr>
      <w:tr w14:paraId="09DF53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68" w:type="dxa"/>
          </w:tcPr>
          <w:p w14:paraId="44AFB41C">
            <w:pPr>
              <w:spacing w:line="240" w:lineRule="auto"/>
              <w:ind w:firstLine="0" w:firstLineChars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R-CYS4-F</w:t>
            </w:r>
          </w:p>
        </w:tc>
        <w:tc>
          <w:tcPr>
            <w:tcW w:w="6396" w:type="dxa"/>
          </w:tcPr>
          <w:p w14:paraId="6F764E22">
            <w:pPr>
              <w:spacing w:line="240" w:lineRule="auto"/>
              <w:ind w:firstLine="0" w:firstLineChars="0"/>
              <w:jc w:val="left"/>
              <w:rPr>
                <w:caps/>
                <w:sz w:val="20"/>
                <w:szCs w:val="20"/>
                <w:u w:val="single"/>
              </w:rPr>
            </w:pPr>
            <w:r>
              <w:rPr>
                <w:caps/>
                <w:sz w:val="20"/>
                <w:szCs w:val="20"/>
                <w:u w:val="single"/>
              </w:rPr>
              <w:t>tttttaattttaatcaaaaa</w:t>
            </w:r>
            <w:r>
              <w:rPr>
                <w:caps/>
                <w:sz w:val="20"/>
                <w:szCs w:val="20"/>
              </w:rPr>
              <w:t>ATGACTAAATCTGAGCAGCAAG</w:t>
            </w:r>
          </w:p>
        </w:tc>
      </w:tr>
      <w:tr w14:paraId="43F628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68" w:type="dxa"/>
          </w:tcPr>
          <w:p w14:paraId="104DAD17">
            <w:pPr>
              <w:spacing w:line="240" w:lineRule="auto"/>
              <w:ind w:firstLine="0" w:firstLineChars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R-CYS4-R</w:t>
            </w:r>
          </w:p>
        </w:tc>
        <w:tc>
          <w:tcPr>
            <w:tcW w:w="6396" w:type="dxa"/>
          </w:tcPr>
          <w:p w14:paraId="4B2929A8">
            <w:pPr>
              <w:spacing w:line="240" w:lineRule="auto"/>
              <w:ind w:firstLine="0" w:firstLineChars="0"/>
              <w:jc w:val="left"/>
              <w:rPr>
                <w:caps/>
                <w:sz w:val="20"/>
                <w:szCs w:val="20"/>
                <w:u w:val="single"/>
              </w:rPr>
            </w:pPr>
            <w:r>
              <w:rPr>
                <w:caps/>
                <w:sz w:val="20"/>
                <w:szCs w:val="20"/>
                <w:u w:val="single"/>
              </w:rPr>
              <w:t>TGACATAACTAATTACATGA</w:t>
            </w:r>
            <w:r>
              <w:rPr>
                <w:caps/>
                <w:sz w:val="20"/>
                <w:szCs w:val="20"/>
              </w:rPr>
              <w:t>TTATGCTAAGTAGCTCAGTAAATCCAT</w:t>
            </w:r>
          </w:p>
        </w:tc>
      </w:tr>
      <w:tr w14:paraId="0101E0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68" w:type="dxa"/>
          </w:tcPr>
          <w:p w14:paraId="618F7124">
            <w:pPr>
              <w:spacing w:line="240" w:lineRule="auto"/>
              <w:ind w:firstLine="0" w:firstLineChars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R-MET16-F</w:t>
            </w:r>
          </w:p>
        </w:tc>
        <w:tc>
          <w:tcPr>
            <w:tcW w:w="6396" w:type="dxa"/>
          </w:tcPr>
          <w:p w14:paraId="6F548582">
            <w:pPr>
              <w:spacing w:line="240" w:lineRule="auto"/>
              <w:ind w:firstLine="0" w:firstLineChars="0"/>
              <w:jc w:val="left"/>
              <w:rPr>
                <w:caps/>
                <w:sz w:val="20"/>
                <w:szCs w:val="20"/>
                <w:u w:val="single"/>
              </w:rPr>
            </w:pPr>
            <w:r>
              <w:rPr>
                <w:caps/>
                <w:sz w:val="20"/>
                <w:szCs w:val="20"/>
                <w:u w:val="single"/>
              </w:rPr>
              <w:t>tttttaattttaatcaaaaa</w:t>
            </w:r>
            <w:r>
              <w:rPr>
                <w:caps/>
                <w:sz w:val="20"/>
                <w:szCs w:val="20"/>
              </w:rPr>
              <w:t>ATGAAGACCTATCATTTGAATAATGATATAATTGTC</w:t>
            </w:r>
          </w:p>
        </w:tc>
      </w:tr>
      <w:tr w14:paraId="60AAF3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68" w:type="dxa"/>
          </w:tcPr>
          <w:p w14:paraId="7E17559F">
            <w:pPr>
              <w:spacing w:line="240" w:lineRule="auto"/>
              <w:ind w:firstLine="0" w:firstLineChars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R-MET16-R</w:t>
            </w:r>
          </w:p>
        </w:tc>
        <w:tc>
          <w:tcPr>
            <w:tcW w:w="6396" w:type="dxa"/>
          </w:tcPr>
          <w:p w14:paraId="19FC9982">
            <w:pPr>
              <w:spacing w:line="240" w:lineRule="auto"/>
              <w:ind w:firstLine="0" w:firstLineChars="0"/>
              <w:jc w:val="left"/>
              <w:rPr>
                <w:caps/>
                <w:sz w:val="20"/>
                <w:szCs w:val="20"/>
                <w:u w:val="single"/>
              </w:rPr>
            </w:pPr>
            <w:r>
              <w:rPr>
                <w:caps/>
                <w:sz w:val="20"/>
                <w:szCs w:val="20"/>
                <w:u w:val="single"/>
              </w:rPr>
              <w:t>TGACATAACTAATTACATGA</w:t>
            </w:r>
            <w:r>
              <w:rPr>
                <w:caps/>
                <w:sz w:val="20"/>
                <w:szCs w:val="20"/>
              </w:rPr>
              <w:t>CTAGGCATCTTGCTTTAAAAATTGC</w:t>
            </w:r>
          </w:p>
        </w:tc>
      </w:tr>
      <w:tr w14:paraId="6E047B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68" w:type="dxa"/>
            <w:tcBorders>
              <w:bottom w:val="single" w:color="auto" w:sz="8" w:space="0"/>
            </w:tcBorders>
          </w:tcPr>
          <w:p w14:paraId="65A8E126">
            <w:pPr>
              <w:spacing w:line="240" w:lineRule="auto"/>
              <w:ind w:firstLine="0" w:firstLineChars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R-SER3-F</w:t>
            </w:r>
          </w:p>
        </w:tc>
        <w:tc>
          <w:tcPr>
            <w:tcW w:w="6396" w:type="dxa"/>
            <w:tcBorders>
              <w:bottom w:val="single" w:color="auto" w:sz="8" w:space="0"/>
            </w:tcBorders>
          </w:tcPr>
          <w:p w14:paraId="4891ACBA">
            <w:pPr>
              <w:spacing w:line="240" w:lineRule="auto"/>
              <w:ind w:firstLine="0" w:firstLineChars="0"/>
              <w:jc w:val="left"/>
              <w:rPr>
                <w:caps/>
                <w:sz w:val="20"/>
                <w:szCs w:val="20"/>
                <w:u w:val="single"/>
              </w:rPr>
            </w:pPr>
            <w:r>
              <w:rPr>
                <w:caps/>
                <w:sz w:val="20"/>
                <w:szCs w:val="20"/>
                <w:u w:val="single"/>
              </w:rPr>
              <w:t>tttttaattttaatcaaaaa</w:t>
            </w:r>
            <w:r>
              <w:rPr>
                <w:caps/>
                <w:sz w:val="20"/>
                <w:szCs w:val="20"/>
              </w:rPr>
              <w:t>ATGACAAGCATTGACATTAACAACTT</w:t>
            </w:r>
          </w:p>
        </w:tc>
      </w:tr>
      <w:tr w14:paraId="392CA7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68" w:type="dxa"/>
            <w:tcBorders>
              <w:top w:val="single" w:color="auto" w:sz="8" w:space="0"/>
            </w:tcBorders>
          </w:tcPr>
          <w:p w14:paraId="1E01C617">
            <w:pPr>
              <w:spacing w:line="240" w:lineRule="auto"/>
              <w:ind w:firstLine="0" w:firstLineChars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R-SER3-R</w:t>
            </w:r>
          </w:p>
        </w:tc>
        <w:tc>
          <w:tcPr>
            <w:tcW w:w="6396" w:type="dxa"/>
            <w:tcBorders>
              <w:top w:val="single" w:color="auto" w:sz="8" w:space="0"/>
            </w:tcBorders>
          </w:tcPr>
          <w:p w14:paraId="5E067F6F">
            <w:pPr>
              <w:spacing w:line="240" w:lineRule="auto"/>
              <w:ind w:firstLine="0" w:firstLineChars="0"/>
              <w:jc w:val="left"/>
              <w:rPr>
                <w:caps/>
                <w:sz w:val="20"/>
                <w:szCs w:val="20"/>
                <w:u w:val="single"/>
              </w:rPr>
            </w:pPr>
            <w:r>
              <w:rPr>
                <w:caps/>
                <w:sz w:val="20"/>
                <w:szCs w:val="20"/>
                <w:u w:val="single"/>
              </w:rPr>
              <w:t>TGACATAACTAATTACATGA</w:t>
            </w:r>
            <w:r>
              <w:rPr>
                <w:caps/>
                <w:sz w:val="20"/>
                <w:szCs w:val="20"/>
              </w:rPr>
              <w:t>TTAATATAGCAATCTAATTGAGATCTTAGCAGAGGT</w:t>
            </w:r>
          </w:p>
        </w:tc>
      </w:tr>
      <w:tr w14:paraId="36CE8F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68" w:type="dxa"/>
          </w:tcPr>
          <w:p w14:paraId="29A3EDCE">
            <w:pPr>
              <w:spacing w:line="240" w:lineRule="auto"/>
              <w:ind w:firstLine="0" w:firstLineChars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R-SHM2-F</w:t>
            </w:r>
          </w:p>
        </w:tc>
        <w:tc>
          <w:tcPr>
            <w:tcW w:w="6396" w:type="dxa"/>
          </w:tcPr>
          <w:p w14:paraId="43CA3264">
            <w:pPr>
              <w:spacing w:line="240" w:lineRule="auto"/>
              <w:ind w:firstLine="0" w:firstLineChars="0"/>
              <w:jc w:val="left"/>
              <w:rPr>
                <w:caps/>
                <w:sz w:val="20"/>
                <w:szCs w:val="20"/>
                <w:u w:val="single"/>
              </w:rPr>
            </w:pPr>
            <w:r>
              <w:rPr>
                <w:caps/>
                <w:sz w:val="20"/>
                <w:szCs w:val="20"/>
                <w:u w:val="single"/>
              </w:rPr>
              <w:t>tttttaattttaatcaaaaa</w:t>
            </w:r>
            <w:r>
              <w:rPr>
                <w:caps/>
                <w:sz w:val="20"/>
                <w:szCs w:val="20"/>
              </w:rPr>
              <w:t>ATGCCTTACACTCTATCCGAC</w:t>
            </w:r>
          </w:p>
        </w:tc>
      </w:tr>
      <w:tr w14:paraId="3321B7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68" w:type="dxa"/>
          </w:tcPr>
          <w:p w14:paraId="614808BF">
            <w:pPr>
              <w:spacing w:line="240" w:lineRule="auto"/>
              <w:ind w:firstLine="0" w:firstLineChars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R-SHM2-R</w:t>
            </w:r>
          </w:p>
        </w:tc>
        <w:tc>
          <w:tcPr>
            <w:tcW w:w="6396" w:type="dxa"/>
          </w:tcPr>
          <w:p w14:paraId="6C68DEF7">
            <w:pPr>
              <w:spacing w:line="240" w:lineRule="auto"/>
              <w:ind w:firstLine="0" w:firstLineChars="0"/>
              <w:jc w:val="left"/>
              <w:rPr>
                <w:caps/>
                <w:sz w:val="20"/>
                <w:szCs w:val="20"/>
                <w:u w:val="single"/>
              </w:rPr>
            </w:pPr>
            <w:r>
              <w:rPr>
                <w:caps/>
                <w:sz w:val="20"/>
                <w:szCs w:val="20"/>
                <w:u w:val="single"/>
              </w:rPr>
              <w:t>TGACATAACTAATTACATGA</w:t>
            </w:r>
            <w:r>
              <w:rPr>
                <w:caps/>
                <w:sz w:val="20"/>
                <w:szCs w:val="20"/>
              </w:rPr>
              <w:t>TTACACAGCCAATGGGTATTCG</w:t>
            </w:r>
          </w:p>
        </w:tc>
      </w:tr>
      <w:tr w14:paraId="7331FA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68" w:type="dxa"/>
          </w:tcPr>
          <w:p w14:paraId="54D8A7DA">
            <w:pPr>
              <w:spacing w:line="240" w:lineRule="auto"/>
              <w:ind w:firstLine="0" w:firstLineChars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P-p416-F</w:t>
            </w:r>
          </w:p>
        </w:tc>
        <w:tc>
          <w:tcPr>
            <w:tcW w:w="6396" w:type="dxa"/>
          </w:tcPr>
          <w:p w14:paraId="12970550">
            <w:pPr>
              <w:spacing w:line="240" w:lineRule="auto"/>
              <w:ind w:firstLine="0" w:firstLineChars="0"/>
              <w:jc w:val="left"/>
              <w:rPr>
                <w:caps/>
                <w:sz w:val="20"/>
                <w:szCs w:val="20"/>
                <w:u w:val="single"/>
              </w:rPr>
            </w:pPr>
            <w:r>
              <w:rPr>
                <w:caps/>
                <w:sz w:val="20"/>
                <w:szCs w:val="20"/>
              </w:rPr>
              <w:t>cagaggttttcaccgtcatcaccgaaacgc</w:t>
            </w:r>
          </w:p>
        </w:tc>
      </w:tr>
      <w:tr w14:paraId="03E788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68" w:type="dxa"/>
            <w:tcBorders>
              <w:bottom w:val="single" w:color="auto" w:sz="12" w:space="0"/>
            </w:tcBorders>
          </w:tcPr>
          <w:p w14:paraId="3E4F0A66">
            <w:pPr>
              <w:spacing w:line="240" w:lineRule="auto"/>
              <w:ind w:firstLine="0" w:firstLineChars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P-p416-R</w:t>
            </w:r>
          </w:p>
        </w:tc>
        <w:tc>
          <w:tcPr>
            <w:tcW w:w="6396" w:type="dxa"/>
            <w:tcBorders>
              <w:bottom w:val="single" w:color="auto" w:sz="12" w:space="0"/>
            </w:tcBorders>
          </w:tcPr>
          <w:p w14:paraId="0015539B">
            <w:pPr>
              <w:spacing w:line="240" w:lineRule="auto"/>
              <w:ind w:firstLine="0" w:firstLineChars="0"/>
              <w:jc w:val="left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ACACATGCAGCTCCCGGAGACGGTC</w:t>
            </w:r>
          </w:p>
        </w:tc>
      </w:tr>
    </w:tbl>
    <w:p w14:paraId="2432F432">
      <w:pPr>
        <w:widowControl/>
        <w:spacing w:line="240" w:lineRule="auto"/>
        <w:ind w:firstLine="0" w:firstLineChars="0"/>
        <w:jc w:val="left"/>
        <w:rPr>
          <w:rFonts w:hint="eastAsia" w:eastAsiaTheme="minorEastAsia"/>
          <w:sz w:val="21"/>
          <w:szCs w:val="21"/>
        </w:rPr>
      </w:pPr>
      <w:r>
        <w:rPr>
          <w:rFonts w:hint="default" w:ascii="Times New Roman Bold" w:hAnsi="Times New Roman Bold" w:eastAsia="宋体" w:cs="Times New Roman Bold"/>
          <w:b/>
          <w:bCs/>
          <w:color w:val="000000"/>
          <w:kern w:val="0"/>
          <w:sz w:val="20"/>
          <w:szCs w:val="20"/>
          <w:lang w:bidi="ar"/>
        </w:rPr>
        <w:t>Supplementary</w:t>
      </w:r>
      <w:r>
        <w:rPr>
          <w:rFonts w:hint="default" w:ascii="Times New Roman Bold" w:hAnsi="Times New Roman Bold" w:cs="Times New Roman Bold"/>
          <w:b/>
          <w:bCs/>
          <w:sz w:val="20"/>
          <w:szCs w:val="20"/>
        </w:rPr>
        <w:t xml:space="preserve"> Table </w:t>
      </w:r>
      <w:r>
        <w:rPr>
          <w:rFonts w:hint="default" w:ascii="Times New Roman Bold" w:hAnsi="Times New Roman Bold" w:cs="Times New Roman Bold" w:eastAsiaTheme="minorEastAsia"/>
          <w:b/>
          <w:bCs/>
          <w:sz w:val="20"/>
          <w:szCs w:val="20"/>
        </w:rPr>
        <w:t>S</w:t>
      </w:r>
      <w:r>
        <w:rPr>
          <w:rFonts w:hint="default" w:ascii="Times New Roman Bold" w:hAnsi="Times New Roman Bold" w:cs="Times New Roman Bold" w:eastAsiaTheme="minorEastAsia"/>
          <w:b/>
          <w:bCs/>
          <w:sz w:val="20"/>
          <w:szCs w:val="20"/>
          <w:lang w:val="en-US" w:eastAsia="zh-CN"/>
        </w:rPr>
        <w:t>5</w:t>
      </w:r>
      <w:r>
        <w:rPr>
          <w:rFonts w:hint="eastAsia" w:eastAsiaTheme="minorEastAsia"/>
          <w:sz w:val="20"/>
          <w:szCs w:val="20"/>
          <w:lang w:val="en-US" w:eastAsia="zh-CN"/>
        </w:rPr>
        <w:t xml:space="preserve"> </w:t>
      </w:r>
      <w:r>
        <w:rPr>
          <w:rFonts w:hint="eastAsia" w:eastAsiaTheme="minorEastAsia"/>
          <w:sz w:val="21"/>
          <w:szCs w:val="21"/>
        </w:rPr>
        <w:t>Exogenous gshAB gene sequences</w:t>
      </w:r>
    </w:p>
    <w:tbl>
      <w:tblPr>
        <w:tblStyle w:val="17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3"/>
        <w:gridCol w:w="7391"/>
      </w:tblGrid>
      <w:tr w14:paraId="7778B9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273" w:type="dxa"/>
            <w:tcBorders>
              <w:top w:val="single" w:color="auto" w:sz="8" w:space="0"/>
            </w:tcBorders>
          </w:tcPr>
          <w:p w14:paraId="11DB210D">
            <w:pPr>
              <w:widowControl/>
              <w:spacing w:line="240" w:lineRule="auto"/>
              <w:ind w:firstLine="0" w:firstLineChars="0"/>
              <w:jc w:val="left"/>
              <w:rPr>
                <w:sz w:val="20"/>
                <w:szCs w:val="20"/>
              </w:rPr>
            </w:pPr>
            <w:r>
              <w:rPr>
                <w:rFonts w:hint="eastAsia" w:eastAsiaTheme="minorEastAsia"/>
                <w:sz w:val="20"/>
                <w:szCs w:val="20"/>
              </w:rPr>
              <w:t>&gt;gshAB_Ap</w:t>
            </w:r>
          </w:p>
        </w:tc>
        <w:tc>
          <w:tcPr>
            <w:tcW w:w="7391" w:type="dxa"/>
            <w:tcBorders>
              <w:top w:val="single" w:color="auto" w:sz="8" w:space="0"/>
            </w:tcBorders>
          </w:tcPr>
          <w:p w14:paraId="0AE618A8">
            <w:pPr>
              <w:spacing w:line="240" w:lineRule="auto"/>
              <w:ind w:firstLine="0" w:firstLineChars="0"/>
              <w:jc w:val="left"/>
              <w:rPr>
                <w:caps/>
                <w:sz w:val="20"/>
                <w:szCs w:val="20"/>
                <w:u w:val="none"/>
              </w:rPr>
            </w:pPr>
            <w:r>
              <w:rPr>
                <w:rFonts w:hint="eastAsia"/>
                <w:caps/>
                <w:sz w:val="20"/>
                <w:szCs w:val="20"/>
                <w:u w:val="none"/>
              </w:rPr>
              <w:t>ATGAAATTACAACAACTAATTAAAACTCATCACCTTGGTTTACTATTTCAACAAGGTAAATTTGGCATCGAAAAAGAAAGCCAACGCATTGATAATAAAGGGAATATTGTTACTACCGCCCATCCTAGCGTTTTTGGTAACCGCAGTTATCATCCGTATATTCAAACCGATTTTGCAGAAAGTCAGTTAGAACTTATCACACCACCAAACGATACATTGGAAGACACATATCGTTGGCTATCGGCTATTCACGAGGTAACGTTACGTTCGTTGCCCGATGATGAATATATTTTCCCATTCAGCATGCCTGCCGGTTTACCGCCGGAATTCGAAATCAAAGAAGCACAATTAGATAACGAATGGGACGTGAAATATCGTGAACACCTTTCTGCCATTTATGGCAAATACAAGCAAATGGTGAGCGGTATTCACTATAATTTCCAAATTTCCGAAGAATTTGTCGAAAGCACATTTGCATTACAAACGGAATACCGCGATAAAATTGCGTTCCGCAATGCGCTATATATGAAATTAGCCAATAACTTTTTACGTTATCAATGGATTTTAGTTTATTTGCTTGCCGCAACCCCAACTGTAGAAGCGCAATATTTCGGTAAAAACTCACCGCTTGCAGAAGGGCAATTAGTACGTAGTTTACGTTCCGGCCCTTATGGTTATGTAAATGCGCCACATATTGTGATCAACCACGACAGCTTGCAACAATATGTCGAGTCGCTAGAACATTTTGTAGCAACCGGCGATTTGTTGGCAGAAAAAGAATTCTATTCAAACGTTCGTTTACGTGGTGCGAAAAAAGCACGCGAATTGCTTGAGAAAGGGGTTAAATATGCGGAATTCCGTTTATTTGATCTTAATCCGTTCTCGCCTTACGGTATCGAGCTTGCAGACGCGAAATTTATTCATCTGTTCTTACTTGCGATGTTGTGGATGGATGAAACAAGCGGTCAAAGAGAAGTCGAAATCGGCACACAAAAACTATACCAAGTTGCCCTTGAAGATCCTCGTTCGCACACTGCGTTCCAAGCAGAGGGTGAGGCGATCCTTAACCTGATGCTGGCAATGCTGGACGATCTTTCTGTACCACAAAACGAGAAAGATTTATTACAACAAAAACTGGCACAATTTGCCGATCCTAGTCAAACGGTAAACGGTCGTTTATTAGCCGCAGTTGAACAAGCCGGCAGCTATAAAGCTCTCGGTGCACAACTTGCTCAACAATATAAAGCGCAAGCATTCGAGCGTTTTTATGCGATTTCCGCTTTCGATAATATGGAGCTTTCTACACAGGCTTTGTTATTTGATGCGATCCAACAAGGCTTACAGATCGAATTGCTTGATGAAAACGATCAGTTCCTCGCACTCAAATTCGGCGATCATCTCGAATATGTGAAAAACGGCAATATGACCAGCCACGATCAGTATATTTCGCCATTAATTATGGAAAACAAAGTCGTAACCAAAAAAGTGTTGGCGAAAGCCGGTTTTAATGTGCCGAAAAGTGTTGAATTTACCTCTGTAGAACAAGCGGTGGCACACTATCCGTTATTTGAAGGTAAAGCGGTGGTAATTAAGCCGAAATCAACTAATTACGGCTTAGGTATTACATTTTTCCAGCAAGGCGTGACGGATAAAGCCGACTTTGCCAAAGCGATTGAAATTGCGTTCCGTGAAGATAAAGAAGTGATGGTGGAAGACTATTTAGTCGGCACCGAATACCGTTTCTTTGTGTTAGGCGATGAAACACTGGCGGTATTGTTACGTGTGCCGGCAAATGTGAAAGGTGACTGCATACATACAGTGCGTGAATTGGTGGAAGCGAAAAACAGTGATCCGCTACGAGGTGACGGCTCTCGTTCACCATTGAAGAAAATCGCCCTCGGTGACATTGAATTGCTTCAGCTTAAAGAGCAAGGTTTAACGCCTGATTCGATTCCGGCTGACGGGCAAATCGTACAATTACGTGCCAACTCTAATATTAGTACCGGCGGCGATTCAATCGATATGACCGATCAAATGCATGACAGTTATAAACAATTAGCGGTCGGTATTGCCAAAGAGATGGGGGCAAAAGTCTGCGGTGTGGATTTAATCATTCCGGATTTAACCAAAGCCGCCGAGCCGTCTCTGCGTTCATGGGGTGTGATTGAAGCAAACTTTAATCCGATGATGATGATGCATATTTTCCCTTACCAAGGAAAATCTCGCCGCTTAACCAAAGCCGTGTTAAAAATGCTGTTCCCAGAACTGCCTTAA</w:t>
            </w:r>
          </w:p>
        </w:tc>
      </w:tr>
      <w:tr w14:paraId="4A7823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273" w:type="dxa"/>
          </w:tcPr>
          <w:p w14:paraId="7757248D">
            <w:pPr>
              <w:spacing w:line="240" w:lineRule="auto"/>
              <w:ind w:firstLine="0" w:firstLineChars="0"/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&gt;gshAB_Cp</w:t>
            </w:r>
          </w:p>
        </w:tc>
        <w:tc>
          <w:tcPr>
            <w:tcW w:w="7391" w:type="dxa"/>
          </w:tcPr>
          <w:p w14:paraId="6890AF31">
            <w:pPr>
              <w:spacing w:line="240" w:lineRule="auto"/>
              <w:ind w:firstLine="0" w:firstLineChars="0"/>
              <w:jc w:val="left"/>
              <w:rPr>
                <w:caps/>
                <w:sz w:val="20"/>
                <w:szCs w:val="20"/>
                <w:u w:val="single"/>
              </w:rPr>
            </w:pPr>
            <w:r>
              <w:rPr>
                <w:rFonts w:hint="eastAsia"/>
                <w:caps/>
                <w:sz w:val="20"/>
                <w:szCs w:val="20"/>
                <w:u w:val="none"/>
              </w:rPr>
              <w:t>ATGGTGAATTTAGATAAAGGTTTATTAAAAATTATAAAAGATGAAAGTTTAGAAGATTACTTTATAAAGGCTAATTTTGGTTTAGAAAAAGAAAATGTTAGGGTTACAGAAAGCGGAAACTTAGCTTTAACACCTCATCCAAAGGCCTTTGGAGATAGGGAAAAGAATGCATATATAAAAACAGATTTTTCTGAGAGTCAGTTAGAAATGGTAACACCTGTCTGTAATACTTTAGAGGAAGTTTATAGTTTTATATGTAATTTAAATAAGGTTGTATCTTTAGAGATTATGAAAAATGGAGAATTTTTATGGCCACAGAGTAATCCTCCTATATTACCAAGGGAAGAGGAGATTCCAATTGCTAAGCTTTCTAATAGAGAAGATGAATTATATAGAGAAAATCTTAGTTATAAATACGGCAAAAAGAAACAAGTAATAAGTGGAATACATTATAATTTTTCATTTAAAGAGGAATTTATTAAGTTACTTTATAAAGAGCTTAAAGTGGAAAAGGATTTTAGAGAATTTAAAGATGATATCTACCTTAGAATGGCTAGAAACTTTCAAAAATATCATTGGTTATTAATATACTTAACTGGAGCAAGTCCTGTTTTCCATGAAAGTTATATAGATGAGATTAAAAAAGATGGTGAAATTTTAGGAGAGGATTCTTATTATATAAAAGATGATACTTCTTTAAGAAATAGTTCTTATGGATATAAAAATAAAAAGGACTATTATGTTTCATATAACAGTATAGGAGAATATGCTAGTGACATAAAGAATTTAGTTAAGGATAAGGAAATACAAAGTATAAAAGAATATTATAACCCTATAAGGTTAAAATCACTAGGAAGCGAAGACATGCTTGAAAGCTTACTTCACAAGGGGATTGATTACTTAGAGGTAAGACTTTTAGACTTAGATCCTTTAAGTATTCAAGGAGTGAGTAAAGAAACACTTTATCTATTGCACTTATTTATGATTTATACTTTATTAAAAGAGAACAAGGAAATAACATATAAAGATCAAGAAGAATTTTTCAAAAATCATGATATGGTTGCCTTAAAGGGCAGAAATGAAGACGCTGTTATACATGAAAATGGAGTTCCTGTTTTATTAAAAGACAAAGGAAGAGAAATACTAAGTGAAATGGATGAAATTGTAGAGATCTTATTTTCAAATAATGAGGAATTTAAAAATGTTATCAAAAGAGCATTAGAAAAAATTAATAATCCTCATGATATAATTTCAGAGAAACTTATTAAGTATATAAAAGAAGAGGGATATATTAATTTCCATATGAGATTAGCTAAGGAGTACTTAAATAACTTTAAAAATAAAGAATTTAATTTAGTTGGTTATGAAGATTTAGAATTATCAACACAAATATTAATATTAGATGCTATTAAAAGAGGAATAGAGTTTAATATGATGGATAGATTAGAGAACTTTATTTCTCTTAGTGATGGAGAAAAGGTTGAATATGTTAAGCAAGCAACAAAAACTTCTAAGGATTCATATATAACTGCCTTAATAATGGAAAATAAATTAGTTACTAAGGATATTTTAAGGGAAAATAATATAAGGGTTCCTAAGGGGAAAGATTATGACAATATAGATGAGGCAAAGAAAGATTTTAGATTATTTAAGGATGAGAAAATAGTTATAAAACCTAAGTCTACTAATTTTGGTTTAGGAATTAGTATATTTCCTGGAGAATATTCAAGGGAAGACTATGATAAAGCTGTTGAAATAGCTTTTAGAGAGGATAGTTCAATCCTTATAGAAGAGTTTATGACAGGAAAGGAATATAGATTTCTTGTAATAGGGGAAGAGGTAGTAGGAATACTTCATAGAGAACCTGCCAATGTAATTGGTAATGGAGAAAGTACCATAGAAGAACTTGTTTTTGAAAAGAATAAAGATCCATTAAGAGGAAAGGGATATAAGACTCCTTTAGAAAAAATAAAATTAGGAGAGATAGAGGAAATGTTTTTGAAAAATCAAGGACTAAGCTTTAAGTCTATCCCTAAAAATGGAGAAAAAATCTATTTAAGAGAAAACTCTAATATAAGTACAGGAGGAGATAGTATAGACTTTACTGACAAAATACATCCTAGTTATAAAGAGGTAGCATTAAAGTCTGCTAAGGCTGTTAAAGCCCTTATATGCGGAGTAGATATGGTAATAGATAATATAGAGGAAGAGGCAAAGGAAAAAAATCATGGCATAATAGAATTGAATTTTAACCCAGCAATACATATTCATTGTTTCCCTTATAAAGGAGAGAATAGAAAAGCTGGTGAAAAGATATTAGATTTATTGTTTAATTAA</w:t>
            </w:r>
          </w:p>
        </w:tc>
      </w:tr>
      <w:tr w14:paraId="3F3FA5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273" w:type="dxa"/>
          </w:tcPr>
          <w:p w14:paraId="2CA371C9">
            <w:pPr>
              <w:spacing w:line="240" w:lineRule="auto"/>
              <w:ind w:firstLine="0" w:firstLineChars="0"/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&gt;gshAB_Efaeca</w:t>
            </w:r>
          </w:p>
        </w:tc>
        <w:tc>
          <w:tcPr>
            <w:tcW w:w="7391" w:type="dxa"/>
          </w:tcPr>
          <w:p w14:paraId="7FAC103F">
            <w:pPr>
              <w:spacing w:line="240" w:lineRule="auto"/>
              <w:ind w:firstLine="0" w:firstLineChars="0"/>
              <w:jc w:val="left"/>
              <w:rPr>
                <w:rFonts w:hint="eastAsia"/>
                <w:caps/>
                <w:sz w:val="20"/>
                <w:szCs w:val="20"/>
                <w:u w:val="none"/>
              </w:rPr>
            </w:pPr>
            <w:r>
              <w:rPr>
                <w:rFonts w:hint="eastAsia"/>
                <w:caps/>
                <w:sz w:val="20"/>
                <w:szCs w:val="20"/>
                <w:u w:val="none"/>
              </w:rPr>
              <w:t>ATGAATTATAGAGAATTAATGCAAAAGAAAAATGTTCGTCCTTACGTATTGATGGCTCGTTTTGGTTTAGAAAAAGAAAACCAACGTAGTACACGAGAAGGGCTTTTAGCGACAACTGATCATCCCACGGTTTTTGGTAACCGTTCTTATCATCCATATATTCAAACAGATTTTAGTGAAACACAATTAGAACTAATCACGCCTGTAGCAAATAGCGGCACAGAAATGCTTCGTTTTTTAGATGCCATTCACGATGTGGCTCGTCGTTCGATTCCAGAAGATGAAATGCTGTGGCCATTAAGTATGCCGCCACAATTACCAACAAAAGATGAAGAGATTAAAATTGCTAAATTAGATCAATATGATGCAGTGTTATATCGTCGTTATTTGGCAAAAGAGTATGGCAAACGAAAACAAATGGTCAGCGGAATTCATTTTAATTTTGAATATGACCAAGCCCTGATTCAGCAATTATATGATGAACAATCCGAAGTGACAGATTGCAAACAATTTAAAACGAAAGTGTACATGAAAGTTGCCCGTAACTTTTTACGTTATCGTTGGTTAATTACGTATCTTTTTGGGGCTTCGCCAGTTAGTGAAGACGGCTACTTTAGAGTCTATGACGACCAACCGCAAGAACCCATTCGCAGTATTCGGAATAGTACGTATGGCTACAGAAATCATGACAATGTGAAAGTATCGTATGCCTCATTGGAACGCTATTTAGAAGATATTCATCGCATGGTGGAAAATGGTTTACTTTCTGAAGAAAAAGAATTTTATGCGCCTGTGCGCTTACGTGGTGGGAAACAAATGTCTGATCTGCCTAAAACAGGTATTCGCTATATCGAGTTGCGTAATTTAGACTTAAATCCTTTTTCACGTTTAGGCATTGTGGAAGATACTGTGGATTTCTTACATTATTTCATGTTGTATTTATTGTGGACAGATGAAAAAGAAGAAGCGGATGAATGGGTAAAAACTGGCGATATTTTAAATGAACAAGTGGCTCTTGGTCATCCTCATGAAACGATTAAGTTAATTGCAGAAGGCGATCGGATTTTTTCAGAAATGATTGATATGTTAGATGCTCTAGGCATTCGTAAAGGCAAAGAAGTTGTCGGTAAGTATTATCAACAACTGCGGAATCCACAAGACACCGTTTCTGGCAAAATGTGGACGATTATTCAAGAAAACTCCAACAGTGAACTGGGAAATATTTTTGGAAACCAATATCAAAGTATGGCCTTTGAACGCCCTTATCAATTAGCTGGTTTCCGTGAGATGGAATTATCCACACAAATTTTCTTGTTTGATGCGATTCAAAAAGGTTTGGAAATCGAAATTTTAGATGAACAAGAGCAATTTTTGAAACTGCAACATGGCGAGCACATTGAATACGTCAAAAATGCCAACATGACTAGCAAAGATAACTACGTGGTACCATTGATTATGGAAAACAAAACCGTGACAAAGAAAATTTTGTCTGCAGCAGGGTTCCATGTGCCTGGCGGTGAAGAATTTTCATCTTTTATTGAGGCACAAGAAGCACATTTACGCTACGCCAATAAAGCGTTTGTCGTGAAACCAAAATCAACGAATTACGGTTTAGGAATTACCATTTTTAAAGAAGGCGCTTCGTTGGAAGACTTTACGGAAGCGTTACGGATTGCTTTTAAAGAGGACACAGCGGTTTTAATTGAAGAGTTTTTACCTGGAACAGAATATCGGTTCTTTGTGTTAGATAATGATGTAAAAGCCATCATGTTGCGCGTGCCAGCCAATGTTACCGGAGATGGCAAACACACTGTAGAAGAATTGGTGGCCGCTAAAAATAGTGATCCATTGCGGGGGACCAATCACCGTGCACCACTAGAATTAATCCAGTTAAATGATTTAGAAAAACTAATGTTGAAAGAACAAGGTTTAACTATCTATTCTGTGCCAGAAAAAGAGCAAATCGTGTACTTGCGAGAAAATTCTAATGTTAGCACGGGCGGGGATTCGATTGATATGACCGATGTCATTGATGATAGTTATAAACAAATCGCCATTGAGGCCGTAGCTGCTTTAGGAGCCAAAATTTGTGGCATTGATTTAATCATTCCTGACAAAGACGTAAAAGGCACACGTGATAGCTTAACGTACGGGATTATCGAAGCAAACTTTAATCCAGCCATGCACATGCATGTGTATCCATACGCTGGACAGGGTAGACGCTTGACAATGGACGTTTTAAAACTTTTATACCCAGAAGTGGTTCAATAA</w:t>
            </w:r>
          </w:p>
        </w:tc>
      </w:tr>
      <w:tr w14:paraId="281DFB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273" w:type="dxa"/>
          </w:tcPr>
          <w:p w14:paraId="0E3D8287">
            <w:pPr>
              <w:spacing w:line="240" w:lineRule="auto"/>
              <w:ind w:firstLine="0" w:firstLineChars="0"/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&gt;gshAB_Efaeci</w:t>
            </w:r>
          </w:p>
        </w:tc>
        <w:tc>
          <w:tcPr>
            <w:tcW w:w="7391" w:type="dxa"/>
          </w:tcPr>
          <w:p w14:paraId="13F5E6BA">
            <w:pPr>
              <w:spacing w:line="240" w:lineRule="auto"/>
              <w:ind w:firstLine="0" w:firstLineChars="0"/>
              <w:jc w:val="left"/>
              <w:rPr>
                <w:rFonts w:hint="eastAsia"/>
                <w:caps/>
                <w:sz w:val="20"/>
                <w:szCs w:val="20"/>
                <w:u w:val="none"/>
              </w:rPr>
            </w:pPr>
            <w:r>
              <w:rPr>
                <w:rFonts w:hint="eastAsia"/>
                <w:caps/>
                <w:sz w:val="20"/>
                <w:szCs w:val="20"/>
                <w:u w:val="none"/>
              </w:rPr>
              <w:t>ATGATGAATTTTAAGCAATTATTATTGCATGACAATGCGCGTCCTTTTATCGACCAAGCTCGATTTGGTATAGAACGGGAAGGACAGCGGGTTGATCTTGCAGGAAATCTAGCAAAAACCGATCATCCAGCAATCTTTGGCGATCGATCCTATCATCCCTATATCCAAACAGATTTTAGCGAAACACAAACAGAGATGATCACCCCTGTTACCGATTCTATTCCCGAATTATTTCAGTATCTGGCTGCTGTTTATGATGTGACTGCTCGTTCTATACCGAAAGAAGAGATGATCTGGCCATTAAGTATGCCACCTGCCTTACCGGAAAAAGACGAAGAAATCATTATTGCAAAATTAAAAAATTTCGAAGATGTCTTGTATCGACGTTATTTAGCAAAAGAATATGGGAAGCGAAAACAGATGGTAAGCGGCATCCATTTCAATTTTGAATTTGGTGACGAATTATTAAGAACATTGTTCAGCCATCAGGAAGAATTTCAGGATTTTTCTGAATTCAAAACAGAACTTTATTTGAAAACAGCGAGAAATTTTTTACGTTATCGCTGGATGATCACTTATTTATTTGGTGCTTCACCGATGAGTGAGAAAAACTATTTTATAAATGAATCGCATCCGCAAGAACCTGTTCGCAGTATTCGAAACAGTGCGCTAGGCTACACGAATCATCCAAATGTGAAAGTTTCCTATGCTTCCATGAAACAGTATTTAGCAGATATTGAGCGAATGATCGAAGAAGGGAAACTTTCAGAGGAAAAAGAATTTTATACACCGCTTCGTTTCCGAGGCGGAAAGAAAGTCGCAGATTTAGCAACAACAGGCGTTCGTTATATTGAATTGCGGAATATCGATCTGAACCCTTACGCAAGGCTGGGAATCAATCCGGAACAAGTTCGTTTCTTACAATTATTCCTGATGTATATGCTATGGACAGAAGAAAAAGAAGACAGTGACCAATGGGTGGCAGAAGGTACAACTCGAAATAACAAAGTAGCACTAGAACAACCATCAGATCAAACAGAATTTCATCAAGAAGGTAGAGAAATCCTTGAAGGGATGAAGCAAATGTTGGTTGAATTGGATTGGTTGGATTCTCTTTATTTAGTGGAGGAAGCATTGATTCAAATGGATCATCCCGAACAAACATTAGCAGCGAAACTCTATCAAGAAGCACAGCTATCGAGTCAGCAAGAAGTTGCTGTGGCATTGGGGCATCAATATTATAAAGAAAGCCATGAACGTCCCTATCAGTTGGCTGGTTTTCGCGAAATGGAACTTTCTACTCAGATATTTATGTTCGATGCTATCCAAAAAGGTGTCCAAGTCAAAGTATTAGATGAGTCGGATCAATTTTTGCGTCTGCAATTCCAAGACCATGTAGAATATGTGAAAAATGCAAACATGACAAGTAAGGACAGCTATATCGTTCCACTTATCATGGAAAACAAAACAGTAACGAAAAAAGTTTTAAAAGAAGCTGGGTTCCGAGTGCCAGGTGGTGCAGAATTTTCATCCATGGAAGAAGCCGTAAAAGCTTATCCAAGATTTGCCGATCAGGCCTTTGTGATCAAACCTAAGTCCACAAATTACGGGTTGGGTATCACGATTTTCAAGGAAGGGGCTGATCTGGAGGATTATCAAGCAGGATTGGCGATTGCTTTTCGTGAAGACAGCTCGGTTTTAGTAGAAGAATTTATGCCGGGAACAGAATATCGTTTCTTTGTAATCGATGGAGAAGTCCAAGCCATCATGTTGCGAGTCCCTGCTAATGTTATTGGTGACGGTATACGAACAGTGAAAGAACTTGTTGAAGAAAAAAATAGTGACCCTTTGCGTGGAACGAATCATCGTGCACCGTTGGAATTGATCCAATTAGGCGAATTAGAACAATTGATGTTGAAAGAACAAGGGTTAACGATCGAATCAGTTCCCCAAGCCAATCAAATTGTTTATCTAAGGGAGAACTCAAATATCAGTACGGGCGGTGATTCGATCGATATGACTGATGAATTTTCTGAAACTTACAAAAAAATCGCCGTTTCTGCGGTAGAAGCACTAGGAGCTAAAATCAGTGGTATTGATTTGATCATACCAGATAAAGAAATCGATCCTACAACCGATAAAAAAGCATACGGGATCATCGAAGCAAATTTCAATCCAGCGATGCATATGCATGTTTATCCTTTTGCAGGAAAAGGCAGAAGATTGACGATGAATGTATTGAAATTGTTATATCCTGAAGTATTTTAA</w:t>
            </w:r>
          </w:p>
        </w:tc>
      </w:tr>
      <w:tr w14:paraId="14996F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273" w:type="dxa"/>
            <w:tcBorders/>
          </w:tcPr>
          <w:p w14:paraId="2DB8A849">
            <w:pPr>
              <w:spacing w:line="240" w:lineRule="auto"/>
              <w:ind w:firstLine="0" w:firstLineChars="0"/>
              <w:jc w:val="left"/>
              <w:rPr>
                <w:sz w:val="20"/>
                <w:szCs w:val="20"/>
              </w:rPr>
            </w:pPr>
            <w:r>
              <w:rPr>
                <w:rFonts w:hint="eastAsia"/>
              </w:rPr>
              <w:t>&gt;gshAB_Lc</w:t>
            </w:r>
          </w:p>
        </w:tc>
        <w:tc>
          <w:tcPr>
            <w:tcW w:w="7391" w:type="dxa"/>
            <w:tcBorders/>
          </w:tcPr>
          <w:p w14:paraId="62983523">
            <w:pPr>
              <w:spacing w:line="240" w:lineRule="auto"/>
              <w:ind w:firstLine="0" w:firstLineChars="0"/>
              <w:jc w:val="left"/>
              <w:rPr>
                <w:rFonts w:hint="eastAsia"/>
                <w:caps/>
                <w:sz w:val="20"/>
                <w:szCs w:val="20"/>
                <w:u w:val="none"/>
              </w:rPr>
            </w:pPr>
            <w:r>
              <w:rPr>
                <w:rFonts w:hint="eastAsia"/>
                <w:caps/>
                <w:sz w:val="20"/>
                <w:szCs w:val="20"/>
                <w:u w:val="none"/>
              </w:rPr>
              <w:t>ATGTTGAATCATTATTGGCAACTGATCCAGAAAAATAACTTGTTTGGCTTACGGGACGACACTCGGATTGGGGTGATTCGGACGGTGAAGCCGGTGTTGGCGGAAGGCGAGCAGCTGCCAGTGTGGGCGAATGCGAGTCGGCATGCGTTGGTGCAGCAGGTGTCGGCTACAATGTTACAGTTGACGACACCGCTTTTAGACGATCCCAGCGAAGTTGTGGCGTATTTGCGTGCGGGACTCAGCCGCGTCTGGGCAGCGCTGCCAGAAAACGGCAAGCTGCCGGTTTTCACCGCCGGATTGGAAAATAATCAGCGCATTCGCATTGTTTTGCCGGAAGTGTTGTTTGAGCGGCTTTATACGGCGGAAAATTTTCAAGGGAATGGCCCTGATTATGTGACGTACCGGAATCAAATTTATGATTTGGTCGCTGATGGGTTGATCACACAATTGCCGTTACTGACTTATCTCTTTGCCGCTTCACCGGCCAAAAACGGCCGGGCATTTTGGCCTGCGCCGGATCAAGAACGACAACTGGTTCAAAAGGTCAGTGACCCTGATCACTTAGCGCGAACATTGGCTTTGGATGTTGCAGTGGAACTTGATCCTTATGCGGCGAGCGGTGTTACGGAACAAATGTTGAACTTTTTAATCGACAGTTGCTGGTTTGCTTTGAGTCAACCAGCGATTCCATTGCCCGCGGCGGCTGAGGTGCGTCGGCATAGTTTGGCAGAAGCACAGAAGATTGCTGCTGGCGATCCCACGGCACCAGTCGCGAGTTTGACAGCACCGATTGATGCCATGGCGGTCTGGCTGAATCAGGTCGGCCTCACACCGCAACGCAAACAAGCTTTTGAGTTGATGCAAAGCCGAGTCCTGAAGCCAGAAACGACGATTGCGGGTCAGGTGGCGGCGGCTTATCATGATATTTCAGCAGCTCAAACACCGTTAGCAACGCAAGCCCACGCAGATTTGTCAATGGAAGAAGATTTACCGGGCTTCAGTAACTTGTCAGGCAACAGTCAAGCCTTGCTTCAGGCAGTGATTGATGGCGGGTATCAGTGGACCTTGCTGGATCGGGAACAGAACATTCTGCAGATTGCCAGTGATACTCAGCGCCATGTGTTGATTGACGGTGCGTTGACTAGCCGCACACCTGCTAGTGCCATGGTGGTAGCAGAACATCGCCATGCTGCCAAAAAGGTGTTAGCGGCGGCTGGGTTACCTGTTGCCAGAGGCGCCAAGTTCACACGTTGGCCTGAAGCTAAAGCTGCTTTTGAGCAAAGCTTTGCCCGTAAAAGTATCGTCGTGAAACCTGAACAGCGTAGTCATGGGCTTGCTGTTGAGCAATTTGCGGTGCCGCCAACTGCCAAACAATTCGCCCAAGCCTTTCACGCTGCTAACCAAGATCACGGCGTATTGGTCGAGATGATGGGGCGGGGAACAACGTATCATTTTACTGTTATAGGTCGCCGTGTGGTAAGTGTGTTGGAAAATGCCGCTGCCAATGTGGTTGGCGATGGTCGTAAATCAATCAAAGAATTGATTGCGTTGAAAAATGGTAAGCGGCCGAATGCACGGCAGCTCAAACTTGACGAAACAGCAAATCGGCAGTTGAAGTTACAATCGGTTACGATGAATACTGTCTTGCGGCGCGGTCAGCAGATTTTCCTTGCGTCTGCGGCGCATCCGCAAACAGGTGGCGATATTTATGATGTTACAACCGAAATCGATCCAAGCTACAACCAACTTGCGGTTGCCGCTGCTGATGCGCTTGAATTGCCGATTGCCGCCGTTGATATCGTGATTGATAATCTTTATGACGCCTATGCTGCTGAGCATGAAGGCCAAGCTATCATCATCAGTGTCGATCCGATTCCCGACTTAATGTTGCCACAACAACCAGATATGGGCGCGGCGCATTCAATTGCACCTGCTTTACTCACGTATCTGTTTAGCGAAAAATAA</w:t>
            </w:r>
          </w:p>
        </w:tc>
      </w:tr>
      <w:tr w14:paraId="5E738F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273" w:type="dxa"/>
            <w:tcBorders/>
          </w:tcPr>
          <w:p w14:paraId="20EB3BD9">
            <w:pPr>
              <w:spacing w:line="240" w:lineRule="auto"/>
              <w:ind w:firstLine="0" w:firstLineChars="0"/>
              <w:jc w:val="left"/>
              <w:rPr>
                <w:rFonts w:hint="eastAsia"/>
              </w:rPr>
            </w:pPr>
            <w:r>
              <w:rPr>
                <w:rFonts w:hint="eastAsia"/>
              </w:rPr>
              <w:t>&gt;gshAB_Lpara</w:t>
            </w:r>
          </w:p>
        </w:tc>
        <w:tc>
          <w:tcPr>
            <w:tcW w:w="7391" w:type="dxa"/>
            <w:tcBorders/>
          </w:tcPr>
          <w:p w14:paraId="44DE477B">
            <w:pPr>
              <w:spacing w:line="240" w:lineRule="auto"/>
              <w:ind w:firstLine="0" w:firstLineChars="0"/>
              <w:jc w:val="left"/>
              <w:rPr>
                <w:rFonts w:hint="eastAsia"/>
                <w:caps/>
                <w:sz w:val="20"/>
                <w:szCs w:val="20"/>
                <w:u w:val="none"/>
              </w:rPr>
            </w:pPr>
            <w:r>
              <w:rPr>
                <w:rFonts w:hint="eastAsia"/>
                <w:caps/>
                <w:sz w:val="20"/>
                <w:szCs w:val="20"/>
                <w:u w:val="none"/>
              </w:rPr>
              <w:t>ATGTTGAATCATTATTGGCAACTGATCCAGAAAAATAACTTGTTTGGCTTACGGGACGACACTCGGATTGGGGTGATTCGGACGGTGAAGCCGGTGTTGGCGGAAGGCGAGCAGCTGCCAGTGTGGGCGAATGCGAGTCGGCATGCGTTGGTGCAGCAGGTGTCGGCTACAATGTTACAGTTGACGACACCGCTTTTAGACGATCCCAGCGAAGTTGTGGCGTATTTGCGTGCGGGACTCAGCCGCGTCTGGGCAGCGCTGCCAGAAAACGGCAAGCTGCCGGTTTTCACCGCTGGATTGGAAAATAATCAGCGCATTCGCATTGTTTTGCCGGAAGTGTTGTTTGAGCGGCTTTATACGGCGGAAAATTTTCAAGGGAATGGCCCTGATTATGTGACGTACCGGAATCAAATTTATGATTTGGTCGCTGATGGGTTGATCACACAATTGCCGTTACTGACTTATCTCTTTGCCGCTTCACCGGCCAAAAACGGCCGGGCATTTTGGCCTGCGCCGGATCAGGAACGGCAACTGGTTCAAAAGGTCAGTGACCCTGATCACTTAGCGCGAACATTGGCTTTGGATGTTGCAGTGGAACTTGATCCTTATGCGGCGAGCGGTGTTACGGAACAAATGTTGAACTTTTTAATCGACAGTTGCTGGTTTGCTTTGAGTCAACCAGCGATTCCATTGCCCGCGGCGGCTGAGGTGCGTCGGCATAGTTTGGCAGAAGCACAGAAGATTGCTGCTGGCGATCCCACGGCACCGGTCGCGAGTTTGACAGCACCGATTGATGCCATGGCGGTCTGGCTGAATCAGGTCGGCCTCACACCGCAACGCAAACAAGCTTTTGAGTTGATGCAAAGCCGAGTCCTGAAGCCAGAAACGACGATTGCGGGTCAGGTGGCGGCGGCTTATCATGATATTTCAGCAGCTCAAACACCGTTAGCAACGCAAGCCCACGCAGATTTGTCAATGGAAGAAGATTTACCGGGCTTCAGTAACTTGTCAGGCAACAGTCAAGCCTTGCTTCAGGCAGTGATTGATGGCGGGTATCAGTGGACCTTGCTGGATCGGGAACAGAACATTCTGCAGATTGCCAGTGATACTCAGCGCCATGTGTTGATTGACGGTGCGTTGACTAGTCGCACACCTGCTAGTGCCATGGTGGTAGCAGAACATCGCCATGCCGCCAAAAAGGTGTTAGCGGCGGCTGGGTTACCTGTTGCCAGAGGCGCCAAGTTCACACGTTGGCCTGAAGCTAAAGCTGCTTTTGAGCAAAGCTTTGCCCGTAAAAGTATCGTCGTGAAACCTGAACAGCGTAGTCATGGGCTTGCTGTTGAGCAATTTGCGGTGCCGCCAACTGCCAAACAATTCGCCCAAGCCTTTCACGCTGCTAACCAAGATCACGGCGTATTGGTCGAGATGATGGGGCGGGGAACAACGTATCATTTTACTGTTATAGGTCGCCGTGTGGTAAGTGTGTTGGAAAATGCCGCTGCCAATGTGGTTGGCGATGGTCGTAAATCAATCAAAGAATTGATTGCGTTGAAAAATGGTAAGCGGTCGAATGCACGGCAGCTCAAACTTGACGAAACAGCAAATCGGCAGTTGAAGTTACAATCGGTTACGATGAATACTGTCTTGCGGCGCGGTCAGCAGATTTTCCTTGCTTCTGCGGCGCATCCGCAAACAGGTGGCGATATTTATGATGTTACAACCGAAATCGATCCAAGCTACAACCAACTTGCGGTTGCCGGTGCTGATGCGCTTGAATTGCCGATTGCCGCCGTTGATATCGTGATTGATAATCTTTATGACGCTTACGCTGCTGAGCATGAAGGCCAAGCTATCATCATCAGTGTCGATCCGATTCCCGACTTAACGTTGCCACAACAACCAGATATGGGCGCGGCGCATTCAATTGCACCTGCTTTACTCACGTATCTGTTTAGCGAAAAATAA</w:t>
            </w:r>
          </w:p>
        </w:tc>
      </w:tr>
      <w:tr w14:paraId="250D5B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273" w:type="dxa"/>
            <w:tcBorders/>
          </w:tcPr>
          <w:p w14:paraId="3C09CFA8">
            <w:pPr>
              <w:spacing w:line="240" w:lineRule="auto"/>
              <w:ind w:firstLine="0" w:firstLineChars="0"/>
              <w:jc w:val="left"/>
              <w:rPr>
                <w:rFonts w:hint="eastAsia"/>
              </w:rPr>
            </w:pPr>
            <w:r>
              <w:rPr>
                <w:rFonts w:hint="eastAsia"/>
              </w:rPr>
              <w:t>&gt;gshAB_Lplant</w:t>
            </w:r>
          </w:p>
        </w:tc>
        <w:tc>
          <w:tcPr>
            <w:tcW w:w="7391" w:type="dxa"/>
            <w:tcBorders/>
          </w:tcPr>
          <w:p w14:paraId="601B79EF">
            <w:pPr>
              <w:spacing w:line="240" w:lineRule="auto"/>
              <w:ind w:firstLine="0" w:firstLineChars="0"/>
              <w:jc w:val="left"/>
              <w:rPr>
                <w:rFonts w:hint="eastAsia"/>
                <w:caps/>
                <w:sz w:val="20"/>
                <w:szCs w:val="20"/>
                <w:u w:val="none"/>
              </w:rPr>
            </w:pPr>
            <w:r>
              <w:rPr>
                <w:rFonts w:hint="eastAsia"/>
                <w:caps/>
                <w:sz w:val="20"/>
                <w:szCs w:val="20"/>
                <w:u w:val="none"/>
              </w:rPr>
              <w:t>ATGGAATTAGATGCCGTTGGTAAGGCAATTGTACAGTATCACTTAGTCCCACTCGTTCATCAGGCTAATTTAGGACTAGAGGTCACCATGCACCGGGTGGACGACCATGGTCACTTAGCGACGACAGCACACCCGCAAGCGTTTGGATCAGCGCAACAAAATCATCAGTTACGTCCGGGCTTTTCCGCAAGTGCTTTAAAGTTTACTACGCCGGTGCGTCGTGACATTCCTGCATTGATGGCGTATCTGAAGGGCTTGAATACCGCAGCACGGCGGTCACTCGATGCGGACGAACGACTTTGGCCACTGTCGAGTACGCCTGTGTTGCCGGATGATCTAACGAACGTGCCACTGGCTGATGTTGATCAAGTCAGCTATCAGCGTCGTCGCGACTTAGCTCGTAAGTATGAGTTACAGCGATTAATGACGACTGGTAGTCACGTGAATATGAGCTTGAATGAAGCTTTATTCACCCGTTTATATACTGAGACTTTCCATCAGCAGTATCACAGTTATGTTGACTTTCGCAATGCAATTTATCTGAAAGTCGCTCAGGGATTGGTGCGCATGAACTGGCTGATTCAGTATTTATTTGGCGCTTCACCACGCCTAGCCGTTACGGATACTACGAGTCGTCCACAGCGCAGTAGTGTTCAACATGGTCGCTACAGTCAAGTGACGGGAGACTATACGTCAATTGATCGCTACGTGGCCAAGTTGACGGCGGCTGTTCGTCAACAGCAGTTGTTGTCGGTCAATGATTTTGACGGGCCAGTTCGGCTTCGGAGTAATGGGCAGCTAGCTATGATGGCCCGGCAGGGGGTCTATTATCTTGAATACCGGGGCTTGGATCTCGATCCAACTAGTCCAGTCGGGGTGGACGCGAACGCGGTGGCATTTGTTCGTTTGTTGGCGAGTTATTTCGTAATGATGCCGGCACTTCCAGCTAAGATGGTATCCCAAGTCAACGCTCAAGCTGACCAATTGACCCGTCAAGTTTTGGGTGAAAATCCAACGACGGCTAGTGCTCAGGCCGTGCCGGCTGTTCAAGTTTTAGATGCACTTGCTGATTTTGTTAAAACCTATGGCCTACCAAATGAAGATGCCGTGTTACTCAAACAGTTGAAGTCGCGGGTCACTGATCCAAAGAAGACGCTGAGTGCGCAGATTGCCATGCAAGCCGATCCGTTAGCATGGGCACTCGAACGGGCTGCACGCTATCAGGAATCGAGCAATGAACGTCCGTTTGAACTTGCGGGCTTTACCGCGCTAGATCTATCGAGCCAGCAACTAGCCCAGCAGGCCTTGACGCGGGGAGTGCAGGTGGACGTTGTTGACCCACACGCTAACATTTTACGATTGACTAAGTTAGGACGGTCGCAATTAGTTGTGAATGGGAGCGGAACGGATTTAAATCCACAGGCGCTAACGACCGTACTGACACATAAAGCAGCGGCCAAACAAATTCTGGCTGAGCACGGGGTTCCGGTGCCGGCTTCACAGACATATCATACAGCTAATCAGTTGATTGCTGATTATGATCGATACGTTCAAGCTGGTGGGATCGTATTAAAAGCGGCGGATGAGTCGCACAAAGTAATTGTCTTTCGGATTATGCCCGAACGCGGACTGTTTGAACAAGTCGTCCGGCAACTATTCGAGCAAACGTCCGCGGTAATGGCCGAGGAAGTGGTAGTCGCATCAAGTTATCGCTTTTTGGTTATCGATGGTCGTGTGCAAGCAATCGTCGAACGAATTCCAGCCAATATTGTTGGTGATGGTCGCTCAACGGTCAAGACGTTACTTGATCGCAAAAATGGTCGAGCGTTGCGCGGGACCGCTTTTAAGTGGCCTCAATCAGCGCTACAGTTAGGAACGATCGAACGGTATCGCCTGGACTCATATCACTTGACCTTAGATTCTGTGGTCAGCCGGGGAACTCAGATCTTATTACGAGAGGATGCGACTTTTGGTAACGGGGCGGACGTGCTAGACGCGACGGCTGATATGCATCAATCCTATGTGCAGGCGGTGGAAAAGTTGGTAGCAGACTTACACTTAGCGGTCGCTGGGGTCGACGTGATGATTCCCAATCTCTATGCCGAATTAGTGCCAGAGCATCCTGAAATGGCGGTATACTTGGGTATTCATGCGGCGCCGTACTTGTATCCGCACTTGTTCCCAATGTTTGGTACTGCCCAACCAGTGGCGGGGCAGTTGTTGGATGCATTGTTTAAAAATGAAGATTAA</w:t>
            </w:r>
          </w:p>
        </w:tc>
      </w:tr>
      <w:tr w14:paraId="476E1D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273" w:type="dxa"/>
            <w:tcBorders/>
          </w:tcPr>
          <w:p w14:paraId="232CEBE5">
            <w:pPr>
              <w:spacing w:line="240" w:lineRule="auto"/>
              <w:ind w:firstLine="0" w:firstLineChars="0"/>
              <w:jc w:val="left"/>
              <w:rPr>
                <w:rFonts w:hint="eastAsia"/>
              </w:rPr>
            </w:pPr>
            <w:r>
              <w:rPr>
                <w:rFonts w:hint="eastAsia"/>
              </w:rPr>
              <w:t>&gt;gshAB_Lr</w:t>
            </w:r>
          </w:p>
        </w:tc>
        <w:tc>
          <w:tcPr>
            <w:tcW w:w="7391" w:type="dxa"/>
            <w:tcBorders/>
          </w:tcPr>
          <w:p w14:paraId="15FD6748">
            <w:pPr>
              <w:spacing w:line="240" w:lineRule="auto"/>
              <w:ind w:firstLine="0" w:firstLineChars="0"/>
              <w:jc w:val="left"/>
              <w:rPr>
                <w:rFonts w:hint="eastAsia"/>
                <w:caps/>
                <w:sz w:val="20"/>
                <w:szCs w:val="20"/>
                <w:u w:val="none"/>
              </w:rPr>
            </w:pPr>
            <w:r>
              <w:rPr>
                <w:rFonts w:hint="eastAsia"/>
                <w:caps/>
                <w:sz w:val="20"/>
                <w:szCs w:val="20"/>
                <w:u w:val="none"/>
              </w:rPr>
              <w:t>ATGAATCATTATTGGCAACTGATTCGAAAAGAACATTTGTTTGGCTTGGCCGCTCAAACGCGAATGGGTGTGATTCGAACTGTCAAACCCATTCTGCCGGCAGAAACCAACTTACCGCAGTGGCCGCAACGTAGCCGCCATGCTTTGGTTCAGCCACTTTCTGCTTCAGTGTTGCAAATCGTAACCCCATTACTAGACGATTTTCCTGCCGTTATTGACCAGTTACGGGCTGGGCTAAGTCGAATTTGGACGGCATTACCGGAAGCAGGGCACTTATCGGCTTTTACCGCGGAAAAAGTGAACCAGCAAACGGTCCGGATAGTTTTACCGGAAACACTATTTGAACGGTTGTACACAGCAGAGAATTTTCAGGGCCATGGTCCGGAATATGTTGCCTATCGTAATGAAGTTTATCAGTTGGTAGCAGACGGGTTAACGCGGCAGTTGCCATTGTTGACTTACTTGTTTTCTGCTTCTCCAGCTGACGGTCACCGCGCATTTTGGCCGTCACCGGATCAGGAACGGCAACTGGTTCAAAAAGTGACGGATCCAGACCACTTGGATCGAATTCTTGCGCTGGACGTTGTGGTGGAGCTTGATCCGTACGCTGCTAGCGGGATCACGACCCAAATGCTGACATTCTTGCGTGATAGCTGCTGGTTTGCGCTAAGTCAACCGGCCATTCCGGTTGCCGCGGCAAGTGAAGTACGCCGGCATGCTGTCATGCAGGCGCGGACAATTGCCCAGATGGCACCTGATGCCAAAGTCGCCGAGCTGCCGGCAATGCTGGATGCGATGGCGACATGGTTAAATCATGTTGGCATTGATGCGCAACAAAAACAAGCTTTTGAATTGATGCAGACGCGATTAGTGAAGCCGGAAACGAGCCTTGCCAGTCAAGTTCTTGCAACGTTTCATGACCAAACAGCTGCGGATGAGTCATTGAGTCGGCAAGCACAGGCGGACTTAACCAGTACCAATGAGTTGCCGGGGATGACAGATTTATCGGAAAACACCCAGACATTGTTACAAGCTGCTATGGATGGGGGGTATCAGTTCACGATACTGGATCGTCAACAGAATCTGGTGCAAATTGCCACGGATACCCAGACACAAGTCATTGCAGACGGCGTTGTTACCAACTATACGCCAGCCAATGCCATGATCGTTGCCACCCATCGGCACACAGCCAAACAGTTGCTGGCCGCAGCAGGAATACCAGTTGCACGTGGGGCTAAGTTTACTAAATGGCCGGATGCCAAAGCAGCTTTTGAGCACAGCTTTGCGCATAAAAGTATTGTGGTGAAACCCGAGGCACGCAGCCAAGGCGAAGCGGTTGAGCAGTTTTCGATACCACCGACTGAAAAGCAGTTTGACCGAGCCTTTCATGAAGCCAATCGCCATCATGGGGTGCTCATTGAAATGATGGCACGCGGCACGACCTACCATTTTACCATCATCGGGCAACAAGTGCTCAGCGTTTTGGAAACAGCAGCAGCTAATGTTGTAGGCGATGGGCGCAAAGCCATTAAGGAATTGATCGCCTTGAAAAATGGTCACCGCGCGACTTCCCGGCAATTGCAGCTTGATGCTAGCGCGCGCCGTCAGTTAAAGGCACAAGCGTTGACACCTGAGACTGTGCTTCAACGCGGGCAGCAGGTTTTCTTAACCACTGCCGCGCATCCGCAAACCGGTGGCGATTTGTATGACGTGACGGACGAGATTGATGACAGTTACAAGCAACTGGCGCTAAAAGCTGCCGCCACACTTGATTTGCCGGTAGCAGCTGTCGACATTGTGATTGATAATCTGTATGCACCATATGATCCGGAGGCAGATGGGCAGGCGAACGTAATTAGTGTCAATCCGGTACCGGATCTCGCTGCGCCTTTGCACCTGGACATGGGCGAATCACGCGCACTTGCCCCGGCATTGCTAAACTGGCTGTTTGCTGTGAGATAA</w:t>
            </w:r>
          </w:p>
        </w:tc>
      </w:tr>
      <w:tr w14:paraId="0C8D51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273" w:type="dxa"/>
            <w:tcBorders/>
          </w:tcPr>
          <w:p w14:paraId="0D73D2FE">
            <w:pPr>
              <w:spacing w:line="240" w:lineRule="auto"/>
              <w:ind w:firstLine="0" w:firstLineChars="0"/>
              <w:jc w:val="left"/>
              <w:rPr>
                <w:rFonts w:hint="eastAsia"/>
              </w:rPr>
            </w:pPr>
            <w:r>
              <w:rPr>
                <w:rFonts w:hint="eastAsia"/>
              </w:rPr>
              <w:t>&gt;gshAB_St</w:t>
            </w:r>
          </w:p>
        </w:tc>
        <w:tc>
          <w:tcPr>
            <w:tcW w:w="7391" w:type="dxa"/>
            <w:tcBorders/>
          </w:tcPr>
          <w:p w14:paraId="30CF91B6">
            <w:pPr>
              <w:spacing w:line="240" w:lineRule="auto"/>
              <w:ind w:firstLine="0" w:firstLineChars="0"/>
              <w:jc w:val="left"/>
              <w:rPr>
                <w:rFonts w:hint="eastAsia"/>
                <w:caps/>
                <w:sz w:val="20"/>
                <w:szCs w:val="20"/>
                <w:u w:val="none"/>
              </w:rPr>
            </w:pPr>
            <w:r>
              <w:rPr>
                <w:rFonts w:hint="eastAsia"/>
                <w:caps/>
                <w:sz w:val="20"/>
                <w:szCs w:val="20"/>
                <w:u w:val="none"/>
              </w:rPr>
              <w:t>ATGACATTAAACCAACTTCTTCAAAAACTGGAAGCTACCAGCCCTATTCTCCAAGCTAATTTTGGAATCGAGCGCGAGAGTCTACGTGTCGATAGGCAAGGACAACTGGTGCATACACCTCACCCATCCTGTCTAGGAGCTCGTAGTTTCCACCCCTATATTCAGACTGATTTTTGCGAGTTTCAGATGGAACTCATCACACCAGTTGCCAAATCTACTACTGAGGCTCGCCGATTTCTGGGAGCTATTACTGATGTAGCAGGCCGCTCTATTGCTACAGACGAGGTTCTCTGGCCTTTGTCCATGCCACCTCGTCTAAAGGCAGAGGAGATTCAAGTTGCTCAACTGGAAAATGACTTCGAACGCCATTATCGTAACTATTTGGCTGAAAAATACGGAACTAAACTACAAGCTATCTCAGGTATCCACTATAATATGGAACTGGGTAAAGATTTAGTTGAGGCCTTGTTTCAAGAAAGTGATCAGACCGATATGATTGCCTTCAAAAACGCCCTCTATCTTAAGCTGGCTCAGAACTACTTGCGCTACCGTTGGGTGATTACCTATCTCTTTGGGGCCTCACCCATCGCCGAACAAGGTTTCTTTGACCAGGAAGTTCCAGAACCTGTGCGTTCCTTCCGTAACAGTGACCACGGCTATGTCAATAAGGAAGAGATTCAAGTATCCTTTGTAAGTCTAGAAGATTATGTCTCAGCCATTGAAACCTATATCGAACAAGGAGATTTGATTGCAGAGAAAGAATTTTACTCAGCTGTTCGTTTCCGTGGACAAAAGGTTAATCGTTCCTTCCTTGACAAGGGAATCACCTACCTAGAGTTCCGTAATTTCGACCTTAATCCTTTTGAGCGTATCGGTATTAGTCAGACTACTATGGACACTGTGCACTTACTCATTTTAGCCTTCCTTTGGCTTGATAGCCCTGAAAATGTCGACCAAGCTCTTGCACAAGGCCACGCGCTAAATGAGAAAATTGCCCTCTCTCATCCTCTAAAACCTCTACCTTCGGAGGCTAAAACTCAGGACATTGTAACTGCCCTAGACCAACTGGTGCAACACTTTGGACTTGGTGACTATCATCAAGATCTGGTTAAACAAGTTAAGGCAGCCTTTGCGGATCCAAATCAAACGCTCTCTGCCCAGCTCTTACCCTATATCAAAGACAAATCTCTAGCCGAATTTGCTTTAAACAAGGCTCTTGCCTATCATGATTACGACTGGACTGCCCACTATGCTCTCAAGGGCTATGAAGAGATGGAACTCTCCACCCAGATGTTGCTCTTTGATGCCATCCAAAAGGGGATTCACTTTGAAATATTGGATGAGCAAGATCAATTCCTAAAACTTTGGCACCAAGACCATGTTGAATACGTCAAAAACGGTAACATGACCTCAAAAGACAACTACGTGGTTCCCCTTGCTATGGCTAATAAGACCGTAACCAAGAAGATTCTAGCAGATGCTGGCTTTCCAGTTCCTTCAGGAGACGAATTTACCAGTCTTGAGGAAGGACTTGCCTACTACCCTCTTATCAAGGATAAGCAAATTGTTGTCAAACCCAAGTCAACTAACTTTGGTCTGGGAATTTCCATTTTCCAAGAACCTGCCAGTCTTGACAACTATCAAAAAGCCCTTGAAATTGCTTTCGCAGAAGATACCTCTGTCCTTGTTGAAGAATTTATTTCAGGAACCGAATACCGTTTCTTCATCTTGGATGGGCGTTGTGAGGCTGTGCTTCTGCGTGTCGCTGCCAATGTTATTGGTGATGGCAAACACACCATTCGTGAACTAGTCGCTCAGAAAAATGCTAATCCATTGCGTGGCCGTGATCACCGGTCACCTCTGGAAATCATTGAGCTAGGAGACATCGAACAACTAATGTTAGCTCAACAGGGTTATACACCTGATGATATTCTCCCAGAAGGAAAAAAGGTCAATCTGCGTCGTAATTCCAACATCTCTACAGGTGGTGACTCTATTGATGTCACTGAGACCATGGATTCCTCTTACCAAGAATTAGCCGCAGCCATGGCAACTAGCATGGGCGCCTGGGCTTGCGGGGTTGATCTGATAATTCCAGATGAAACTCAAATTGCCACCAAGGAAAATCCTCATTGCACCTGCATTGAGCTCAACTTTAACCCTTCGATGTATATGCACACCTACTGTGCTGAGGGTCCTGGCCAAGCTATCACTACTAAAATCCTAGATAAACTTTTTCCAGAAATAGTGGCTGGTCAAACTTAA</w:t>
            </w:r>
          </w:p>
        </w:tc>
      </w:tr>
      <w:tr w14:paraId="332E23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273" w:type="dxa"/>
            <w:tcBorders>
              <w:bottom w:val="single" w:color="auto" w:sz="12" w:space="0"/>
            </w:tcBorders>
          </w:tcPr>
          <w:p w14:paraId="10873145">
            <w:pPr>
              <w:spacing w:line="240" w:lineRule="auto"/>
              <w:ind w:firstLine="0" w:firstLineChars="0"/>
              <w:jc w:val="left"/>
              <w:rPr>
                <w:rFonts w:hint="eastAsia"/>
              </w:rPr>
            </w:pPr>
            <w:r>
              <w:rPr>
                <w:rFonts w:hint="eastAsia"/>
              </w:rPr>
              <w:t>&gt;gshAB_St(Codon-op)</w:t>
            </w:r>
          </w:p>
        </w:tc>
        <w:tc>
          <w:tcPr>
            <w:tcW w:w="7391" w:type="dxa"/>
            <w:tcBorders>
              <w:bottom w:val="single" w:color="auto" w:sz="12" w:space="0"/>
            </w:tcBorders>
          </w:tcPr>
          <w:p w14:paraId="67D9BF44">
            <w:pPr>
              <w:spacing w:line="240" w:lineRule="auto"/>
              <w:ind w:firstLine="0" w:firstLineChars="0"/>
              <w:jc w:val="left"/>
              <w:rPr>
                <w:rFonts w:hint="eastAsia"/>
                <w:caps/>
                <w:sz w:val="20"/>
                <w:szCs w:val="20"/>
                <w:u w:val="none"/>
              </w:rPr>
            </w:pPr>
            <w:r>
              <w:rPr>
                <w:rFonts w:hint="eastAsia"/>
                <w:caps/>
                <w:sz w:val="20"/>
                <w:szCs w:val="20"/>
                <w:u w:val="none"/>
              </w:rPr>
              <w:t>ATGACTTTGAACCAATTGTTGCAAAAGTTGGAAGCTACCTCTCCAATTTTGCAAGCTAACTTCGGTATCGAACGTGAATCCTTGAGAGTTGATAGACAAGGTCAATTAGTTCACACCCCACATCCATCATGTTTGGGTGCTAGATCTTTCCATCCATACATTCAAACTGACTTCTGTGAATTCCAAATGGAATTAATCACCCCAGTTGCTAAATCTACTACCGAAGCTAGAAGATTTTTAGGTGCTATTACTGATGTTGCAGGTCGTTCTATTGCTACTGATGAAGTTTTGTGGCCATTGTCAATGCCACCTAGATTGAAGGCTGAAGAAATTCAGGTTGCTCAATTAGAAAACGATTTTGAAAGGCATTATCGTAACTATTTGGCTGAAAAGTACGGTACCAAGTTACAAGCTATTTCCGGTATTCACTATAATATGGAATTAGGCAAGGATTTGGTTGAAGCATTGTTCCAAGAATCTGACCAAACTGACATGATCGCTTTCAAGAATGCTTTGTACTTGAAATTAGCTCAAAATTACTTAAGATACAGATGGGTTATTACCTACCTATTCGGTGCTTCTCCAATCGCTGAACAAGGTTTCTTCGATCAAGAAGTCCCAGAACCAGTTAGATCTTTCAGAAACTCTGACCATGGTTACGTCAACAAAGAAGAAATTCAAGTTTCTTTCGTTTCCTTGGAAGATTACGTGTCAGCTATTGAAACATACATTGAACAAGGCGATTTGATTGCTGAAAAGGAATTCTATTCTGCTGTTCGTTTCAGAGGTCAAAAAGTTAACAGGTCTTTCCTAGATAAAGGTATTACTTACCTGGAATTCAGAAACTTTGATTTGAACCCTTTTGAAAGAATTGGCATTTCTCAAACTACTATGGACACAGTTCACTTGTTGATTTTGGCTTTTCTTTGGTTGGATTCTCCTGAAAACGTTGATCAAGCTTTAGCTCAAGGTCATGCTTTGAATGAAAAGATTGCTTTGTCTCATCCTTTGAAGCCATTACCATCTGAAGCTAAGACTCAAGATATTGTCACCGCACTAGACCAATTGGTCCAACACTTCGGTTTGGGTGACTATCATCAAGATTTGGTTAAACAAGTTAAAGCTGCCTTTGCTGATCCTAACCAAACCTTGAGTGCTCAACTTTTGCCATATATCAAGGATAAATCTTTAGCTGAATTCGCCTTGAATAAGGCCCTTGCATACCATGATTACGACTGGACAGCACATTATGCTTTGAAAGGTTACGAAGAGATGGAATTGTCTACTCAAATGTTACTATTTGATGCTATTCAAAAGGGAATTCATTTCGAAATTCTAGATGAACAAGATCAATTCCTGAAGTTATGGCACCAAGACCATGTTGAATACGTTAAGAACGGTAACATGACTTCCAAGGATAATTACGTTGTTCCATTAGCTATGGCTAATAAGACCGTTACCAAGAAAATTTTAGCTGATGCTGGTTTTCCAGTTCCATCAGGCGATGAATTCACATCCTTAGAAGAAGGTTTAGCCTACTATCCATTGATCAAGGACAAACAAATTGTCGTTAAACCAAAGTCTACAAATTTCGGTTTAGGTATTTCCATTTTTCAAGAACCAGCTTCTCTAGATAACTATCAAAAGGCCTTGGAAATCGCTTTCGCCGAAGATACCTCAGTTTTAGTCGAAGAGTTCATTTCTGGTACTGAATACAGATTCTTCATCTTGGATGGTAGATGTGAGGCTGTCTTATTGAGAGTTGCTGCCAATGTTATTGGAGATGGTAAACATACTATTAGAGAATTGGTCGCCCAAAAGAACGCTAACCCATTAAGAGGTCGTGACCATAGGAGTCCATTGGAGATCATTGAATTGGGTGACATTGAACAATTGATGTTGGCTCAACAAGGTTACACTCCTGACGATATTTTGCCTGAAGGTAAAAAGGTTAATCTAAGAAGAAATTCTAACATTTCCACCGGTGGCGATTCTATTGATGTAACTGAAACCATGGATTCCTCTTACCAAGAATTAGCTGCTGCTATGGCTACTAGCATGGGTGCTTGGGCTTGTGGTGTTGACTTGATTATCCCAGATGAAACTCAAATTGCTACTAAGGAAAATCCACATTGTACTTGTATTGAATTGAACTTTAATCCATCTATGTACATGCACACTTATTGTGCTGAAGGTCCAGGTCAAGCTATTACTACTAAAATTTTAGATAAATTGTTCCCAGAAATTGTCGCTGGTCAAACTTAA</w:t>
            </w:r>
            <w:bookmarkStart w:id="4" w:name="_GoBack"/>
            <w:bookmarkEnd w:id="4"/>
          </w:p>
        </w:tc>
      </w:tr>
    </w:tbl>
    <w:p w14:paraId="08FF8450">
      <w:pPr>
        <w:widowControl/>
        <w:spacing w:line="240" w:lineRule="auto"/>
        <w:ind w:firstLine="0" w:firstLineChars="0"/>
        <w:jc w:val="left"/>
        <w:rPr>
          <w:rFonts w:hint="eastAsia" w:eastAsiaTheme="minorEastAsia"/>
          <w:sz w:val="21"/>
          <w:szCs w:val="21"/>
          <w:lang w:val="en-US" w:eastAsia="zh-CN"/>
        </w:rPr>
      </w:pPr>
    </w:p>
    <w:sectPr>
      <w:pgSz w:w="11906" w:h="16838"/>
      <w:pgMar w:top="1418" w:right="1418" w:bottom="1418" w:left="1814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80"/>
      </w:pPr>
      <w:r>
        <w:separator/>
      </w:r>
    </w:p>
  </w:endnote>
  <w:endnote w:type="continuationSeparator" w:id="1">
    <w:p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702030404030204"/>
    <w:charset w:val="00"/>
    <w:family w:val="swiss"/>
    <w:pitch w:val="default"/>
    <w:sig w:usb0="E10002FF" w:usb1="4000ACFF" w:usb2="00000009" w:usb3="00000000" w:csb0="2000019F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Times New Roman Bold">
    <w:panose1 w:val="02020703060505090304"/>
    <w:charset w:val="00"/>
    <w:family w:val="auto"/>
    <w:pitch w:val="default"/>
    <w:sig w:usb0="E0000AFF" w:usb1="00007843" w:usb2="00000001" w:usb3="00000000" w:csb0="400001BF" w:csb1="DFF7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  <w:ind w:firstLine="480"/>
      </w:pPr>
      <w:r>
        <w:separator/>
      </w:r>
    </w:p>
  </w:footnote>
  <w:footnote w:type="continuationSeparator" w:id="1">
    <w:p>
      <w:pPr>
        <w:spacing w:line="240" w:lineRule="auto"/>
        <w:ind w:firstLine="48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8"/>
  <w:bordersDoNotSurroundHeader w:val="1"/>
  <w:bordersDoNotSurroundFooter w:val="1"/>
  <w:documentProtection w:enforcement="0"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NE.Ref{028C2CF7-9D25-41D4-A4CB-1E35ED5C96DD}" w:val=" ADDIN NE.Ref.{028C2CF7-9D25-41D4-A4CB-1E35ED5C96DD}&lt;Citation&gt;&lt;Group&gt;&lt;References&gt;&lt;Item&gt;&lt;ID&gt;109&lt;/ID&gt;&lt;UID&gt;{BC7C3264-E890-4AD0-9203-EC01666199B6}&lt;/UID&gt;&lt;Title&gt;Three-pathway combination for glutathione biosynthesis in Saccharomyces cerevisiae&lt;/Title&gt;&lt;Template&gt;Journal Article&lt;/Template&gt;&lt;Star&gt;0&lt;/Star&gt;&lt;Tag&gt;0&lt;/Tag&gt;&lt;Author&gt;Tang, Liang; Wang, Weiwei; Zhou, Wenlong; Cheng, Kai; Yang, Yan; Liu, Minzhi; Cheng, Kedi; Wang, Wei&lt;/Author&gt;&lt;Year&gt;2015&lt;/Year&gt;&lt;Details&gt;&lt;_accessed&gt;65869686&lt;/_accessed&gt;&lt;_accession_num&gt;26377681&lt;/_accession_num&gt;&lt;_author_adr&gt;State Key Laboratory of Bioactive Substance and Function of Natural Medicines,  Institute of Materia Medica, Peking Union Medical College and Chinese Academy of  Medical Sciences, 1 Xian Nong Tan St., 100050, Beijing, China. tangl@imm.ac.cn.; College of Life Science, Qufu Normal University, 273165, Qufu, Shandong, China.  wangweiwei_fly@126.com.; Key Laboratory of Biosynthesis of Natural Products of National Health and Family  Planning Commission, Institute of Materia Medica, Peking Union Medical College  and Chinese Academy of Medical Sciences, 1 Xian Nong Tan St., 100050, Beijing,  China. zhouwl@imm.ac.cn.; College of Life Science, Qufu Normal University, 273165, Qufu, Shandong, China.  492793582@qq.com.; State Key Laboratory of Bioactive Substance and Function of Natural Medicines,  Institute of Materia Medica, Peking Union Medical College and Chinese Academy of  Medical Sciences, 1 Xian Nong Tan St., 100050, Beijing, China. yangyan@imm.ac.cn.; Key Laboratory of Biosynthesis of Natural Products of National Health and Family  Planning Commission, Institute of Materia Medica, Peking Union Medical College  and Chinese Academy of Medical Sciences, 1 Xian Nong Tan St., 100050, Beijing,  China. lmzluoxue@imm.ac.cn.; Key Laboratory of Biosynthesis of Natural Products of National Health and Family  Planning Commission, Institute of Materia Medica, Peking Union Medical College  and Chinese Academy of Medical Sciences, 1 Xian Nong Tan St., 100050, Beijing,  China. chengkd@imm.ac.cn.; State Key Laboratory of Bioactive Substance and Function of Natural Medicines,  Institute of Materia Medica, Peking Union Medical College and Chinese Academy of  Medical Sciences, 1 Xian Nong Tan St., 100050, Beijing, China. wwang@imm.ac.cn.; Key Laboratory of Biosynthesis of Natural Products of National Health and Family  Planning Commission, Institute of Materia Medica, Peking Union Medical College  and Chinese Academy of Medical Sciences, 1 Xian Nong Tan St., 100050, Beijing,  China. wwang@imm.ac.cn.&lt;/_author_adr&gt;&lt;_collection_scope&gt;SCIE&lt;/_collection_scope&gt;&lt;_created&gt;65859633&lt;/_created&gt;&lt;_date&gt;2015-09-16&lt;/_date&gt;&lt;_date_display&gt;2015 Sep 16&lt;/_date_display&gt;&lt;_db_updated&gt;PubMed&lt;/_db_updated&gt;&lt;_doi&gt;10.1186/s12934-015-0327-0&lt;/_doi&gt;&lt;_impact_factor&gt;   4.300&lt;/_impact_factor&gt;&lt;_isbn&gt;1475-2859 (Electronic); 1475-2859 (Linking)&lt;/_isbn&gt;&lt;_journal&gt;Microb Cell Fact&lt;/_journal&gt;&lt;_language&gt;eng&lt;/_language&gt;&lt;_modified&gt;65869686&lt;/_modified&gt;&lt;_pages&gt;139&lt;/_pages&gt;&lt;_social_category&gt;生物工程与应用微生物(1)&lt;/_social_category&gt;&lt;_subject_headings&gt;Actinobacillus pleuropneumoniae/genetics; Bioreactors; Glutathione/*biosynthesis; Metabolic Engineering; Metabolic Networks and Pathways; Organisms, Genetically Modified/metabolism; Recombinant Fusion Proteins/metabolism; Saccharomyces cerevisiae/enzymology/*metabolism&lt;/_subject_headings&gt;&lt;_tertiary_title&gt;Microbial cell factories&lt;/_tertiary_title&gt;&lt;_type_work&gt;Journal Article; Research Support, Non-U.S. Gov&amp;apos;t&lt;/_type_work&gt;&lt;_url&gt;http://www.ncbi.nlm.nih.gov/entrez/query.fcgi?cmd=Retrieve&amp;amp;db=pubmed&amp;amp;dopt=Abstract&amp;amp;list_uids=26377681&amp;amp;query_hl=1&lt;/_url&gt;&lt;_volume&gt;14&lt;/_volume&gt;&lt;/Details&gt;&lt;Extra&gt;&lt;DBUID&gt;{05CA7C31-E95F-4559-920E-D946F76B7A49}&lt;/DBUID&gt;&lt;/Extra&gt;&lt;/Item&gt;&lt;/References&gt;&lt;/Group&gt;&lt;/Citation&gt;_x000a_"/>
    <w:docVar w:name="NE.Ref{0959251A-DD5B-414A-87C3-9A66BC91DD0A}" w:val=" ADDIN NE.Ref.{0959251A-DD5B-414A-87C3-9A66BC91DD0A}&lt;Citation&gt;&lt;Group&gt;&lt;References&gt;&lt;Item&gt;&lt;ID&gt;108&lt;/ID&gt;&lt;UID&gt;{D6E6DA38-3657-4198-A864-675CB0DB4427}&lt;/UID&gt;&lt;Title&gt;Endogenic oxidative stress response contributes to glutathione over-accumulation in mutant Saccharomyces cerevisiae Y518&lt;/Title&gt;&lt;Template&gt;Journal Article&lt;/Template&gt;&lt;Star&gt;0&lt;/Star&gt;&lt;Tag&gt;0&lt;/Tag&gt;&lt;Author&gt;Zhu, Yibo; Sun, Jiang; Zhu, Yingyue; Wang, Limei; Qi, Bin&lt;/Author&gt;&lt;Year&gt;2015&lt;/Year&gt;&lt;Details&gt;&lt;_accessed&gt;65869679&lt;/_accessed&gt;&lt;_accession_num&gt;25998657&lt;/_accession_num&gt;&lt;_author_adr&gt;School of Biotechnology and Food Engineering, Changshu Institute of Technology,  Changshu, Jiangsu, 215500, China.&lt;/_author_adr&gt;&lt;_collection_scope&gt;SCIE;EI&lt;/_collection_scope&gt;&lt;_created&gt;65859605&lt;/_created&gt;&lt;_date&gt;2015-09-01&lt;/_date&gt;&lt;_date_display&gt;2015 Sep&lt;/_date_display&gt;&lt;_db_updated&gt;PubMed&lt;/_db_updated&gt;&lt;_doi&gt;10.1007/s00253-015-6629-7&lt;/_doi&gt;&lt;_impact_factor&gt;   3.900&lt;/_impact_factor&gt;&lt;_isbn&gt;1432-0614 (Electronic); 0175-7598 (Linking)&lt;/_isbn&gt;&lt;_issue&gt;17&lt;/_issue&gt;&lt;_journal&gt;Appl Microbiol Biotechnol&lt;/_journal&gt;&lt;_language&gt;eng&lt;/_language&gt;&lt;_modified&gt;65869679&lt;/_modified&gt;&lt;_pages&gt;7069-78&lt;/_pages&gt;&lt;_social_category&gt;生物工程与应用微生物(3)&lt;/_social_category&gt;&lt;_subject_headings&gt;Cysteine/metabolism; Electron Transport Complex III/genetics/metabolism; Gene Expression Profiling; Glutathione/*metabolism; Mutagenesis; Nitrosoguanidines/metabolism; *Oxidative Stress; Reactive Oxygen Species/metabolism; Saccharomyces cerevisiae/drug effects/*physiology/radiation effects; *Stress, Physiological; Ultraviolet Rays&lt;/_subject_headings&gt;&lt;_tertiary_title&gt;Applied microbiology and biotechnology&lt;/_tertiary_title&gt;&lt;_type_work&gt;Journal Article; Research Support, Non-U.S. Gov&amp;apos;t&lt;/_type_work&gt;&lt;_url&gt;http://www.ncbi.nlm.nih.gov/entrez/query.fcgi?cmd=Retrieve&amp;amp;db=pubmed&amp;amp;dopt=Abstract&amp;amp;list_uids=25998657&amp;amp;query_hl=1&lt;/_url&gt;&lt;_volume&gt;99&lt;/_volume&gt;&lt;/Details&gt;&lt;Extra&gt;&lt;DBUID&gt;{05CA7C31-E95F-4559-920E-D946F76B7A49}&lt;/DBUID&gt;&lt;/Extra&gt;&lt;/Item&gt;&lt;/References&gt;&lt;/Group&gt;&lt;/Citation&gt;_x000a_"/>
    <w:docVar w:name="NE.Ref{09C57FB7-16C3-41BF-9634-D0C4AD1B26F3}" w:val=" ADDIN NE.Ref.{09C57FB7-16C3-41BF-9634-D0C4AD1B26F3}&lt;Citation&gt;&lt;Group&gt;&lt;References&gt;&lt;Item&gt;&lt;ID&gt;107&lt;/ID&gt;&lt;UID&gt;{7315BD1F-9723-4EC4-94AD-7F295E459517}&lt;/UID&gt;&lt;Title&gt;YAP1 over-expression in Saccharomyces cerevisiae enhances glutathione accumulation at its biosynthesis and substrate availability levels&lt;/Title&gt;&lt;Template&gt;Journal Article&lt;/Template&gt;&lt;Star&gt;0&lt;/Star&gt;&lt;Tag&gt;0&lt;/Tag&gt;&lt;Author&gt;Orumets, Kerti; Kevvai, Kaspar; Nisamedtinov, Ildar; Tamm, Tiina; Paalme, Toomas&lt;/Author&gt;&lt;Year&gt;2012&lt;/Year&gt;&lt;Details&gt;&lt;_accessed&gt;65869677&lt;/_accessed&gt;&lt;_accession_num&gt;22009669&lt;/_accession_num&gt;&lt;_author_adr&gt;Competence Centre of Food and Fermentation Technologies, Tallinn, Estonia.  kertio@yahoo.com&lt;/_author_adr&gt;&lt;_collection_scope&gt;SCIE;EI&lt;/_collection_scope&gt;&lt;_created&gt;65859388&lt;/_created&gt;&lt;_date&gt;2012-04-01&lt;/_date&gt;&lt;_date_display&gt;2012 Apr&lt;/_date_display&gt;&lt;_db_updated&gt;PubMed&lt;/_db_updated&gt;&lt;_doi&gt;10.1002/biot.201100363&lt;/_doi&gt;&lt;_impact_factor&gt;   3.200&lt;/_impact_factor&gt;&lt;_isbn&gt;1860-7314 (Electronic); 1860-6768 (Linking)&lt;/_isbn&gt;&lt;_issue&gt;4&lt;/_issue&gt;&lt;_journal&gt;Biotechnol J&lt;/_journal&gt;&lt;_language&gt;eng&lt;/_language&gt;&lt;_modified&gt;65869677&lt;/_modified&gt;&lt;_ori_publication&gt;Copyright (c) 2012 WILEY-VCH Verlag GmbH &amp;amp; Co. KGaA, Weinheim.&lt;/_ori_publication&gt;&lt;_pages&gt;566-8&lt;/_pages&gt;&lt;_social_category&gt;生化研究方法(3) &amp;amp; 生物工程与应用微生物(3)&lt;/_social_category&gt;&lt;_subject_headings&gt;Gene Expression Regulation, Fungal; Glutathione/*metabolism; Saccharomyces cerevisiae/genetics/*metabolism; Saccharomyces cerevisiae Proteins/genetics/*metabolism; Transcription Factors/genetics/*metabolism&lt;/_subject_headings&gt;&lt;_tertiary_title&gt;Biotechnology journal&lt;/_tertiary_title&gt;&lt;_type_work&gt;Journal Article; Research Support, Non-U.S. Gov&amp;apos;t&lt;/_type_work&gt;&lt;_url&gt;http://www.ncbi.nlm.nih.gov/entrez/query.fcgi?cmd=Retrieve&amp;amp;db=pubmed&amp;amp;dopt=Abstract&amp;amp;list_uids=22009669&amp;amp;query_hl=1&lt;/_url&gt;&lt;_volume&gt;7&lt;/_volume&gt;&lt;/Details&gt;&lt;Extra&gt;&lt;DBUID&gt;{05CA7C31-E95F-4559-920E-D946F76B7A49}&lt;/DBUID&gt;&lt;/Extra&gt;&lt;/Item&gt;&lt;/References&gt;&lt;/Group&gt;&lt;/Citation&gt;_x000a_"/>
    <w:docVar w:name="NE.Ref{0BC6CC0A-CE3F-4D3C-9B9B-934E727B6DA3}" w:val=" ADDIN NE.Ref.{0BC6CC0A-CE3F-4D3C-9B9B-934E727B6DA3}&lt;Citation&gt;&lt;Group&gt;&lt;References&gt;&lt;Item&gt;&lt;ID&gt;168&lt;/ID&gt;&lt;UID&gt;{0BDDE372-CD76-4E66-8E45-0BF74D30C986}&lt;/UID&gt;&lt;Title&gt;Oxidant-specific folding of Yap1p regulates both transcriptional activation and nuclear localization&lt;/Title&gt;&lt;Template&gt;Journal Article&lt;/Template&gt;&lt;Star&gt;0&lt;/Star&gt;&lt;Tag&gt;0&lt;/Tag&gt;&lt;Author&gt;Gulshan, Kailash; Rovinsky, Sherry A; Coleman, Sean T; Moye-Rowley, W Scott&lt;/Author&gt;&lt;Year&gt;2005&lt;/Year&gt;&lt;Details&gt;&lt;_accession_num&gt;16219769&lt;/_accession_num&gt;&lt;_author_adr&gt;Department of Physiology and Biophysics, University of Iowa, Iowa City, Iowa  52242, USA.&lt;/_author_adr&gt;&lt;_date_display&gt;2005 Dec 9&lt;/_date_display&gt;&lt;_date&gt;2005-12-09&lt;/_date&gt;&lt;_doi&gt;10.1074/jbc.M504716200&lt;/_doi&gt;&lt;_isbn&gt;0021-9258 (Print); 0021-9258 (Linking)&lt;/_isbn&gt;&lt;_issue&gt;49&lt;/_issue&gt;&lt;_journal&gt;J Biol Chem&lt;/_journal&gt;&lt;_language&gt;eng&lt;/_language&gt;&lt;_pages&gt;40524-33&lt;/_pages&gt;&lt;_subject_headings&gt;Binding Sites; Cell Nucleus/*chemistry; Cysteine/analysis; Cytoplasm/chemistry; DNA/metabolism; DNA Footprinting; Deoxyribonuclease I; Disulfides/chemistry; Gene Deletion; Gene Expression/drug effects; Hydrogen Peroxide/pharmacology; Mediator Complex; Membrane Proteins/genetics; Mutagenesis; Oxidants/*pharmacology; Oxidative Stress; Peptide Fragments/chemistry; Polymerase Chain Reaction; Promoter Regions, Genetic/genetics; *Protein Folding; RNA Polymerase II/metabolism; Recombinant Fusion Proteins; Saccharomyces cerevisiae/chemistry/genetics; Saccharomyces cerevisiae Proteins/analysis/*chemistry/metabolism/*physiology; Structure-Activity Relationship; Thioredoxins/genetics; Transcription Factors/analysis/*chemistry/metabolism/*physiology; Transcription, Genetic/*physiology&lt;/_subject_headings&gt;&lt;_tertiary_title&gt;The Journal of biological chemistry&lt;/_tertiary_title&gt;&lt;_type_work&gt;Journal Article; Research Support, N.I.H., Extramural&lt;/_type_work&gt;&lt;_url&gt;http://www.ncbi.nlm.nih.gov/entrez/query.fcgi?cmd=Retrieve&amp;amp;db=pubmed&amp;amp;dopt=Abstract&amp;amp;list_uids=16219769&amp;amp;query_hl=1&lt;/_url&gt;&lt;_volume&gt;280&lt;/_volume&gt;&lt;_created&gt;65911207&lt;/_created&gt;&lt;_modified&gt;65911207&lt;/_modified&gt;&lt;_db_updated&gt;PubMed&lt;/_db_updated&gt;&lt;_impact_factor&gt;   4.000&lt;/_impact_factor&gt;&lt;_collection_scope&gt;SCIE;EI&lt;/_collection_scope&gt;&lt;/Details&gt;&lt;Extra&gt;&lt;DBUID&gt;{05CA7C31-E95F-4559-920E-D946F76B7A49}&lt;/DBUID&gt;&lt;/Extra&gt;&lt;/Item&gt;&lt;/References&gt;&lt;/Group&gt;&lt;/Citation&gt;_x000a_"/>
    <w:docVar w:name="NE.Ref{0D51C175-9DA3-493E-BE94-8546ABBB3C9F}" w:val=" ADDIN NE.Ref.{0D51C175-9DA3-493E-BE94-8546ABBB3C9F}&lt;Citation&gt;&lt;Group&gt;&lt;References&gt;&lt;Item&gt;&lt;ID&gt;117&lt;/ID&gt;&lt;UID&gt;{7DB967DC-EDA1-4032-94A9-565B9B3FFFA9}&lt;/UID&gt;&lt;Title&gt;Engineering Escherichia coli for efficient glutathione production&lt;/Title&gt;&lt;Template&gt;Journal Article&lt;/Template&gt;&lt;Star&gt;0&lt;/Star&gt;&lt;Tag&gt;0&lt;/Tag&gt;&lt;Author&gt;Mori, Hiroki; Matsui, Misato; Bamba, Takahiro; Hori, Yoshimi; Kitamura, Sayaka; Toya, Yoshihiro; Hidese, Ryota; Yasueda, Hisashi; Hasunuma, Tomohisa; Shimizu, Hiroshi; Taoka, Naoaki; Kobayashi, Shingo&lt;/Author&gt;&lt;Year&gt;2024&lt;/Year&gt;&lt;Details&gt;&lt;_accession_num&gt;38969164&lt;/_accession_num&gt;&lt;_author_adr&gt;Agri-Bio Research Center, KANEKA CORPORATION, 1-8, Miyamae-cho, Takasago-cho,  Takasago, Hyogo, 676-8688, Japan.; Agri-Bio Research Center, KANEKA CORPORATION, 1-8, Miyamae-cho, Takasago-cho,  Takasago, Hyogo, 676-8688, Japan.; Engineering Biology Research Center, Kobe University, 1-1 Rokkodai, Nada, Kobe,  657-8501, Japan.; Engineering Biology Research Center, Kobe University, 1-1 Rokkodai, Nada, Kobe,  657-8501, Japan.; Department of Bioinformatic Engineering, Graduate School of Information Science  and Technology, Osaka University, 1-5, Yamadaoka, Suita, Osaka, 565-0871, Japan.; Department of Bioinformatic Engineering, Graduate School of Information Science  and Technology, Osaka University, 1-5, Yamadaoka, Suita, Osaka, 565-0871, Japan.; Engineering Biology Research Center, Kobe University, 1-1 Rokkodai, Nada, Kobe,  657-8501, Japan.; Graduate School of Science, Technology and Innovation, Kobe University, 1-1  Rokkodai, Nada, Kobe, 657-8501, Japan; Research and Development Center for  Precision Medicine, University of Tsukuba, 1-2 Kasuga, Tsukuba-shi, Ibaraki,  305-8550, Japan.; Engineering Biology Research Center, Kobe University, 1-1 Rokkodai, Nada, Kobe,  657-8501, Japan; Graduate School of Science, Technology and Innovation, Kobe  University, 1-1 Rokkodai, Nada, Kobe, 657-8501, Japan; RIKEN Center for  Sustainable Resource Science, 1-7-22 Suehiro-cho, Tsurumi-ku, Yokohama, Kanagawa,  230-0045, Japan.; Department of Bioinformatic Engineering, Graduate School of Information Science  and Technology, Osaka University, 1-5, Yamadaoka, Suita, Osaka, 565-0871, Japan.; Agri-Bio Research Center, KANEKA CORPORATION, 1-8, Miyamae-cho, Takasago-cho,  Takasago, Hyogo, 676-8688, Japan.; Agri-Bio Research Center, KANEKA CORPORATION, 1-8, Miyamae-cho, Takasago-cho,  Takasago, Hyogo, 676-8688, Japan. Electronic address:  Shingo.Kobayashi@kaneka.co.jp.&lt;/_author_adr&gt;&lt;_date_display&gt;2024 Jul&lt;/_date_display&gt;&lt;_date&gt;2024-07-01&lt;/_date&gt;&lt;_doi&gt;10.1016/j.ymben.2024.07.001&lt;/_doi&gt;&lt;_isbn&gt;1096-7184 (Electronic); 1096-7176 (Linking)&lt;/_isbn&gt;&lt;_journal&gt;Metab Eng&lt;/_journal&gt;&lt;_keywords&gt;Escherichia coli; Glutathione fermentation; Metabolic flux analysis (MFA); Metabolomic analysis&lt;/_keywords&gt;&lt;_language&gt;eng&lt;/_language&gt;&lt;_ori_publication&gt;Copyright (c) 2024 International Metabolic Engineering Society. Published by _x000d__x000a_      Elsevier Inc. All rights reserved.&lt;/_ori_publication&gt;&lt;_pages&gt;180-190&lt;/_pages&gt;&lt;_subject_headings&gt;*Escherichia coli/genetics/metabolism; *Glutathione/metabolism/biosynthesis/genetics; *Metabolic Engineering; Escherichia coli Proteins/genetics/metabolism; Glutathione Synthase/genetics/metabolism; Glutamate-Cysteine Ligase/genetics/metabolism; Fermentation&lt;/_subject_headings&gt;&lt;_tertiary_title&gt;Metabolic engineering&lt;/_tertiary_title&gt;&lt;_type_work&gt;Journal Article&lt;/_type_work&gt;&lt;_url&gt;http://www.ncbi.nlm.nih.gov/entrez/query.fcgi?cmd=Retrieve&amp;amp;db=pubmed&amp;amp;dopt=Abstract&amp;amp;list_uids=38969164&amp;amp;query_hl=1&lt;/_url&gt;&lt;_volume&gt;84&lt;/_volume&gt;&lt;_created&gt;65908405&lt;/_created&gt;&lt;_modified&gt;65908405&lt;/_modified&gt;&lt;_db_updated&gt;PubMed&lt;/_db_updated&gt;&lt;_impact_factor&gt;   6.800&lt;/_impact_factor&gt;&lt;_social_category&gt;生物工程与应用微生物(1)&lt;/_social_category&gt;&lt;_collection_scope&gt;SCIE;EI&lt;/_collection_scope&gt;&lt;/Details&gt;&lt;Extra&gt;&lt;DBUID&gt;{05CA7C31-E95F-4559-920E-D946F76B7A49}&lt;/DBUID&gt;&lt;/Extra&gt;&lt;/Item&gt;&lt;/References&gt;&lt;/Group&gt;&lt;/Citation&gt;_x000a_"/>
    <w:docVar w:name="NE.Ref{15E8D2FD-C8D3-4D79-8ED2-B7DB46B9585F}" w:val=" ADDIN NE.Ref.{15E8D2FD-C8D3-4D79-8ED2-B7DB46B9585F}&lt;Citation&gt;&lt;Group&gt;&lt;References&gt;&lt;Item&gt;&lt;ID&gt;170&lt;/ID&gt;&lt;UID&gt;{AB4AEB0D-5063-4E09-B985-4BA17627571B}&lt;/UID&gt;&lt;Title&gt;Optimizing anaerobic growth rate and fermentation kinetics in Saccharomyces cerevisiae strains expressing Calvin-cycle enzymes for improved ethanol yield&lt;/Title&gt;&lt;Template&gt;Journal Article&lt;/Template&gt;&lt;Star&gt;0&lt;/Star&gt;&lt;Tag&gt;0&lt;/Tag&gt;&lt;Author&gt;Papapetridis, Ioannis; Goudriaan, Maaike; Vazquez Vitali, Maria; de Keijzer, Nikita A; van den Broek, Marcel; van Maris, Antonius J A; Pronk, Jack T&lt;/Author&gt;&lt;Year&gt;2018&lt;/Year&gt;&lt;Details&gt;&lt;_accession_num&gt;29416562&lt;/_accession_num&gt;&lt;_author_adr&gt;1Department of Biotechnology, Delft University of Technology, Van der Maasweg 9,  2629 HZ Delft, The Netherlands. ISNI: 0000 0001 2097 4740. GRID: grid.5292.c; 1Department of Biotechnology, Delft University of Technology, Van der Maasweg 9,  2629 HZ Delft, The Netherlands. ISNI: 0000 0001 2097 4740. GRID: grid.5292.c; 1Department of Biotechnology, Delft University of Technology, Van der Maasweg 9,  2629 HZ Delft, The Netherlands. ISNI: 0000 0001 2097 4740. GRID: grid.5292.c; 1Department of Biotechnology, Delft University of Technology, Van der Maasweg 9,  2629 HZ Delft, The Netherlands. ISNI: 0000 0001 2097 4740. GRID: grid.5292.c; 1Department of Biotechnology, Delft University of Technology, Van der Maasweg 9,  2629 HZ Delft, The Netherlands. ISNI: 0000 0001 2097 4740. GRID: grid.5292.c; 1Department of Biotechnology, Delft University of Technology, Van der Maasweg 9,  2629 HZ Delft, The Netherlands. ISNI: 0000 0001 2097 4740. GRID: grid.5292.c; 2Present Address: School of Biotechnology, Division of Industrial Biotechnology,  KTH Royal Institute of Technology, AlbaNova University Centre, 10691 Stockholm,  Sweden. ISNI: 0000000121581746. GRID: grid.5037.1; 1Department of Biotechnology, Delft University of Technology, Van der Maasweg 9,  2629 HZ Delft, The Netherlands. ISNI: 0000 0001 2097 4740. GRID: grid.5292.c&lt;/_author_adr&gt;&lt;_date_display&gt;2018&lt;/_date_display&gt;&lt;_date&gt;2018-01-20&lt;/_date&gt;&lt;_doi&gt;10.1186/s13068-017-1001-z&lt;/_doi&gt;&lt;_isbn&gt;1754-6834 (Print); 1754-6834 (Electronic); 1754-6834 (Linking)&lt;/_isbn&gt;&lt;_journal&gt;Biotechnol Biofuels&lt;/_journal&gt;&lt;_keywords&gt;Anaerobic metabolism; Biofuels; CO2; Fermentation; NADH; NADPH; Redox cofactor balance; Yeast&lt;/_keywords&gt;&lt;_language&gt;eng&lt;/_language&gt;&lt;_pages&gt;17&lt;/_pages&gt;&lt;_tertiary_title&gt;Biotechnology for biofuels&lt;/_tertiary_title&gt;&lt;_type_work&gt;Journal Article&lt;/_type_work&gt;&lt;_url&gt;http://www.ncbi.nlm.nih.gov/entrez/query.fcgi?cmd=Retrieve&amp;amp;db=pubmed&amp;amp;dopt=Abstract&amp;amp;list_uids=29416562&amp;amp;query_hl=1&lt;/_url&gt;&lt;_volume&gt;11&lt;/_volume&gt;&lt;_created&gt;65912611&lt;/_created&gt;&lt;_modified&gt;65912690&lt;/_modified&gt;&lt;_db_updated&gt;PubMed&lt;/_db_updated&gt;&lt;_impact_factor&gt;   6.100&lt;/_impact_factor&gt;&lt;/Details&gt;&lt;Extra&gt;&lt;DBUID&gt;{05CA7C31-E95F-4559-920E-D946F76B7A49}&lt;/DBUID&gt;&lt;/Extra&gt;&lt;/Item&gt;&lt;/References&gt;&lt;/Group&gt;&lt;/Citation&gt;_x000a_"/>
    <w:docVar w:name="NE.Ref{2C7A6817-6DF7-4220-B943-601C798A20EF}" w:val=" ADDIN NE.Ref.{2C7A6817-6DF7-4220-B943-601C798A20EF}&lt;Citation&gt;&lt;Group&gt;&lt;References&gt;&lt;Item&gt;&lt;ID&gt;172&lt;/ID&gt;&lt;UID&gt;{5AD42283-5D88-427C-ADB9-FE0536630B5D}&lt;/UID&gt;&lt;Title&gt;GroE chaperonins assisted functional expression of bacterial enzymes in Saccharomyces cerevisiae&lt;/Title&gt;&lt;Template&gt;Journal Article&lt;/Template&gt;&lt;Star&gt;0&lt;/Star&gt;&lt;Tag&gt;0&lt;/Tag&gt;&lt;Author&gt;Xia, Peng-Fei; Zhang, Guo-Chang; Liu, Jing-Jing; Kwak, Suryang; Tsai, Ching-Sung; Kong, In Iok; Sung, Bong Hyun; Sohn, Jung-Hoon; Wang, Shu-Guang; Jin, Yong-Su&lt;/Author&gt;&lt;Year&gt;2016&lt;/Year&gt;&lt;Details&gt;&lt;_accession_num&gt;27003667&lt;/_accession_num&gt;&lt;_author_adr&gt;School of Environmental Science and Engineering, Shandong University, Jinan, P.R.  China.; Carl R. Woese Institute for Genomic Biology, University of Illinois at  Urbana-Champaign, Urbana, Illinois.; Department of Food Science and Human Nutrition, University of Illinois at  Urbana-Champaign, 905 South Goodwin Avenue, Urbana, Illinois, 61801.; Carl R. Woese Institute for Genomic Biology, University of Illinois at  Urbana-Champaign, Urbana, Illinois.; Carl R. Woese Institute for Genomic Biology, University of Illinois at  Urbana-Champaign, Urbana, Illinois.; Department of Food Science and Human Nutrition, University of Illinois at  Urbana-Champaign, 905 South Goodwin Avenue, Urbana, Illinois, 61801.; Carl R. Woese Institute for Genomic Biology, University of Illinois at  Urbana-Champaign, Urbana, Illinois.; Carl R. Woese Institute for Genomic Biology, University of Illinois at  Urbana-Champaign, Urbana, Illinois.; Department of Food Science and Human Nutrition, University of Illinois at  Urbana-Champaign, 905 South Goodwin Avenue, Urbana, Illinois, 61801.; Bioenergy and Biochemical Research Center, Korea Research Institute of Bioscience  and Biotechnology, Daejeon, Korea.; Bioenergy and Biochemical Research Center, Korea Research Institute of Bioscience  and Biotechnology, Daejeon, Korea.; School of Environmental Science and Engineering, Shandong University, Jinan, P.R.  China.; Carl R. Woese Institute for Genomic Biology, University of Illinois at  Urbana-Champaign, Urbana, Illinois. ysjin@illinois.edu.; Department of Food Science and Human Nutrition, University of Illinois at  Urbana-Champaign, 905 South Goodwin Avenue, Urbana, Illinois, 61801.  ysjin@illinois.edu.&lt;/_author_adr&gt;&lt;_date_display&gt;2016 Oct&lt;/_date_display&gt;&lt;_date&gt;2016-10-01&lt;/_date&gt;&lt;_doi&gt;10.1002/bit.25980&lt;/_doi&gt;&lt;_isbn&gt;1097-0290 (Electronic); 0006-3592 (Linking)&lt;/_isbn&gt;&lt;_issue&gt;10&lt;/_issue&gt;&lt;_journal&gt;Biotechnol Bioeng&lt;/_journal&gt;&lt;_keywords&gt;Escherichia coli; GroE chaperonins; Saccharomyces cerevisiae; metabolic engineering; post-translation; xylose isomerase&lt;/_keywords&gt;&lt;_language&gt;eng&lt;/_language&gt;&lt;_ori_publication&gt;(c) 2016 Wiley Periodicals, Inc.&lt;/_ori_publication&gt;&lt;_pages&gt;2149-55&lt;/_pages&gt;&lt;_subject_headings&gt;Bacterial Proteins/genetics/*metabolism; Chaperonin 60/genetics/*metabolism; Escherichia coli Proteins/genetics/*metabolism; Gene Expression Regulation, Bacterial/genetics; Gene Expression Regulation, Enzymologic/genetics; Heat-Shock Proteins/genetics/*metabolism; Metabolic Engineering/*methods; Molecular Chaperones/genetics/metabolism; Protein Engineering/methods; Protein Processing, Post-Translational/genetics; Recombinant Proteins/genetics/*metabolism; Saccharomyces cerevisiae/genetics/*metabolism&lt;/_subject_headings&gt;&lt;_tertiary_title&gt;Biotechnology and bioengineering&lt;/_tertiary_title&gt;&lt;_type_work&gt;Journal Article&lt;/_type_work&gt;&lt;_url&gt;http://www.ncbi.nlm.nih.gov/entrez/query.fcgi?cmd=Retrieve&amp;amp;db=pubmed&amp;amp;dopt=Abstract&amp;amp;list_uids=27003667&amp;amp;query_hl=1&lt;/_url&gt;&lt;_volume&gt;113&lt;/_volume&gt;&lt;_created&gt;65912699&lt;/_created&gt;&lt;_modified&gt;65912699&lt;/_modified&gt;&lt;_db_updated&gt;PubMed&lt;/_db_updated&gt;&lt;_impact_factor&gt;   3.500&lt;/_impact_factor&gt;&lt;_social_category&gt;生物工程与应用微生物(2)&lt;/_social_category&gt;&lt;_collection_scope&gt;SCIE;EI&lt;/_collection_scope&gt;&lt;/Details&gt;&lt;Extra&gt;&lt;DBUID&gt;{05CA7C31-E95F-4559-920E-D946F76B7A49}&lt;/DBUID&gt;&lt;/Extra&gt;&lt;/Item&gt;&lt;/References&gt;&lt;/Group&gt;&lt;Group&gt;&lt;References&gt;&lt;Item&gt;&lt;ID&gt;171&lt;/ID&gt;&lt;UID&gt;{AA790E89-0695-4756-9296-5C0082B15E93}&lt;/UID&gt;&lt;Title&gt;Conversion of an inactive xylose isomerase into a functional enzyme by  co-expression of GroEL-GroES chaperonins in Saccharomyces cerevisiae&lt;/Title&gt;&lt;Template&gt;Journal Article&lt;/Template&gt;&lt;Star&gt;0&lt;/Star&gt;&lt;Tag&gt;0&lt;/Tag&gt;&lt;Author&gt;Temer, Beatriz; Dos Santos, Leandro Vieira; Negri, Victor Augusti; Galhardo, Juliana Pimentel; Magalhaes, Pedro Henrique Mello; Jose, Juliana; Marschalk, Cidnei; Correa, Thamy Livia Ribeiro; Carazzolle, Marcelo Falsarella; Pereira, Goncalo Amarante Guimaraes&lt;/Author&gt;&lt;Year&gt;2017&lt;/Year&gt;&lt;Details&gt;&lt;_accession_num&gt;28888227&lt;/_accession_num&gt;&lt;_author_adr&gt;Laboratory of Genomics and Expression, Department of Genetics and Evolution,  Institute of Biology, UNICAMP, Campinas, Sao Paulo, 13083-970, Brazil.; Laboratory of Genomics and Expression, Department of Genetics and Evolution,  Institute of Biology, UNICAMP, Campinas, Sao Paulo, 13083-970, Brazil.; CTBE - Brazilian Bioethanol Science and Technology Laboratory, Campinas, SP,  Brazil.; Laboratory of Genomics and Expression, Department of Genetics and Evolution,  Institute of Biology, UNICAMP, Campinas, Sao Paulo, 13083-970, Brazil.; Laboratory of Genomics and Expression, Department of Genetics and Evolution,  Institute of Biology, UNICAMP, Campinas, Sao Paulo, 13083-970, Brazil.; Laboratory of Genomics and Expression, Department of Genetics and Evolution,  Institute of Biology, UNICAMP, Campinas, Sao Paulo, 13083-970, Brazil.; Laboratory of Genomics and Expression, Department of Genetics and Evolution,  Institute of Biology, UNICAMP, Campinas, Sao Paulo, 13083-970, Brazil.; Laboratory of Genomics and Expression, Department of Genetics and Evolution,  Institute of Biology, UNICAMP, Campinas, Sao Paulo, 13083-970, Brazil.; Laboratory of Genomics and Expression, Department of Genetics and Evolution,  Institute of Biology, UNICAMP, Campinas, Sao Paulo, 13083-970, Brazil.; Laboratory of Genomics and Expression, Department of Genetics and Evolution,  Institute of Biology, UNICAMP, Campinas, Sao Paulo, 13083-970, Brazil.; Laboratory of Genomics and Expression, Department of Genetics and Evolution,  Institute of Biology, UNICAMP, Campinas, Sao Paulo, 13083-970, Brazil.  goncalo@unicamp.br.; CTBE - Brazilian Bioethanol Science and Technology Laboratory, Campinas, SP,  Brazil. goncalo@unicamp.br.&lt;/_author_adr&gt;&lt;_date_display&gt;2017 Sep 9&lt;/_date_display&gt;&lt;_date&gt;2017-09-09&lt;/_date&gt;&lt;_doi&gt;10.1186/s12896-017-0389-7&lt;/_doi&gt;&lt;_isbn&gt;1472-6750 (Electronic); 1472-6750 (Linking)&lt;/_isbn&gt;&lt;_issue&gt;1&lt;/_issue&gt;&lt;_journal&gt;BMC Biotechnol&lt;/_journal&gt;&lt;_keywords&gt;Ethanol production; GroEL-GroES chaperonins; Saccharomyces cerevisiae; Xylose fermentation; Xylose isomerase&lt;/_keywords&gt;&lt;_language&gt;eng&lt;/_language&gt;&lt;_pages&gt;71&lt;/_pages&gt;&lt;_subject_headings&gt;Aldose-Ketose Isomerases/chemistry/genetics/*metabolism; Chaperonin 60/*genetics/metabolism; Escherichia coli Proteins/*genetics/metabolism; Ethanol/metabolism; Heat-Shock Proteins/*genetics/metabolism; Models, Molecular; Propionibacterium/enzymology; Protein Conformation; Protein Engineering/*methods; Recombinant Proteins/genetics/metabolism; Saccharomyces cerevisiae/*genetics/metabolism; Xylose/metabolism&lt;/_subject_headings&gt;&lt;_tertiary_title&gt;BMC biotechnology&lt;/_tertiary_title&gt;&lt;_type_work&gt;Journal Article&lt;/_type_work&gt;&lt;_url&gt;http://www.ncbi.nlm.nih.gov/entrez/query.fcgi?cmd=Retrieve&amp;amp;db=pubmed&amp;amp;dopt=Abstract&amp;amp;list_uids=28888227&amp;amp;query_hl=1&lt;/_url&gt;&lt;_volume&gt;17&lt;/_volume&gt;&lt;_created&gt;65912611&lt;/_created&gt;&lt;_modified&gt;65912699&lt;/_modified&gt;&lt;_db_updated&gt;PubMed&lt;/_db_updated&gt;&lt;_impact_factor&gt;   3.500&lt;/_impact_factor&gt;&lt;_social_category&gt;生物工程与应用微生物(3)&lt;/_social_category&gt;&lt;_collection_scope&gt;SCIE;EI&lt;/_collection_scope&gt;&lt;/Details&gt;&lt;Extra&gt;&lt;DBUID&gt;{05CA7C31-E95F-4559-920E-D946F76B7A49}&lt;/DBUID&gt;&lt;/Extra&gt;&lt;/Item&gt;&lt;/References&gt;&lt;/Group&gt;&lt;/Citation&gt;_x000a_"/>
    <w:docVar w:name="NE.Ref{357AB17D-37E6-400F-8FBC-EAB5A94E7901}" w:val=" ADDIN NE.Ref.{357AB17D-37E6-400F-8FBC-EAB5A94E7901}&lt;Citation&gt;&lt;Group&gt;&lt;References&gt;&lt;Item&gt;&lt;ID&gt;76&lt;/ID&gt;&lt;UID&gt;{9076B2A3-EF7A-4437-9A82-E299BBD702B3}&lt;/UID&gt;&lt;Title&gt;Efficient production of glutathione inSaccharomyces cerevisiae via a synthetic isozyme system&lt;/Title&gt;&lt;Template&gt;Journal Article&lt;/Template&gt;&lt;Star&gt;0&lt;/Star&gt;&lt;Tag&gt;0&lt;/Tag&gt;&lt;Author&gt;Jeon, Gi Beom; Lee, Hyun Jae; Park, Jong Pil; Park, Kyeongsoon; Choi, Chang Hyung; Kim, Sun Ki&lt;/Author&gt;&lt;Year&gt;2023&lt;/Year&gt;&lt;Details&gt;&lt;_accessed&gt;65885249&lt;/_accessed&gt;&lt;_collection_scope&gt;SCIE;EI&lt;/_collection_scope&gt;&lt;_created&gt;65846466&lt;/_created&gt;&lt;_db_updated&gt;CrossRef&lt;/_db_updated&gt;&lt;_doi&gt;10.1002/biot.202200398&lt;/_doi&gt;&lt;_impact_factor&gt;   3.200&lt;/_impact_factor&gt;&lt;_isbn&gt;1860-6768&lt;/_isbn&gt;&lt;_issue&gt;1&lt;/_issue&gt;&lt;_journal&gt;Biotechnology Journal&lt;/_journal&gt;&lt;_marked_fields&gt;title;I|39|25&lt;/_marked_fields&gt;&lt;_modified&gt;65885249&lt;/_modified&gt;&lt;_social_category&gt;生化研究方法(3) &amp;amp; 生物工程与应用微生物(3)&lt;/_social_category&gt;&lt;_tertiary_title&gt;Biotechnology Journal&lt;/_tertiary_title&gt;&lt;_url&gt;https://onlinelibrary.wiley.com/doi/10.1002/biot.202200398_x000d__x000a_https://onlinelibrary.wiley.com/doi/pdf/10.1002/biot.202200398&lt;/_url&gt;&lt;_volume&gt;18&lt;/_volume&gt;&lt;/Details&gt;&lt;Extra&gt;&lt;DBUID&gt;{05CA7C31-E95F-4559-920E-D946F76B7A49}&lt;/DBUID&gt;&lt;/Extra&gt;&lt;/Item&gt;&lt;/References&gt;&lt;/Group&gt;&lt;/Citation&gt;_x000a_"/>
    <w:docVar w:name="NE.Ref{38B66F42-1803-416F-9021-AB55D536D543}" w:val=" ADDIN NE.Ref.{38B66F42-1803-416F-9021-AB55D536D543}&lt;Citation&gt;&lt;Group&gt;&lt;References&gt;&lt;Item&gt;&lt;ID&gt;107&lt;/ID&gt;&lt;UID&gt;{7315BD1F-9723-4EC4-94AD-7F295E459517}&lt;/UID&gt;&lt;Title&gt;YAP1 over-expression in Saccharomyces cerevisiae enhances glutathione accumulation at its biosynthesis and substrate availability levels&lt;/Title&gt;&lt;Template&gt;Journal Article&lt;/Template&gt;&lt;Star&gt;0&lt;/Star&gt;&lt;Tag&gt;0&lt;/Tag&gt;&lt;Author&gt;Orumets, Kerti; Kevvai, Kaspar; Nisamedtinov, Ildar; Tamm, Tiina; Paalme, Toomas&lt;/Author&gt;&lt;Year&gt;2012&lt;/Year&gt;&lt;Details&gt;&lt;_accessed&gt;65869677&lt;/_accessed&gt;&lt;_accession_num&gt;22009669&lt;/_accession_num&gt;&lt;_author_adr&gt;Competence Centre of Food and Fermentation Technologies, Tallinn, Estonia.  kertio@yahoo.com&lt;/_author_adr&gt;&lt;_collection_scope&gt;SCIE;EI&lt;/_collection_scope&gt;&lt;_created&gt;65859388&lt;/_created&gt;&lt;_date&gt;2012-04-01&lt;/_date&gt;&lt;_date_display&gt;2012 Apr&lt;/_date_display&gt;&lt;_db_updated&gt;PubMed&lt;/_db_updated&gt;&lt;_doi&gt;10.1002/biot.201100363&lt;/_doi&gt;&lt;_impact_factor&gt;   3.200&lt;/_impact_factor&gt;&lt;_isbn&gt;1860-7314 (Electronic); 1860-6768 (Linking)&lt;/_isbn&gt;&lt;_issue&gt;4&lt;/_issue&gt;&lt;_journal&gt;Biotechnol J&lt;/_journal&gt;&lt;_language&gt;eng&lt;/_language&gt;&lt;_modified&gt;65869677&lt;/_modified&gt;&lt;_ori_publication&gt;Copyright (c) 2012 WILEY-VCH Verlag GmbH &amp;amp; Co. KGaA, Weinheim.&lt;/_ori_publication&gt;&lt;_pages&gt;566-8&lt;/_pages&gt;&lt;_social_category&gt;生化研究方法(3) &amp;amp; 生物工程与应用微生物(3)&lt;/_social_category&gt;&lt;_subject_headings&gt;Gene Expression Regulation, Fungal; Glutathione/*metabolism; Saccharomyces cerevisiae/genetics/*metabolism; Saccharomyces cerevisiae Proteins/genetics/*metabolism; Transcription Factors/genetics/*metabolism&lt;/_subject_headings&gt;&lt;_tertiary_title&gt;Biotechnology journal&lt;/_tertiary_title&gt;&lt;_type_work&gt;Journal Article; Research Support, Non-U.S. Gov&amp;apos;t&lt;/_type_work&gt;&lt;_url&gt;http://www.ncbi.nlm.nih.gov/entrez/query.fcgi?cmd=Retrieve&amp;amp;db=pubmed&amp;amp;dopt=Abstract&amp;amp;list_uids=22009669&amp;amp;query_hl=1&lt;/_url&gt;&lt;_volume&gt;7&lt;/_volume&gt;&lt;/Details&gt;&lt;Extra&gt;&lt;DBUID&gt;{05CA7C31-E95F-4559-920E-D946F76B7A49}&lt;/DBUID&gt;&lt;/Extra&gt;&lt;/Item&gt;&lt;/References&gt;&lt;/Group&gt;&lt;/Citation&gt;_x000a_"/>
    <w:docVar w:name="NE.Ref{38D90064-02B4-496D-888F-F7AC1CA876A4}" w:val=" ADDIN NE.Ref.{38D90064-02B4-496D-888F-F7AC1CA876A4}&lt;Citation&gt;&lt;Group&gt;&lt;References&gt;&lt;Item&gt;&lt;ID&gt;105&lt;/ID&gt;&lt;UID&gt;{279F8716-BBFD-43BA-9F6C-980C1959727D}&lt;/UID&gt;&lt;Title&gt;Improvement of glutathione production by metabolic engineering the sulfate  assimilation pathway of Saccharomyces cerevisiae&lt;/Title&gt;&lt;Template&gt;Journal Article&lt;/Template&gt;&lt;Star&gt;0&lt;/Star&gt;&lt;Tag&gt;0&lt;/Tag&gt;&lt;Author&gt;Hara, Kiyotaka Y; Kiriyama, Kentaro; Inagaki, Akiko; Nakayama, Hideki; Kondo, Akihiko&lt;/Author&gt;&lt;Year&gt;2012&lt;/Year&gt;&lt;Details&gt;&lt;_accessed&gt;65909792&lt;/_accessed&gt;&lt;_accession_num&gt;22234534&lt;/_accession_num&gt;&lt;_author_adr&gt;Organization of Advanced Science and Technology, Kobe University, Kobe, Japan.&lt;/_author_adr&gt;&lt;_collection_scope&gt;SCIE;EI&lt;/_collection_scope&gt;&lt;_created&gt;65859326&lt;/_created&gt;&lt;_date&gt;2012-06-01&lt;/_date&gt;&lt;_date_display&gt;2012 Jun&lt;/_date_display&gt;&lt;_db_updated&gt;PubMed&lt;/_db_updated&gt;&lt;_doi&gt;10.1007/s00253-011-3841-y&lt;/_doi&gt;&lt;_impact_factor&gt;   3.900&lt;/_impact_factor&gt;&lt;_isbn&gt;1432-0614 (Electronic); 0175-7598 (Linking)&lt;/_isbn&gt;&lt;_issue&gt;5&lt;/_issue&gt;&lt;_journal&gt;Appl Microbiol Biotechnol&lt;/_journal&gt;&lt;_language&gt;eng&lt;/_language&gt;&lt;_modified&gt;65869673&lt;/_modified&gt;&lt;_pages&gt;1313-9&lt;/_pages&gt;&lt;_social_category&gt;生物工程与应用微生物(3)&lt;/_social_category&gt;&lt;_subject_headings&gt;Cytosol/chemistry; Glutathione/*biosynthesis; Metabolic Engineering/*methods; Metabolic Networks and Pathways/*genetics; Saccharomyces cerevisiae/*genetics/*metabolism; Sulfates/*metabolism&lt;/_subject_headings&gt;&lt;_tertiary_title&gt;Applied microbiology and biotechnology&lt;/_tertiary_title&gt;&lt;_type_work&gt;Journal Article; Research Support, Non-U.S. Gov&amp;apos;t&lt;/_type_work&gt;&lt;_url&gt;http://www.ncbi.nlm.nih.gov/entrez/query.fcgi?cmd=Retrieve&amp;amp;db=pubmed&amp;amp;dopt=Abstract&amp;amp;list_uids=22234534&amp;amp;query_hl=1&lt;/_url&gt;&lt;_volume&gt;94&lt;/_volume&gt;&lt;/Details&gt;&lt;Extra&gt;&lt;DBUID&gt;{05CA7C31-E95F-4559-920E-D946F76B7A49}&lt;/DBUID&gt;&lt;/Extra&gt;&lt;/Item&gt;&lt;/References&gt;&lt;/Group&gt;&lt;/Citation&gt;_x000a_"/>
    <w:docVar w:name="NE.Ref{55EC3E57-04A4-4AB2-B722-4FBEDF9C048A}" w:val=" ADDIN NE.Ref.{55EC3E57-04A4-4AB2-B722-4FBEDF9C048A}&lt;Citation&gt;&lt;Group&gt;&lt;References&gt;&lt;Item&gt;&lt;ID&gt;110&lt;/ID&gt;&lt;UID&gt;{7C3C5456-87D8-4679-8C70-41E0DDDDE092}&lt;/UID&gt;&lt;Title&gt;Improved glutathione production by gene expression in Pichia pastoris&lt;/Title&gt;&lt;Template&gt;Journal Article&lt;/Template&gt;&lt;Star&gt;0&lt;/Star&gt;&lt;Tag&gt;0&lt;/Tag&gt;&lt;Author&gt;Fei, Liwen; Wang, Yan; Chen, Shaoxin&lt;/Author&gt;&lt;Year&gt;2009&lt;/Year&gt;&lt;Details&gt;&lt;_accession_num&gt;19153769&lt;/_accession_num&gt;&lt;_author_adr&gt;Department of Biochemistry, Shanghai Institute of Pharmaceutical Industry, 200040  Shanghai, People&amp;apos;s Republic of China.&lt;/_author_adr&gt;&lt;_collection_scope&gt;SCIE;EI&lt;/_collection_scope&gt;&lt;_created&gt;65859640&lt;/_created&gt;&lt;_date&gt;2009-10-01&lt;/_date&gt;&lt;_date_display&gt;2009 Oct&lt;/_date_display&gt;&lt;_db_updated&gt;PubMed&lt;/_db_updated&gt;&lt;_doi&gt;10.1007/s00449-009-0297-x&lt;/_doi&gt;&lt;_impact_factor&gt;   3.500&lt;/_impact_factor&gt;&lt;_isbn&gt;1615-7605 (Electronic); 1615-7591 (Linking)&lt;/_isbn&gt;&lt;_issue&gt;6&lt;/_issue&gt;&lt;_journal&gt;Bioprocess Biosyst Eng&lt;/_journal&gt;&lt;_language&gt;eng&lt;/_language&gt;&lt;_modified&gt;65859659&lt;/_modified&gt;&lt;_pages&gt;729-35&lt;/_pages&gt;&lt;_social_category&gt;生物工程与应用微生物(3) &amp;amp; 工程：化工(3)&lt;/_social_category&gt;&lt;_subject_headings&gt;Base Sequence; Bioreactors/microbiology; DNA Primers/genetics; Gene Expression; Genetic Engineering; Genetic Vectors; Glutamate-Cysteine Ligase/genetics/metabolism; Glutathione/*biosynthesis; Pichia/*genetics/*metabolism; Plasmids/genetics; Recombinant Proteins/genetics/metabolism; Saccharomyces cerevisiae/enzymology/genetics; Saccharomyces cerevisiae Proteins/genetics/metabolism&lt;/_subject_headings&gt;&lt;_tertiary_title&gt;Bioprocess and biosystems engineering&lt;/_tertiary_title&gt;&lt;_type_work&gt;Journal Article; Research Support, Non-U.S. Gov&amp;apos;t&lt;/_type_work&gt;&lt;_url&gt;http://www.ncbi.nlm.nih.gov/entrez/query.fcgi?cmd=Retrieve&amp;amp;db=pubmed&amp;amp;dopt=Abstract&amp;amp;list_uids=19153769&amp;amp;query_hl=1&lt;/_url&gt;&lt;_volume&gt;32&lt;/_volume&gt;&lt;/Details&gt;&lt;Extra&gt;&lt;DBUID&gt;{05CA7C31-E95F-4559-920E-D946F76B7A49}&lt;/DBUID&gt;&lt;/Extra&gt;&lt;/Item&gt;&lt;/References&gt;&lt;/Group&gt;&lt;/Citation&gt;_x000a_"/>
    <w:docVar w:name="NE.Ref{5A27A7FE-992F-489E-9498-DB0D5ECB5671}" w:val=" ADDIN NE.Ref.{5A27A7FE-992F-489E-9498-DB0D5ECB5671}&lt;Citation&gt;&lt;Group&gt;&lt;References&gt;&lt;Item&gt;&lt;ID&gt;164&lt;/ID&gt;&lt;UID&gt;{3F74EE67-2996-4651-BE33-46C119F69C1D}&lt;/UID&gt;&lt;Title&gt;Glutathione biosynthesis and activity of dependent enzymes in food-grade lactic  acid bacteria harbouring multidomain bifunctional fusion gene (gshF)&lt;/Title&gt;&lt;Template&gt;Journal Article&lt;/Template&gt;&lt;Star&gt;0&lt;/Star&gt;&lt;Tag&gt;0&lt;/Tag&gt;&lt;Author&gt;Pophaly, S D; Poonam, S; Pophaly, S D; Kapila, S; Nanda, D K; Tomar, S K; Singh, R&lt;/Author&gt;&lt;Year&gt;2017&lt;/Year&gt;&lt;Details&gt;&lt;_accession_num&gt;28403558&lt;/_accession_num&gt;&lt;_author_adr&gt;Dairy Microbiology Division, National Dairy Research Institute, Karnal, Haryana,  India.; Department of Dairy Microbiology, College of Dairy Science and Food Technology,  Chhattisgarh Kamdhenu Vishwavidyalaya, Raipur, Chhattisgarh, India.; Dairy Microbiology Division, National Dairy Research Institute, Karnal, Haryana,  India.; Section of Population Genetics, School of Life Sciences Weihenstephan, Technical  University of Munich, Freising, Germany.; Animal Biochemistry Division, National Dairy Research Institute, Karnal, Haryana,  India.; Dairy Microbiology Division, National Dairy Research Institute, Karnal, Haryana,  India.; Dairy Microbiology Division, National Dairy Research Institute, Karnal, Haryana,  India.; Dairy Microbiology Division, National Dairy Research Institute, Karnal, Haryana,  India.; Directorate of Knowledge Management in Agriculture, Indian Council of  Agricultural Research, New Delhi, India.&lt;/_author_adr&gt;&lt;_date_display&gt;2017 Jul&lt;/_date_display&gt;&lt;_date&gt;2017-07-01&lt;/_date&gt;&lt;_doi&gt;10.1111/jam.13471&lt;/_doi&gt;&lt;_isbn&gt;1365-2672 (Electronic); 1364-5072 (Linking)&lt;/_isbn&gt;&lt;_issue&gt;1&lt;/_issue&gt;&lt;_journal&gt;J Appl Microbiol&lt;/_journal&gt;&lt;_keywords&gt;GSH; S. thermophilus; gshF; glutathione; lactic acid bacteria; lactobacilli; peroxidase; reductase&lt;/_keywords&gt;&lt;_language&gt;eng&lt;/_language&gt;&lt;_ori_publication&gt;(c) 2017 The Society for Applied Microbiology.&lt;/_ori_publication&gt;&lt;_pages&gt;194-203&lt;/_pages&gt;&lt;_tertiary_title&gt;Journal of applied microbiology&lt;/_tertiary_title&gt;&lt;_type_work&gt;Journal Article&lt;/_type_work&gt;&lt;_url&gt;http://www.ncbi.nlm.nih.gov/entrez/query.fcgi?cmd=Retrieve&amp;amp;db=pubmed&amp;amp;dopt=Abstract&amp;amp;list_uids=28403558&amp;amp;query_hl=1&lt;/_url&gt;&lt;_volume&gt;123&lt;/_volume&gt;&lt;_created&gt;65910105&lt;/_created&gt;&lt;_modified&gt;65910129&lt;/_modified&gt;&lt;_db_updated&gt;PubMed&lt;/_db_updated&gt;&lt;_impact_factor&gt;   3.200&lt;/_impact_factor&gt;&lt;_social_category&gt;生物工程与应用微生物(3) &amp;amp; 微生物学(3)&lt;/_social_category&gt;&lt;_collection_scope&gt;SCIE&lt;/_collection_scope&gt;&lt;/Details&gt;&lt;Extra&gt;&lt;DBUID&gt;{05CA7C31-E95F-4559-920E-D946F76B7A49}&lt;/DBUID&gt;&lt;/Extra&gt;&lt;/Item&gt;&lt;/References&gt;&lt;/Group&gt;&lt;/Citation&gt;_x000a_"/>
    <w:docVar w:name="NE.Ref{5CCDD5D2-6E63-470F-9BAF-DA46AFCBE702}" w:val=" ADDIN NE.Ref.{5CCDD5D2-6E63-470F-9BAF-DA46AFCBE702}&lt;Citation&gt;&lt;Group&gt;&lt;References&gt;&lt;Item&gt;&lt;ID&gt;163&lt;/ID&gt;&lt;UID&gt;{F13D440D-5D6B-4072-8B50-84AB8F2464EE}&lt;/UID&gt;&lt;Title&gt;Characterization of bifunctional L-glutathione synthetases from Actinobacillus pleuropneumoniae and Actinobacillus succinogenes for efficient glutathione biosynthesis&lt;/Title&gt;&lt;Template&gt;Journal Article&lt;/Template&gt;&lt;Star&gt;0&lt;/Star&gt;&lt;Tag&gt;0&lt;/Tag&gt;&lt;Author&gt;Yang, Jianhua; Li, Wei; Wang, Dezheng; Wu, Hui; Li, Zhimin; Ye, Qin&lt;/Author&gt;&lt;Year&gt;2016&lt;/Year&gt;&lt;Details&gt;&lt;_accession_num&gt;26996628&lt;/_accession_num&gt;&lt;_author_adr&gt;State Key Laboratory of Bioreactor Engineering, East China University of Science  and Technology, 130 Meilong Road, Shanghai, 200237, China.; Lehrstuhl fur Biotechnologie, RWTH Aachen University, Worringerweg 3, Aachen,  52074, Germany.; State Key Laboratory of Bioreactor Engineering, East China University of Science  and Technology, 130 Meilong Road, Shanghai, 200237, China.; State Key Laboratory of Bioreactor Engineering, East China University of Science  and Technology, 130 Meilong Road, Shanghai, 200237, China.; State Key Laboratory of Bioreactor Engineering, East China University of Science  and Technology, 130 Meilong Road, Shanghai, 200237, China. hwu@ecust.edu.cn.; State Key Laboratory of Bioreactor Engineering, East China University of Science  and Technology, 130 Meilong Road, Shanghai, 200237, China. lizm@ecust.edu.cn.; Shanghai Collaborative Innovation Center for Biomanufacturing Technology, 130  Meilong Road,Shanghai, 200237, Shanghai, China. lizm@ecust.edu.cn.; State Key Laboratory of Bioreactor Engineering, East China University of Science  and Technology, 130 Meilong Road, Shanghai, 200237, China.&lt;/_author_adr&gt;&lt;_date_display&gt;2016 Jul&lt;/_date_display&gt;&lt;_date&gt;2016-07-01&lt;/_date&gt;&lt;_doi&gt;10.1007/s00253-016-7437-4&lt;/_doi&gt;&lt;_isbn&gt;1432-0614 (Electronic); 0175-7598 (Linking)&lt;/_isbn&gt;&lt;_issue&gt;14&lt;/_issue&gt;&lt;_journal&gt;Appl Microbiol Biotechnol&lt;/_journal&gt;&lt;_keywords&gt;Actinobacillus pleuropneumoniae; Actinobacillus succinogenes; Bifunctional glutathione synthetase; Escherichia coli; Glutathione; One-strain system&lt;/_keywords&gt;&lt;_language&gt;eng&lt;/_language&gt;&lt;_pages&gt;6279-6289&lt;/_pages&gt;&lt;_subject_headings&gt;Actinobacillus/*enzymology; Actinobacillus pleuropneumoniae/*enzymology; Adenosine Triphosphate/metabolism; Bacterial Proteins/genetics/*metabolism; Cloning, Molecular; Cysteine/metabolism; Dipeptides/metabolism; Escherichia coli/genetics/metabolism; Glutamic Acid/metabolism; Glutathione/*biosynthesis; Glutathione Synthase/genetics/*metabolism; Glycine/metabolism; Hydrogen-Ion Concentration; Pasteurella multocida/genetics/metabolism; Protein Conformation; Streptococcus agalactiae/genetics/metabolism; Streptococcus thermophilus/genetics/metabolism&lt;/_subject_headings&gt;&lt;_tertiary_title&gt;Applied microbiology and biotechnology&lt;/_tertiary_title&gt;&lt;_type_work&gt;Journal Article&lt;/_type_work&gt;&lt;_url&gt;http://www.ncbi.nlm.nih.gov/entrez/query.fcgi?cmd=Retrieve&amp;amp;db=pubmed&amp;amp;dopt=Abstract&amp;amp;list_uids=26996628&amp;amp;query_hl=1&lt;/_url&gt;&lt;_volume&gt;100&lt;/_volume&gt;&lt;_created&gt;65910101&lt;/_created&gt;&lt;_modified&gt;65910101&lt;/_modified&gt;&lt;_db_updated&gt;PubMed&lt;/_db_updated&gt;&lt;_impact_factor&gt;   3.900&lt;/_impact_factor&gt;&lt;_social_category&gt;生物工程与应用微生物(3)&lt;/_social_category&gt;&lt;_collection_scope&gt;SCIE;EI&lt;/_collection_scope&gt;&lt;/Details&gt;&lt;Extra&gt;&lt;DBUID&gt;{05CA7C31-E95F-4559-920E-D946F76B7A49}&lt;/DBUID&gt;&lt;/Extra&gt;&lt;/Item&gt;&lt;/References&gt;&lt;/Group&gt;&lt;/Citation&gt;_x000a_"/>
    <w:docVar w:name="NE.Ref{5DC3A3AB-1DAF-4D25-9E34-638EA1F79B19}" w:val=" ADDIN NE.Ref.{5DC3A3AB-1DAF-4D25-9E34-638EA1F79B19}&lt;Citation&gt;&lt;Group&gt;&lt;References&gt;&lt;Item&gt;&lt;ID&gt;78&lt;/ID&gt;&lt;UID&gt;{C3ACED7A-BA4B-411D-9BF3-EC4AE44F11DB}&lt;/UID&gt;&lt;Title&gt;Characterization of the bifunctional gamma-glutamate-cysteine ligase/glutathione synthetase (GshF) of Pasteurella multocida&lt;/Title&gt;&lt;Template&gt;Journal Article&lt;/Template&gt;&lt;Star&gt;0&lt;/Star&gt;&lt;Tag&gt;0&lt;/Tag&gt;&lt;Author&gt;Vergauwen, Bjorn; De Vos, Dirk; Van Beeumen, Jozef J&lt;/Author&gt;&lt;Year&gt;2006&lt;/Year&gt;&lt;Details&gt;&lt;_accessed&gt;65846472&lt;/_accessed&gt;&lt;_accession_num&gt;16339152&lt;/_accession_num&gt;&lt;_author_adr&gt;Laboratory of Protein Biochemistry and Protein Engineering, Ghent University,  Belgium.&lt;/_author_adr&gt;&lt;_collection_scope&gt;SCIE;EI&lt;/_collection_scope&gt;&lt;_created&gt;65846472&lt;/_created&gt;&lt;_date&gt;55818720&lt;/_date&gt;&lt;_date_display&gt;2006 Feb 17&lt;/_date_display&gt;&lt;_db_updated&gt;PubMed&lt;/_db_updated&gt;&lt;_doi&gt;10.1074/jbc.M509517200&lt;/_doi&gt;&lt;_impact_factor&gt;   4.000&lt;/_impact_factor&gt;&lt;_isbn&gt;0021-9258 (Print); 0021-9258 (Linking)&lt;/_isbn&gt;&lt;_issue&gt;7&lt;/_issue&gt;&lt;_journal&gt;J Biol Chem&lt;/_journal&gt;&lt;_language&gt;eng&lt;/_language&gt;&lt;_modified&gt;65846472&lt;/_modified&gt;&lt;_pages&gt;4380-94&lt;/_pages&gt;&lt;_subject_headings&gt;Amino Acid Sequence; Escherichia coli/genetics; Glutamate-Cysteine Ligase/chemistry/*physiology; Glutathione/biosynthesis; Glutathione Synthase/antagonists &amp;amp; inhibitors/chemistry/*physiology; Molecular Sequence Data; Oxidative Stress; Pasteurella multocida/*enzymology; Protein Structure, Secondary; Protein Structure, Tertiary&lt;/_subject_headings&gt;&lt;_tertiary_title&gt;The Journal of biological chemistry&lt;/_tertiary_title&gt;&lt;_type_work&gt;Journal Article; Research Support, Non-U.S. Gov&amp;apos;t&lt;/_type_work&gt;&lt;_url&gt;http://www.ncbi.nlm.nih.gov/entrez/query.fcgi?cmd=Retrieve&amp;amp;db=pubmed&amp;amp;dopt=Abstract&amp;amp;list_uids=16339152&amp;amp;query_hl=1&lt;/_url&gt;&lt;_volume&gt;281&lt;/_volume&gt;&lt;/Details&gt;&lt;Extra&gt;&lt;DBUID&gt;{05CA7C31-E95F-4559-920E-D946F76B7A49}&lt;/DBUID&gt;&lt;/Extra&gt;&lt;/Item&gt;&lt;/References&gt;&lt;/Group&gt;&lt;Group&gt;&lt;References&gt;&lt;Item&gt;&lt;ID&gt;77&lt;/ID&gt;&lt;UID&gt;{DDD68210-59BC-4F45-8CC6-5FCD0ADF2B6A}&lt;/UID&gt;&lt;Title&gt;Characterization of GshAB of Tetragenococcus halophilus: a two-domain glutathione synthetase&lt;/Title&gt;&lt;Template&gt;Journal Article&lt;/Template&gt;&lt;Star&gt;0&lt;/Star&gt;&lt;Tag&gt;0&lt;/Tag&gt;&lt;Author&gt;Lin, Jieting; Xie, Jin; Luo, Lixin; Gänzle, Michael&lt;/Author&gt;&lt;Year&gt;2023&lt;/Year&gt;&lt;Details&gt;&lt;_accessed&gt;65846470&lt;/_accessed&gt;&lt;_collection_scope&gt;SCIE;EI&lt;/_collection_scope&gt;&lt;_created&gt;65846470&lt;/_created&gt;&lt;_db_updated&gt;CrossRef&lt;/_db_updated&gt;&lt;_doi&gt;10.1007/s00253-023-12497-1&lt;/_doi&gt;&lt;_impact_factor&gt;   3.900&lt;/_impact_factor&gt;&lt;_isbn&gt;0175-7598&lt;/_isbn&gt;&lt;_issue&gt;9&lt;/_issue&gt;&lt;_journal&gt;Applied Microbiology and Biotechnology&lt;/_journal&gt;&lt;_modified&gt;65846470&lt;/_modified&gt;&lt;_pages&gt;2997-3008&lt;/_pages&gt;&lt;_social_category&gt;生物工程与应用微生物(3)&lt;/_social_category&gt;&lt;_tertiary_title&gt;Appl Microbiol Biotechnol&lt;/_tertiary_title&gt;&lt;_url&gt;https://link.springer.com/10.1007/s00253-023-12497-1_x000d__x000a_https://link.springer.com/content/pdf/10.1007/s00253-023-12497-1.pdf&lt;/_url&gt;&lt;_volume&gt;107&lt;/_volume&gt;&lt;/Details&gt;&lt;Extra&gt;&lt;DBUID&gt;{05CA7C31-E95F-4559-920E-D946F76B7A49}&lt;/DBUID&gt;&lt;/Extra&gt;&lt;/Item&gt;&lt;/References&gt;&lt;/Group&gt;&lt;/Citation&gt;_x000a_"/>
    <w:docVar w:name="NE.Ref{6648E779-1867-4B9A-8B7C-75BF8E3666FB}" w:val=" ADDIN NE.Ref.{6648E779-1867-4B9A-8B7C-75BF8E3666FB}&lt;Citation&gt;&lt;Group&gt;&lt;References&gt;&lt;Item&gt;&lt;ID&gt;117&lt;/ID&gt;&lt;UID&gt;{7DB967DC-EDA1-4032-94A9-565B9B3FFFA9}&lt;/UID&gt;&lt;Title&gt;Engineering Escherichia coli for efficient glutathione production&lt;/Title&gt;&lt;Template&gt;Journal Article&lt;/Template&gt;&lt;Star&gt;0&lt;/Star&gt;&lt;Tag&gt;0&lt;/Tag&gt;&lt;Author&gt;Mori, Hiroki; Matsui, Misato; Bamba, Takahiro; Hori, Yoshimi; Kitamura, Sayaka; Toya, Yoshihiro; Hidese, Ryota; Yasueda, Hisashi; Hasunuma, Tomohisa; Shimizu, Hiroshi; Taoka, Naoaki; Kobayashi, Shingo&lt;/Author&gt;&lt;Year&gt;2024&lt;/Year&gt;&lt;Details&gt;&lt;_accession_num&gt;38969164&lt;/_accession_num&gt;&lt;_author_adr&gt;Agri-Bio Research Center, KANEKA CORPORATION, 1-8, Miyamae-cho, Takasago-cho,  Takasago, Hyogo, 676-8688, Japan.; Agri-Bio Research Center, KANEKA CORPORATION, 1-8, Miyamae-cho, Takasago-cho,  Takasago, Hyogo, 676-8688, Japan.; Engineering Biology Research Center, Kobe University, 1-1 Rokkodai, Nada, Kobe,  657-8501, Japan.; Engineering Biology Research Center, Kobe University, 1-1 Rokkodai, Nada, Kobe,  657-8501, Japan.; Department of Bioinformatic Engineering, Graduate School of Information Science  and Technology, Osaka University, 1-5, Yamadaoka, Suita, Osaka, 565-0871, Japan.; Department of Bioinformatic Engineering, Graduate School of Information Science  and Technology, Osaka University, 1-5, Yamadaoka, Suita, Osaka, 565-0871, Japan.; Engineering Biology Research Center, Kobe University, 1-1 Rokkodai, Nada, Kobe,  657-8501, Japan.; Graduate School of Science, Technology and Innovation, Kobe University, 1-1  Rokkodai, Nada, Kobe, 657-8501, Japan; Research and Development Center for  Precision Medicine, University of Tsukuba, 1-2 Kasuga, Tsukuba-shi, Ibaraki,  305-8550, Japan.; Engineering Biology Research Center, Kobe University, 1-1 Rokkodai, Nada, Kobe,  657-8501, Japan; Graduate School of Science, Technology and Innovation, Kobe  University, 1-1 Rokkodai, Nada, Kobe, 657-8501, Japan; RIKEN Center for  Sustainable Resource Science, 1-7-22 Suehiro-cho, Tsurumi-ku, Yokohama, Kanagawa,  230-0045, Japan.; Department of Bioinformatic Engineering, Graduate School of Information Science  and Technology, Osaka University, 1-5, Yamadaoka, Suita, Osaka, 565-0871, Japan.; Agri-Bio Research Center, KANEKA CORPORATION, 1-8, Miyamae-cho, Takasago-cho,  Takasago, Hyogo, 676-8688, Japan.; Agri-Bio Research Center, KANEKA CORPORATION, 1-8, Miyamae-cho, Takasago-cho,  Takasago, Hyogo, 676-8688, Japan. Electronic address:  Shingo.Kobayashi@kaneka.co.jp.&lt;/_author_adr&gt;&lt;_date_display&gt;2024 Jul&lt;/_date_display&gt;&lt;_date&gt;2024-07-01&lt;/_date&gt;&lt;_doi&gt;10.1016/j.ymben.2024.07.001&lt;/_doi&gt;&lt;_isbn&gt;1096-7184 (Electronic); 1096-7176 (Linking)&lt;/_isbn&gt;&lt;_journal&gt;Metab Eng&lt;/_journal&gt;&lt;_keywords&gt;Escherichia coli; Glutathione fermentation; Metabolic flux analysis (MFA); Metabolomic analysis&lt;/_keywords&gt;&lt;_language&gt;eng&lt;/_language&gt;&lt;_ori_publication&gt;Copyright (c) 2024 International Metabolic Engineering Society. Published by _x000d__x000a_      Elsevier Inc. All rights reserved.&lt;/_ori_publication&gt;&lt;_pages&gt;180-190&lt;/_pages&gt;&lt;_subject_headings&gt;*Escherichia coli/genetics/metabolism; *Glutathione/metabolism/biosynthesis/genetics; *Metabolic Engineering; Escherichia coli Proteins/genetics/metabolism; Glutathione Synthase/genetics/metabolism; Glutamate-Cysteine Ligase/genetics/metabolism; Fermentation&lt;/_subject_headings&gt;&lt;_tertiary_title&gt;Metabolic engineering&lt;/_tertiary_title&gt;&lt;_type_work&gt;Journal Article&lt;/_type_work&gt;&lt;_url&gt;http://www.ncbi.nlm.nih.gov/entrez/query.fcgi?cmd=Retrieve&amp;amp;db=pubmed&amp;amp;dopt=Abstract&amp;amp;list_uids=38969164&amp;amp;query_hl=1&lt;/_url&gt;&lt;_volume&gt;84&lt;/_volume&gt;&lt;_created&gt;65908405&lt;/_created&gt;&lt;_modified&gt;65908405&lt;/_modified&gt;&lt;_db_updated&gt;PubMed&lt;/_db_updated&gt;&lt;_impact_factor&gt;   6.800&lt;/_impact_factor&gt;&lt;_social_category&gt;生物工程与应用微生物(1)&lt;/_social_category&gt;&lt;_collection_scope&gt;SCIE;EI&lt;/_collection_scope&gt;&lt;/Details&gt;&lt;Extra&gt;&lt;DBUID&gt;{05CA7C31-E95F-4559-920E-D946F76B7A49}&lt;/DBUID&gt;&lt;/Extra&gt;&lt;/Item&gt;&lt;/References&gt;&lt;/Group&gt;&lt;/Citation&gt;_x000a_"/>
    <w:docVar w:name="NE.Ref{6B52DD90-7A12-46CB-B43F-2DCD334DBAD2}" w:val=" ADDIN NE.Ref.{6B52DD90-7A12-46CB-B43F-2DCD334DBAD2}&lt;Citation&gt;&lt;Group&gt;&lt;References&gt;&lt;Item&gt;&lt;ID&gt;161&lt;/ID&gt;&lt;UID&gt;{5A92E966-719B-42B0-A0D9-EE0D88CED679}&lt;/UID&gt;&lt;Title&gt;Inhibition of Glutathione Synthesis via Decreased Glucose Metabolism in Stored  RBCs&lt;/Title&gt;&lt;Template&gt;Journal Article&lt;/Template&gt;&lt;Star&gt;0&lt;/Star&gt;&lt;Tag&gt;0&lt;/Tag&gt;&lt;Author&gt;Xiong, Yanlian; Xiong, Yanlei; Wang, Yueming; Wang, Zhuoya; Zhang, Aiping; Zhao, Nannan; Zhao, Dongmei; Yu, Zhenhai; Wang, Zhiqiang; Yi, Junzhu; Luan, Xiying&lt;/Author&gt;&lt;Year&gt;2018&lt;/Year&gt;&lt;Details&gt;&lt;_accession_num&gt;30537727&lt;/_accession_num&gt;&lt;_author_adr&gt;Department of Anatomy, Binzhou Medical University, Yantai, China.; Department of Pathophysiology, Institute of Basic Medical Sciences, Chinese  Academy of Medical Sciences (CAMS), Peking Union Medical College (PUMC), Beijing,  China.; Department of Anatomy, Binzhou Medical University, Yantai, China.; Department of Immunology, Binzhou Medical University, Yantai, China.; Department of Immunology, Binzhou Medical University, Yantai, China.; Department of Immunology, Binzhou Medical University, Yantai, China.; Department of Anatomy, Binzhou Medical University, Yantai, China.; Department of Anatomy, Binzhou Medical University, Yantai, China.; Department of Anatomy, Binzhou Medical University, Yantai, China.; Department of Immunology, Binzhou Medical University, Yantai, China.; Department of Immunology, Binzhou Medical University, Yantai,  Chinaxiying_luan@163.com.&lt;/_author_adr&gt;&lt;_date_display&gt;2018&lt;/_date_display&gt;&lt;_date&gt;2018-01-20&lt;/_date&gt;&lt;_doi&gt;10.1159/000495864&lt;/_doi&gt;&lt;_isbn&gt;1421-9778 (Electronic); 1015-8987 (Linking)&lt;/_isbn&gt;&lt;_issue&gt;5&lt;/_issue&gt;&lt;_journal&gt;Cell Physiol Biochem&lt;/_journal&gt;&lt;_keywords&gt;Blood storage; Glutathione; Oxidative Damage; RBCs&lt;/_keywords&gt;&lt;_language&gt;eng&lt;/_language&gt;&lt;_ori_publication&gt;(c) 2018 The Author(s). Published by S. Karger AG, Basel.&lt;/_ori_publication&gt;&lt;_pages&gt;2172-2184&lt;/_pages&gt;&lt;_subject_headings&gt;Adenosine Triphosphate/metabolism; Biosynthetic Pathways; *Blood Preservation/methods; Cysteine/metabolism; Erythrocyte Count; Erythrocyte Indices; Erythrocytes/cytology/*metabolism; Glucose/*metabolism; Glutamate-Cysteine Ligase/metabolism; Glutathione/*metabolism; Humans; Young Adult&lt;/_subject_headings&gt;&lt;_tertiary_title&gt;Cellular physiology and biochemistry : international journal of experimental _x000d__x000a_      cellular physiology, biochemistry, and pharmacology&lt;/_tertiary_title&gt;&lt;_type_work&gt;Journal Article&lt;/_type_work&gt;&lt;_url&gt;http://www.ncbi.nlm.nih.gov/entrez/query.fcgi?cmd=Retrieve&amp;amp;db=pubmed&amp;amp;dopt=Abstract&amp;amp;list_uids=30537727&amp;amp;query_hl=1&lt;/_url&gt;&lt;_volume&gt;51&lt;/_volume&gt;&lt;_created&gt;65910058&lt;/_created&gt;&lt;_modified&gt;65910063&lt;/_modified&gt;&lt;_db_updated&gt;PubMed&lt;/_db_updated&gt;&lt;_impact_factor&gt;   2.500&lt;/_impact_factor&gt;&lt;/Details&gt;&lt;Extra&gt;&lt;DBUID&gt;{05CA7C31-E95F-4559-920E-D946F76B7A49}&lt;/DBUID&gt;&lt;/Extra&gt;&lt;/Item&gt;&lt;/References&gt;&lt;/Group&gt;&lt;/Citation&gt;_x000a_"/>
    <w:docVar w:name="NE.Ref{6F611348-42E1-4A06-A4E4-C9F8CA858997}" w:val=" ADDIN NE.Ref.{6F611348-42E1-4A06-A4E4-C9F8CA858997}&lt;Citation&gt;&lt;Group&gt;&lt;References&gt;&lt;Item&gt;&lt;ID&gt;169&lt;/ID&gt;&lt;UID&gt;{CB0EDEB5-5A71-490C-A137-A491FE1223F3}&lt;/UID&gt;&lt;Title&gt;Molecular chaperones in the cytosol: from nascent chain to folded protein&lt;/Title&gt;&lt;Template&gt;Journal Article&lt;/Template&gt;&lt;Star&gt;0&lt;/Star&gt;&lt;Tag&gt;0&lt;/Tag&gt;&lt;Author&gt;Hartl, F Ulrich; Hayer-Hartl, Manajit&lt;/Author&gt;&lt;Year&gt;2002&lt;/Year&gt;&lt;Details&gt;&lt;_created&gt;65911224&lt;/_created&gt;&lt;_modified&gt;65911224&lt;/_modified&gt;&lt;_url&gt;http://www.ncbi.nlm.nih.gov/entrez/query.fcgi?cmd=Retrieve&amp;amp;db=pubmed&amp;amp;dopt=Abstract&amp;amp;list_uids=11884745&amp;amp;query_hl=1&lt;/_url&gt;&lt;_journal&gt;Science&lt;/_journal&gt;&lt;_volume&gt;295&lt;/_volume&gt;&lt;_issue&gt;5561&lt;/_issue&gt;&lt;_pages&gt;1852-8&lt;/_pages&gt;&lt;_tertiary_title&gt;Science (New York, N.Y.)&lt;/_tertiary_title&gt;&lt;_doi&gt;10.1126/science.1068408&lt;/_doi&gt;&lt;_date_display&gt;2002 Mar 8&lt;/_date_display&gt;&lt;_date&gt;53742240&lt;/_date&gt;&lt;_type_work&gt;Journal Article; Review&lt;/_type_work&gt;&lt;_isbn&gt;1095-9203 (Electronic); 0036-8075 (Linking)&lt;/_isbn&gt;&lt;_accession_num&gt;11884745&lt;/_accession_num&gt;&lt;_subject_headings&gt;Chaperonins/chemistry/metabolism; Cytosol/*chemistry; Eukaryotic Cells/*chemistry/metabolism; HSP70 Heat-Shock Proteins/chemistry/metabolism; Macromolecular Substances; Models, Molecular; Molecular Chaperones/chemistry/*metabolism; Prokaryotic Cells/*chemistry/metabolism; Protein Binding; Protein Biosynthesis; Protein Conformation; *Protein Folding; Proteins/*chemistry/metabolism; Ribosomes/metabolism&lt;/_subject_headings&gt;&lt;_author_adr&gt;Department of Cellular Biochemistry, Max-Planck-Institut fur Biochemie, Am  Klopferspitz 18A, D-82152 Martinsried, Germany. uhartl@biochem.mpg.de&lt;/_author_adr&gt;&lt;_language&gt;eng&lt;/_language&gt;&lt;_accessed&gt;65911224&lt;/_accessed&gt;&lt;_db_updated&gt;PubMed&lt;/_db_updated&gt;&lt;_impact_factor&gt;  44.800&lt;/_impact_factor&gt;&lt;_social_category&gt;综合性期刊(1)&lt;/_social_category&gt;&lt;_collection_scope&gt;SCIE&lt;/_collection_scope&gt;&lt;/Details&gt;&lt;Extra&gt;&lt;DBUID&gt;{05CA7C31-E95F-4559-920E-D946F76B7A49}&lt;/DBUID&gt;&lt;/Extra&gt;&lt;/Item&gt;&lt;/References&gt;&lt;/Group&gt;&lt;/Citation&gt;_x000a_"/>
    <w:docVar w:name="NE.Ref{74C99017-FAF1-4753-93A1-19645A70D32D}" w:val=" ADDIN NE.Ref.{74C99017-FAF1-4753-93A1-19645A70D32D}&lt;Citation&gt;&lt;Group&gt;&lt;References&gt;&lt;Item&gt;&lt;ID&gt;105&lt;/ID&gt;&lt;UID&gt;{279F8716-BBFD-43BA-9F6C-980C1959727D}&lt;/UID&gt;&lt;Title&gt;Improvement of glutathione production by metabolic engineering the sulfate  assimilation pathway of Saccharomyces cerevisiae&lt;/Title&gt;&lt;Template&gt;Journal Article&lt;/Template&gt;&lt;Star&gt;0&lt;/Star&gt;&lt;Tag&gt;0&lt;/Tag&gt;&lt;Author&gt;Hara, Kiyotaka Y; Kiriyama, Kentaro; Inagaki, Akiko; Nakayama, Hideki; Kondo, Akihiko&lt;/Author&gt;&lt;Year&gt;2012&lt;/Year&gt;&lt;Details&gt;&lt;_accessed&gt;65909792&lt;/_accessed&gt;&lt;_accession_num&gt;22234534&lt;/_accession_num&gt;&lt;_author_adr&gt;Organization of Advanced Science and Technology, Kobe University, Kobe, Japan.&lt;/_author_adr&gt;&lt;_collection_scope&gt;SCIE;EI&lt;/_collection_scope&gt;&lt;_created&gt;65859326&lt;/_created&gt;&lt;_date&gt;2012-06-01&lt;/_date&gt;&lt;_date_display&gt;2012 Jun&lt;/_date_display&gt;&lt;_db_updated&gt;PubMed&lt;/_db_updated&gt;&lt;_doi&gt;10.1007/s00253-011-3841-y&lt;/_doi&gt;&lt;_impact_factor&gt;   3.900&lt;/_impact_factor&gt;&lt;_isbn&gt;1432-0614 (Electronic); 0175-7598 (Linking)&lt;/_isbn&gt;&lt;_issue&gt;5&lt;/_issue&gt;&lt;_journal&gt;Appl Microbiol Biotechnol&lt;/_journal&gt;&lt;_language&gt;eng&lt;/_language&gt;&lt;_modified&gt;65869673&lt;/_modified&gt;&lt;_pages&gt;1313-9&lt;/_pages&gt;&lt;_social_category&gt;生物工程与应用微生物(3)&lt;/_social_category&gt;&lt;_subject_headings&gt;Cytosol/chemistry; Glutathione/*biosynthesis; Metabolic Engineering/*methods; Metabolic Networks and Pathways/*genetics; Saccharomyces cerevisiae/*genetics/*metabolism; Sulfates/*metabolism&lt;/_subject_headings&gt;&lt;_tertiary_title&gt;Applied microbiology and biotechnology&lt;/_tertiary_title&gt;&lt;_type_work&gt;Journal Article; Research Support, Non-U.S. Gov&amp;apos;t&lt;/_type_work&gt;&lt;_url&gt;http://www.ncbi.nlm.nih.gov/entrez/query.fcgi?cmd=Retrieve&amp;amp;db=pubmed&amp;amp;dopt=Abstract&amp;amp;list_uids=22234534&amp;amp;query_hl=1&lt;/_url&gt;&lt;_volume&gt;94&lt;/_volume&gt;&lt;/Details&gt;&lt;Extra&gt;&lt;DBUID&gt;{05CA7C31-E95F-4559-920E-D946F76B7A49}&lt;/DBUID&gt;&lt;/Extra&gt;&lt;/Item&gt;&lt;/References&gt;&lt;/Group&gt;&lt;/Citation&gt;_x000a_"/>
    <w:docVar w:name="NE.Ref{79440C34-0012-443F-90B4-39913582F828}" w:val=" ADDIN NE.Ref.{79440C34-0012-443F-90B4-39913582F828}&lt;Citation&gt;&lt;Group&gt;&lt;References&gt;&lt;Item&gt;&lt;ID&gt;173&lt;/ID&gt;&lt;UID&gt;{00A66CBF-60F5-4A9C-B2A9-AAE0902E5046}&lt;/UID&gt;&lt;Title&gt;Construction of a trifunctional cellulase and expression in Saccharomyces cerevisiae using a fusion protein&lt;/Title&gt;&lt;Template&gt;Journal Article&lt;/Template&gt;&lt;Star&gt;0&lt;/Star&gt;&lt;Tag&gt;0&lt;/Tag&gt;&lt;Author&gt;Liu, Zi-Lu; Li, Hua-Nan; Song, Hui-Ting; Xiao, Wen-Jing; Xia, Wu-Cheng; Liu, Xiao-Peng; Jiang, Zheng-Bing&lt;/Author&gt;&lt;Year&gt;2018&lt;/Year&gt;&lt;Details&gt;&lt;_accession_num&gt;30005661&lt;/_accession_num&gt;&lt;_author_adr&gt;Hubei Key Laboratory of Industrial Biotechnology College of Life Science, Hubei  University, Wuhan, 430062, People&amp;apos;s Republic of China.; Hubei Collaborative Innovation Center for Green Transformation of Bio-Resources,  Hubei University, Wuhan, 430062, People&amp;apos;s Republic of China.; Hubei Key Laboratory of Industrial Biotechnology College of Life Science, Hubei  University, Wuhan, 430062, People&amp;apos;s Republic of China.; Hubei Key Laboratory of Industrial Biotechnology College of Life Science, Hubei  University, Wuhan, 430062, People&amp;apos;s Republic of China.; College of Resources and Environmental Science, Hubei University, Wuhan, 430062,  People&amp;apos;s Republic of China.; Hubei Key Laboratory of Industrial Biotechnology College of Life Science, Hubei  University, Wuhan, 430062, People&amp;apos;s Republic of China.; Hubei Key Laboratory of Industrial Biotechnology College of Life Science, Hubei  University, Wuhan, 430062, People&amp;apos;s Republic of China.; Department of Biological Science and Technology, Hubei University for  Nationalities, Ensi, 445000, People&amp;apos;s Republic of China.; Hubei Key Laboratory of Industrial Biotechnology College of Life Science, Hubei  University, Wuhan, 430062, People&amp;apos;s Republic of China. zhbjiang@hubu.edu.cn.; Hubei Collaborative Innovation Center for Green Transformation of Bio-Resources,  Hubei University, Wuhan, 430062, People&amp;apos;s Republic of China.  zhbjiang@hubu.edu.cn.&lt;/_author_adr&gt;&lt;_date_display&gt;2018 Jul 13&lt;/_date_display&gt;&lt;_date&gt;2018-07-13&lt;/_date&gt;&lt;_doi&gt;10.1186/s12896-018-0454-x&lt;/_doi&gt;&lt;_isbn&gt;1472-6750 (Electronic); 1472-6750 (Linking)&lt;/_isbn&gt;&lt;_issue&gt;1&lt;/_issue&gt;&lt;_journal&gt;BMC Biotechnol&lt;/_journal&gt;&lt;_keywords&gt;Filter paper enzyme activity; Lignocellulose; Trifunctional cellulase&lt;/_keywords&gt;&lt;_language&gt;eng&lt;/_language&gt;&lt;_pages&gt;43&lt;/_pages&gt;&lt;_subject_headings&gt;Catalytic Domain; *Cellulase/genetics/metabolism; Cellulose/metabolism; Lignin/metabolism; *Recombinant Fusion Proteins/genetics/metabolism; *Saccharomyces cerevisiae/genetics/metabolism; *beta-Glucosidase/genetics/metabolism&lt;/_subject_headings&gt;&lt;_tertiary_title&gt;BMC biotechnology&lt;/_tertiary_title&gt;&lt;_type_work&gt;Journal Article; Research Support, Non-U.S. Gov&amp;apos;t&lt;/_type_work&gt;&lt;_url&gt;http://www.ncbi.nlm.nih.gov/entrez/query.fcgi?cmd=Retrieve&amp;amp;db=pubmed&amp;amp;dopt=Abstract&amp;amp;list_uids=30005661&amp;amp;query_hl=1&lt;/_url&gt;&lt;_volume&gt;18&lt;/_volume&gt;&lt;_created&gt;65912722&lt;/_created&gt;&lt;_modified&gt;65912735&lt;/_modified&gt;&lt;_db_updated&gt;PubMed&lt;/_db_updated&gt;&lt;_impact_factor&gt;   3.500&lt;/_impact_factor&gt;&lt;_social_category&gt;生物工程与应用微生物(3)&lt;/_social_category&gt;&lt;_collection_scope&gt;SCIE;EI&lt;/_collection_scope&gt;&lt;/Details&gt;&lt;Extra&gt;&lt;DBUID&gt;{05CA7C31-E95F-4559-920E-D946F76B7A49}&lt;/DBUID&gt;&lt;/Extra&gt;&lt;/Item&gt;&lt;/References&gt;&lt;/Group&gt;&lt;/Citation&gt;_x000a_"/>
    <w:docVar w:name="NE.Ref{82D601FF-0DC7-4BCF-B2AB-E8371B546CB2}" w:val=" ADDIN NE.Ref.{82D601FF-0DC7-4BCF-B2AB-E8371B546CB2}&lt;Citation&gt;&lt;Group&gt;&lt;References&gt;&lt;Item&gt;&lt;ID&gt;76&lt;/ID&gt;&lt;UID&gt;{9076B2A3-EF7A-4437-9A82-E299BBD702B3}&lt;/UID&gt;&lt;Title&gt;Efficient production of glutathione inSaccharomyces cerevisiae via a synthetic isozyme system&lt;/Title&gt;&lt;Template&gt;Journal Article&lt;/Template&gt;&lt;Star&gt;0&lt;/Star&gt;&lt;Tag&gt;0&lt;/Tag&gt;&lt;Author&gt;Jeon, Gi Beom; Lee, Hyun Jae; Park, Jong Pil; Park, Kyeongsoon; Choi, Chang Hyung; Kim, Sun Ki&lt;/Author&gt;&lt;Year&gt;2023&lt;/Year&gt;&lt;Details&gt;&lt;_accessed&gt;65885249&lt;/_accessed&gt;&lt;_collection_scope&gt;SCIE;EI&lt;/_collection_scope&gt;&lt;_created&gt;65846466&lt;/_created&gt;&lt;_db_updated&gt;CrossRef&lt;/_db_updated&gt;&lt;_doi&gt;10.1002/biot.202200398&lt;/_doi&gt;&lt;_impact_factor&gt;   3.200&lt;/_impact_factor&gt;&lt;_isbn&gt;1860-6768&lt;/_isbn&gt;&lt;_issue&gt;1&lt;/_issue&gt;&lt;_journal&gt;Biotechnology Journal&lt;/_journal&gt;&lt;_marked_fields&gt;title;I|39|25&lt;/_marked_fields&gt;&lt;_modified&gt;65885249&lt;/_modified&gt;&lt;_social_category&gt;生化研究方法(3) &amp;amp; 生物工程与应用微生物(3)&lt;/_social_category&gt;&lt;_tertiary_title&gt;Biotechnology Journal&lt;/_tertiary_title&gt;&lt;_url&gt;https://onlinelibrary.wiley.com/doi/10.1002/biot.202200398_x000d__x000a_https://onlinelibrary.wiley.com/doi/pdf/10.1002/biot.202200398&lt;/_url&gt;&lt;_volume&gt;18&lt;/_volume&gt;&lt;/Details&gt;&lt;Extra&gt;&lt;DBUID&gt;{05CA7C31-E95F-4559-920E-D946F76B7A49}&lt;/DBUID&gt;&lt;/Extra&gt;&lt;/Item&gt;&lt;/References&gt;&lt;/Group&gt;&lt;/Citation&gt;_x000a_"/>
    <w:docVar w:name="NE.Ref{87732E73-42E7-416F-9C7B-07F26187B628}" w:val=" ADDIN NE.Ref.{87732E73-42E7-416F-9C7B-07F26187B628}&lt;Citation&gt;&lt;Group&gt;&lt;References&gt;&lt;Item&gt;&lt;ID&gt;160&lt;/ID&gt;&lt;UID&gt;{B260A9D5-EA55-444E-B520-30A03454ABB7}&lt;/UID&gt;&lt;Title&gt;Utilization of amino acids to enhance glutathione production in Saccharomyces cerevisiae&lt;/Title&gt;&lt;Template&gt;Journal Article&lt;/Template&gt;&lt;Star&gt;0&lt;/Star&gt;&lt;Tag&gt;0&lt;/Tag&gt;&lt;Author&gt;Wen, Shaohong; Zhang, Tao; Tan, Tianwei&lt;/Author&gt;&lt;Year&gt;2004&lt;/Year&gt;&lt;Details&gt;&lt;_doi&gt;10.1016/j.enzmictec.2004.08.003&lt;/_doi&gt;&lt;_created&gt;65909997&lt;/_created&gt;&lt;_modified&gt;65909997&lt;/_modified&gt;&lt;_url&gt;https://linkinghub.elsevier.com/retrieve/pii/S0141022904002169_x000d__x000a_https://api.elsevier.com/content/article/PII:S0141022904002169?httpAccept=text/xml&lt;/_url&gt;&lt;_journal&gt;Enzyme and Microbial Technology&lt;/_journal&gt;&lt;_volume&gt;35&lt;/_volume&gt;&lt;_issue&gt;6-7&lt;/_issue&gt;&lt;_pages&gt;501-507&lt;/_pages&gt;&lt;_tertiary_title&gt;Enzyme and Microbial Technology&lt;/_tertiary_title&gt;&lt;_isbn&gt;01410229&lt;/_isbn&gt;&lt;_accessed&gt;65909997&lt;/_accessed&gt;&lt;_db_updated&gt;CrossRef&lt;/_db_updated&gt;&lt;_impact_factor&gt;   3.400&lt;/_impact_factor&gt;&lt;_social_category&gt;生物工程与应用微生物(3)&lt;/_social_category&gt;&lt;_collection_scope&gt;SCIE;EI&lt;/_collection_scope&gt;&lt;/Details&gt;&lt;Extra&gt;&lt;DBUID&gt;{05CA7C31-E95F-4559-920E-D946F76B7A49}&lt;/DBUID&gt;&lt;/Extra&gt;&lt;/Item&gt;&lt;/References&gt;&lt;/Group&gt;&lt;Group&gt;&lt;References&gt;&lt;Item&gt;&lt;ID&gt;159&lt;/ID&gt;&lt;UID&gt;{6C1D00DC-5D89-4275-8C74-22C86C021F5F}&lt;/UID&gt;&lt;Title&gt;Medium optimization based on yeast&amp;apos;s elemental composition for glutathione production in Saccharomyces cerevisiae&lt;/Title&gt;&lt;Template&gt;Journal Article&lt;/Template&gt;&lt;Star&gt;0&lt;/Star&gt;&lt;Tag&gt;0&lt;/Tag&gt;&lt;Author&gt;Schmacht, Maximilian; Lorenz, Eric; Stahl, Ulf; Senz, Martin&lt;/Author&gt;&lt;Year&gt;2017&lt;/Year&gt;&lt;Details&gt;&lt;_accession_num&gt;28089580&lt;/_accession_num&gt;&lt;_author_adr&gt;Research and Teaching Institute for Brewing in Berlin, Department Bioprocess  Engineering and Applied Microbiology, Seestrasse 13, 13353 Berlin, Germany.; Berlin University of Technology, Institute of Biotechnology, Gustav-Meyer-Allee  25, 13355 Berlin, Germany.; Research and Teaching Institute for Brewing in Berlin, Department Bioprocess  Engineering and Applied Microbiology, Seestrasse 13, 13353 Berlin, Germany.; Research and Teaching Institute for Brewing in Berlin, Department Bioprocess  Engineering and Applied Microbiology, Seestrasse 13, 13353 Berlin, Germany.  Electronic address: m.senz@vlb-berlin.org.&lt;/_author_adr&gt;&lt;_date_display&gt;2017 May&lt;/_date_display&gt;&lt;_date&gt;2017-05-01&lt;/_date&gt;&lt;_doi&gt;10.1016/j.jbiosc.2016.12.011&lt;/_doi&gt;&lt;_isbn&gt;1347-4421 (Electronic); 1347-4421 (Linking)&lt;/_isbn&gt;&lt;_issue&gt;5&lt;/_issue&gt;&lt;_journal&gt;J Biosci Bioeng&lt;/_journal&gt;&lt;_keywords&gt;A-stat; Cysteine addition; Fed-batch strategy; Flow cytometry; Glutathione enriched yeast; Medium adjustment&lt;/_keywords&gt;&lt;_language&gt;eng&lt;/_language&gt;&lt;_ori_publication&gt;Copyright (c) 2016 The Society for Biotechnology, Japan. Published by Elsevier B.V. _x000d__x000a_      All rights reserved.&lt;/_ori_publication&gt;&lt;_pages&gt;555-561&lt;/_pages&gt;&lt;_subject_headings&gt;Batch Cell Culture Techniques; Biomass; Cysteine/metabolism/pharmacology; *Fermentation/drug effects; Glutathione/*biosynthesis; Saccharomyces cerevisiae/*chemistry/drug effects/*metabolism&lt;/_subject_headings&gt;&lt;_tertiary_title&gt;Journal of bioscience and bioengineering&lt;/_tertiary_title&gt;&lt;_type_work&gt;Journal Article&lt;/_type_work&gt;&lt;_url&gt;http://www.ncbi.nlm.nih.gov/entrez/query.fcgi?cmd=Retrieve&amp;amp;db=pubmed&amp;amp;dopt=Abstract&amp;amp;list_uids=28089580&amp;amp;query_hl=1&lt;/_url&gt;&lt;_volume&gt;123&lt;/_volume&gt;&lt;_created&gt;65909971&lt;/_created&gt;&lt;_modified&gt;65913985&lt;/_modified&gt;&lt;_db_updated&gt;PubMed&lt;/_db_updated&gt;&lt;_impact_factor&gt;   2.300&lt;/_impact_factor&gt;&lt;_social_category&gt;生物工程与应用微生物(4) &amp;amp; 食品科技(3)&lt;/_social_category&gt;&lt;_collection_scope&gt;SCIE;EI&lt;/_collection_scope&gt;&lt;_accessed&gt;65913985&lt;/_accessed&gt;&lt;/Details&gt;&lt;Extra&gt;&lt;DBUID&gt;{05CA7C31-E95F-4559-920E-D946F76B7A49}&lt;/DBUID&gt;&lt;/Extra&gt;&lt;/Item&gt;&lt;/References&gt;&lt;/Group&gt;&lt;/Citation&gt;_x000a_"/>
    <w:docVar w:name="NE.Ref{8CD722C0-CECB-475C-A45C-4CE290A99D91}" w:val=" ADDIN NE.Ref.{8CD722C0-CECB-475C-A45C-4CE290A99D91}&lt;Citation&gt;&lt;Group&gt;&lt;References&gt;&lt;Item&gt;&lt;ID&gt;167&lt;/ID&gt;&lt;UID&gt;{F17785BF-2F20-477B-BFCE-A9352D8BBCB5}&lt;/UID&gt;&lt;Title&gt;Production of glutathione using a bifunctional enzyme encoded by gshF from Streptococcus thermophilus expressed in Escherichia coli&lt;/Title&gt;&lt;Template&gt;Journal Article&lt;/Template&gt;&lt;Star&gt;0&lt;/Star&gt;&lt;Tag&gt;0&lt;/Tag&gt;&lt;Author&gt;Li, Wei; Li, Zhimin; Yang, Jianhua; Ye, Qin&lt;/Author&gt;&lt;Year&gt;2011&lt;/Year&gt;&lt;Details&gt;&lt;_accession_num&gt;21683099&lt;/_accession_num&gt;&lt;_author_adr&gt;State Key Laboratory of Bioreactor Engineering, East China University of Science  and Technology, 130 Meilong Road, Shanghai 200237, China.&lt;/_author_adr&gt;&lt;_date_display&gt;2011 Jul 20&lt;/_date_display&gt;&lt;_date&gt;2011-07-20&lt;/_date&gt;&lt;_doi&gt;10.1016/j.jbiotec.2011.06.001&lt;/_doi&gt;&lt;_isbn&gt;1873-4863 (Electronic); 0168-1656 (Linking)&lt;/_isbn&gt;&lt;_issue&gt;4&lt;/_issue&gt;&lt;_journal&gt;J Biotechnol&lt;/_journal&gt;&lt;_language&gt;eng&lt;/_language&gt;&lt;_ori_publication&gt;Copyright (c) 2011 Elsevier B.V. All rights reserved.&lt;/_ori_publication&gt;&lt;_pages&gt;261-8&lt;/_pages&gt;&lt;_subject_headings&gt;Bacterial Proteins/genetics/metabolism; Escherichia coli/genetics/*metabolism; Glutathione/*biosynthesis; Streptococcus thermophilus/*enzymology&lt;/_subject_headings&gt;&lt;_tertiary_title&gt;Journal of biotechnology&lt;/_tertiary_title&gt;&lt;_type_work&gt;Journal Article; Research Support, Non-U.S. Gov&amp;apos;t&lt;/_type_work&gt;&lt;_url&gt;http://www.ncbi.nlm.nih.gov/entrez/query.fcgi?cmd=Retrieve&amp;amp;db=pubmed&amp;amp;dopt=Abstract&amp;amp;list_uids=21683099&amp;amp;query_hl=1&lt;/_url&gt;&lt;_volume&gt;154&lt;/_volume&gt;&lt;_created&gt;65910105&lt;/_created&gt;&lt;_modified&gt;65910137&lt;/_modified&gt;&lt;_db_updated&gt;PubMed&lt;/_db_updated&gt;&lt;_impact_factor&gt;   4.100&lt;/_impact_factor&gt;&lt;_social_category&gt;生物工程与应用微生物(2)&lt;/_social_category&gt;&lt;_collection_scope&gt;SCIE;EI&lt;/_collection_scope&gt;&lt;/Details&gt;&lt;Extra&gt;&lt;DBUID&gt;{05CA7C31-E95F-4559-920E-D946F76B7A49}&lt;/DBUID&gt;&lt;/Extra&gt;&lt;/Item&gt;&lt;/References&gt;&lt;/Group&gt;&lt;Group&gt;&lt;References&gt;&lt;Item&gt;&lt;ID&gt;166&lt;/ID&gt;&lt;UID&gt;{D40BAB61-B455-4060-A277-2069FA551B10}&lt;/UID&gt;&lt;Title&gt;Glutathione production by recombinant Escherichia coli expressing bifunctional  glutathione synthetase&lt;/Title&gt;&lt;Template&gt;Journal Article&lt;/Template&gt;&lt;Star&gt;0&lt;/Star&gt;&lt;Tag&gt;0&lt;/Tag&gt;&lt;Author&gt;Wang, Dezheng; Wang, Cheng; Wu, Hui; Li, Zhimin; Ye, Qin&lt;/Author&gt;&lt;Year&gt;2016&lt;/Year&gt;&lt;Details&gt;&lt;_accession_num&gt;26586402&lt;/_accession_num&gt;&lt;_author_adr&gt;State Key Laboratory of Bioreactor Engineering, East China University of Science  and Technology, 130 Meilong Road, 200237, Shanghai, China.; State Key Laboratory of Bioreactor Engineering, East China University of Science  and Technology, 130 Meilong Road, 200237, Shanghai, China.; State Key Laboratory of Bioreactor Engineering, East China University of Science  and Technology, 130 Meilong Road, 200237, Shanghai, China. hwu@ecust.edu.cn.; State Key Laboratory of Bioreactor Engineering, East China University of Science  and Technology, 130 Meilong Road, 200237, Shanghai, China. lizm@ecust.edu.cn.; Shanghai Collaborative Innovation Center for Biomanufacturing Technology, 130  Meilong Road, 200237, Shanghai, China. lizm@ecust.edu.cn.; State Key Laboratory of Bioreactor Engineering, East China University of Science  and Technology, 130 Meilong Road, 200237, Shanghai, China.&lt;/_author_adr&gt;&lt;_date_display&gt;2016 Jan&lt;/_date_display&gt;&lt;_date&gt;2016-01-01&lt;/_date&gt;&lt;_doi&gt;10.1007/s10295-015-1707-5&lt;/_doi&gt;&lt;_isbn&gt;1476-5535 (Electronic); 1367-5435 (Linking)&lt;/_isbn&gt;&lt;_issue&gt;1&lt;/_issue&gt;&lt;_journal&gt;J Ind Microbiol Biotechnol&lt;/_journal&gt;&lt;_keywords&gt;Bifunctional glutathione synthetase; Energy regeneration; Escherichia coli; Glutathione; One-strain system&lt;/_keywords&gt;&lt;_language&gt;eng&lt;/_language&gt;&lt;_pages&gt;45-53&lt;/_pages&gt;&lt;_subject_headings&gt;Amino Acids/metabolism; Biosynthetic Pathways; Energy Metabolism; Escherichia coli/genetics/*metabolism; Glucose/metabolism; Glutathione/*biosynthesis; Glutathione Synthase/genetics/*metabolism; Multifunctional Enzymes/biosynthesis/genetics/*metabolism; Oxygen/metabolism; Streptococcus thermophilus/enzymology&lt;/_subject_headings&gt;&lt;_tertiary_title&gt;Journal of industrial microbiology &amp;amp; biotechnology&lt;/_tertiary_title&gt;&lt;_type_work&gt;Journal Article; Research Support, Non-U.S. Gov&amp;apos;t&lt;/_type_work&gt;&lt;_url&gt;http://www.ncbi.nlm.nih.gov/entrez/query.fcgi?cmd=Retrieve&amp;amp;db=pubmed&amp;amp;dopt=Abstract&amp;amp;list_uids=26586402&amp;amp;query_hl=1&lt;/_url&gt;&lt;_volume&gt;43&lt;/_volume&gt;&lt;_created&gt;65910105&lt;/_created&gt;&lt;_modified&gt;65910137&lt;/_modified&gt;&lt;_db_updated&gt;PubMed&lt;/_db_updated&gt;&lt;_impact_factor&gt;   3.200&lt;/_impact_factor&gt;&lt;_social_category&gt;生物工程与应用微生物(4)&lt;/_social_category&gt;&lt;_collection_scope&gt;SCIE&lt;/_collection_scope&gt;&lt;/Details&gt;&lt;Extra&gt;&lt;DBUID&gt;{05CA7C31-E95F-4559-920E-D946F76B7A49}&lt;/DBUID&gt;&lt;/Extra&gt;&lt;/Item&gt;&lt;/References&gt;&lt;/Group&gt;&lt;Group&gt;&lt;References&gt;&lt;Item&gt;&lt;ID&gt;165&lt;/ID&gt;&lt;UID&gt;{2B55435B-449E-468D-8CC6-D3B422E91AD5}&lt;/UID&gt;&lt;Title&gt;Enzymatic Production of Glutathione by Bifunctional gamma-Glutamylcysteine  Synthetase/Glutathione Synthetase Coupled with In Vitro Acetate Kinase-Based ATP  Generation&lt;/Title&gt;&lt;Template&gt;Journal Article&lt;/Template&gt;&lt;Star&gt;0&lt;/Star&gt;&lt;Tag&gt;0&lt;/Tag&gt;&lt;Author&gt;Jiang, Yu; Tao, Rongsheng; Shen, Zhengquan; Sun, Liangdong; Zhu, Fuyun; Yang, Sheng&lt;/Author&gt;&lt;Year&gt;2016&lt;/Year&gt;&lt;Details&gt;&lt;_accession_num&gt;27380420&lt;/_accession_num&gt;&lt;_author_adr&gt;Key Laboratory of Synthetic Biology, Institute of Plant Physiology and Ecology,  Shanghai Institutes for Biological Sciences, Chinese Academy of Sciences,  Shanghai, 200032, China.; Shanghai Research and Development Center of Industrial Biotechnology, Shanghai,  201201, China.; Huzhou Research Center of Industrial Biotechnology, Shanghai Institutes for  Biological Sciences, Chinese Academy of Sciences, Huzhou, 313000, China.; Huzhou Research Center of Industrial Biotechnology, Shanghai Institutes for  Biological Sciences, Chinese Academy of Sciences, Huzhou, 313000, China.; Huzhou Research Center of Industrial Biotechnology, Shanghai Institutes for  Biological Sciences, Chinese Academy of Sciences, Huzhou, 313000, China.; Huzhou Research Center of Industrial Biotechnology, Shanghai Institutes for  Biological Sciences, Chinese Academy of Sciences, Huzhou, 313000, China.; Key Laboratory of Synthetic Biology, Institute of Plant Physiology and Ecology,  Shanghai Institutes for Biological Sciences, Chinese Academy of Sciences,  Shanghai, 200032, China. syang@sibs.ac.cn.; Shanghai Research and Development Center of Industrial Biotechnology, Shanghai,  201201, China. syang@sibs.ac.cn.; Huzhou Research Center of Industrial Biotechnology, Shanghai Institutes for  Biological Sciences, Chinese Academy of Sciences, Huzhou, 313000, China.  syang@sibs.ac.cn.; Jiangsu National Synergetic Innovation Center for Advanced Materials (SICAM),  Nanjing, 200237, China. syang@sibs.ac.cn.&lt;/_author_adr&gt;&lt;_date_display&gt;2016 Dec&lt;/_date_display&gt;&lt;_date&gt;2016-12-01&lt;/_date&gt;&lt;_doi&gt;10.1007/s12010-016-2178-5&lt;/_doi&gt;&lt;_isbn&gt;1559-0291 (Electronic); 0273-2289 (Linking)&lt;/_isbn&gt;&lt;_issue&gt;7&lt;/_issue&gt;&lt;_journal&gt;Appl Biochem Biotechnol&lt;/_journal&gt;&lt;_keywords&gt;ATP generation; Acetate kinase; Bifunctional gamma-glutamylcysteine synthetase/glutathione synthetase; Glutathione&lt;/_keywords&gt;&lt;_language&gt;eng&lt;/_language&gt;&lt;_pages&gt;1446-1455&lt;/_pages&gt;&lt;_subject_headings&gt;Acetate Kinase/*metabolism; Adenosine Triphosphate/*biosynthesis; Biotechnology/*methods; Dipeptides/*metabolism; Escherichia coli/metabolism; Glutamate-Cysteine Ligase/*metabolism; Glutathione/*biosynthesis; Glutathione Synthase/*metabolism; Mutation/genetics; Streptococcus/enzymology&lt;/_subject_headings&gt;&lt;_tertiary_title&gt;Applied biochemistry and biotechnology&lt;/_tertiary_title&gt;&lt;_type_work&gt;Journal Article&lt;/_type_work&gt;&lt;_url&gt;http://www.ncbi.nlm.nih.gov/entrez/query.fcgi?cmd=Retrieve&amp;amp;db=pubmed&amp;amp;dopt=Abstract&amp;amp;list_uids=27380420&amp;amp;query_hl=1&lt;/_url&gt;&lt;_volume&gt;180&lt;/_volume&gt;&lt;_created&gt;65910105&lt;/_created&gt;&lt;_modified&gt;65910137&lt;/_modified&gt;&lt;_db_updated&gt;PubMed&lt;/_db_updated&gt;&lt;_impact_factor&gt;   3.100&lt;/_impact_factor&gt;&lt;_social_category&gt;生化与分子生物学(4) &amp;amp; 生物工程与应用微生物(4)&lt;/_social_category&gt;&lt;_collection_scope&gt;SCIE;EI&lt;/_collection_scope&gt;&lt;/Details&gt;&lt;Extra&gt;&lt;DBUID&gt;{05CA7C31-E95F-4559-920E-D946F76B7A49}&lt;/DBUID&gt;&lt;/Extra&gt;&lt;/Item&gt;&lt;/References&gt;&lt;/Group&gt;&lt;/Citation&gt;_x000a_"/>
    <w:docVar w:name="NE.Ref{9388B921-95DF-4994-A1EC-23AD95D6B60D}" w:val=" ADDIN NE.Ref.{9388B921-95DF-4994-A1EC-23AD95D6B60D}&lt;Citation&gt;&lt;Group&gt;&lt;References&gt;&lt;Item&gt;&lt;ID&gt;158&lt;/ID&gt;&lt;UID&gt;{7C521A8C-1943-4DBE-BB59-EEE488CDEACD}&lt;/UID&gt;&lt;Title&gt;Yeast surface display technology: Mechanisms, applications, and perspectives&lt;/Title&gt;&lt;Template&gt;Journal Article&lt;/Template&gt;&lt;Star&gt;0&lt;/Star&gt;&lt;Tag&gt;0&lt;/Tag&gt;&lt;Author&gt;Li, Yibo; Wang, Xu; Zhou, Ning-Yi; Ding, Junmei&lt;/Author&gt;&lt;Year&gt;2024&lt;/Year&gt;&lt;Details&gt;&lt;_accession_num&gt;39117125&lt;/_accession_num&gt;&lt;_author_adr&gt;Engineering Research Center of Sustainable Development and Utilization of Biomass  Energy, Ministry of Education, Yunnan Normal University, Kunming 650500, China;  Key Laboratory of Yunnan for Biomass Energy and Biotechnology of Environment,  Yunnan Normal University, Kunming 650500, China.; Engineering Research Center of Sustainable Development and Utilization of Biomass  Energy, Ministry of Education, Yunnan Normal University, Kunming 650500, China;  Key Laboratory of Yunnan for Biomass Energy and Biotechnology of Environment,  Yunnan Normal University, Kunming 650500, China.; State Key Laboratory of Microbial Metabolism, Joint International Research  Laboratory of Metabolic and Developmental Sciences, and School of Life Sciences  and Biotechnology, Shanghai Jiao Tong University, Shanghai 200240, China.; Engineering Research Center of Sustainable Development and Utilization of Biomass  Energy, Ministry of Education, Yunnan Normal University, Kunming 650500, China;  Key Laboratory of Yunnan for Biomass Energy and Biotechnology of Environment,  Yunnan Normal University, Kunming 650500, China. Electronic address:  djm@ynnu.edu.cn.&lt;/_author_adr&gt;&lt;_date_display&gt;2024 Nov&lt;/_date_display&gt;&lt;_date&gt;2024-11-01&lt;/_date&gt;&lt;_doi&gt;10.1016/j.biotechadv.2024.108422&lt;/_doi&gt;&lt;_isbn&gt;1873-1899 (Electronic); 0734-9750 (Linking)&lt;/_isbn&gt;&lt;_journal&gt;Biotechnol Adv&lt;/_journal&gt;&lt;_keywords&gt;Anchor protein; Bioremediation; Saccharomyces cerevisiae; Scaffoldin; Whole cell biocatalyst; Yeast surface display&lt;/_keywords&gt;&lt;_language&gt;eng&lt;/_language&gt;&lt;_ori_publication&gt;Copyright (c) 2024 Elsevier Inc. All rights reserved.&lt;/_ori_publication&gt;&lt;_pages&gt;108422&lt;/_pages&gt;&lt;_subject_headings&gt;*Cell Surface Display Techniques/methods; Biotechnology/methods; Saccharomyces cerevisiae/genetics/metabolism; Protein Engineering/methods&lt;/_subject_headings&gt;&lt;_tertiary_title&gt;Biotechnology advances&lt;/_tertiary_title&gt;&lt;_type_work&gt;Journal Article; Review&lt;/_type_work&gt;&lt;_url&gt;http://www.ncbi.nlm.nih.gov/entrez/query.fcgi?cmd=Retrieve&amp;amp;db=pubmed&amp;amp;dopt=Abstract&amp;amp;list_uids=39117125&amp;amp;query_hl=1&lt;/_url&gt;&lt;_volume&gt;76&lt;/_volume&gt;&lt;_created&gt;65909895&lt;/_created&gt;&lt;_modified&gt;65909902&lt;/_modified&gt;&lt;_db_updated&gt;PubMed&lt;/_db_updated&gt;&lt;_impact_factor&gt;  12.100&lt;/_impact_factor&gt;&lt;_social_category&gt;生物工程与应用微生物(1)&lt;/_social_category&gt;&lt;_collection_scope&gt;SCIE;EI&lt;/_collection_scope&gt;&lt;/Details&gt;&lt;Extra&gt;&lt;DBUID&gt;{05CA7C31-E95F-4559-920E-D946F76B7A49}&lt;/DBUID&gt;&lt;/Extra&gt;&lt;/Item&gt;&lt;/References&gt;&lt;/Group&gt;&lt;Group&gt;&lt;References&gt;&lt;Item&gt;&lt;ID&gt;157&lt;/ID&gt;&lt;UID&gt;{342F8E31-5A8E-4819-8A09-41684130CE89}&lt;/UID&gt;&lt;Title&gt;Sugar Utilization-Associated Food-Grade Selection Markers in Lactic Acid Bacteria  and Yeast&lt;/Title&gt;&lt;Template&gt;Journal Article&lt;/Template&gt;&lt;Star&gt;0&lt;/Star&gt;&lt;Tag&gt;0&lt;/Tag&gt;&lt;Author&gt;Liang, Zhiwen; Zheng, Ke; Xie, Guifeng; Luo, Xiongsheng; Li, Huangjin&lt;/Author&gt;&lt;Year&gt;2024&lt;/Year&gt;&lt;Details&gt;&lt;_accession_num&gt;38437472&lt;/_accession_num&gt;&lt;_author_adr&gt;1School of Life and Biopharmaceutics, Guangdong Pharmaceutical University,  Guangzhou, China.; 1School of Life and Biopharmaceutics, Guangdong Pharmaceutical University,  Guangzhou, China.; 2Guangzhou MEIZHONG Biotechnology Co., Ltd, Guangzhou, China.; 2Guangzhou MEIZHONG Biotechnology Co., Ltd, Guangzhou, China.; 1School of Life and Biopharmaceutics, Guangdong Pharmaceutical University,  Guangzhou, China.&lt;/_author_adr&gt;&lt;_date_display&gt;2024 Mar 1&lt;/_date_display&gt;&lt;_date&gt;2024-03-01&lt;/_date&gt;&lt;_doi&gt;10.33073/pjm-2024-011&lt;/_doi&gt;&lt;_isbn&gt;2544-4646 (Electronic); 1733-1331 (Print); 1733-1331 (Linking)&lt;/_isbn&gt;&lt;_issue&gt;1&lt;/_issue&gt;&lt;_journal&gt;Pol J Microbiol&lt;/_journal&gt;&lt;_keywords&gt;GRAS; food-grade; genetic engineering; lactic acid acid bacteria; selection marker; yeast&lt;/_keywords&gt;&lt;_language&gt;eng&lt;/_language&gt;&lt;_ori_publication&gt;(c) 2024 Zhiwen Liang et al., published by Sciendo.&lt;/_ori_publication&gt;&lt;_pages&gt;3-10&lt;/_pages&gt;&lt;_subject_headings&gt;*Saccharomyces cerevisiae/genetics; *Lactobacillales/genetics; Anti-Bacterial Agents; Biotechnology; Carbohydrates&lt;/_subject_headings&gt;&lt;_tertiary_title&gt;Polish journal of microbiology&lt;/_tertiary_title&gt;&lt;_type_work&gt;Journal Article; Review&lt;/_type_work&gt;&lt;_url&gt;http://www.ncbi.nlm.nih.gov/entrez/query.fcgi?cmd=Retrieve&amp;amp;db=pubmed&amp;amp;dopt=Abstract&amp;amp;list_uids=38437472&amp;amp;query_hl=1&lt;/_url&gt;&lt;_volume&gt;73&lt;/_volume&gt;&lt;_created&gt;65909895&lt;/_created&gt;&lt;_modified&gt;65909902&lt;/_modified&gt;&lt;_db_updated&gt;PubMed&lt;/_db_updated&gt;&lt;_impact_factor&gt;   2.000&lt;/_impact_factor&gt;&lt;_social_category&gt;微生物学(4)&lt;/_social_category&gt;&lt;_collection_scope&gt;SCIE&lt;/_collection_scope&gt;&lt;/Details&gt;&lt;Extra&gt;&lt;DBUID&gt;{05CA7C31-E95F-4559-920E-D946F76B7A49}&lt;/DBUID&gt;&lt;/Extra&gt;&lt;/Item&gt;&lt;/References&gt;&lt;/Group&gt;&lt;/Citation&gt;_x000a_"/>
    <w:docVar w:name="NE.Ref{942E6CFA-57C8-4DCF-905A-5792FEC3D8CF}" w:val=" ADDIN NE.Ref.{942E6CFA-57C8-4DCF-905A-5792FEC3D8CF}&lt;Citation&gt;&lt;Group&gt;&lt;References&gt;&lt;Item&gt;&lt;ID&gt;3&lt;/ID&gt;&lt;UID&gt;{EC6185AC-E4E3-4861-BE02-D419AECD044A}&lt;/UID&gt;&lt;Title&gt;YAP1 over-expression in Saccharomyces cerevisiae enhances glutathione accumulation at its biosynthesis and substrate availability levels&lt;/Title&gt;&lt;Template&gt;Journal Article&lt;/Template&gt;&lt;Star&gt;0&lt;/Star&gt;&lt;Tag&gt;0&lt;/Tag&gt;&lt;Author&gt;Orumets, Kerti; Kevvai, Kaspar; Nisamedtinov, Ildar; Tamm, Tiina; Paalme, Toomas&lt;/Author&gt;&lt;Year&gt;2012&lt;/Year&gt;&lt;Details&gt;&lt;_accession_num&gt;22009669&lt;/_accession_num&gt;&lt;_author_adr&gt;Competence Centre of Food and Fermentation Technologies, Tallinn, Estonia.  kertio@yahoo.com&lt;/_author_adr&gt;&lt;_collection_scope&gt;SCIE;EI&lt;/_collection_scope&gt;&lt;_created&gt;65840588&lt;/_created&gt;&lt;_date&gt;2012-04-01&lt;/_date&gt;&lt;_date_display&gt;2012 Apr&lt;/_date_display&gt;&lt;_db_updated&gt;PubMed&lt;/_db_updated&gt;&lt;_doi&gt;10.1002/biot.201100363&lt;/_doi&gt;&lt;_impact_factor&gt;   3.200&lt;/_impact_factor&gt;&lt;_isbn&gt;1860-7314 (Electronic); 1860-6768 (Linking)&lt;/_isbn&gt;&lt;_issue&gt;4&lt;/_issue&gt;&lt;_journal&gt;Biotechnol J&lt;/_journal&gt;&lt;_language&gt;English&lt;/_language&gt;&lt;_modified&gt;65840642&lt;/_modified&gt;&lt;_ori_publication&gt;Copyright (c) 2012 WILEY-VCH Verlag GmbH &amp;amp; Co. KGaA, Weinheim.&lt;/_ori_publication&gt;&lt;_pages&gt;566-8&lt;/_pages&gt;&lt;_social_category&gt;生化研究方法(3) &amp;amp; 生物工程与应用微生物(3)&lt;/_social_category&gt;&lt;_subject_headings&gt;Gene Expression Regulation, Fungal; Glutathione/*metabolism; Saccharomyces cerevisiae/genetics/*metabolism; Saccharomyces cerevisiae Proteins/genetics/*metabolism; Transcription Factors/genetics/*metabolism&lt;/_subject_headings&gt;&lt;_tertiary_title&gt;Biotechnology journal&lt;/_tertiary_title&gt;&lt;_type_work&gt;Journal Article; Research Support, Non-U.S. Gov&amp;apos;t&lt;/_type_work&gt;&lt;_url&gt;http://www.ncbi.nlm.nih.gov/entrez/query.fcgi?cmd=Retrieve&amp;amp;db=pubmed&amp;amp;dopt=Abstract&amp;amp;list_uids=22009669&amp;amp;query_hl=1&lt;/_url&gt;&lt;_volume&gt;7&lt;/_volume&gt;&lt;/Details&gt;&lt;Extra&gt;&lt;DBUID&gt;{05CA7C31-E95F-4559-920E-D946F76B7A49}&lt;/DBUID&gt;&lt;/Extra&gt;&lt;/Item&gt;&lt;/References&gt;&lt;/Group&gt;&lt;/Citation&gt;_x000a_"/>
    <w:docVar w:name="NE.Ref{94733305-FA0C-4366-BE3D-4C62AE8BF171}" w:val=" ADDIN NE.Ref.{94733305-FA0C-4366-BE3D-4C62AE8BF171}&lt;Citation&gt;&lt;Group&gt;&lt;References&gt;&lt;Item&gt;&lt;ID&gt;174&lt;/ID&gt;&lt;UID&gt;{7A43D426-CF48-423F-BBF7-9FA8878F6C1F}&lt;/UID&gt;&lt;Title&gt;Transcriptional regulation of Saccharomyces cerevisiae CYS3 encoding  cystathionine gamma-lyase&lt;/Title&gt;&lt;Template&gt;Journal Article&lt;/Template&gt;&lt;Star&gt;1&lt;/Star&gt;&lt;Tag&gt;0&lt;/Tag&gt;&lt;Author&gt;Hiraishi, Hiroyuki; Miyake, Tsuyoshi; Ono, Bun-ichiro&lt;/Author&gt;&lt;Year&gt;2008&lt;/Year&gt;&lt;Details&gt;&lt;_accession_num&gt;18317767&lt;/_accession_num&gt;&lt;_author_adr&gt;Department of Biotechnology, Faculty of Science and Engineering, Ritsumeikan  University, 1-1-1 Noji-higashi, Kusatsu, Shiga 525-8577, Japan.  hiraishi@bs.naist.jp&lt;/_author_adr&gt;&lt;_date_display&gt;2008 Apr&lt;/_date_display&gt;&lt;_date&gt;2008-04-01&lt;/_date&gt;&lt;_doi&gt;10.1007/s00294-008-0181-2&lt;/_doi&gt;&lt;_isbn&gt;0172-8083 (Print); 1432-0983 (Electronic); 0172-8083 (Linking)&lt;/_isbn&gt;&lt;_issue&gt;4&lt;/_issue&gt;&lt;_journal&gt;Curr Genet&lt;/_journal&gt;&lt;_language&gt;eng&lt;/_language&gt;&lt;_pages&gt;225-34&lt;/_pages&gt;&lt;_subject_headings&gt;Base Sequence; Basic-Leucine Zipper Transcription Factors/metabolism; Cystathionine gamma-Lyase/*genetics; DNA-Binding Proteins/*genetics; Electrophoretic Mobility Shift Assay; Gene Expression Regulation, Enzymologic; Gene Expression Regulation, Fungal/*genetics; Genes, Reporter; Molecular Sequence Data; Proton-Translocating ATPases/metabolism; Response Elements/genetics; Saccharomyces cerevisiae/*enzymology/*genetics; Saccharomyces cerevisiae Proteins/*genetics/metabolism; Transcription Factors/*genetics; Transcription, Genetic/*genetics; beta-Galactosidase/genetics/metabolism&lt;/_subject_headings&gt;&lt;_tertiary_title&gt;Current genetics&lt;/_tertiary_title&gt;&lt;_type_work&gt;Journal Article; Research Support, Non-U.S. Gov&amp;apos;t&lt;/_type_work&gt;&lt;_url&gt;http://www.ncbi.nlm.nih.gov/entrez/query.fcgi?cmd=Retrieve&amp;amp;db=pubmed&amp;amp;dopt=Abstract&amp;amp;list_uids=18317767&amp;amp;query_hl=1&lt;/_url&gt;&lt;_volume&gt;53&lt;/_volume&gt;&lt;_created&gt;65912747&lt;/_created&gt;&lt;_modified&gt;65912753&lt;/_modified&gt;&lt;_db_updated&gt;PubMed&lt;/_db_updated&gt;&lt;_impact_factor&gt;   1.800&lt;/_impact_factor&gt;&lt;_social_category&gt;遗传学(4)&lt;/_social_category&gt;&lt;_collection_scope&gt;SCIE&lt;/_collection_scope&gt;&lt;/Details&gt;&lt;Extra&gt;&lt;DBUID&gt;{05CA7C31-E95F-4559-920E-D946F76B7A49}&lt;/DBUID&gt;&lt;/Extra&gt;&lt;/Item&gt;&lt;/References&gt;&lt;/Group&gt;&lt;/Citation&gt;_x000a_"/>
    <w:docVar w:name="NE.Ref{A3AB2061-466A-4A10-A782-EE486BBDC9CB}" w:val=" ADDIN NE.Ref.{A3AB2061-466A-4A10-A782-EE486BBDC9CB}&lt;Citation&gt;&lt;Group&gt;&lt;References&gt;&lt;Item&gt;&lt;ID&gt;121&lt;/ID&gt;&lt;UID&gt;{A1FA6A66-1223-4412-9BA1-3FA52DFB315D}&lt;/UID&gt;&lt;Title&gt;Structural and functional characterization of the glutathione peroxidase-like thioredoxin peroxidase from the fungus Trichoderma reesei&lt;/Title&gt;&lt;Template&gt;Journal Article&lt;/Template&gt;&lt;Star&gt;0&lt;/Star&gt;&lt;Tag&gt;0&lt;/Tag&gt;&lt;Author&gt;Adriani, Patricia P; de Paiva, Fernanda C R; de Oliveira, Gabriel S; Leite, Amanda C; Sanches, Adriana S; Lopes, Adriana Rios; Dias, Marcio V B; Chambergo, Felipe S&lt;/Author&gt;&lt;Year&gt;2021&lt;/Year&gt;&lt;Details&gt;&lt;_accession_num&gt;33259843&lt;/_accession_num&gt;&lt;_author_adr&gt;Escola de Artes, Ciencias e Humanidades, Universidade de Sao Paulo, 1000 Arlindo  Bettio Avenue, Sao Paulo, Brazil.; Instituto de Ciencias Biomedicas, Departamento de Microbiologia, Universidade de  Sao Paulo, 1374 Professor Lineu Prestes Avenue, Sao Paulo, Brazil.; Instituto de Ciencias Biomedicas, Departamento de Microbiologia, Universidade de  Sao Paulo, 1374 Professor Lineu Prestes Avenue, Sao Paulo, Brazil.; Escola de Artes, Ciencias e Humanidades, Universidade de Sao Paulo, 1000 Arlindo  Bettio Avenue, Sao Paulo, Brazil.; Escola de Artes, Ciencias e Humanidades, Universidade de Sao Paulo, 1000 Arlindo  Bettio Avenue, Sao Paulo, Brazil.; Laboratory of Biochemistry, Instituto Butantan, Av. Vital Brasil, 1500 Sao Paulo,  Brazil.; Instituto de Ciencias Biomedicas, Departamento de Microbiologia, Universidade de  Sao Paulo, 1374 Professor Lineu Prestes Avenue, Sao Paulo, Brazil; Department of  Chemistry, University of Warwick, Gibbet Hill, Coventry CV4 7AL, United Kingdom  of Great Britain and Northern Ireland.; Escola de Artes, Ciencias e Humanidades, Universidade de Sao Paulo, 1000 Arlindo  Bettio Avenue, Sao Paulo, Brazil. Electronic address: fscha@usp.br.&lt;/_author_adr&gt;&lt;_date_display&gt;2021 Jan 15&lt;/_date_display&gt;&lt;_date&gt;2021-01-15&lt;/_date&gt;&lt;_doi&gt;10.1016/j.ijbiomac.2020.11.179&lt;/_doi&gt;&lt;_isbn&gt;1879-0003 (Electronic); 0141-8130 (Linking)&lt;/_isbn&gt;&lt;_journal&gt;Int J Biol Macromol&lt;/_journal&gt;&lt;_keywords&gt;Antioxidant; Glutathione peroxidase; Thioredoxin; Trichoderma reesei&lt;/_keywords&gt;&lt;_language&gt;eng&lt;/_language&gt;&lt;_ori_publication&gt;Copyright (c) 2020. Published by Elsevier B.V.&lt;/_ori_publication&gt;&lt;_pages&gt;93-100&lt;/_pages&gt;&lt;_subject_headings&gt;Amino Acid Sequence; Antioxidants/chemistry/pharmacology; Chemical Fractionation; Cloning, Molecular; Enzyme Activation; Fungal Proteins/chemistry/genetics/metabolism; Gene Expression; Glutathione Peroxidase/chemistry/genetics/metabolism; Hydrogen-Ion Concentration; Hypocreales/*enzymology/genetics; Models, Molecular; Peroxiredoxins/*chemistry/genetics/isolation &amp;amp; purification/*metabolism; Protein Conformation; Structure-Activity Relationship; Temperature&lt;/_subject_headings&gt;&lt;_tertiary_title&gt;International journal of biological macromolecules&lt;/_tertiary_title&gt;&lt;_type_work&gt;Journal Article&lt;/_type_work&gt;&lt;_url&gt;http://www.ncbi.nlm.nih.gov/entrez/query.fcgi?cmd=Retrieve&amp;amp;db=pubmed&amp;amp;dopt=Abstract&amp;amp;list_uids=33259843&amp;amp;query_hl=1&lt;/_url&gt;&lt;_volume&gt;167&lt;/_volume&gt;&lt;_created&gt;65909857&lt;/_created&gt;&lt;_modified&gt;65909857&lt;/_modified&gt;&lt;_db_updated&gt;PubMed&lt;/_db_updated&gt;&lt;_impact_factor&gt;   7.700&lt;/_impact_factor&gt;&lt;_social_category&gt;生化与分子生物学(2) &amp;amp; 应用化学(1) &amp;amp; 高分子科学(1)&lt;/_social_category&gt;&lt;_collection_scope&gt;SCIE&lt;/_collection_scope&gt;&lt;/Details&gt;&lt;Extra&gt;&lt;DBUID&gt;{05CA7C31-E95F-4559-920E-D946F76B7A49}&lt;/DBUID&gt;&lt;/Extra&gt;&lt;/Item&gt;&lt;/References&gt;&lt;/Group&gt;&lt;Group&gt;&lt;References&gt;&lt;Item&gt;&lt;ID&gt;118&lt;/ID&gt;&lt;UID&gt;{158B71AE-1402-44C5-9DE6-0FFE27FD6FF5}&lt;/UID&gt;&lt;Title&gt;Glutathione production by Saccharomyces cerevisiae: current state and perspectives&lt;/Title&gt;&lt;Template&gt;Journal Article&lt;/Template&gt;&lt;Star&gt;0&lt;/Star&gt;&lt;Tag&gt;0&lt;/Tag&gt;&lt;Author&gt;Santos, Lucielen Oliveira; Silva, Pedro Garcia Pereira; Lemos Junior, Wilson José Fernandes; de Oliveira, Vanessa Sales; Anschau, Andréia&lt;/Author&gt;&lt;Year&gt;2022&lt;/Year&gt;&lt;Details&gt;&lt;_doi&gt;10.1007/s00253-022-11826-0&lt;/_doi&gt;&lt;_created&gt;65909818&lt;/_created&gt;&lt;_modified&gt;65909818&lt;/_modified&gt;&lt;_url&gt;https://link.springer.com/10.1007/s00253-022-11826-0_x000d__x000a_https://link.springer.com/content/pdf/10.1007/s00253-022-11826-0.pdf&lt;/_url&gt;&lt;_journal&gt;Applied Microbiology and Biotechnology&lt;/_journal&gt;&lt;_volume&gt;106&lt;/_volume&gt;&lt;_issue&gt;5-6&lt;/_issue&gt;&lt;_pages&gt;1879-1894&lt;/_pages&gt;&lt;_tertiary_title&gt;Appl Microbiol Biotechnol&lt;/_tertiary_title&gt;&lt;_isbn&gt;0175-7598&lt;/_isbn&gt;&lt;_accessed&gt;65909818&lt;/_accessed&gt;&lt;_db_updated&gt;CrossRef&lt;/_db_updated&gt;&lt;_impact_factor&gt;   3.900&lt;/_impact_factor&gt;&lt;_social_category&gt;生物工程与应用微生物(3)&lt;/_social_category&gt;&lt;_collection_scope&gt;SCIE;EI&lt;/_collection_scope&gt;&lt;/Details&gt;&lt;Extra&gt;&lt;DBUID&gt;{05CA7C31-E95F-4559-920E-D946F76B7A49}&lt;/DBUID&gt;&lt;/Extra&gt;&lt;/Item&gt;&lt;/References&gt;&lt;/Group&gt;&lt;/Citation&gt;_x000a_"/>
    <w:docVar w:name="NE.Ref{B13F1FD3-4EEA-4D2D-A231-EA832A872A7F}" w:val=" ADDIN NE.Ref.{B13F1FD3-4EEA-4D2D-A231-EA832A872A7F}&lt;Citation&gt;&lt;Group&gt;&lt;References&gt;&lt;Item&gt;&lt;ID&gt;156&lt;/ID&gt;&lt;UID&gt;{E9A0590A-908B-4CD8-8F73-2D5375EB0EB9}&lt;/UID&gt;&lt;Title&gt;A stepwise control strategy for glutathione synthesis in Saccharomyces cerevisiae based on oxidative stress and energy metabolism&lt;/Title&gt;&lt;Template&gt;Journal Article&lt;/Template&gt;&lt;Star&gt;0&lt;/Star&gt;&lt;Tag&gt;0&lt;/Tag&gt;&lt;Author&gt;Chen, Hailong; Cao, Xitao; Zhu, Nianqing; Jiang, Lihua; Zhang, Xiaoge; He, Qingming; Wei, Pinghe&lt;/Author&gt;&lt;Year&gt;2020&lt;/Year&gt;&lt;Details&gt;&lt;_accession_num&gt;32676694&lt;/_accession_num&gt;&lt;_author_adr&gt;Jiangsu Key Laboratory of Chiral Pharmaceuticals Biosynthesis, College of  Pharmacy and Chemistry &amp;amp; Chemical Engineering, Taizhou University, 93 Ji Chuan  Road, Taizhou, 225300, People&amp;apos;s Republic of China. 660997@tzu.edu.cn.; College of Biotechnology, Jiangsu University of Science and Technology, Sibaidu,  Zhenjiang, 212018, People&amp;apos;s Republic of China.; Jiangsu Key Laboratory of Chiral Pharmaceuticals Biosynthesis, College of  Pharmacy and Chemistry &amp;amp; Chemical Engineering, Taizhou University, 93 Ji Chuan  Road, Taizhou, 225300, People&amp;apos;s Republic of China.; Jiangsu Key Laboratory of Chiral Pharmaceuticals Biosynthesis, College of  Pharmacy and Chemistry &amp;amp; Chemical Engineering, Taizhou University, 93 Ji Chuan  Road, Taizhou, 225300, People&amp;apos;s Republic of China.; Jiangsu Key Laboratory of Chiral Pharmaceuticals Biosynthesis, College of  Pharmacy and Chemistry &amp;amp; Chemical Engineering, Taizhou University, 93 Ji Chuan  Road, Taizhou, 225300, People&amp;apos;s Republic of China.; Jiangsu Key Laboratory of Chiral Pharmaceuticals Biosynthesis, College of  Pharmacy and Chemistry &amp;amp; Chemical Engineering, Taizhou University, 93 Ji Chuan  Road, Taizhou, 225300, People&amp;apos;s Republic of China.; Jiangsu Key Laboratory of Chiral Pharmaceuticals Biosynthesis, College of  Pharmacy and Chemistry &amp;amp; Chemical Engineering, Taizhou University, 93 Ji Chuan  Road, Taizhou, 225300, People&amp;apos;s Republic of China.&lt;/_author_adr&gt;&lt;_date_display&gt;2020 Jul 17&lt;/_date_display&gt;&lt;_date&gt;2020-07-17&lt;/_date&gt;&lt;_doi&gt;10.1007/s11274-020-02895-2&lt;/_doi&gt;&lt;_isbn&gt;1573-0972 (Electronic); 0959-3993 (Linking)&lt;/_isbn&gt;&lt;_issue&gt;8&lt;/_issue&gt;&lt;_journal&gt;World J Microbiol Biotechnol&lt;/_journal&gt;&lt;_keywords&gt;ATP level; Glutathione; KMnO4 sustained-release particles; Oxidative stress; Saccharomyces cerevisiae; Stepwise control&lt;/_keywords&gt;&lt;_language&gt;eng&lt;/_language&gt;&lt;_pages&gt;117&lt;/_pages&gt;&lt;_subject_headings&gt;Batch Cell Culture Techniques; Biomass; Carbon/metabolism; Culture Media/chemistry; Delayed-Action Preparations; *Energy Metabolism; Fermentation; Glutamate-Cysteine Ligase/metabolism; Glutathione/*metabolism; *Oxidative Stress; Oxidoreductases/metabolism; Particle Size; Potassium Permanganate/metabolism; Saccharomyces cerevisiae/*metabolism&lt;/_subject_headings&gt;&lt;_tertiary_title&gt;World journal of microbiology &amp;amp; biotechnology&lt;/_tertiary_title&gt;&lt;_type_work&gt;Journal Article&lt;/_type_work&gt;&lt;_url&gt;http://www.ncbi.nlm.nih.gov/entrez/query.fcgi?cmd=Retrieve&amp;amp;db=pubmed&amp;amp;dopt=Abstract&amp;amp;list_uids=32676694&amp;amp;query_hl=1&lt;/_url&gt;&lt;_volume&gt;36&lt;/_volume&gt;&lt;_created&gt;65909883&lt;/_created&gt;&lt;_modified&gt;65909883&lt;/_modified&gt;&lt;_db_updated&gt;PubMed&lt;/_db_updated&gt;&lt;_impact_factor&gt;   4.000&lt;/_impact_factor&gt;&lt;_social_category&gt;生物工程与应用微生物(3)&lt;/_social_category&gt;&lt;_collection_scope&gt;SCIE;EI&lt;/_collection_scope&gt;&lt;/Details&gt;&lt;Extra&gt;&lt;DBUID&gt;{05CA7C31-E95F-4559-920E-D946F76B7A49}&lt;/DBUID&gt;&lt;/Extra&gt;&lt;/Item&gt;&lt;/References&gt;&lt;/Group&gt;&lt;/Citation&gt;_x000a_"/>
    <w:docVar w:name="NE.Ref{B1866C46-FA7D-4BFF-ACE5-A78D65904427}" w:val=" ADDIN NE.Ref.{B1866C46-FA7D-4BFF-ACE5-A78D65904427}&lt;Citation&gt;&lt;Group&gt;&lt;References&gt;&lt;Item&gt;&lt;ID&gt;117&lt;/ID&gt;&lt;UID&gt;{7DB967DC-EDA1-4032-94A9-565B9B3FFFA9}&lt;/UID&gt;&lt;Title&gt;Engineering Escherichia coli for efficient glutathione production&lt;/Title&gt;&lt;Template&gt;Journal Article&lt;/Template&gt;&lt;Star&gt;0&lt;/Star&gt;&lt;Tag&gt;0&lt;/Tag&gt;&lt;Author&gt;Mori, Hiroki; Matsui, Misato; Bamba, Takahiro; Hori, Yoshimi; Kitamura, Sayaka; Toya, Yoshihiro; Hidese, Ryota; Yasueda, Hisashi; Hasunuma, Tomohisa; Shimizu, Hiroshi; Taoka, Naoaki; Kobayashi, Shingo&lt;/Author&gt;&lt;Year&gt;2024&lt;/Year&gt;&lt;Details&gt;&lt;_accession_num&gt;38969164&lt;/_accession_num&gt;&lt;_author_adr&gt;Agri-Bio Research Center, KANEKA CORPORATION, 1-8, Miyamae-cho, Takasago-cho,  Takasago, Hyogo, 676-8688, Japan.; Agri-Bio Research Center, KANEKA CORPORATION, 1-8, Miyamae-cho, Takasago-cho,  Takasago, Hyogo, 676-8688, Japan.; Engineering Biology Research Center, Kobe University, 1-1 Rokkodai, Nada, Kobe,  657-8501, Japan.; Engineering Biology Research Center, Kobe University, 1-1 Rokkodai, Nada, Kobe,  657-8501, Japan.; Department of Bioinformatic Engineering, Graduate School of Information Science  and Technology, Osaka University, 1-5, Yamadaoka, Suita, Osaka, 565-0871, Japan.; Department of Bioinformatic Engineering, Graduate School of Information Science  and Technology, Osaka University, 1-5, Yamadaoka, Suita, Osaka, 565-0871, Japan.; Engineering Biology Research Center, Kobe University, 1-1 Rokkodai, Nada, Kobe,  657-8501, Japan.; Graduate School of Science, Technology and Innovation, Kobe University, 1-1  Rokkodai, Nada, Kobe, 657-8501, Japan; Research and Development Center for  Precision Medicine, University of Tsukuba, 1-2 Kasuga, Tsukuba-shi, Ibaraki,  305-8550, Japan.; Engineering Biology Research Center, Kobe University, 1-1 Rokkodai, Nada, Kobe,  657-8501, Japan; Graduate School of Science, Technology and Innovation, Kobe  University, 1-1 Rokkodai, Nada, Kobe, 657-8501, Japan; RIKEN Center for  Sustainable Resource Science, 1-7-22 Suehiro-cho, Tsurumi-ku, Yokohama, Kanagawa,  230-0045, Japan.; Department of Bioinformatic Engineering, Graduate School of Information Science  and Technology, Osaka University, 1-5, Yamadaoka, Suita, Osaka, 565-0871, Japan.; Agri-Bio Research Center, KANEKA CORPORATION, 1-8, Miyamae-cho, Takasago-cho,  Takasago, Hyogo, 676-8688, Japan.; Agri-Bio Research Center, KANEKA CORPORATION, 1-8, Miyamae-cho, Takasago-cho,  Takasago, Hyogo, 676-8688, Japan. Electronic address:  Shingo.Kobayashi@kaneka.co.jp.&lt;/_author_adr&gt;&lt;_collection_scope&gt;SCIE;EI&lt;/_collection_scope&gt;&lt;_created&gt;65908405&lt;/_created&gt;&lt;_date&gt;2024-07-01&lt;/_date&gt;&lt;_date_display&gt;2024 Jul&lt;/_date_display&gt;&lt;_db_updated&gt;PubMed&lt;/_db_updated&gt;&lt;_doi&gt;10.1016/j.ymben.2024.07.001&lt;/_doi&gt;&lt;_impact_factor&gt;   6.800&lt;/_impact_factor&gt;&lt;_isbn&gt;1096-7184 (Electronic); 1096-7176 (Linking)&lt;/_isbn&gt;&lt;_journal&gt;Metab Eng&lt;/_journal&gt;&lt;_keywords&gt;Escherichia coli; Glutathione fermentation; Metabolic flux analysis (MFA); Metabolomic analysis&lt;/_keywords&gt;&lt;_language&gt;eng&lt;/_language&gt;&lt;_modified&gt;65908405&lt;/_modified&gt;&lt;_ori_publication&gt;Copyright (c) 2024 International Metabolic Engineering Society. Published by _x000d__x000a_      Elsevier Inc. All rights reserved.&lt;/_ori_publication&gt;&lt;_pages&gt;180-190&lt;/_pages&gt;&lt;_social_category&gt;生物工程与应用微生物(1)&lt;/_social_category&gt;&lt;_subject_headings&gt;*Escherichia coli/genetics/metabolism; *Glutathione/metabolism/biosynthesis/genetics; *Metabolic Engineering; Escherichia coli Proteins/genetics/metabolism; Glutathione Synthase/genetics/metabolism; Glutamate-Cysteine Ligase/genetics/metabolism; Fermentation&lt;/_subject_headings&gt;&lt;_tertiary_title&gt;Metabolic engineering&lt;/_tertiary_title&gt;&lt;_type_work&gt;Journal Article&lt;/_type_work&gt;&lt;_url&gt;http://www.ncbi.nlm.nih.gov/entrez/query.fcgi?cmd=Retrieve&amp;amp;db=pubmed&amp;amp;dopt=Abstract&amp;amp;list_uids=38969164&amp;amp;query_hl=1&lt;/_url&gt;&lt;_volume&gt;84&lt;/_volume&gt;&lt;/Details&gt;&lt;Extra&gt;&lt;DBUID&gt;{05CA7C31-E95F-4559-920E-D946F76B7A49}&lt;/DBUID&gt;&lt;/Extra&gt;&lt;/Item&gt;&lt;/References&gt;&lt;/Group&gt;&lt;/Citation&gt;_x000a_"/>
    <w:docVar w:name="NE.Ref{B2FB333C-0B47-47CB-96FA-5B496723A5B0}" w:val=" ADDIN NE.Ref.{B2FB333C-0B47-47CB-96FA-5B496723A5B0}&lt;Citation&gt;&lt;Group&gt;&lt;References&gt;&lt;Item&gt;&lt;ID&gt;113&lt;/ID&gt;&lt;UID&gt;{AB4CF539-8CBC-4836-ACD1-E79E63E67D8E}&lt;/UID&gt;&lt;Title&gt;Codon preference optimization increases prokaryotic cystatin C expression&lt;/Title&gt;&lt;Template&gt;Journal Article&lt;/Template&gt;&lt;Star&gt;0&lt;/Star&gt;&lt;Tag&gt;0&lt;/Tag&gt;&lt;Author&gt;Wang, Qing; Mei, Cui; Zhen, Honghua; Zhu, Jess&lt;/Author&gt;&lt;Year&gt;2012&lt;/Year&gt;&lt;Details&gt;&lt;_accession_num&gt;23093857&lt;/_accession_num&gt;&lt;_author_adr&gt;Department of Clinical Laboratory, The Affiliated Hospital of Qingdao University  Medical College, Qingdao 266003, China. wangqing0533@yahoo.com.cn&lt;/_author_adr&gt;&lt;_created&gt;65863978&lt;/_created&gt;&lt;_date&gt;2012-01-20&lt;/_date&gt;&lt;_date_display&gt;2012&lt;/_date_display&gt;&lt;_db_updated&gt;PubMed&lt;/_db_updated&gt;&lt;_doi&gt;10.1155/2012/732017&lt;/_doi&gt;&lt;_isbn&gt;1110-7251 (Electronic); 1110-7243 (Print); 1110-7243 (Linking)&lt;/_isbn&gt;&lt;_journal&gt;J Biomed Biotechnol&lt;/_journal&gt;&lt;_language&gt;eng&lt;/_language&gt;&lt;_modified&gt;65863983&lt;/_modified&gt;&lt;_pages&gt;732017&lt;/_pages&gt;&lt;_subject_headings&gt;Codon/*genetics; Cystatin C/*biosynthesis/*genetics; Escherichia coli/*physiology; Genetic Enhancement/*methods; Humans; Protein Engineering/*methods; Recombinant Proteins/isolation &amp;amp; purification/*metabolism&lt;/_subject_headings&gt;&lt;_tertiary_title&gt;Journal of biomedicine &amp;amp; biotechnology&lt;/_tertiary_title&gt;&lt;_type_work&gt;Journal Article; Research Support, Non-U.S. Gov&amp;apos;t&lt;/_type_work&gt;&lt;_url&gt;http://www.ncbi.nlm.nih.gov/entrez/query.fcgi?cmd=Retrieve&amp;amp;db=pubmed&amp;amp;dopt=Abstract&amp;amp;list_uids=23093857&amp;amp;query_hl=1&lt;/_url&gt;&lt;_volume&gt;2012&lt;/_volume&gt;&lt;/Details&gt;&lt;Extra&gt;&lt;DBUID&gt;{05CA7C31-E95F-4559-920E-D946F76B7A49}&lt;/DBUID&gt;&lt;/Extra&gt;&lt;/Item&gt;&lt;/References&gt;&lt;/Group&gt;&lt;/Citation&gt;_x000a_"/>
    <w:docVar w:name="NE.Ref{BC5E71C1-A0F2-4716-B58D-65D4925E89D2}" w:val=" ADDIN NE.Ref.{BC5E71C1-A0F2-4716-B58D-65D4925E89D2}&lt;Citation&gt;&lt;Group&gt;&lt;References&gt;&lt;Item&gt;&lt;ID&gt;117&lt;/ID&gt;&lt;UID&gt;{7DB967DC-EDA1-4032-94A9-565B9B3FFFA9}&lt;/UID&gt;&lt;Title&gt;Engineering Escherichia coli for efficient glutathione production&lt;/Title&gt;&lt;Template&gt;Journal Article&lt;/Template&gt;&lt;Star&gt;0&lt;/Star&gt;&lt;Tag&gt;0&lt;/Tag&gt;&lt;Author&gt;Mori, Hiroki; Matsui, Misato; Bamba, Takahiro; Hori, Yoshimi; Kitamura, Sayaka; Toya, Yoshihiro; Hidese, Ryota; Yasueda, Hisashi; Hasunuma, Tomohisa; Shimizu, Hiroshi; Taoka, Naoaki; Kobayashi, Shingo&lt;/Author&gt;&lt;Year&gt;2024&lt;/Year&gt;&lt;Details&gt;&lt;_accession_num&gt;38969164&lt;/_accession_num&gt;&lt;_author_adr&gt;Agri-Bio Research Center, KANEKA CORPORATION, 1-8, Miyamae-cho, Takasago-cho,  Takasago, Hyogo, 676-8688, Japan.; Agri-Bio Research Center, KANEKA CORPORATION, 1-8, Miyamae-cho, Takasago-cho,  Takasago, Hyogo, 676-8688, Japan.; Engineering Biology Research Center, Kobe University, 1-1 Rokkodai, Nada, Kobe,  657-8501, Japan.; Engineering Biology Research Center, Kobe University, 1-1 Rokkodai, Nada, Kobe,  657-8501, Japan.; Department of Bioinformatic Engineering, Graduate School of Information Science  and Technology, Osaka University, 1-5, Yamadaoka, Suita, Osaka, 565-0871, Japan.; Department of Bioinformatic Engineering, Graduate School of Information Science  and Technology, Osaka University, 1-5, Yamadaoka, Suita, Osaka, 565-0871, Japan.; Engineering Biology Research Center, Kobe University, 1-1 Rokkodai, Nada, Kobe,  657-8501, Japan.; Graduate School of Science, Technology and Innovation, Kobe University, 1-1  Rokkodai, Nada, Kobe, 657-8501, Japan; Research and Development Center for  Precision Medicine, University of Tsukuba, 1-2 Kasuga, Tsukuba-shi, Ibaraki,  305-8550, Japan.; Engineering Biology Research Center, Kobe University, 1-1 Rokkodai, Nada, Kobe,  657-8501, Japan; Graduate School of Science, Technology and Innovation, Kobe  University, 1-1 Rokkodai, Nada, Kobe, 657-8501, Japan; RIKEN Center for  Sustainable Resource Science, 1-7-22 Suehiro-cho, Tsurumi-ku, Yokohama, Kanagawa,  230-0045, Japan.; Department of Bioinformatic Engineering, Graduate School of Information Science  and Technology, Osaka University, 1-5, Yamadaoka, Suita, Osaka, 565-0871, Japan.; Agri-Bio Research Center, KANEKA CORPORATION, 1-8, Miyamae-cho, Takasago-cho,  Takasago, Hyogo, 676-8688, Japan.; Agri-Bio Research Center, KANEKA CORPORATION, 1-8, Miyamae-cho, Takasago-cho,  Takasago, Hyogo, 676-8688, Japan. Electronic address:  Shingo.Kobayashi@kaneka.co.jp.&lt;/_author_adr&gt;&lt;_date_display&gt;2024 Jul&lt;/_date_display&gt;&lt;_date&gt;2024-07-01&lt;/_date&gt;&lt;_doi&gt;10.1016/j.ymben.2024.07.001&lt;/_doi&gt;&lt;_isbn&gt;1096-7184 (Electronic); 1096-7176 (Linking)&lt;/_isbn&gt;&lt;_journal&gt;Metab Eng&lt;/_journal&gt;&lt;_keywords&gt;Escherichia coli; Glutathione fermentation; Metabolic flux analysis (MFA); Metabolomic analysis&lt;/_keywords&gt;&lt;_language&gt;eng&lt;/_language&gt;&lt;_ori_publication&gt;Copyright (c) 2024 International Metabolic Engineering Society. Published by _x000d__x000a_      Elsevier Inc. All rights reserved.&lt;/_ori_publication&gt;&lt;_pages&gt;180-190&lt;/_pages&gt;&lt;_subject_headings&gt;*Escherichia coli/genetics/metabolism; *Glutathione/metabolism/biosynthesis/genetics; *Metabolic Engineering; Escherichia coli Proteins/genetics/metabolism; Glutathione Synthase/genetics/metabolism; Glutamate-Cysteine Ligase/genetics/metabolism; Fermentation&lt;/_subject_headings&gt;&lt;_tertiary_title&gt;Metabolic engineering&lt;/_tertiary_title&gt;&lt;_type_work&gt;Journal Article&lt;/_type_work&gt;&lt;_url&gt;http://www.ncbi.nlm.nih.gov/entrez/query.fcgi?cmd=Retrieve&amp;amp;db=pubmed&amp;amp;dopt=Abstract&amp;amp;list_uids=38969164&amp;amp;query_hl=1&lt;/_url&gt;&lt;_volume&gt;84&lt;/_volume&gt;&lt;_created&gt;65908405&lt;/_created&gt;&lt;_modified&gt;65908405&lt;/_modified&gt;&lt;_db_updated&gt;PubMed&lt;/_db_updated&gt;&lt;_impact_factor&gt;   6.800&lt;/_impact_factor&gt;&lt;_social_category&gt;生物工程与应用微生物(1)&lt;/_social_category&gt;&lt;_collection_scope&gt;SCIE;EI&lt;/_collection_scope&gt;&lt;/Details&gt;&lt;Extra&gt;&lt;DBUID&gt;{05CA7C31-E95F-4559-920E-D946F76B7A49}&lt;/DBUID&gt;&lt;/Extra&gt;&lt;/Item&gt;&lt;/References&gt;&lt;/Group&gt;&lt;/Citation&gt;_x000a_"/>
    <w:docVar w:name="NE.Ref{BE7FF375-4277-4409-8FEE-AA5D320811B2}" w:val=" ADDIN NE.Ref.{BE7FF375-4277-4409-8FEE-AA5D320811B2}&lt;Citation&gt;&lt;Group&gt;&lt;References&gt;&lt;Item&gt;&lt;ID&gt;106&lt;/ID&gt;&lt;UID&gt;{CD743C75-5B87-4F30-9EA4-042048E2A3B6}&lt;/UID&gt;&lt;Title&gt;Metabolic engineering of the L-serine biosynthetic pathway improves glutathione production in Saccharomyces cerevisiae&lt;/Title&gt;&lt;Template&gt;Journal Article&lt;/Template&gt;&lt;Star&gt;0&lt;/Star&gt;&lt;Tag&gt;0&lt;/Tag&gt;&lt;Author&gt;Kobayashi, Jyumpei; Sasaki, Daisuke; Hara, Kiyotaka Y; Hasunuma, Tomohisa; Kondo, Akihiko&lt;/Author&gt;&lt;Year&gt;2022&lt;/Year&gt;&lt;Details&gt;&lt;_accessed&gt;65869683&lt;/_accessed&gt;&lt;_accession_num&gt;35933377&lt;/_accession_num&gt;&lt;_author_adr&gt;Graduate School of Science, Technology and Innovation, Kobe University, 1-1  Rokkodaicho, Nada-ku, Kobe, Hyogo, 657-8501, Japan.; Graduate School of Science, Technology and Innovation, Kobe University, 1-1  Rokkodaicho, Nada-ku, Kobe, Hyogo, 657-8501, Japan.; Graduate School of Science, Technology and Innovation, Kobe University, 1-1  Rokkodaicho, Nada-ku, Kobe, Hyogo, 657-8501, Japan.; Graduate School of Nutritional and Environmental Sciences, University of  Shizuoka, 52‑1 Yada, Suruga‑ku, Shizuoka, 422‑8526, Japan.; Graduate School of Science, Technology and Innovation, Kobe University, 1-1  Rokkodaicho, Nada-ku, Kobe, Hyogo, 657-8501, Japan.; Engineering Biology Research Center, Kobe University, 1-1 Rokkodaicho, Nada-ku,  Kobe, Hyogo, 657-8501, Japan.; Graduate School of Science, Technology and Innovation, Kobe University, 1-1  Rokkodaicho, Nada-ku, Kobe, Hyogo, 657-8501, Japan. akondo@kobe-u.ac.jp.; Engineering Biology Research Center, Kobe University, 1-1 Rokkodaicho, Nada-ku,  Kobe, Hyogo, 657-8501, Japan. akondo@kobe-u.ac.jp.; RIKEN Center for Sustainable Resource Science, 1-7-22 Suehiro-cho, Tsurumi-ku,  Yokohama, Kanagawa, 230-0045, Japan. akondo@kobe-u.ac.jp.&lt;/_author_adr&gt;&lt;_collection_scope&gt;SCIE&lt;/_collection_scope&gt;&lt;_created&gt;65859362&lt;/_created&gt;&lt;_date&gt;2022-08-06&lt;/_date&gt;&lt;_date_display&gt;2022 Aug 6&lt;/_date_display&gt;&lt;_db_updated&gt;PubMed&lt;/_db_updated&gt;&lt;_doi&gt;10.1186/s12934-022-01880-8&lt;/_doi&gt;&lt;_impact_factor&gt;   4.300&lt;/_impact_factor&gt;&lt;_isbn&gt;1475-2859 (Electronic); 1475-2859 (Linking)&lt;/_isbn&gt;&lt;_issue&gt;1&lt;/_issue&gt;&lt;_journal&gt;Microb Cell Fact&lt;/_journal&gt;&lt;_keywords&gt;Glutathione; Glycine; L-Cysteine; L-Serine; Saccharomyces cerevisiae; Yּeast&lt;/_keywords&gt;&lt;_language&gt;eng&lt;/_language&gt;&lt;_modified&gt;65869683&lt;/_modified&gt;&lt;_ori_publication&gt;(c) 2022. The Author(s).&lt;/_ori_publication&gt;&lt;_pages&gt;153&lt;/_pages&gt;&lt;_social_category&gt;生物工程与应用微生物(1)&lt;/_social_category&gt;&lt;_subject_headings&gt;Biosynthetic Pathways; Cysteine/metabolism; Fermentation; Glutathione/metabolism; Metabolic Engineering; Phosphoglycerate Dehydrogenase/metabolism; *Saccharomyces cerevisiae/genetics/metabolism; *Saccharomyces cerevisiae Proteins/genetics/metabolism; Serine&lt;/_subject_headings&gt;&lt;_tertiary_title&gt;Microbial cell factories&lt;/_tertiary_title&gt;&lt;_type_work&gt;Journal Article&lt;/_type_work&gt;&lt;_url&gt;http://www.ncbi.nlm.nih.gov/entrez/query.fcgi?cmd=Retrieve&amp;amp;db=pubmed&amp;amp;dopt=Abstract&amp;amp;list_uids=35933377&amp;amp;query_hl=1&lt;/_url&gt;&lt;_volume&gt;21&lt;/_volume&gt;&lt;/Details&gt;&lt;Extra&gt;&lt;DBUID&gt;{05CA7C31-E95F-4559-920E-D946F76B7A49}&lt;/DBUID&gt;&lt;/Extra&gt;&lt;/Item&gt;&lt;/References&gt;&lt;/Group&gt;&lt;/Citation&gt;_x000a_"/>
    <w:docVar w:name="NE.Ref{CF3628C6-1F46-4463-8910-9DB6803C3DE8}" w:val=" ADDIN NE.Ref.{CF3628C6-1F46-4463-8910-9DB6803C3DE8}&lt;Citation&gt;&lt;Group&gt;&lt;References&gt;&lt;Item&gt;&lt;ID&gt;139&lt;/ID&gt;&lt;UID&gt;{2811178E-0A9E-4B7B-AE7E-43C4535AA491}&lt;/UID&gt;&lt;Title&gt;Microbial production of glutathione&lt;/Title&gt;&lt;Template&gt;Journal Article&lt;/Template&gt;&lt;Star&gt;0&lt;/Star&gt;&lt;Tag&gt;0&lt;/Tag&gt;&lt;Author&gt;Schmacht, Maximilian; Lorenz, Eric; Senz, Martin&lt;/Author&gt;&lt;Year&gt;2017&lt;/Year&gt;&lt;Details&gt;&lt;_accession_num&gt;28466304&lt;/_accession_num&gt;&lt;_author_adr&gt;Department Bioprocess Engineering and Applied Microbiology, Research and Teaching  Institute for Brewing in Berlin, Seestrasse 13, 13353, Berlin, Germany.; Institute of Biotechnology, Berlin University of Technology, Berlin, Germany.; Department Bioprocess Engineering and Applied Microbiology, Research and Teaching  Institute for Brewing in Berlin, Seestrasse 13, 13353, Berlin, Germany.  m.senz@vlb-berlin.org.&lt;/_author_adr&gt;&lt;_date_display&gt;2017 Jun&lt;/_date_display&gt;&lt;_date&gt;2017-06-01&lt;/_date&gt;&lt;_doi&gt;10.1007/s11274-017-2277-7&lt;/_doi&gt;&lt;_isbn&gt;1573-0972 (Electronic); 0959-3993 (Linking)&lt;/_isbn&gt;&lt;_issue&gt;6&lt;/_issue&gt;&lt;_journal&gt;World J Microbiol Biotechnol&lt;/_journal&gt;&lt;_keywords&gt;Antioxidant; Biotransformation; Glutathione; Glutathione enriched yeast; Medium adjustment; Microbial production&lt;/_keywords&gt;&lt;_language&gt;eng&lt;/_language&gt;&lt;_pages&gt;106&lt;/_pages&gt;&lt;_subject_headings&gt;Antioxidants/*metabolism; Bacteria/genetics/*growth &amp;amp; development; Batch Cell Culture Techniques; Cosmetics; Food Industry; Fungi/genetics/*growth &amp;amp; development; Glutathione/*metabolism; Metabolic Engineering/methods&lt;/_subject_headings&gt;&lt;_tertiary_title&gt;World journal of microbiology &amp;amp; biotechnology&lt;/_tertiary_title&gt;&lt;_type_work&gt;Journal Article; Review&lt;/_type_work&gt;&lt;_url&gt;http://www.ncbi.nlm.nih.gov/entrez/query.fcgi?cmd=Retrieve&amp;amp;db=pubmed&amp;amp;dopt=Abstract&amp;amp;list_uids=28466304&amp;amp;query_hl=1&lt;/_url&gt;&lt;_volume&gt;33&lt;/_volume&gt;&lt;_created&gt;65909863&lt;/_created&gt;&lt;_modified&gt;65909864&lt;/_modified&gt;&lt;_db_updated&gt;PubMed&lt;/_db_updated&gt;&lt;_impact_factor&gt;   4.000&lt;/_impact_factor&gt;&lt;_social_category&gt;生物工程与应用微生物(3)&lt;/_social_category&gt;&lt;_collection_scope&gt;SCIE;EI&lt;/_collection_scope&gt;&lt;/Details&gt;&lt;Extra&gt;&lt;DBUID&gt;{05CA7C31-E95F-4559-920E-D946F76B7A49}&lt;/DBUID&gt;&lt;/Extra&gt;&lt;/Item&gt;&lt;/References&gt;&lt;/Group&gt;&lt;Group&gt;&lt;References&gt;&lt;Item&gt;&lt;ID&gt;155&lt;/ID&gt;&lt;UID&gt;{6C7D06A7-4785-4595-B697-7250478A1F7B}&lt;/UID&gt;&lt;Title&gt;Improvement of glutathione production by a metabolically engineered Yarrowia lipolytica strain using a small-scale optimization approach&lt;/Title&gt;&lt;Template&gt;Journal Article&lt;/Template&gt;&lt;Star&gt;0&lt;/Star&gt;&lt;Tag&gt;0&lt;/Tag&gt;&lt;Author&gt;Do, Diem T H; Fickers, Patrick; Ben Tahar, Imen&lt;/Author&gt;&lt;Year&gt;2021&lt;/Year&gt;&lt;Details&gt;&lt;_accession_num&gt;33151450&lt;/_accession_num&gt;&lt;_author_adr&gt;Microbial Processes and Interactions, TERRA Teaching and Research Centre,  University of Liege - Gembloux Agro-Bio Tech, Av. de la Faculte, 2B, 5030,  Gembloux, Belgium.; Microbial Processes and Interactions, TERRA Teaching and Research Centre,  University of Liege - Gembloux Agro-Bio Tech, Av. de la Faculte, 2B, 5030,  Gembloux, Belgium. pfickers@uliege.be.; Microbial Processes and Interactions, TERRA Teaching and Research Centre,  University of Liege - Gembloux Agro-Bio Tech, Av. de la Faculte, 2B, 5030,  Gembloux, Belgium.&lt;/_author_adr&gt;&lt;_date_display&gt;2021 Feb&lt;/_date_display&gt;&lt;_date&gt;2021-02-01&lt;/_date&gt;&lt;_doi&gt;10.1007/s10529-020-03039-0&lt;/_doi&gt;&lt;_isbn&gt;1573-6776 (Electronic); 0141-5492 (Linking)&lt;/_isbn&gt;&lt;_issue&gt;2&lt;/_issue&gt;&lt;_journal&gt;Biotechnol Lett&lt;/_journal&gt;&lt;_keywords&gt;Box-Behnken design; Glutathione; Inulin; Optimization; Yarrowia lipolytica&lt;/_keywords&gt;&lt;_language&gt;eng&lt;/_language&gt;&lt;_pages&gt;407-414&lt;/_pages&gt;&lt;_subject_headings&gt;Ammonium Sulfate/pharmacology; Batch Cell Culture Techniques; *Bioreactors; Cell Proliferation/drug effects; Culture Media; Fermentation; Glutathione/*biosynthesis/isolation &amp;amp; purification; Inulin/pharmacology; *Metabolic Engineering; Models, Theoretical; Yarrowia/*genetics; Yeasts/chemistry&lt;/_subject_headings&gt;&lt;_tertiary_title&gt;Biotechnology letters&lt;/_tertiary_title&gt;&lt;_type_work&gt;Journal Article&lt;/_type_work&gt;&lt;_url&gt;http://www.ncbi.nlm.nih.gov/entrez/query.fcgi?cmd=Retrieve&amp;amp;db=pubmed&amp;amp;dopt=Abstract&amp;amp;list_uids=33151450&amp;amp;query_hl=1&lt;/_url&gt;&lt;_volume&gt;43&lt;/_volume&gt;&lt;_created&gt;65909874&lt;/_created&gt;&lt;_modified&gt;65909874&lt;/_modified&gt;&lt;_db_updated&gt;PubMed&lt;/_db_updated&gt;&lt;_impact_factor&gt;   2.000&lt;/_impact_factor&gt;&lt;_social_category&gt;生物工程与应用微生物(4)&lt;/_social_category&gt;&lt;_collection_scope&gt;SCIE;EI&lt;/_collection_scope&gt;&lt;/Details&gt;&lt;Extra&gt;&lt;DBUID&gt;{05CA7C31-E95F-4559-920E-D946F76B7A49}&lt;/DBUID&gt;&lt;/Extra&gt;&lt;/Item&gt;&lt;/References&gt;&lt;/Group&gt;&lt;/Citation&gt;_x000a_"/>
    <w:docVar w:name="NE.Ref{E7EDBDAD-DC69-41C6-B442-A0B71D1F88E6}" w:val=" ADDIN NE.Ref.{E7EDBDAD-DC69-41C6-B442-A0B71D1F88E6}&lt;Citation&gt;&lt;Group&gt;&lt;References&gt;&lt;Item&gt;&lt;ID&gt;162&lt;/ID&gt;&lt;UID&gt;{E7F95123-896B-45BE-9E2B-F8026500404D}&lt;/UID&gt;&lt;Title&gt;Functional analysis and heterologous expression of bifunctional glutathione  synthetase from Lactobacillus&lt;/Title&gt;&lt;Template&gt;Journal Article&lt;/Template&gt;&lt;Star&gt;0&lt;/Star&gt;&lt;Tag&gt;0&lt;/Tag&gt;&lt;Author&gt;Xiong, Zhi-Qiang; Kong, Ling-Hui; Wang, Guang-Qiang; Xia, Yong-Jun; Zhang, Hui; Yin, Bo-Xing; Ai, Lian-Zhong&lt;/Author&gt;&lt;Year&gt;2018&lt;/Year&gt;&lt;Details&gt;&lt;_accession_num&gt;29753486&lt;/_accession_num&gt;&lt;_author_adr&gt;Shanghai Engineering Research Center of Food Microbiology, School of Medical  Instrument and Food Engineering, University of Shanghai for Science and  Technology, Shanghai 200093, China.; Shanghai Engineering Research Center of Food Microbiology, School of Medical  Instrument and Food Engineering, University of Shanghai for Science and  Technology, Shanghai 200093, China.; Shanghai Engineering Research Center of Food Microbiology, School of Medical  Instrument and Food Engineering, University of Shanghai for Science and  Technology, Shanghai 200093, China.; Shanghai Engineering Research Center of Food Microbiology, School of Medical  Instrument and Food Engineering, University of Shanghai for Science and  Technology, Shanghai 200093, China.; Shanghai Engineering Research Center of Food Microbiology, School of Medical  Instrument and Food Engineering, University of Shanghai for Science and  Technology, Shanghai 200093, China.; Kangyuan Dairy Co. Ltd., Yangzhou University, Yangzhou 225004, China.; Shanghai Engineering Research Center of Food Microbiology, School of Medical  Instrument and Food Engineering, University of Shanghai for Science and  Technology, Shanghai 200093, China. Electronic address: ailianzhong@hotmail.com.&lt;/_author_adr&gt;&lt;_date_display&gt;2018 Aug&lt;/_date_display&gt;&lt;_date&gt;2018-08-01&lt;/_date&gt;&lt;_doi&gt;10.3168/jds.2017-14142&lt;/_doi&gt;&lt;_isbn&gt;1525-3198 (Electronic); 0022-0302 (Linking)&lt;/_isbn&gt;&lt;_issue&gt;8&lt;/_issue&gt;&lt;_journal&gt;J Dairy Sci&lt;/_journal&gt;&lt;_keywords&gt;Lactobacillus; bifunctional glutathione synthetase; glutathione biosynthesis; heterologous expression&lt;/_keywords&gt;&lt;_language&gt;eng&lt;/_language&gt;&lt;_ori_publication&gt;Copyright (c) 2018 American Dairy Science Association. Published by Elsevier Inc. _x000d__x000a_      All rights reserved.&lt;/_ori_publication&gt;&lt;_pages&gt;6937-6945&lt;/_pages&gt;&lt;_subject_headings&gt;Animals; Escherichia coli; Glutathione/*metabolism; Glutathione Synthase/*metabolism; Lactobacillus/*enzymology/*genetics&lt;/_subject_headings&gt;&lt;_tertiary_title&gt;Journal of dairy science&lt;/_tertiary_title&gt;&lt;_type_work&gt;Journal Article&lt;/_type_work&gt;&lt;_url&gt;http://www.ncbi.nlm.nih.gov/entrez/query.fcgi?cmd=Retrieve&amp;amp;db=pubmed&amp;amp;dopt=Abstract&amp;amp;list_uids=29753486&amp;amp;query_hl=1&lt;/_url&gt;&lt;_volume&gt;101&lt;/_volume&gt;&lt;_created&gt;65910066&lt;/_created&gt;&lt;_modified&gt;65910075&lt;/_modified&gt;&lt;_db_updated&gt;PubMed&lt;/_db_updated&gt;&lt;_impact_factor&gt;   3.700&lt;/_impact_factor&gt;&lt;_social_category&gt;奶制品与动物科学(1) &amp;amp; 食品科技(2)&lt;/_social_category&gt;&lt;_collection_scope&gt;SCIE&lt;/_collection_scope&gt;&lt;/Details&gt;&lt;Extra&gt;&lt;DBUID&gt;{05CA7C31-E95F-4559-920E-D946F76B7A49}&lt;/DBUID&gt;&lt;/Extra&gt;&lt;/Item&gt;&lt;/References&gt;&lt;/Group&gt;&lt;/Citation&gt;_x000a_"/>
    <w:docVar w:name="NE.Ref{EDCEAD01-B701-4C37-B818-80441A9CECCC}" w:val=" ADDIN NE.Ref.{EDCEAD01-B701-4C37-B818-80441A9CECCC}&lt;Citation&gt;&lt;Group&gt;&lt;References&gt;&lt;Item&gt;&lt;ID&gt;112&lt;/ID&gt;&lt;UID&gt;{66BFE654-3B85-4FDB-9632-9003824EFFAC}&lt;/UID&gt;&lt;Title&gt;Oxidative stress-induced YAP1 expression is regulated by NCE102, CDA2, and BCS1&lt;/Title&gt;&lt;Template&gt;Journal Article&lt;/Template&gt;&lt;Star&gt;0&lt;/Star&gt;&lt;Tag&gt;0&lt;/Tag&gt;&lt;Author&gt;Takallou, Sarah; Hajikarimlou, Maryam; Al-Gafari, Mustafa; Wang, Jiashu; Jagadeesan, Sasi Kumar; Kazmirchuk, Thomas David Daniel; Arnoczki, Christina; Moteshareie, Houman; Said, Kamaledin B; Azad, Taha; Holcik, Martin; Samanfar, Bahram; Smith, Myron; Golshani, Ashkan&lt;/Author&gt;&lt;Year&gt;2024&lt;/Year&gt;&lt;Details&gt;&lt;_accessed&gt;65863970&lt;/_accessed&gt;&lt;_accession_num&gt;39102301&lt;/_accession_num&gt;&lt;_author_adr&gt;Ottawa Institute of Systems Biology, University of Ottawa, Canada.; Department of Biology, Carleton University, Ottawa, Canada.; Ottawa Institute of Systems Biology, University of Ottawa, Canada.; Department of Biology, Carleton University, Ottawa, Canada.; Ottawa Institute of Systems Biology, University of Ottawa, Canada.; Department of Biology, Carleton University, Ottawa, Canada.; Ottawa Institute of Systems Biology, University of Ottawa, Canada.; Department of Biology, Carleton University, Ottawa, Canada.; Ottawa Institute of Systems Biology, University of Ottawa, Canada.; Department of Biology, Carleton University, Ottawa, Canada.; Ottawa Institute of Systems Biology, University of Ottawa, Canada.; Department of Biology, Carleton University, Ottawa, Canada.; Department of Biology, Carleton University, Ottawa, Canada.; Department of Biology, Carleton University, Ottawa, Canada.; Biotechnology Laboratory, Environmental Health Science and Research Bureau,  Healthy Environments and Consumer Safety Branch, Health Canada, Ottawa, Canada.; Department of Pathology and Microbiology, College of Medicine, University of  Hail, Saudi Arabia.; Department of Microbiology and Infectious Diseases, Faculty of Medicine and  Health Sciences, Universite de Sherbrooke, Canada.; Research Center of the Centre Hospitalier Universitaire de Sherbrooke (CHUS),  Canada.; Department of Health Sciences, Carleton University, Ottawa, Canada.; Ottawa Institute of Systems Biology, University of Ottawa, Canada.; Department of Biology, Carleton University, Ottawa, Canada.; Agriculture and Agri-Food Canada, Ottawa Research and Development Centre (ORDC),  Canada.; Department of Biology, Carleton University, Ottawa, Canada.; Ottawa Institute of Systems Biology, University of Ottawa, Canada.; Department of Biology, Carleton University, Ottawa, Canada.&lt;/_author_adr&gt;&lt;_collection_scope&gt;SCIE&lt;/_collection_scope&gt;&lt;_created&gt;65863970&lt;/_created&gt;&lt;_date&gt;65612160&lt;/_date&gt;&lt;_date_display&gt;2024 Oct&lt;/_date_display&gt;&lt;_db_updated&gt;PubMed&lt;/_db_updated&gt;&lt;_doi&gt;10.1111/febs.17243&lt;/_doi&gt;&lt;_impact_factor&gt;   5.500&lt;/_impact_factor&gt;&lt;_isbn&gt;1742-4658 (Electronic); 1742-464X (Linking)&lt;/_isbn&gt;&lt;_issue&gt;20&lt;/_issue&gt;&lt;_journal&gt;FEBS J&lt;/_journal&gt;&lt;_keywords&gt;IRES; gene expression; hydrogen peroxide; oxidative stress; translation regulation&lt;/_keywords&gt;&lt;_language&gt;eng&lt;/_language&gt;&lt;_modified&gt;65863970&lt;/_modified&gt;&lt;_ori_publication&gt;(c) 2024 The Author(s). The FEBS Journal published by John Wiley &amp;amp; Sons Ltd on _x000d__x000a_      behalf of Federation of European Biochemical Societies.&lt;/_ori_publication&gt;&lt;_pages&gt;4602-4618&lt;/_pages&gt;&lt;_social_category&gt;生化与分子生物学(3)&lt;/_social_category&gt;&lt;_subject_headings&gt;Gene Expression Regulation, Fungal/drug effects; *Hydrogen Peroxide/pharmacology; *Oxidative Stress; Protein Biosynthesis/drug effects; Reactive Oxygen Species/metabolism; *Saccharomyces cerevisiae/genetics/metabolism; *Saccharomyces cerevisiae Proteins/genetics/metabolism; *Transcription Factors/genetics/metabolism&lt;/_subject_headings&gt;&lt;_tertiary_title&gt;The FEBS journal&lt;/_tertiary_title&gt;&lt;_type_work&gt;Journal Article&lt;/_type_work&gt;&lt;_url&gt;http://www.ncbi.nlm.nih.gov/entrez/query.fcgi?cmd=Retrieve&amp;amp;db=pubmed&amp;amp;dopt=Abstract&amp;amp;list_uids=39102301&amp;amp;query_hl=1&lt;/_url&gt;&lt;_volume&gt;291&lt;/_volume&gt;&lt;/Details&gt;&lt;Extra&gt;&lt;DBUID&gt;{05CA7C31-E95F-4559-920E-D946F76B7A49}&lt;/DBUID&gt;&lt;/Extra&gt;&lt;/Item&gt;&lt;/References&gt;&lt;/Group&gt;&lt;/Citation&gt;_x000a_"/>
    <w:docVar w:name="NE.Ref{FA929BC8-72F5-4115-9339-1F8D88B83C07}" w:val=" ADDIN NE.Ref.{FA929BC8-72F5-4115-9339-1F8D88B83C07}&lt;Citation&gt;&lt;Group&gt;&lt;References&gt;&lt;Item&gt;&lt;ID&gt;2&lt;/ID&gt;&lt;UID&gt;{317AEC91-23EA-4534-9565-936537918C46}&lt;/UID&gt;&lt;Title&gt;Efficient production of glutathione inSaccharomyces cerevisiae via a synthetic isozyme system&lt;/Title&gt;&lt;Template&gt;Journal Article&lt;/Template&gt;&lt;Star&gt;0&lt;/Star&gt;&lt;Tag&gt;0&lt;/Tag&gt;&lt;Author&gt;Jeon, Gi Beom; Lee, Hyun Jae; Park, Jong Pil; Park, Kyeongsoon; Choi, Chang Hyung; Kim, Sun Ki&lt;/Author&gt;&lt;Year&gt;2023&lt;/Year&gt;&lt;Details&gt;&lt;_accessed&gt;65840585&lt;/_accessed&gt;&lt;_collection_scope&gt;SCIE;EI&lt;/_collection_scope&gt;&lt;_created&gt;65840585&lt;/_created&gt;&lt;_db_updated&gt;CrossRef&lt;/_db_updated&gt;&lt;_doi&gt;10.1002/biot.202200398&lt;/_doi&gt;&lt;_impact_factor&gt;   3.200&lt;/_impact_factor&gt;&lt;_isbn&gt;1860-6768&lt;/_isbn&gt;&lt;_issue&gt;1&lt;/_issue&gt;&lt;_journal&gt;Biotechnology Journal&lt;/_journal&gt;&lt;_language&gt;English&lt;/_language&gt;&lt;_marked_fields&gt;title;I|39|25&lt;/_marked_fields&gt;&lt;_modified&gt;65840642&lt;/_modified&gt;&lt;_social_category&gt;生化研究方法(3) &amp;amp; 生物工程与应用微生物(3)&lt;/_social_category&gt;&lt;_tertiary_title&gt;Biotechnology Journal&lt;/_tertiary_title&gt;&lt;_url&gt;https://onlinelibrary.wiley.com/doi/10.1002/biot.202200398_x000d__x000a_https://onlinelibrary.wiley.com/doi/pdf/10.1002/biot.202200398&lt;/_url&gt;&lt;_volume&gt;18&lt;/_volume&gt;&lt;/Details&gt;&lt;Extra&gt;&lt;DBUID&gt;{05CA7C31-E95F-4559-920E-D946F76B7A49}&lt;/DBUID&gt;&lt;/Extra&gt;&lt;/Item&gt;&lt;/References&gt;&lt;/Group&gt;&lt;/Citation&gt;_x000a_"/>
    <w:docVar w:name="NE.Ref{FE7F2E19-AD45-49C9-B554-05B8852AC6AA}" w:val=" ADDIN NE.Ref.{FE7F2E19-AD45-49C9-B554-05B8852AC6AA}&lt;Citation&gt;&lt;Group&gt;&lt;References&gt;&lt;Item&gt;&lt;ID&gt;76&lt;/ID&gt;&lt;UID&gt;{9076B2A3-EF7A-4437-9A82-E299BBD702B3}&lt;/UID&gt;&lt;Title&gt;Efficient production of glutathione inSaccharomyces cerevisiae via a synthetic isozyme system&lt;/Title&gt;&lt;Template&gt;Journal Article&lt;/Template&gt;&lt;Star&gt;0&lt;/Star&gt;&lt;Tag&gt;0&lt;/Tag&gt;&lt;Author&gt;Jeon, Gi Beom; Lee, Hyun Jae; Park, Jong Pil; Park, Kyeongsoon; Choi, Chang Hyung; Kim, Sun Ki&lt;/Author&gt;&lt;Year&gt;2023&lt;/Year&gt;&lt;Details&gt;&lt;_accessed&gt;65885249&lt;/_accessed&gt;&lt;_collection_scope&gt;SCIE;EI&lt;/_collection_scope&gt;&lt;_created&gt;65846466&lt;/_created&gt;&lt;_db_updated&gt;CrossRef&lt;/_db_updated&gt;&lt;_doi&gt;10.1002/biot.202200398&lt;/_doi&gt;&lt;_impact_factor&gt;   3.200&lt;/_impact_factor&gt;&lt;_isbn&gt;1860-6768&lt;/_isbn&gt;&lt;_issue&gt;1&lt;/_issue&gt;&lt;_journal&gt;Biotechnology Journal&lt;/_journal&gt;&lt;_marked_fields&gt;title;I|39|25&lt;/_marked_fields&gt;&lt;_modified&gt;65885249&lt;/_modified&gt;&lt;_social_category&gt;生化研究方法(3) &amp;amp; 生物工程与应用微生物(3)&lt;/_social_category&gt;&lt;_tertiary_title&gt;Biotechnology Journal&lt;/_tertiary_title&gt;&lt;_url&gt;https://onlinelibrary.wiley.com/doi/10.1002/biot.202200398_x000d__x000a_https://onlinelibrary.wiley.com/doi/pdf/10.1002/biot.202200398&lt;/_url&gt;&lt;_volume&gt;18&lt;/_volume&gt;&lt;/Details&gt;&lt;Extra&gt;&lt;DBUID&gt;{05CA7C31-E95F-4559-920E-D946F76B7A49}&lt;/DBUID&gt;&lt;/Extra&gt;&lt;/Item&gt;&lt;/References&gt;&lt;/Group&gt;&lt;/Citation&gt;_x000a_"/>
    <w:docVar w:name="ne_docsoft" w:val="MSWord"/>
    <w:docVar w:name="ne_docversion" w:val="NoteExpress 2.0"/>
    <w:docVar w:name="ne_stylename" w:val="Bioresource Technology"/>
  </w:docVars>
  <w:rsids>
    <w:rsidRoot w:val="00045733"/>
    <w:rsid w:val="00003896"/>
    <w:rsid w:val="00022FE2"/>
    <w:rsid w:val="00024C92"/>
    <w:rsid w:val="000260FD"/>
    <w:rsid w:val="00032111"/>
    <w:rsid w:val="0003279E"/>
    <w:rsid w:val="00037161"/>
    <w:rsid w:val="00045733"/>
    <w:rsid w:val="00046159"/>
    <w:rsid w:val="00053548"/>
    <w:rsid w:val="00057949"/>
    <w:rsid w:val="00060C87"/>
    <w:rsid w:val="0007175F"/>
    <w:rsid w:val="00071C8A"/>
    <w:rsid w:val="0008413B"/>
    <w:rsid w:val="00084EED"/>
    <w:rsid w:val="0008614C"/>
    <w:rsid w:val="000919D9"/>
    <w:rsid w:val="000A1182"/>
    <w:rsid w:val="000A4717"/>
    <w:rsid w:val="000D010D"/>
    <w:rsid w:val="000D6BB6"/>
    <w:rsid w:val="000E2D79"/>
    <w:rsid w:val="000E34DF"/>
    <w:rsid w:val="000F2F89"/>
    <w:rsid w:val="00100334"/>
    <w:rsid w:val="00120F34"/>
    <w:rsid w:val="001263F5"/>
    <w:rsid w:val="00132B5C"/>
    <w:rsid w:val="00140E20"/>
    <w:rsid w:val="00150E3E"/>
    <w:rsid w:val="00152830"/>
    <w:rsid w:val="00153449"/>
    <w:rsid w:val="0016010C"/>
    <w:rsid w:val="00165BFF"/>
    <w:rsid w:val="00171CD2"/>
    <w:rsid w:val="00177C77"/>
    <w:rsid w:val="00194203"/>
    <w:rsid w:val="00196D3F"/>
    <w:rsid w:val="001979B6"/>
    <w:rsid w:val="001A69E3"/>
    <w:rsid w:val="001B4D1B"/>
    <w:rsid w:val="001D472D"/>
    <w:rsid w:val="001F3492"/>
    <w:rsid w:val="001F4E53"/>
    <w:rsid w:val="00212101"/>
    <w:rsid w:val="0021651B"/>
    <w:rsid w:val="00221A16"/>
    <w:rsid w:val="00227C61"/>
    <w:rsid w:val="002312D1"/>
    <w:rsid w:val="002426C2"/>
    <w:rsid w:val="002434B8"/>
    <w:rsid w:val="002552D5"/>
    <w:rsid w:val="00267F34"/>
    <w:rsid w:val="00280C36"/>
    <w:rsid w:val="00281A32"/>
    <w:rsid w:val="00287881"/>
    <w:rsid w:val="00290765"/>
    <w:rsid w:val="002A4E4E"/>
    <w:rsid w:val="002B20B4"/>
    <w:rsid w:val="002B29AA"/>
    <w:rsid w:val="002B569C"/>
    <w:rsid w:val="002C49A1"/>
    <w:rsid w:val="002D24EF"/>
    <w:rsid w:val="002D3390"/>
    <w:rsid w:val="002D532D"/>
    <w:rsid w:val="002E60F5"/>
    <w:rsid w:val="002F2CF8"/>
    <w:rsid w:val="003035A0"/>
    <w:rsid w:val="00321066"/>
    <w:rsid w:val="003231B3"/>
    <w:rsid w:val="00324601"/>
    <w:rsid w:val="003334DA"/>
    <w:rsid w:val="00333895"/>
    <w:rsid w:val="00333BE6"/>
    <w:rsid w:val="00335B3E"/>
    <w:rsid w:val="00336AFD"/>
    <w:rsid w:val="00345965"/>
    <w:rsid w:val="0036722A"/>
    <w:rsid w:val="00373EB3"/>
    <w:rsid w:val="003801D6"/>
    <w:rsid w:val="003A2278"/>
    <w:rsid w:val="003A3C13"/>
    <w:rsid w:val="003A4550"/>
    <w:rsid w:val="003B423A"/>
    <w:rsid w:val="003B64D6"/>
    <w:rsid w:val="003C1693"/>
    <w:rsid w:val="003C2FA9"/>
    <w:rsid w:val="003C5E0F"/>
    <w:rsid w:val="003D3B4B"/>
    <w:rsid w:val="003E184C"/>
    <w:rsid w:val="003E28CB"/>
    <w:rsid w:val="003E2FD0"/>
    <w:rsid w:val="003E5963"/>
    <w:rsid w:val="00421C75"/>
    <w:rsid w:val="00426F88"/>
    <w:rsid w:val="0043300D"/>
    <w:rsid w:val="00433BD3"/>
    <w:rsid w:val="0045350B"/>
    <w:rsid w:val="004557C2"/>
    <w:rsid w:val="00455E26"/>
    <w:rsid w:val="0046617A"/>
    <w:rsid w:val="00470F92"/>
    <w:rsid w:val="00476F4D"/>
    <w:rsid w:val="0049547C"/>
    <w:rsid w:val="00497899"/>
    <w:rsid w:val="00497C40"/>
    <w:rsid w:val="004A089E"/>
    <w:rsid w:val="004B7B67"/>
    <w:rsid w:val="004C7BFB"/>
    <w:rsid w:val="004D1B14"/>
    <w:rsid w:val="004D64D7"/>
    <w:rsid w:val="004D77FC"/>
    <w:rsid w:val="004E685E"/>
    <w:rsid w:val="004F4214"/>
    <w:rsid w:val="005002EF"/>
    <w:rsid w:val="005025D4"/>
    <w:rsid w:val="0051065C"/>
    <w:rsid w:val="00511B28"/>
    <w:rsid w:val="005227F8"/>
    <w:rsid w:val="0052323D"/>
    <w:rsid w:val="00531E6E"/>
    <w:rsid w:val="00535EE6"/>
    <w:rsid w:val="00536402"/>
    <w:rsid w:val="00536D2D"/>
    <w:rsid w:val="00537A6D"/>
    <w:rsid w:val="00543EC4"/>
    <w:rsid w:val="005446D7"/>
    <w:rsid w:val="00546A3D"/>
    <w:rsid w:val="005643E2"/>
    <w:rsid w:val="00565E53"/>
    <w:rsid w:val="00566096"/>
    <w:rsid w:val="005704F3"/>
    <w:rsid w:val="005712AB"/>
    <w:rsid w:val="00574AFA"/>
    <w:rsid w:val="0057533D"/>
    <w:rsid w:val="00590978"/>
    <w:rsid w:val="005916B8"/>
    <w:rsid w:val="005A1CD5"/>
    <w:rsid w:val="005B0B3E"/>
    <w:rsid w:val="005B0CD4"/>
    <w:rsid w:val="005D16E7"/>
    <w:rsid w:val="005E73CF"/>
    <w:rsid w:val="005F2093"/>
    <w:rsid w:val="005F32FE"/>
    <w:rsid w:val="005F3A63"/>
    <w:rsid w:val="005F57EB"/>
    <w:rsid w:val="005F6C5C"/>
    <w:rsid w:val="00606A7C"/>
    <w:rsid w:val="00612728"/>
    <w:rsid w:val="00612CF1"/>
    <w:rsid w:val="00616590"/>
    <w:rsid w:val="006225B2"/>
    <w:rsid w:val="00624636"/>
    <w:rsid w:val="006359DD"/>
    <w:rsid w:val="00635E7B"/>
    <w:rsid w:val="00642031"/>
    <w:rsid w:val="006427C2"/>
    <w:rsid w:val="00642DBA"/>
    <w:rsid w:val="006467D8"/>
    <w:rsid w:val="00655551"/>
    <w:rsid w:val="00656C88"/>
    <w:rsid w:val="006621C4"/>
    <w:rsid w:val="006664E9"/>
    <w:rsid w:val="00667BB7"/>
    <w:rsid w:val="00670715"/>
    <w:rsid w:val="006759F0"/>
    <w:rsid w:val="00676AAB"/>
    <w:rsid w:val="00682665"/>
    <w:rsid w:val="00696712"/>
    <w:rsid w:val="006A1DBB"/>
    <w:rsid w:val="006B5D1F"/>
    <w:rsid w:val="006D5C22"/>
    <w:rsid w:val="006D79D3"/>
    <w:rsid w:val="006E0BCC"/>
    <w:rsid w:val="006E4B4F"/>
    <w:rsid w:val="006F49F7"/>
    <w:rsid w:val="007057A9"/>
    <w:rsid w:val="0071523C"/>
    <w:rsid w:val="0072386C"/>
    <w:rsid w:val="00723AE8"/>
    <w:rsid w:val="00733333"/>
    <w:rsid w:val="00746B26"/>
    <w:rsid w:val="00755631"/>
    <w:rsid w:val="00761F74"/>
    <w:rsid w:val="00772530"/>
    <w:rsid w:val="00794CF0"/>
    <w:rsid w:val="007A31FD"/>
    <w:rsid w:val="007B226F"/>
    <w:rsid w:val="007B4E9B"/>
    <w:rsid w:val="007C1A37"/>
    <w:rsid w:val="007E7314"/>
    <w:rsid w:val="00800121"/>
    <w:rsid w:val="00807EDD"/>
    <w:rsid w:val="00814567"/>
    <w:rsid w:val="0082136E"/>
    <w:rsid w:val="00826DB5"/>
    <w:rsid w:val="008352FF"/>
    <w:rsid w:val="00840D35"/>
    <w:rsid w:val="00861A2F"/>
    <w:rsid w:val="00863E9F"/>
    <w:rsid w:val="00864385"/>
    <w:rsid w:val="00885186"/>
    <w:rsid w:val="00885C9D"/>
    <w:rsid w:val="00894893"/>
    <w:rsid w:val="008A2A42"/>
    <w:rsid w:val="008A35FF"/>
    <w:rsid w:val="008B7948"/>
    <w:rsid w:val="008D083A"/>
    <w:rsid w:val="008D3A87"/>
    <w:rsid w:val="008D54BD"/>
    <w:rsid w:val="008F6E45"/>
    <w:rsid w:val="008F7025"/>
    <w:rsid w:val="009105B0"/>
    <w:rsid w:val="00923B85"/>
    <w:rsid w:val="00923C9D"/>
    <w:rsid w:val="00926697"/>
    <w:rsid w:val="00932E30"/>
    <w:rsid w:val="009410DA"/>
    <w:rsid w:val="009440F0"/>
    <w:rsid w:val="00946A99"/>
    <w:rsid w:val="00947BBB"/>
    <w:rsid w:val="00947C47"/>
    <w:rsid w:val="00956C22"/>
    <w:rsid w:val="00957D77"/>
    <w:rsid w:val="00960635"/>
    <w:rsid w:val="009625F7"/>
    <w:rsid w:val="009670AE"/>
    <w:rsid w:val="0097416B"/>
    <w:rsid w:val="009920C1"/>
    <w:rsid w:val="009A731A"/>
    <w:rsid w:val="009B0959"/>
    <w:rsid w:val="009B2B0E"/>
    <w:rsid w:val="009B3B0C"/>
    <w:rsid w:val="009C0F6D"/>
    <w:rsid w:val="009C1A6B"/>
    <w:rsid w:val="009D136D"/>
    <w:rsid w:val="009D4AF1"/>
    <w:rsid w:val="009D58C7"/>
    <w:rsid w:val="009E0022"/>
    <w:rsid w:val="009F4C56"/>
    <w:rsid w:val="009F5B2E"/>
    <w:rsid w:val="009F6650"/>
    <w:rsid w:val="00A3231B"/>
    <w:rsid w:val="00A52DFF"/>
    <w:rsid w:val="00A54963"/>
    <w:rsid w:val="00A70941"/>
    <w:rsid w:val="00A95864"/>
    <w:rsid w:val="00A95FAE"/>
    <w:rsid w:val="00AA791B"/>
    <w:rsid w:val="00AB2807"/>
    <w:rsid w:val="00AB36AD"/>
    <w:rsid w:val="00AB484F"/>
    <w:rsid w:val="00AC31AC"/>
    <w:rsid w:val="00AC35D2"/>
    <w:rsid w:val="00AD1A56"/>
    <w:rsid w:val="00B130FC"/>
    <w:rsid w:val="00B242E0"/>
    <w:rsid w:val="00B27589"/>
    <w:rsid w:val="00B44250"/>
    <w:rsid w:val="00B45320"/>
    <w:rsid w:val="00B45F40"/>
    <w:rsid w:val="00B807A4"/>
    <w:rsid w:val="00B81A16"/>
    <w:rsid w:val="00B92F60"/>
    <w:rsid w:val="00BB1ACC"/>
    <w:rsid w:val="00BB56B2"/>
    <w:rsid w:val="00BB576F"/>
    <w:rsid w:val="00BC5235"/>
    <w:rsid w:val="00BD1D4C"/>
    <w:rsid w:val="00BF0E77"/>
    <w:rsid w:val="00BF1D35"/>
    <w:rsid w:val="00BF47CF"/>
    <w:rsid w:val="00C039AF"/>
    <w:rsid w:val="00C0553E"/>
    <w:rsid w:val="00C133D8"/>
    <w:rsid w:val="00C220B9"/>
    <w:rsid w:val="00C277E8"/>
    <w:rsid w:val="00C27FF4"/>
    <w:rsid w:val="00C30FB6"/>
    <w:rsid w:val="00C36684"/>
    <w:rsid w:val="00C3768C"/>
    <w:rsid w:val="00C453E5"/>
    <w:rsid w:val="00C479A9"/>
    <w:rsid w:val="00C50005"/>
    <w:rsid w:val="00C5720C"/>
    <w:rsid w:val="00C63C4C"/>
    <w:rsid w:val="00C65250"/>
    <w:rsid w:val="00C736CA"/>
    <w:rsid w:val="00C85AE0"/>
    <w:rsid w:val="00C85E4B"/>
    <w:rsid w:val="00C87258"/>
    <w:rsid w:val="00C90806"/>
    <w:rsid w:val="00C9309B"/>
    <w:rsid w:val="00CA257E"/>
    <w:rsid w:val="00CC3A7C"/>
    <w:rsid w:val="00CC4B6B"/>
    <w:rsid w:val="00CC5009"/>
    <w:rsid w:val="00CC7F09"/>
    <w:rsid w:val="00CE5BE2"/>
    <w:rsid w:val="00CF4363"/>
    <w:rsid w:val="00CF52D8"/>
    <w:rsid w:val="00CF6542"/>
    <w:rsid w:val="00D01A48"/>
    <w:rsid w:val="00D132E2"/>
    <w:rsid w:val="00D1524D"/>
    <w:rsid w:val="00D15272"/>
    <w:rsid w:val="00D17336"/>
    <w:rsid w:val="00D22921"/>
    <w:rsid w:val="00D23980"/>
    <w:rsid w:val="00D3701D"/>
    <w:rsid w:val="00D4236C"/>
    <w:rsid w:val="00D43A6F"/>
    <w:rsid w:val="00D514B6"/>
    <w:rsid w:val="00D73DC7"/>
    <w:rsid w:val="00D83D4F"/>
    <w:rsid w:val="00D85108"/>
    <w:rsid w:val="00D945D2"/>
    <w:rsid w:val="00DA2F96"/>
    <w:rsid w:val="00DB4055"/>
    <w:rsid w:val="00DB7388"/>
    <w:rsid w:val="00DC1A0C"/>
    <w:rsid w:val="00DD48CE"/>
    <w:rsid w:val="00DE30E9"/>
    <w:rsid w:val="00DF0F34"/>
    <w:rsid w:val="00DF5864"/>
    <w:rsid w:val="00E000D7"/>
    <w:rsid w:val="00E13CE2"/>
    <w:rsid w:val="00E20A64"/>
    <w:rsid w:val="00E2127E"/>
    <w:rsid w:val="00E2528F"/>
    <w:rsid w:val="00E32518"/>
    <w:rsid w:val="00E340A4"/>
    <w:rsid w:val="00E34915"/>
    <w:rsid w:val="00E409B9"/>
    <w:rsid w:val="00E40C95"/>
    <w:rsid w:val="00E42D27"/>
    <w:rsid w:val="00E44590"/>
    <w:rsid w:val="00E47347"/>
    <w:rsid w:val="00E64577"/>
    <w:rsid w:val="00E65273"/>
    <w:rsid w:val="00E715B6"/>
    <w:rsid w:val="00E7713D"/>
    <w:rsid w:val="00E77547"/>
    <w:rsid w:val="00E874E9"/>
    <w:rsid w:val="00E97830"/>
    <w:rsid w:val="00EA5324"/>
    <w:rsid w:val="00EC0B99"/>
    <w:rsid w:val="00EC7924"/>
    <w:rsid w:val="00EE0B26"/>
    <w:rsid w:val="00EF2B53"/>
    <w:rsid w:val="00EF7BAA"/>
    <w:rsid w:val="00F03B15"/>
    <w:rsid w:val="00F10A65"/>
    <w:rsid w:val="00F12029"/>
    <w:rsid w:val="00F1205F"/>
    <w:rsid w:val="00F139B4"/>
    <w:rsid w:val="00F319B9"/>
    <w:rsid w:val="00F46C9C"/>
    <w:rsid w:val="00F608DF"/>
    <w:rsid w:val="00F648E1"/>
    <w:rsid w:val="00F64CEE"/>
    <w:rsid w:val="00F75862"/>
    <w:rsid w:val="00F94B5E"/>
    <w:rsid w:val="00FA3761"/>
    <w:rsid w:val="00FA45C3"/>
    <w:rsid w:val="00FE080C"/>
    <w:rsid w:val="00FE70F6"/>
    <w:rsid w:val="101A5241"/>
    <w:rsid w:val="1537655C"/>
    <w:rsid w:val="2BDA4140"/>
    <w:rsid w:val="6E317344"/>
    <w:rsid w:val="D7EE75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440" w:lineRule="exact"/>
      <w:ind w:firstLine="200" w:firstLineChars="200"/>
      <w:jc w:val="both"/>
    </w:pPr>
    <w:rPr>
      <w:rFonts w:ascii="Times New Roman" w:hAnsi="Times New Roman" w:eastAsia="Times New Roman" w:cs="Times New Roman"/>
      <w:kern w:val="2"/>
      <w:sz w:val="24"/>
      <w:szCs w:val="24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21"/>
    <w:qFormat/>
    <w:uiPriority w:val="9"/>
    <w:pPr>
      <w:keepNext/>
      <w:keepLines/>
      <w:spacing w:before="480" w:after="80"/>
      <w:ind w:firstLine="442" w:firstLineChars="0"/>
      <w:outlineLvl w:val="0"/>
    </w:pPr>
    <w:rPr>
      <w:b/>
      <w:bCs/>
    </w:rPr>
  </w:style>
  <w:style w:type="paragraph" w:styleId="3">
    <w:name w:val="heading 2"/>
    <w:basedOn w:val="1"/>
    <w:next w:val="1"/>
    <w:link w:val="22"/>
    <w:unhideWhenUsed/>
    <w:qFormat/>
    <w:uiPriority w:val="9"/>
    <w:pPr>
      <w:keepNext/>
      <w:keepLines/>
      <w:spacing w:before="160" w:after="80"/>
      <w:ind w:firstLine="0" w:firstLineChars="0"/>
      <w:outlineLvl w:val="1"/>
    </w:pPr>
    <w:rPr>
      <w:b/>
      <w:bCs/>
    </w:rPr>
  </w:style>
  <w:style w:type="paragraph" w:styleId="4">
    <w:name w:val="heading 3"/>
    <w:basedOn w:val="1"/>
    <w:next w:val="1"/>
    <w:link w:val="23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paragraph" w:styleId="5">
    <w:name w:val="heading 4"/>
    <w:basedOn w:val="1"/>
    <w:next w:val="1"/>
    <w:link w:val="24"/>
    <w:semiHidden/>
    <w:unhideWhenUsed/>
    <w:qFormat/>
    <w:uiPriority w:val="9"/>
    <w:pPr>
      <w:keepNext/>
      <w:keepLines/>
      <w:spacing w:before="80" w:after="40"/>
      <w:outlineLvl w:val="3"/>
    </w:pPr>
    <w:rPr>
      <w:rFonts w:asciiTheme="minorHAnsi" w:hAnsiTheme="minorHAnsi" w:eastAsiaTheme="minorEastAsia" w:cstheme="majorBidi"/>
      <w:color w:val="2F5597" w:themeColor="accent1" w:themeShade="BF"/>
      <w:sz w:val="28"/>
      <w:szCs w:val="28"/>
    </w:rPr>
  </w:style>
  <w:style w:type="paragraph" w:styleId="6">
    <w:name w:val="heading 5"/>
    <w:basedOn w:val="1"/>
    <w:next w:val="1"/>
    <w:link w:val="25"/>
    <w:semiHidden/>
    <w:unhideWhenUsed/>
    <w:qFormat/>
    <w:uiPriority w:val="9"/>
    <w:pPr>
      <w:keepNext/>
      <w:keepLines/>
      <w:spacing w:before="80" w:after="40"/>
      <w:outlineLvl w:val="4"/>
    </w:pPr>
    <w:rPr>
      <w:rFonts w:asciiTheme="minorHAnsi" w:hAnsiTheme="minorHAnsi" w:eastAsiaTheme="minorEastAsia" w:cstheme="majorBidi"/>
      <w:color w:val="2F5597" w:themeColor="accent1" w:themeShade="BF"/>
    </w:rPr>
  </w:style>
  <w:style w:type="paragraph" w:styleId="7">
    <w:name w:val="heading 6"/>
    <w:basedOn w:val="1"/>
    <w:next w:val="1"/>
    <w:link w:val="26"/>
    <w:semiHidden/>
    <w:unhideWhenUsed/>
    <w:qFormat/>
    <w:uiPriority w:val="9"/>
    <w:pPr>
      <w:keepNext/>
      <w:keepLines/>
      <w:spacing w:before="40"/>
      <w:outlineLvl w:val="5"/>
    </w:pPr>
    <w:rPr>
      <w:rFonts w:asciiTheme="minorHAnsi" w:hAnsiTheme="minorHAnsi" w:eastAsiaTheme="minorEastAsia" w:cstheme="majorBidi"/>
      <w:b/>
      <w:bCs/>
      <w:color w:val="2F5597" w:themeColor="accent1" w:themeShade="BF"/>
    </w:rPr>
  </w:style>
  <w:style w:type="paragraph" w:styleId="8">
    <w:name w:val="heading 7"/>
    <w:basedOn w:val="1"/>
    <w:next w:val="1"/>
    <w:link w:val="27"/>
    <w:semiHidden/>
    <w:unhideWhenUsed/>
    <w:qFormat/>
    <w:uiPriority w:val="9"/>
    <w:pPr>
      <w:keepNext/>
      <w:keepLines/>
      <w:spacing w:before="40"/>
      <w:outlineLvl w:val="6"/>
    </w:pPr>
    <w:rPr>
      <w:rFonts w:asciiTheme="minorHAnsi" w:hAnsiTheme="minorHAnsi" w:eastAsiaTheme="minorEastAsia"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8"/>
    <w:semiHidden/>
    <w:unhideWhenUsed/>
    <w:qFormat/>
    <w:uiPriority w:val="9"/>
    <w:pPr>
      <w:keepNext/>
      <w:keepLines/>
      <w:outlineLvl w:val="7"/>
    </w:pPr>
    <w:rPr>
      <w:rFonts w:asciiTheme="minorHAnsi" w:hAnsiTheme="minorHAnsi" w:eastAsiaTheme="min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9"/>
    <w:semiHidden/>
    <w:unhideWhenUsed/>
    <w:qFormat/>
    <w:uiPriority w:val="9"/>
    <w:pPr>
      <w:keepNext/>
      <w:keepLines/>
      <w:outlineLvl w:val="8"/>
    </w:pPr>
    <w:rPr>
      <w:rFonts w:asciiTheme="minorHAnsi" w:hAnsiTheme="minorHAnsi"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8">
    <w:name w:val="Default Paragraph Font"/>
    <w:semiHidden/>
    <w:unhideWhenUsed/>
    <w:qFormat/>
    <w:uiPriority w:val="1"/>
  </w:style>
  <w:style w:type="table" w:default="1" w:styleId="1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caption"/>
    <w:basedOn w:val="1"/>
    <w:next w:val="1"/>
    <w:unhideWhenUsed/>
    <w:qFormat/>
    <w:uiPriority w:val="35"/>
    <w:pPr>
      <w:jc w:val="left"/>
    </w:pPr>
    <w:rPr>
      <w:b/>
      <w:bCs/>
    </w:rPr>
  </w:style>
  <w:style w:type="paragraph" w:styleId="12">
    <w:name w:val="footer"/>
    <w:basedOn w:val="1"/>
    <w:link w:val="40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3">
    <w:name w:val="header"/>
    <w:basedOn w:val="1"/>
    <w:link w:val="39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4">
    <w:name w:val="Subtitle"/>
    <w:basedOn w:val="1"/>
    <w:next w:val="1"/>
    <w:link w:val="31"/>
    <w:qFormat/>
    <w:uiPriority w:val="11"/>
    <w:pPr>
      <w:spacing w:after="160"/>
      <w:ind w:firstLine="200" w:firstLineChars="20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5">
    <w:name w:val="Title"/>
    <w:basedOn w:val="1"/>
    <w:next w:val="1"/>
    <w:link w:val="30"/>
    <w:qFormat/>
    <w:uiPriority w:val="10"/>
    <w:pPr>
      <w:spacing w:after="80"/>
      <w:contextualSpacing/>
      <w:jc w:val="center"/>
    </w:pPr>
    <w:rPr>
      <w:b/>
      <w:bCs/>
      <w:spacing w:val="-10"/>
      <w:kern w:val="28"/>
    </w:rPr>
  </w:style>
  <w:style w:type="table" w:styleId="17">
    <w:name w:val="Table Grid"/>
    <w:basedOn w:val="16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9">
    <w:name w:val="FollowedHyperlink"/>
    <w:basedOn w:val="18"/>
    <w:semiHidden/>
    <w:unhideWhenUsed/>
    <w:qFormat/>
    <w:uiPriority w:val="99"/>
    <w:rPr>
      <w:color w:val="954F72" w:themeColor="followedHyperlink"/>
      <w:u w:val="single"/>
      <w14:textFill>
        <w14:solidFill>
          <w14:schemeClr w14:val="folHlink"/>
        </w14:solidFill>
      </w14:textFill>
    </w:rPr>
  </w:style>
  <w:style w:type="character" w:styleId="20">
    <w:name w:val="Hyperlink"/>
    <w:basedOn w:val="18"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customStyle="1" w:styleId="21">
    <w:name w:val="标题 1 字符"/>
    <w:basedOn w:val="18"/>
    <w:link w:val="2"/>
    <w:qFormat/>
    <w:uiPriority w:val="9"/>
    <w:rPr>
      <w:rFonts w:ascii="Times New Roman" w:hAnsi="Times New Roman" w:eastAsia="Times New Roman" w:cs="Times New Roman"/>
      <w:b/>
      <w:bCs/>
      <w:sz w:val="24"/>
      <w:szCs w:val="24"/>
    </w:rPr>
  </w:style>
  <w:style w:type="character" w:customStyle="1" w:styleId="22">
    <w:name w:val="标题 2 字符"/>
    <w:basedOn w:val="18"/>
    <w:link w:val="3"/>
    <w:qFormat/>
    <w:uiPriority w:val="9"/>
    <w:rPr>
      <w:rFonts w:ascii="Times New Roman" w:hAnsi="Times New Roman" w:eastAsia="Times New Roman" w:cs="Times New Roman"/>
      <w:b/>
      <w:bCs/>
      <w:sz w:val="24"/>
      <w:szCs w:val="24"/>
    </w:rPr>
  </w:style>
  <w:style w:type="character" w:customStyle="1" w:styleId="23">
    <w:name w:val="标题 3 字符"/>
    <w:basedOn w:val="18"/>
    <w:link w:val="4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character" w:customStyle="1" w:styleId="24">
    <w:name w:val="标题 4 字符"/>
    <w:basedOn w:val="18"/>
    <w:link w:val="5"/>
    <w:semiHidden/>
    <w:qFormat/>
    <w:uiPriority w:val="9"/>
    <w:rPr>
      <w:rFonts w:cstheme="majorBidi"/>
      <w:color w:val="2F5597" w:themeColor="accent1" w:themeShade="BF"/>
      <w:sz w:val="28"/>
      <w:szCs w:val="28"/>
    </w:rPr>
  </w:style>
  <w:style w:type="character" w:customStyle="1" w:styleId="25">
    <w:name w:val="标题 5 字符"/>
    <w:basedOn w:val="18"/>
    <w:link w:val="6"/>
    <w:semiHidden/>
    <w:qFormat/>
    <w:uiPriority w:val="9"/>
    <w:rPr>
      <w:rFonts w:cstheme="majorBidi"/>
      <w:color w:val="2F5597" w:themeColor="accent1" w:themeShade="BF"/>
      <w:sz w:val="24"/>
      <w:szCs w:val="24"/>
    </w:rPr>
  </w:style>
  <w:style w:type="character" w:customStyle="1" w:styleId="26">
    <w:name w:val="标题 6 字符"/>
    <w:basedOn w:val="18"/>
    <w:link w:val="7"/>
    <w:semiHidden/>
    <w:qFormat/>
    <w:uiPriority w:val="9"/>
    <w:rPr>
      <w:rFonts w:cstheme="majorBidi"/>
      <w:b/>
      <w:bCs/>
      <w:color w:val="2F5597" w:themeColor="accent1" w:themeShade="BF"/>
      <w:sz w:val="24"/>
    </w:rPr>
  </w:style>
  <w:style w:type="character" w:customStyle="1" w:styleId="27">
    <w:name w:val="标题 7 字符"/>
    <w:basedOn w:val="18"/>
    <w:link w:val="8"/>
    <w:semiHidden/>
    <w:qFormat/>
    <w:uiPriority w:val="9"/>
    <w:rPr>
      <w:rFonts w:cstheme="majorBidi"/>
      <w:b/>
      <w:bCs/>
      <w:color w:val="595959" w:themeColor="text1" w:themeTint="A6"/>
      <w:sz w:val="24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8">
    <w:name w:val="标题 8 字符"/>
    <w:basedOn w:val="18"/>
    <w:link w:val="9"/>
    <w:semiHidden/>
    <w:qFormat/>
    <w:uiPriority w:val="9"/>
    <w:rPr>
      <w:rFonts w:cstheme="majorBidi"/>
      <w:color w:val="595959" w:themeColor="text1" w:themeTint="A6"/>
      <w:sz w:val="24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9">
    <w:name w:val="标题 9 字符"/>
    <w:basedOn w:val="18"/>
    <w:link w:val="10"/>
    <w:semiHidden/>
    <w:qFormat/>
    <w:uiPriority w:val="9"/>
    <w:rPr>
      <w:rFonts w:eastAsiaTheme="majorEastAsia" w:cstheme="majorBidi"/>
      <w:color w:val="595959" w:themeColor="text1" w:themeTint="A6"/>
      <w:sz w:val="24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30">
    <w:name w:val="标题 字符"/>
    <w:basedOn w:val="18"/>
    <w:link w:val="15"/>
    <w:qFormat/>
    <w:uiPriority w:val="10"/>
    <w:rPr>
      <w:rFonts w:ascii="Times New Roman" w:hAnsi="Times New Roman" w:eastAsia="Times New Roman" w:cs="Times New Roman"/>
      <w:b/>
      <w:bCs/>
      <w:spacing w:val="-10"/>
      <w:kern w:val="28"/>
      <w:sz w:val="24"/>
      <w:szCs w:val="24"/>
    </w:rPr>
  </w:style>
  <w:style w:type="character" w:customStyle="1" w:styleId="31">
    <w:name w:val="副标题 字符"/>
    <w:basedOn w:val="18"/>
    <w:link w:val="14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32">
    <w:name w:val="Quote"/>
    <w:basedOn w:val="1"/>
    <w:next w:val="1"/>
    <w:link w:val="33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3">
    <w:name w:val="引用 字符"/>
    <w:basedOn w:val="18"/>
    <w:link w:val="32"/>
    <w:qFormat/>
    <w:uiPriority w:val="29"/>
    <w:rPr>
      <w:rFonts w:ascii="Times New Roman" w:hAnsi="Times New Roman" w:eastAsia="宋体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4">
    <w:name w:val="List Paragraph"/>
    <w:basedOn w:val="1"/>
    <w:qFormat/>
    <w:uiPriority w:val="34"/>
    <w:pPr>
      <w:ind w:left="720"/>
      <w:contextualSpacing/>
    </w:pPr>
  </w:style>
  <w:style w:type="character" w:customStyle="1" w:styleId="35">
    <w:name w:val="Intense Emphasis"/>
    <w:basedOn w:val="18"/>
    <w:qFormat/>
    <w:uiPriority w:val="21"/>
    <w:rPr>
      <w:i/>
      <w:iCs/>
      <w:color w:val="2F5597" w:themeColor="accent1" w:themeShade="BF"/>
    </w:rPr>
  </w:style>
  <w:style w:type="paragraph" w:styleId="36">
    <w:name w:val="Intense Quote"/>
    <w:basedOn w:val="1"/>
    <w:next w:val="1"/>
    <w:link w:val="37"/>
    <w:qFormat/>
    <w:uiPriority w:val="30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/>
      <w:ind w:left="864" w:right="864"/>
      <w:jc w:val="center"/>
    </w:pPr>
    <w:rPr>
      <w:i/>
      <w:iCs/>
      <w:color w:val="2F5597" w:themeColor="accent1" w:themeShade="BF"/>
    </w:rPr>
  </w:style>
  <w:style w:type="character" w:customStyle="1" w:styleId="37">
    <w:name w:val="明显引用 字符"/>
    <w:basedOn w:val="18"/>
    <w:link w:val="36"/>
    <w:qFormat/>
    <w:uiPriority w:val="30"/>
    <w:rPr>
      <w:rFonts w:ascii="Times New Roman" w:hAnsi="Times New Roman" w:eastAsia="宋体"/>
      <w:i/>
      <w:iCs/>
      <w:color w:val="2F5597" w:themeColor="accent1" w:themeShade="BF"/>
      <w:sz w:val="24"/>
    </w:rPr>
  </w:style>
  <w:style w:type="character" w:customStyle="1" w:styleId="38">
    <w:name w:val="Intense Reference"/>
    <w:basedOn w:val="18"/>
    <w:qFormat/>
    <w:uiPriority w:val="32"/>
    <w:rPr>
      <w:b/>
      <w:bCs/>
      <w:smallCaps/>
      <w:color w:val="2F5597" w:themeColor="accent1" w:themeShade="BF"/>
      <w:spacing w:val="5"/>
    </w:rPr>
  </w:style>
  <w:style w:type="character" w:customStyle="1" w:styleId="39">
    <w:name w:val="页眉 字符"/>
    <w:basedOn w:val="18"/>
    <w:link w:val="13"/>
    <w:qFormat/>
    <w:uiPriority w:val="99"/>
    <w:rPr>
      <w:rFonts w:ascii="Times New Roman" w:hAnsi="Times New Roman" w:eastAsia="宋体" w:cs="Times New Roman"/>
      <w:sz w:val="18"/>
      <w:szCs w:val="18"/>
    </w:rPr>
  </w:style>
  <w:style w:type="character" w:customStyle="1" w:styleId="40">
    <w:name w:val="页脚 字符"/>
    <w:basedOn w:val="18"/>
    <w:link w:val="12"/>
    <w:qFormat/>
    <w:uiPriority w:val="99"/>
    <w:rPr>
      <w:rFonts w:ascii="Times New Roman" w:hAnsi="Times New Roman" w:eastAsia="宋体" w:cs="Times New Roman"/>
      <w:sz w:val="18"/>
      <w:szCs w:val="18"/>
    </w:rPr>
  </w:style>
  <w:style w:type="character" w:customStyle="1" w:styleId="41">
    <w:name w:val="Unresolved Mention"/>
    <w:basedOn w:val="18"/>
    <w:semiHidden/>
    <w:unhideWhenUsed/>
    <w:qFormat/>
    <w:uiPriority w:val="99"/>
    <w:rPr>
      <w:color w:val="605E5C"/>
      <w:shd w:val="clear" w:color="auto" w:fill="E1DFDD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ustomXml" Target="../customXml/item1.xml"/><Relationship Id="rId7" Type="http://schemas.openxmlformats.org/officeDocument/2006/relationships/image" Target="media/image2.tiff"/><Relationship Id="rId6" Type="http://schemas.openxmlformats.org/officeDocument/2006/relationships/image" Target="media/image1.jpe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Version="6" StyleName="APA"/>
</file>

<file path=customXml/itemProps1.xml><?xml version="1.0" encoding="utf-8"?>
<ds:datastoreItem xmlns:ds="http://schemas.openxmlformats.org/officeDocument/2006/customXml" ds:itemID="{CD96900A-CA2F-446D-B2C8-1D99B982C35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8</Pages>
  <Words>947</Words>
  <Characters>9867</Characters>
  <Lines>426</Lines>
  <Paragraphs>120</Paragraphs>
  <TotalTime>5</TotalTime>
  <ScaleCrop>false</ScaleCrop>
  <LinksUpToDate>false</LinksUpToDate>
  <CharactersWithSpaces>10390</CharactersWithSpaces>
  <Application>WPS Office_7.5.0.899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29T15:27:00Z</dcterms:created>
  <dc:creator>志琦 胡</dc:creator>
  <dc:description>NE.Bib</dc:description>
  <cp:lastModifiedBy>李英俊</cp:lastModifiedBy>
  <dcterms:modified xsi:type="dcterms:W3CDTF">2025-09-05T23:21:10Z</dcterms:modified>
  <cp:revision>23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5.0.8993</vt:lpwstr>
  </property>
  <property fmtid="{D5CDD505-2E9C-101B-9397-08002B2CF9AE}" pid="3" name="ICV">
    <vt:lpwstr>E89D8C3ED0634BC4AAB1524969502CD8_13</vt:lpwstr>
  </property>
  <property fmtid="{D5CDD505-2E9C-101B-9397-08002B2CF9AE}" pid="4" name="KSOTemplateDocerSaveRecord">
    <vt:lpwstr>eyJoZGlkIjoiMjBkYjhhODNhNzdlYTM1ZDUyYTlkZWI2YTI5MGI4NjIiLCJ1c2VySWQiOiI1ODkwNjY0MzYifQ==</vt:lpwstr>
  </property>
</Properties>
</file>